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6BD1F" w14:textId="5591473C" w:rsidR="00154B1B" w:rsidRDefault="00154B1B" w:rsidP="001907E8">
      <w:pPr>
        <w:pStyle w:val="Heading1"/>
      </w:pPr>
      <w:r>
        <w:t>Supplementary</w:t>
      </w:r>
      <w:r w:rsidR="001907E8">
        <w:t xml:space="preserve"> material</w:t>
      </w:r>
    </w:p>
    <w:p w14:paraId="037FF7ED" w14:textId="77777777" w:rsidR="00B91AAD" w:rsidRDefault="00B91AAD" w:rsidP="00B24141"/>
    <w:p w14:paraId="26D8B6A1" w14:textId="77777777" w:rsidR="00B91AAD" w:rsidRDefault="00B91AAD" w:rsidP="00B91AAD">
      <w:pPr>
        <w:pStyle w:val="Heading1"/>
      </w:pPr>
      <w:r>
        <w:t>Tables</w:t>
      </w:r>
    </w:p>
    <w:p w14:paraId="77F2C709" w14:textId="5F5700BC" w:rsidR="00B24141" w:rsidRDefault="00B24141" w:rsidP="00B91AAD">
      <w:pPr>
        <w:pStyle w:val="Caption"/>
      </w:pPr>
      <w:r>
        <w:t xml:space="preserve">Table </w:t>
      </w:r>
      <w:r w:rsidR="002F7D5A">
        <w:t>S1</w:t>
      </w:r>
      <w:r>
        <w:t>: What questions</w:t>
      </w:r>
      <w:r w:rsidR="00882CA8">
        <w:t xml:space="preserve"> or issues were asked or discussed when</w:t>
      </w:r>
    </w:p>
    <w:tbl>
      <w:tblPr>
        <w:tblStyle w:val="TableGrid"/>
        <w:tblW w:w="0" w:type="auto"/>
        <w:tblBorders>
          <w:top w:val="single" w:sz="8" w:space="0" w:color="124D64"/>
          <w:left w:val="none" w:sz="0" w:space="0" w:color="auto"/>
          <w:bottom w:val="single" w:sz="8" w:space="0" w:color="124D64"/>
          <w:right w:val="none" w:sz="0" w:space="0" w:color="auto"/>
          <w:insideH w:val="none" w:sz="0" w:space="0" w:color="auto"/>
          <w:insideV w:val="none" w:sz="0" w:space="0" w:color="auto"/>
        </w:tblBorders>
        <w:tblLook w:val="04A0" w:firstRow="1" w:lastRow="0" w:firstColumn="1" w:lastColumn="0" w:noHBand="0" w:noVBand="1"/>
      </w:tblPr>
      <w:tblGrid>
        <w:gridCol w:w="2471"/>
        <w:gridCol w:w="1282"/>
        <w:gridCol w:w="1282"/>
        <w:gridCol w:w="1283"/>
        <w:gridCol w:w="1282"/>
        <w:gridCol w:w="1283"/>
      </w:tblGrid>
      <w:tr w:rsidR="00882CA8" w14:paraId="6F0F839E" w14:textId="3D397A5D" w:rsidTr="0078030A">
        <w:tc>
          <w:tcPr>
            <w:tcW w:w="0" w:type="auto"/>
            <w:tcBorders>
              <w:top w:val="single" w:sz="8" w:space="0" w:color="124D64"/>
              <w:bottom w:val="single" w:sz="8" w:space="0" w:color="124D64"/>
              <w:right w:val="single" w:sz="8" w:space="0" w:color="124D64"/>
            </w:tcBorders>
          </w:tcPr>
          <w:p w14:paraId="6F654407" w14:textId="77777777" w:rsidR="00882CA8" w:rsidRDefault="00882CA8" w:rsidP="00B24141"/>
        </w:tc>
        <w:tc>
          <w:tcPr>
            <w:tcW w:w="1282" w:type="dxa"/>
            <w:tcBorders>
              <w:top w:val="single" w:sz="8" w:space="0" w:color="124D64"/>
              <w:left w:val="single" w:sz="8" w:space="0" w:color="124D64"/>
              <w:bottom w:val="single" w:sz="8" w:space="0" w:color="124D64"/>
            </w:tcBorders>
          </w:tcPr>
          <w:p w14:paraId="5C4AF55D" w14:textId="77777777" w:rsidR="008073BD" w:rsidRDefault="00882CA8" w:rsidP="008073BD">
            <w:pPr>
              <w:jc w:val="center"/>
            </w:pPr>
            <w:r>
              <w:t>Round</w:t>
            </w:r>
          </w:p>
          <w:p w14:paraId="1AEFC671" w14:textId="3BB9A710" w:rsidR="00882CA8" w:rsidRDefault="00882CA8" w:rsidP="008073BD">
            <w:pPr>
              <w:jc w:val="center"/>
            </w:pPr>
            <w:r>
              <w:t>one</w:t>
            </w:r>
          </w:p>
        </w:tc>
        <w:tc>
          <w:tcPr>
            <w:tcW w:w="1282" w:type="dxa"/>
            <w:tcBorders>
              <w:top w:val="single" w:sz="8" w:space="0" w:color="124D64"/>
              <w:bottom w:val="single" w:sz="8" w:space="0" w:color="124D64"/>
            </w:tcBorders>
          </w:tcPr>
          <w:p w14:paraId="6D8E7C1D" w14:textId="77777777" w:rsidR="008073BD" w:rsidRDefault="00882CA8" w:rsidP="008073BD">
            <w:pPr>
              <w:jc w:val="center"/>
            </w:pPr>
            <w:r>
              <w:t>Round</w:t>
            </w:r>
          </w:p>
          <w:p w14:paraId="7B9CA74D" w14:textId="0FACA6FA" w:rsidR="00882CA8" w:rsidRDefault="00882CA8" w:rsidP="008073BD">
            <w:pPr>
              <w:jc w:val="center"/>
            </w:pPr>
            <w:r>
              <w:t>two</w:t>
            </w:r>
          </w:p>
        </w:tc>
        <w:tc>
          <w:tcPr>
            <w:tcW w:w="1283" w:type="dxa"/>
            <w:tcBorders>
              <w:top w:val="single" w:sz="8" w:space="0" w:color="124D64"/>
              <w:bottom w:val="single" w:sz="8" w:space="0" w:color="124D64"/>
            </w:tcBorders>
          </w:tcPr>
          <w:p w14:paraId="3E3C15DC" w14:textId="77777777" w:rsidR="008073BD" w:rsidRDefault="00882CA8" w:rsidP="008073BD">
            <w:pPr>
              <w:jc w:val="center"/>
            </w:pPr>
            <w:r>
              <w:t>Round</w:t>
            </w:r>
          </w:p>
          <w:p w14:paraId="43CB3566" w14:textId="0AD23B5D" w:rsidR="00882CA8" w:rsidRDefault="00882CA8" w:rsidP="008073BD">
            <w:pPr>
              <w:jc w:val="center"/>
            </w:pPr>
            <w:r>
              <w:t>three</w:t>
            </w:r>
          </w:p>
        </w:tc>
        <w:tc>
          <w:tcPr>
            <w:tcW w:w="1282" w:type="dxa"/>
            <w:tcBorders>
              <w:top w:val="single" w:sz="8" w:space="0" w:color="124D64"/>
              <w:bottom w:val="single" w:sz="8" w:space="0" w:color="124D64"/>
            </w:tcBorders>
          </w:tcPr>
          <w:p w14:paraId="65CC70C8" w14:textId="0BEA4808" w:rsidR="00882CA8" w:rsidRDefault="00882CA8" w:rsidP="008073BD">
            <w:pPr>
              <w:jc w:val="center"/>
            </w:pPr>
            <w:r>
              <w:t>Workshop</w:t>
            </w:r>
          </w:p>
        </w:tc>
        <w:tc>
          <w:tcPr>
            <w:tcW w:w="1283" w:type="dxa"/>
            <w:tcBorders>
              <w:top w:val="single" w:sz="8" w:space="0" w:color="124D64"/>
              <w:bottom w:val="single" w:sz="8" w:space="0" w:color="124D64"/>
            </w:tcBorders>
          </w:tcPr>
          <w:p w14:paraId="61180F42" w14:textId="2C6F42F3" w:rsidR="00882CA8" w:rsidRDefault="00882CA8" w:rsidP="008073BD">
            <w:pPr>
              <w:jc w:val="center"/>
            </w:pPr>
            <w:r>
              <w:t>Post-workshop</w:t>
            </w:r>
          </w:p>
        </w:tc>
      </w:tr>
      <w:tr w:rsidR="00882CA8" w14:paraId="5B311055" w14:textId="35EB1445" w:rsidTr="0078030A">
        <w:trPr>
          <w:trHeight w:hRule="exact" w:val="567"/>
        </w:trPr>
        <w:tc>
          <w:tcPr>
            <w:tcW w:w="0" w:type="auto"/>
            <w:tcBorders>
              <w:top w:val="single" w:sz="8" w:space="0" w:color="124D64"/>
              <w:right w:val="single" w:sz="8" w:space="0" w:color="124D64"/>
            </w:tcBorders>
            <w:vAlign w:val="center"/>
          </w:tcPr>
          <w:p w14:paraId="413931DE" w14:textId="5C0EAE74" w:rsidR="00882CA8" w:rsidRDefault="00882CA8" w:rsidP="0078030A">
            <w:r>
              <w:t>Symptoms</w:t>
            </w:r>
          </w:p>
        </w:tc>
        <w:tc>
          <w:tcPr>
            <w:tcW w:w="1282" w:type="dxa"/>
            <w:tcBorders>
              <w:top w:val="single" w:sz="8" w:space="0" w:color="124D64"/>
              <w:left w:val="single" w:sz="8" w:space="0" w:color="124D64"/>
            </w:tcBorders>
            <w:vAlign w:val="center"/>
          </w:tcPr>
          <w:p w14:paraId="4A3AFA06" w14:textId="041C47C0" w:rsidR="00882CA8" w:rsidRPr="00903A28" w:rsidRDefault="006F25F8" w:rsidP="0078030A">
            <w:pPr>
              <w:jc w:val="center"/>
              <w:rPr>
                <w:sz w:val="28"/>
                <w:szCs w:val="28"/>
              </w:rPr>
            </w:pPr>
            <w:r w:rsidRPr="00903A28">
              <w:rPr>
                <w:rFonts w:ascii="Segoe UI" w:hAnsi="Segoe UI" w:cs="Segoe UI"/>
                <w:sz w:val="28"/>
                <w:szCs w:val="28"/>
              </w:rPr>
              <w:t>●</w:t>
            </w:r>
          </w:p>
        </w:tc>
        <w:tc>
          <w:tcPr>
            <w:tcW w:w="1282" w:type="dxa"/>
            <w:tcBorders>
              <w:top w:val="single" w:sz="8" w:space="0" w:color="124D64"/>
            </w:tcBorders>
            <w:vAlign w:val="center"/>
          </w:tcPr>
          <w:p w14:paraId="539692FE" w14:textId="4BF93457" w:rsidR="00882CA8" w:rsidRPr="00903A28" w:rsidRDefault="006F25F8" w:rsidP="0078030A">
            <w:pPr>
              <w:jc w:val="center"/>
              <w:rPr>
                <w:sz w:val="28"/>
                <w:szCs w:val="28"/>
              </w:rPr>
            </w:pPr>
            <w:r w:rsidRPr="00903A28">
              <w:rPr>
                <w:rFonts w:cstheme="minorHAnsi"/>
                <w:sz w:val="28"/>
                <w:szCs w:val="28"/>
              </w:rPr>
              <w:t>○</w:t>
            </w:r>
          </w:p>
        </w:tc>
        <w:tc>
          <w:tcPr>
            <w:tcW w:w="1283" w:type="dxa"/>
            <w:tcBorders>
              <w:top w:val="single" w:sz="8" w:space="0" w:color="124D64"/>
            </w:tcBorders>
            <w:vAlign w:val="center"/>
          </w:tcPr>
          <w:p w14:paraId="5291F9CE" w14:textId="77777777" w:rsidR="00882CA8" w:rsidRPr="00903A28" w:rsidRDefault="00882CA8" w:rsidP="0078030A">
            <w:pPr>
              <w:jc w:val="center"/>
              <w:rPr>
                <w:sz w:val="28"/>
                <w:szCs w:val="28"/>
              </w:rPr>
            </w:pPr>
          </w:p>
        </w:tc>
        <w:tc>
          <w:tcPr>
            <w:tcW w:w="1282" w:type="dxa"/>
            <w:tcBorders>
              <w:top w:val="single" w:sz="8" w:space="0" w:color="124D64"/>
            </w:tcBorders>
            <w:vAlign w:val="center"/>
          </w:tcPr>
          <w:p w14:paraId="45294461" w14:textId="21D37AB2" w:rsidR="00882CA8" w:rsidRPr="00903A28" w:rsidRDefault="007215CB" w:rsidP="0078030A">
            <w:pPr>
              <w:jc w:val="center"/>
              <w:rPr>
                <w:sz w:val="28"/>
                <w:szCs w:val="28"/>
              </w:rPr>
            </w:pPr>
            <w:r w:rsidRPr="00903A28">
              <w:rPr>
                <w:rFonts w:cstheme="minorHAnsi"/>
                <w:sz w:val="28"/>
                <w:szCs w:val="28"/>
              </w:rPr>
              <w:t>○</w:t>
            </w:r>
          </w:p>
        </w:tc>
        <w:tc>
          <w:tcPr>
            <w:tcW w:w="1283" w:type="dxa"/>
            <w:tcBorders>
              <w:top w:val="single" w:sz="8" w:space="0" w:color="124D64"/>
            </w:tcBorders>
            <w:vAlign w:val="center"/>
          </w:tcPr>
          <w:p w14:paraId="16756C71" w14:textId="15E27C64" w:rsidR="00882CA8" w:rsidRPr="00903A28" w:rsidRDefault="007F69CB" w:rsidP="0078030A">
            <w:pPr>
              <w:jc w:val="center"/>
              <w:rPr>
                <w:sz w:val="28"/>
                <w:szCs w:val="28"/>
              </w:rPr>
            </w:pPr>
            <w:r w:rsidRPr="00903A28">
              <w:rPr>
                <w:rFonts w:cstheme="minorHAnsi"/>
                <w:sz w:val="28"/>
                <w:szCs w:val="28"/>
              </w:rPr>
              <w:t>○</w:t>
            </w:r>
          </w:p>
        </w:tc>
      </w:tr>
      <w:tr w:rsidR="005B4715" w14:paraId="1E76FB4D" w14:textId="50565D38" w:rsidTr="0078030A">
        <w:trPr>
          <w:trHeight w:hRule="exact" w:val="567"/>
        </w:trPr>
        <w:tc>
          <w:tcPr>
            <w:tcW w:w="0" w:type="auto"/>
            <w:tcBorders>
              <w:right w:val="single" w:sz="8" w:space="0" w:color="124D64"/>
            </w:tcBorders>
            <w:vAlign w:val="center"/>
          </w:tcPr>
          <w:p w14:paraId="044C7795" w14:textId="2C784889" w:rsidR="005B4715" w:rsidRDefault="005B4715" w:rsidP="0078030A">
            <w:r>
              <w:t>Allergens</w:t>
            </w:r>
          </w:p>
        </w:tc>
        <w:tc>
          <w:tcPr>
            <w:tcW w:w="1282" w:type="dxa"/>
            <w:tcBorders>
              <w:left w:val="single" w:sz="8" w:space="0" w:color="124D64"/>
            </w:tcBorders>
            <w:vAlign w:val="center"/>
          </w:tcPr>
          <w:p w14:paraId="0494356C" w14:textId="306DFFA7" w:rsidR="005B4715" w:rsidRPr="00903A28" w:rsidRDefault="005B4715" w:rsidP="0078030A">
            <w:pPr>
              <w:jc w:val="center"/>
              <w:rPr>
                <w:sz w:val="28"/>
                <w:szCs w:val="28"/>
              </w:rPr>
            </w:pPr>
            <w:r w:rsidRPr="00903A28">
              <w:rPr>
                <w:rFonts w:ascii="Segoe UI" w:hAnsi="Segoe UI" w:cs="Segoe UI"/>
                <w:sz w:val="28"/>
                <w:szCs w:val="28"/>
              </w:rPr>
              <w:t>●</w:t>
            </w:r>
          </w:p>
        </w:tc>
        <w:tc>
          <w:tcPr>
            <w:tcW w:w="1282" w:type="dxa"/>
            <w:vAlign w:val="center"/>
          </w:tcPr>
          <w:p w14:paraId="44D21CBE" w14:textId="06F58994" w:rsidR="005B4715" w:rsidRPr="00903A28" w:rsidRDefault="005B4715" w:rsidP="0078030A">
            <w:pPr>
              <w:jc w:val="center"/>
              <w:rPr>
                <w:sz w:val="28"/>
                <w:szCs w:val="28"/>
              </w:rPr>
            </w:pPr>
            <w:r w:rsidRPr="00903A28">
              <w:rPr>
                <w:rFonts w:cstheme="minorHAnsi"/>
                <w:sz w:val="28"/>
                <w:szCs w:val="28"/>
              </w:rPr>
              <w:t>○</w:t>
            </w:r>
          </w:p>
        </w:tc>
        <w:tc>
          <w:tcPr>
            <w:tcW w:w="1283" w:type="dxa"/>
            <w:vAlign w:val="center"/>
          </w:tcPr>
          <w:p w14:paraId="4BA57AD1" w14:textId="77777777" w:rsidR="005B4715" w:rsidRPr="00903A28" w:rsidRDefault="005B4715" w:rsidP="0078030A">
            <w:pPr>
              <w:jc w:val="center"/>
              <w:rPr>
                <w:sz w:val="28"/>
                <w:szCs w:val="28"/>
              </w:rPr>
            </w:pPr>
          </w:p>
        </w:tc>
        <w:tc>
          <w:tcPr>
            <w:tcW w:w="1282" w:type="dxa"/>
            <w:vAlign w:val="center"/>
          </w:tcPr>
          <w:p w14:paraId="26657CF1" w14:textId="77777777" w:rsidR="005B4715" w:rsidRPr="00903A28" w:rsidRDefault="005B4715" w:rsidP="0078030A">
            <w:pPr>
              <w:jc w:val="center"/>
              <w:rPr>
                <w:sz w:val="28"/>
                <w:szCs w:val="28"/>
              </w:rPr>
            </w:pPr>
          </w:p>
        </w:tc>
        <w:tc>
          <w:tcPr>
            <w:tcW w:w="1283" w:type="dxa"/>
            <w:vAlign w:val="center"/>
          </w:tcPr>
          <w:p w14:paraId="1C430769" w14:textId="60A6C04C" w:rsidR="005B4715" w:rsidRPr="00903A28" w:rsidRDefault="005B4715" w:rsidP="0078030A">
            <w:pPr>
              <w:jc w:val="center"/>
              <w:rPr>
                <w:sz w:val="28"/>
                <w:szCs w:val="28"/>
              </w:rPr>
            </w:pPr>
          </w:p>
        </w:tc>
      </w:tr>
      <w:tr w:rsidR="005B4715" w14:paraId="5E669AB2" w14:textId="6ABB0820" w:rsidTr="0078030A">
        <w:trPr>
          <w:trHeight w:hRule="exact" w:val="567"/>
        </w:trPr>
        <w:tc>
          <w:tcPr>
            <w:tcW w:w="0" w:type="auto"/>
            <w:tcBorders>
              <w:right w:val="single" w:sz="8" w:space="0" w:color="124D64"/>
            </w:tcBorders>
            <w:vAlign w:val="center"/>
          </w:tcPr>
          <w:p w14:paraId="559372F7" w14:textId="55826261" w:rsidR="005B4715" w:rsidRDefault="005B4715" w:rsidP="0078030A">
            <w:r>
              <w:t>SPT thresholds</w:t>
            </w:r>
          </w:p>
        </w:tc>
        <w:tc>
          <w:tcPr>
            <w:tcW w:w="1282" w:type="dxa"/>
            <w:tcBorders>
              <w:left w:val="single" w:sz="8" w:space="0" w:color="124D64"/>
            </w:tcBorders>
            <w:vAlign w:val="center"/>
          </w:tcPr>
          <w:p w14:paraId="14AE5E33" w14:textId="7FC512F6" w:rsidR="005B4715" w:rsidRPr="00903A28" w:rsidRDefault="005B4715" w:rsidP="0078030A">
            <w:pPr>
              <w:jc w:val="center"/>
              <w:rPr>
                <w:sz w:val="28"/>
                <w:szCs w:val="28"/>
              </w:rPr>
            </w:pPr>
            <w:r w:rsidRPr="00903A28">
              <w:rPr>
                <w:rFonts w:ascii="Segoe UI" w:hAnsi="Segoe UI" w:cs="Segoe UI"/>
                <w:sz w:val="28"/>
                <w:szCs w:val="28"/>
              </w:rPr>
              <w:t>●</w:t>
            </w:r>
          </w:p>
        </w:tc>
        <w:tc>
          <w:tcPr>
            <w:tcW w:w="1282" w:type="dxa"/>
            <w:vAlign w:val="center"/>
          </w:tcPr>
          <w:p w14:paraId="006096A9" w14:textId="4675714F" w:rsidR="005B4715" w:rsidRPr="00903A28" w:rsidRDefault="005B4715" w:rsidP="0078030A">
            <w:pPr>
              <w:jc w:val="center"/>
              <w:rPr>
                <w:sz w:val="28"/>
                <w:szCs w:val="28"/>
              </w:rPr>
            </w:pPr>
            <w:r w:rsidRPr="00903A28">
              <w:rPr>
                <w:rFonts w:cstheme="minorHAnsi"/>
                <w:sz w:val="28"/>
                <w:szCs w:val="28"/>
              </w:rPr>
              <w:t>○</w:t>
            </w:r>
          </w:p>
        </w:tc>
        <w:tc>
          <w:tcPr>
            <w:tcW w:w="1283" w:type="dxa"/>
            <w:vAlign w:val="center"/>
          </w:tcPr>
          <w:p w14:paraId="1480737D" w14:textId="57C62582" w:rsidR="005B4715" w:rsidRPr="00903A28" w:rsidRDefault="00124667" w:rsidP="0078030A">
            <w:pPr>
              <w:jc w:val="center"/>
              <w:rPr>
                <w:sz w:val="28"/>
                <w:szCs w:val="28"/>
              </w:rPr>
            </w:pPr>
            <w:r w:rsidRPr="00903A28">
              <w:rPr>
                <w:rFonts w:cstheme="minorHAnsi"/>
                <w:sz w:val="28"/>
                <w:szCs w:val="28"/>
              </w:rPr>
              <w:t>○</w:t>
            </w:r>
          </w:p>
        </w:tc>
        <w:tc>
          <w:tcPr>
            <w:tcW w:w="1282" w:type="dxa"/>
            <w:vAlign w:val="center"/>
          </w:tcPr>
          <w:p w14:paraId="1EDB4EB1" w14:textId="77777777" w:rsidR="005B4715" w:rsidRPr="00903A28" w:rsidRDefault="005B4715" w:rsidP="0078030A">
            <w:pPr>
              <w:jc w:val="center"/>
              <w:rPr>
                <w:sz w:val="28"/>
                <w:szCs w:val="28"/>
              </w:rPr>
            </w:pPr>
          </w:p>
        </w:tc>
        <w:tc>
          <w:tcPr>
            <w:tcW w:w="1283" w:type="dxa"/>
            <w:vAlign w:val="center"/>
          </w:tcPr>
          <w:p w14:paraId="24339B2E" w14:textId="77777777" w:rsidR="005B4715" w:rsidRPr="00903A28" w:rsidRDefault="005B4715" w:rsidP="0078030A">
            <w:pPr>
              <w:jc w:val="center"/>
              <w:rPr>
                <w:sz w:val="28"/>
                <w:szCs w:val="28"/>
              </w:rPr>
            </w:pPr>
          </w:p>
        </w:tc>
      </w:tr>
      <w:tr w:rsidR="005B4715" w14:paraId="643B79A8" w14:textId="5A564C08" w:rsidTr="0078030A">
        <w:trPr>
          <w:trHeight w:hRule="exact" w:val="567"/>
        </w:trPr>
        <w:tc>
          <w:tcPr>
            <w:tcW w:w="0" w:type="auto"/>
            <w:tcBorders>
              <w:bottom w:val="single" w:sz="8" w:space="0" w:color="124D64"/>
              <w:right w:val="single" w:sz="8" w:space="0" w:color="124D64"/>
            </w:tcBorders>
            <w:vAlign w:val="center"/>
          </w:tcPr>
          <w:p w14:paraId="21498C23" w14:textId="0270412C" w:rsidR="005B4715" w:rsidRDefault="005B4715" w:rsidP="0078030A">
            <w:r>
              <w:t>Interpretation of findings</w:t>
            </w:r>
          </w:p>
        </w:tc>
        <w:tc>
          <w:tcPr>
            <w:tcW w:w="1282" w:type="dxa"/>
            <w:tcBorders>
              <w:left w:val="single" w:sz="8" w:space="0" w:color="124D64"/>
            </w:tcBorders>
            <w:vAlign w:val="center"/>
          </w:tcPr>
          <w:p w14:paraId="1D91DCA7" w14:textId="77777777" w:rsidR="005B4715" w:rsidRPr="00903A28" w:rsidRDefault="005B4715" w:rsidP="0078030A">
            <w:pPr>
              <w:jc w:val="center"/>
              <w:rPr>
                <w:sz w:val="28"/>
                <w:szCs w:val="28"/>
              </w:rPr>
            </w:pPr>
          </w:p>
        </w:tc>
        <w:tc>
          <w:tcPr>
            <w:tcW w:w="1282" w:type="dxa"/>
            <w:vAlign w:val="center"/>
          </w:tcPr>
          <w:p w14:paraId="7FCAC682" w14:textId="5E7D0448" w:rsidR="005B4715" w:rsidRPr="00903A28" w:rsidRDefault="00B63789" w:rsidP="0078030A">
            <w:pPr>
              <w:jc w:val="center"/>
              <w:rPr>
                <w:sz w:val="28"/>
                <w:szCs w:val="28"/>
              </w:rPr>
            </w:pPr>
            <w:r w:rsidRPr="00903A28">
              <w:rPr>
                <w:rFonts w:ascii="Segoe UI" w:hAnsi="Segoe UI" w:cs="Segoe UI"/>
                <w:sz w:val="28"/>
                <w:szCs w:val="28"/>
              </w:rPr>
              <w:t>●</w:t>
            </w:r>
          </w:p>
        </w:tc>
        <w:tc>
          <w:tcPr>
            <w:tcW w:w="1283" w:type="dxa"/>
            <w:vAlign w:val="center"/>
          </w:tcPr>
          <w:p w14:paraId="212E733F" w14:textId="50CF5F1D" w:rsidR="005B4715" w:rsidRPr="00903A28" w:rsidRDefault="007F69CB" w:rsidP="0078030A">
            <w:pPr>
              <w:jc w:val="center"/>
              <w:rPr>
                <w:sz w:val="28"/>
                <w:szCs w:val="28"/>
              </w:rPr>
            </w:pPr>
            <w:r w:rsidRPr="00903A28">
              <w:rPr>
                <w:rFonts w:cstheme="minorHAnsi"/>
                <w:sz w:val="28"/>
                <w:szCs w:val="28"/>
              </w:rPr>
              <w:t>○</w:t>
            </w:r>
          </w:p>
        </w:tc>
        <w:tc>
          <w:tcPr>
            <w:tcW w:w="1282" w:type="dxa"/>
            <w:vAlign w:val="center"/>
          </w:tcPr>
          <w:p w14:paraId="0E0801D8" w14:textId="1AFB7A6B" w:rsidR="005B4715" w:rsidRPr="00903A28" w:rsidRDefault="007F69CB" w:rsidP="0078030A">
            <w:pPr>
              <w:jc w:val="center"/>
              <w:rPr>
                <w:sz w:val="28"/>
                <w:szCs w:val="28"/>
              </w:rPr>
            </w:pPr>
            <w:r w:rsidRPr="00903A28">
              <w:rPr>
                <w:rFonts w:ascii="Segoe UI" w:hAnsi="Segoe UI" w:cs="Segoe UI"/>
                <w:sz w:val="28"/>
                <w:szCs w:val="28"/>
              </w:rPr>
              <w:t>●</w:t>
            </w:r>
          </w:p>
        </w:tc>
        <w:tc>
          <w:tcPr>
            <w:tcW w:w="1283" w:type="dxa"/>
            <w:vAlign w:val="center"/>
          </w:tcPr>
          <w:p w14:paraId="3BAFA261" w14:textId="77777777" w:rsidR="005B4715" w:rsidRPr="00903A28" w:rsidRDefault="005B4715" w:rsidP="0078030A">
            <w:pPr>
              <w:jc w:val="center"/>
              <w:rPr>
                <w:sz w:val="28"/>
                <w:szCs w:val="28"/>
              </w:rPr>
            </w:pPr>
          </w:p>
        </w:tc>
      </w:tr>
    </w:tbl>
    <w:p w14:paraId="1F5EF49E" w14:textId="5B8CB12A" w:rsidR="00882CA8" w:rsidRDefault="00882CA8" w:rsidP="00B24141"/>
    <w:p w14:paraId="3F757877" w14:textId="3B809767" w:rsidR="006F25F8" w:rsidRPr="00B24141" w:rsidRDefault="00DA2F76" w:rsidP="00ED29E4">
      <w:pPr>
        <w:tabs>
          <w:tab w:val="left" w:pos="1395"/>
        </w:tabs>
        <w:ind w:left="113"/>
      </w:pPr>
      <w:r>
        <w:t>Key</w:t>
      </w:r>
      <w:r w:rsidR="00903A28" w:rsidRPr="00903A28">
        <w:t>:</w:t>
      </w:r>
      <w:r w:rsidR="00903A28">
        <w:tab/>
      </w:r>
      <w:r w:rsidR="006F25F8" w:rsidRPr="00903A28">
        <w:rPr>
          <w:sz w:val="28"/>
          <w:szCs w:val="28"/>
        </w:rPr>
        <w:t>●</w:t>
      </w:r>
      <w:r w:rsidR="006F25F8" w:rsidRPr="003425B2">
        <w:t xml:space="preserve"> All</w:t>
      </w:r>
      <w:r w:rsidR="007F69CB" w:rsidRPr="003425B2">
        <w:t xml:space="preserve"> </w:t>
      </w:r>
      <w:r w:rsidR="003425B2" w:rsidRPr="003425B2">
        <w:t>items included</w:t>
      </w:r>
      <w:r w:rsidR="007F69CB" w:rsidRPr="003425B2">
        <w:t xml:space="preserve"> </w:t>
      </w:r>
      <w:r w:rsidR="00903A28">
        <w:br/>
      </w:r>
      <w:r w:rsidR="00903A28">
        <w:rPr>
          <w:sz w:val="28"/>
          <w:szCs w:val="28"/>
        </w:rPr>
        <w:tab/>
      </w:r>
      <w:r w:rsidR="006F25F8" w:rsidRPr="00903A28">
        <w:rPr>
          <w:sz w:val="28"/>
          <w:szCs w:val="28"/>
        </w:rPr>
        <w:t>○</w:t>
      </w:r>
      <w:r w:rsidR="006F25F8" w:rsidRPr="003425B2">
        <w:t xml:space="preserve"> </w:t>
      </w:r>
      <w:r w:rsidR="00357A75">
        <w:t xml:space="preserve">Some items included, </w:t>
      </w:r>
      <w:r w:rsidR="00C41478">
        <w:t xml:space="preserve">e.g. </w:t>
      </w:r>
      <w:r w:rsidR="003425B2" w:rsidRPr="003425B2">
        <w:t>where no consensus from previous stage</w:t>
      </w:r>
    </w:p>
    <w:p w14:paraId="14F68DF8" w14:textId="3D177348" w:rsidR="00F269CC" w:rsidRDefault="00ED29E4" w:rsidP="00F269CC">
      <w:r>
        <w:br w:type="page"/>
      </w:r>
      <w:bookmarkStart w:id="0" w:name="_Ref129158198"/>
    </w:p>
    <w:bookmarkEnd w:id="0"/>
    <w:p w14:paraId="6ADF2584" w14:textId="77777777" w:rsidR="00F168A5" w:rsidRDefault="00F168A5" w:rsidP="00E64D0F">
      <w:pPr>
        <w:sectPr w:rsidR="00F168A5" w:rsidSect="00A53E0D">
          <w:footerReference w:type="default" r:id="rId11"/>
          <w:pgSz w:w="11906" w:h="16838"/>
          <w:pgMar w:top="1440" w:right="1440" w:bottom="1440" w:left="1440" w:header="708" w:footer="708" w:gutter="0"/>
          <w:cols w:space="708"/>
          <w:docGrid w:linePitch="360"/>
        </w:sectPr>
      </w:pPr>
    </w:p>
    <w:p w14:paraId="71CF214B" w14:textId="4CEF4E3B" w:rsidR="00974071" w:rsidRPr="00E84A78" w:rsidRDefault="00974071" w:rsidP="00B91AAD">
      <w:pPr>
        <w:pStyle w:val="Caption"/>
      </w:pPr>
      <w:r>
        <w:lastRenderedPageBreak/>
        <w:t>Table S2: S</w:t>
      </w:r>
      <w:r w:rsidRPr="00E84A78">
        <w:t xml:space="preserve">ymptoms </w:t>
      </w:r>
      <w:r>
        <w:t xml:space="preserve">and timescales </w:t>
      </w:r>
      <w:r w:rsidRPr="00E84A78">
        <w:t>associate</w:t>
      </w:r>
      <w:r>
        <w:t>d</w:t>
      </w:r>
      <w:r w:rsidRPr="00E84A78">
        <w:t xml:space="preserve"> with an immediate (</w:t>
      </w:r>
      <w:proofErr w:type="spellStart"/>
      <w:r w:rsidRPr="00E84A78">
        <w:t>IgE</w:t>
      </w:r>
      <w:proofErr w:type="spellEnd"/>
      <w:r w:rsidRPr="00E84A78">
        <w:t>)/delayed (non-</w:t>
      </w:r>
      <w:proofErr w:type="spellStart"/>
      <w:r w:rsidRPr="00E84A78">
        <w:t>IgE</w:t>
      </w:r>
      <w:proofErr w:type="spellEnd"/>
      <w:r w:rsidRPr="00E84A78">
        <w:t>) type allergic reaction to fo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45"/>
        <w:gridCol w:w="284"/>
        <w:gridCol w:w="997"/>
        <w:gridCol w:w="1838"/>
        <w:gridCol w:w="288"/>
        <w:gridCol w:w="1843"/>
        <w:gridCol w:w="283"/>
        <w:gridCol w:w="284"/>
        <w:gridCol w:w="1134"/>
        <w:gridCol w:w="1276"/>
        <w:gridCol w:w="1417"/>
        <w:gridCol w:w="3048"/>
      </w:tblGrid>
      <w:tr w:rsidR="00974071" w:rsidRPr="00904B2A" w14:paraId="37B31443" w14:textId="77777777" w:rsidTr="00273DB1">
        <w:tc>
          <w:tcPr>
            <w:tcW w:w="426" w:type="dxa"/>
            <w:tcBorders>
              <w:right w:val="single" w:sz="8" w:space="0" w:color="124D64"/>
            </w:tcBorders>
          </w:tcPr>
          <w:p w14:paraId="323D2399" w14:textId="77777777" w:rsidR="00974071" w:rsidRPr="00541167" w:rsidRDefault="00974071" w:rsidP="00273DB1">
            <w:pPr>
              <w:rPr>
                <w:rFonts w:ascii="Calibri" w:hAnsi="Calibri" w:cs="Calibri"/>
                <w:sz w:val="20"/>
                <w:szCs w:val="20"/>
              </w:rPr>
            </w:pPr>
          </w:p>
        </w:tc>
        <w:tc>
          <w:tcPr>
            <w:tcW w:w="4252" w:type="dxa"/>
            <w:gridSpan w:val="5"/>
            <w:tcBorders>
              <w:left w:val="single" w:sz="8" w:space="0" w:color="124D64"/>
              <w:right w:val="single" w:sz="8" w:space="0" w:color="124D64"/>
            </w:tcBorders>
          </w:tcPr>
          <w:p w14:paraId="6E8B670A"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Round 1</w:t>
            </w:r>
          </w:p>
        </w:tc>
        <w:tc>
          <w:tcPr>
            <w:tcW w:w="3544" w:type="dxa"/>
            <w:gridSpan w:val="4"/>
            <w:tcBorders>
              <w:left w:val="single" w:sz="8" w:space="0" w:color="124D64"/>
              <w:right w:val="single" w:sz="8" w:space="0" w:color="124D64"/>
            </w:tcBorders>
          </w:tcPr>
          <w:p w14:paraId="74FCEF41"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Round 2</w:t>
            </w:r>
          </w:p>
        </w:tc>
        <w:tc>
          <w:tcPr>
            <w:tcW w:w="5736" w:type="dxa"/>
            <w:gridSpan w:val="3"/>
            <w:tcBorders>
              <w:left w:val="single" w:sz="8" w:space="0" w:color="124D64"/>
            </w:tcBorders>
          </w:tcPr>
          <w:p w14:paraId="26737DF0"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Final</w:t>
            </w:r>
          </w:p>
        </w:tc>
      </w:tr>
      <w:tr w:rsidR="00974071" w:rsidRPr="00904B2A" w14:paraId="05A903A2" w14:textId="77777777" w:rsidTr="00273DB1">
        <w:tc>
          <w:tcPr>
            <w:tcW w:w="426" w:type="dxa"/>
            <w:tcBorders>
              <w:right w:val="single" w:sz="8" w:space="0" w:color="124D64"/>
            </w:tcBorders>
          </w:tcPr>
          <w:p w14:paraId="6C1D3165"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tcBorders>
          </w:tcPr>
          <w:p w14:paraId="36FCCE7A" w14:textId="77777777" w:rsidR="00974071" w:rsidRPr="00541167" w:rsidRDefault="00974071" w:rsidP="00273DB1">
            <w:pPr>
              <w:jc w:val="center"/>
              <w:rPr>
                <w:rFonts w:ascii="Calibri" w:hAnsi="Calibri" w:cs="Calibri"/>
                <w:sz w:val="20"/>
                <w:szCs w:val="20"/>
              </w:rPr>
            </w:pPr>
            <w:proofErr w:type="spellStart"/>
            <w:r w:rsidRPr="00541167">
              <w:rPr>
                <w:rFonts w:ascii="Calibri" w:hAnsi="Calibri" w:cs="Calibri"/>
                <w:sz w:val="20"/>
                <w:szCs w:val="20"/>
              </w:rPr>
              <w:t>IgE</w:t>
            </w:r>
            <w:proofErr w:type="spellEnd"/>
          </w:p>
        </w:tc>
        <w:tc>
          <w:tcPr>
            <w:tcW w:w="2126" w:type="dxa"/>
            <w:gridSpan w:val="2"/>
            <w:tcBorders>
              <w:right w:val="single" w:sz="8" w:space="0" w:color="124D64"/>
            </w:tcBorders>
          </w:tcPr>
          <w:p w14:paraId="1B89EF9F"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Non-</w:t>
            </w:r>
            <w:proofErr w:type="spellStart"/>
            <w:r w:rsidRPr="00541167">
              <w:rPr>
                <w:rFonts w:ascii="Calibri" w:hAnsi="Calibri" w:cs="Calibri"/>
                <w:sz w:val="20"/>
                <w:szCs w:val="20"/>
              </w:rPr>
              <w:t>IgE</w:t>
            </w:r>
            <w:proofErr w:type="spellEnd"/>
          </w:p>
        </w:tc>
        <w:tc>
          <w:tcPr>
            <w:tcW w:w="1843" w:type="dxa"/>
            <w:tcBorders>
              <w:left w:val="single" w:sz="8" w:space="0" w:color="124D64"/>
            </w:tcBorders>
          </w:tcPr>
          <w:p w14:paraId="15BA5D50" w14:textId="77777777" w:rsidR="00974071" w:rsidRPr="00541167" w:rsidRDefault="00974071" w:rsidP="00273DB1">
            <w:pPr>
              <w:jc w:val="center"/>
              <w:rPr>
                <w:rFonts w:ascii="Calibri" w:hAnsi="Calibri" w:cs="Calibri"/>
                <w:sz w:val="20"/>
                <w:szCs w:val="20"/>
              </w:rPr>
            </w:pPr>
            <w:proofErr w:type="spellStart"/>
            <w:r w:rsidRPr="00541167">
              <w:rPr>
                <w:rFonts w:ascii="Calibri" w:hAnsi="Calibri" w:cs="Calibri"/>
                <w:sz w:val="20"/>
                <w:szCs w:val="20"/>
              </w:rPr>
              <w:t>IgE</w:t>
            </w:r>
            <w:proofErr w:type="spellEnd"/>
          </w:p>
        </w:tc>
        <w:tc>
          <w:tcPr>
            <w:tcW w:w="1701" w:type="dxa"/>
            <w:gridSpan w:val="3"/>
            <w:tcBorders>
              <w:right w:val="single" w:sz="8" w:space="0" w:color="124D64"/>
            </w:tcBorders>
          </w:tcPr>
          <w:p w14:paraId="299A8288"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Non-</w:t>
            </w:r>
            <w:proofErr w:type="spellStart"/>
            <w:r w:rsidRPr="00541167">
              <w:rPr>
                <w:rFonts w:ascii="Calibri" w:hAnsi="Calibri" w:cs="Calibri"/>
                <w:sz w:val="20"/>
                <w:szCs w:val="20"/>
              </w:rPr>
              <w:t>IgE</w:t>
            </w:r>
            <w:proofErr w:type="spellEnd"/>
          </w:p>
        </w:tc>
        <w:tc>
          <w:tcPr>
            <w:tcW w:w="2693" w:type="dxa"/>
            <w:gridSpan w:val="2"/>
            <w:tcBorders>
              <w:left w:val="single" w:sz="8" w:space="0" w:color="124D64"/>
            </w:tcBorders>
          </w:tcPr>
          <w:p w14:paraId="278E654A" w14:textId="77777777" w:rsidR="00974071" w:rsidRPr="00541167" w:rsidRDefault="00974071" w:rsidP="00273DB1">
            <w:pPr>
              <w:jc w:val="center"/>
              <w:rPr>
                <w:rFonts w:ascii="Calibri" w:hAnsi="Calibri" w:cs="Calibri"/>
                <w:sz w:val="20"/>
                <w:szCs w:val="20"/>
              </w:rPr>
            </w:pPr>
            <w:proofErr w:type="spellStart"/>
            <w:r w:rsidRPr="00541167">
              <w:rPr>
                <w:rFonts w:ascii="Calibri" w:hAnsi="Calibri" w:cs="Calibri"/>
                <w:sz w:val="20"/>
                <w:szCs w:val="20"/>
              </w:rPr>
              <w:t>IgE</w:t>
            </w:r>
            <w:proofErr w:type="spellEnd"/>
          </w:p>
        </w:tc>
        <w:tc>
          <w:tcPr>
            <w:tcW w:w="3043" w:type="dxa"/>
          </w:tcPr>
          <w:p w14:paraId="1CD07F1C"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Non-</w:t>
            </w:r>
            <w:proofErr w:type="spellStart"/>
            <w:r w:rsidRPr="00541167">
              <w:rPr>
                <w:rFonts w:ascii="Calibri" w:hAnsi="Calibri" w:cs="Calibri"/>
                <w:sz w:val="20"/>
                <w:szCs w:val="20"/>
              </w:rPr>
              <w:t>IgE</w:t>
            </w:r>
            <w:proofErr w:type="spellEnd"/>
          </w:p>
        </w:tc>
      </w:tr>
      <w:tr w:rsidR="00974071" w14:paraId="46518A42" w14:textId="77777777" w:rsidTr="00273DB1">
        <w:tc>
          <w:tcPr>
            <w:tcW w:w="426" w:type="dxa"/>
            <w:tcBorders>
              <w:bottom w:val="single" w:sz="8" w:space="0" w:color="124D64"/>
              <w:right w:val="single" w:sz="8" w:space="0" w:color="124D64"/>
            </w:tcBorders>
          </w:tcPr>
          <w:p w14:paraId="3FFD02A4" w14:textId="77777777" w:rsidR="00974071" w:rsidRPr="00541167" w:rsidRDefault="00974071" w:rsidP="00273DB1">
            <w:pPr>
              <w:jc w:val="right"/>
              <w:rPr>
                <w:rFonts w:ascii="Calibri" w:hAnsi="Calibri" w:cs="Calibri"/>
                <w:sz w:val="20"/>
                <w:szCs w:val="20"/>
              </w:rPr>
            </w:pPr>
            <w:r w:rsidRPr="00541167">
              <w:rPr>
                <w:rFonts w:ascii="Calibri" w:hAnsi="Calibri" w:cs="Calibri"/>
                <w:sz w:val="20"/>
                <w:szCs w:val="20"/>
              </w:rPr>
              <w:t>n</w:t>
            </w:r>
          </w:p>
        </w:tc>
        <w:tc>
          <w:tcPr>
            <w:tcW w:w="2126" w:type="dxa"/>
            <w:gridSpan w:val="3"/>
            <w:tcBorders>
              <w:left w:val="single" w:sz="8" w:space="0" w:color="124D64"/>
              <w:bottom w:val="single" w:sz="8" w:space="0" w:color="124D64"/>
            </w:tcBorders>
          </w:tcPr>
          <w:p w14:paraId="685B2E88"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14</w:t>
            </w:r>
          </w:p>
        </w:tc>
        <w:tc>
          <w:tcPr>
            <w:tcW w:w="2126" w:type="dxa"/>
            <w:gridSpan w:val="2"/>
            <w:tcBorders>
              <w:bottom w:val="single" w:sz="8" w:space="0" w:color="124D64"/>
              <w:right w:val="single" w:sz="8" w:space="0" w:color="124D64"/>
            </w:tcBorders>
          </w:tcPr>
          <w:p w14:paraId="0D151943"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14</w:t>
            </w:r>
          </w:p>
        </w:tc>
        <w:tc>
          <w:tcPr>
            <w:tcW w:w="1843" w:type="dxa"/>
            <w:tcBorders>
              <w:left w:val="single" w:sz="8" w:space="0" w:color="124D64"/>
              <w:bottom w:val="single" w:sz="8" w:space="0" w:color="124D64"/>
            </w:tcBorders>
          </w:tcPr>
          <w:p w14:paraId="7D76CA7F"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4)</w:t>
            </w:r>
          </w:p>
        </w:tc>
        <w:tc>
          <w:tcPr>
            <w:tcW w:w="1701" w:type="dxa"/>
            <w:gridSpan w:val="3"/>
            <w:tcBorders>
              <w:bottom w:val="single" w:sz="8" w:space="0" w:color="124D64"/>
              <w:right w:val="single" w:sz="8" w:space="0" w:color="124D64"/>
            </w:tcBorders>
          </w:tcPr>
          <w:p w14:paraId="51435BF4"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3)</w:t>
            </w:r>
          </w:p>
        </w:tc>
        <w:tc>
          <w:tcPr>
            <w:tcW w:w="2693" w:type="dxa"/>
            <w:gridSpan w:val="2"/>
            <w:tcBorders>
              <w:left w:val="single" w:sz="8" w:space="0" w:color="124D64"/>
              <w:bottom w:val="single" w:sz="8" w:space="0" w:color="124D64"/>
            </w:tcBorders>
          </w:tcPr>
          <w:p w14:paraId="202B762F"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12</w:t>
            </w:r>
          </w:p>
        </w:tc>
        <w:tc>
          <w:tcPr>
            <w:tcW w:w="3043" w:type="dxa"/>
            <w:tcBorders>
              <w:bottom w:val="single" w:sz="8" w:space="0" w:color="124D64"/>
            </w:tcBorders>
          </w:tcPr>
          <w:p w14:paraId="3E61BB0C" w14:textId="77777777" w:rsidR="00974071" w:rsidRPr="00541167" w:rsidRDefault="00974071" w:rsidP="00273DB1">
            <w:pPr>
              <w:jc w:val="center"/>
              <w:rPr>
                <w:rFonts w:ascii="Calibri" w:hAnsi="Calibri" w:cs="Calibri"/>
                <w:sz w:val="20"/>
                <w:szCs w:val="20"/>
              </w:rPr>
            </w:pPr>
            <w:r w:rsidRPr="00541167">
              <w:rPr>
                <w:rFonts w:ascii="Calibri" w:hAnsi="Calibri" w:cs="Calibri"/>
                <w:sz w:val="20"/>
                <w:szCs w:val="20"/>
              </w:rPr>
              <w:t>7</w:t>
            </w:r>
          </w:p>
        </w:tc>
      </w:tr>
      <w:tr w:rsidR="00974071" w14:paraId="2748E338" w14:textId="77777777" w:rsidTr="00273DB1">
        <w:tc>
          <w:tcPr>
            <w:tcW w:w="426" w:type="dxa"/>
            <w:vMerge w:val="restart"/>
            <w:tcBorders>
              <w:top w:val="single" w:sz="8" w:space="0" w:color="124D64"/>
              <w:right w:val="single" w:sz="8" w:space="0" w:color="124D64"/>
            </w:tcBorders>
            <w:textDirection w:val="btLr"/>
          </w:tcPr>
          <w:p w14:paraId="4131EA15" w14:textId="77777777" w:rsidR="00974071" w:rsidRPr="00541167" w:rsidRDefault="00974071" w:rsidP="00273DB1">
            <w:pPr>
              <w:ind w:left="113" w:right="113"/>
              <w:rPr>
                <w:rFonts w:ascii="Calibri" w:hAnsi="Calibri" w:cs="Calibri"/>
                <w:sz w:val="20"/>
                <w:szCs w:val="20"/>
              </w:rPr>
            </w:pPr>
            <w:r w:rsidRPr="00541167">
              <w:rPr>
                <w:rFonts w:ascii="Calibri" w:hAnsi="Calibri" w:cs="Calibri"/>
                <w:sz w:val="20"/>
                <w:szCs w:val="20"/>
              </w:rPr>
              <w:t>Skin symptoms</w:t>
            </w:r>
          </w:p>
        </w:tc>
        <w:tc>
          <w:tcPr>
            <w:tcW w:w="2126" w:type="dxa"/>
            <w:gridSpan w:val="3"/>
            <w:tcBorders>
              <w:top w:val="single" w:sz="8" w:space="0" w:color="124D64"/>
              <w:left w:val="single" w:sz="8" w:space="0" w:color="124D64"/>
            </w:tcBorders>
            <w:shd w:val="clear" w:color="auto" w:fill="92D050"/>
          </w:tcPr>
          <w:p w14:paraId="32EDF4E2"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Rash, redness of skin</w:t>
            </w:r>
          </w:p>
        </w:tc>
        <w:tc>
          <w:tcPr>
            <w:tcW w:w="2126" w:type="dxa"/>
            <w:gridSpan w:val="2"/>
            <w:tcBorders>
              <w:top w:val="single" w:sz="8" w:space="0" w:color="124D64"/>
              <w:right w:val="single" w:sz="8" w:space="0" w:color="124D64"/>
            </w:tcBorders>
            <w:shd w:val="clear" w:color="auto" w:fill="FFC000"/>
          </w:tcPr>
          <w:p w14:paraId="6DD83FFD"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Rash, redness of skin</w:t>
            </w:r>
          </w:p>
        </w:tc>
        <w:tc>
          <w:tcPr>
            <w:tcW w:w="1843" w:type="dxa"/>
            <w:tcBorders>
              <w:top w:val="single" w:sz="8" w:space="0" w:color="124D64"/>
              <w:left w:val="single" w:sz="8" w:space="0" w:color="124D64"/>
            </w:tcBorders>
          </w:tcPr>
          <w:p w14:paraId="1C1BCE77" w14:textId="77777777" w:rsidR="00974071" w:rsidRPr="00541167" w:rsidRDefault="00974071" w:rsidP="00273DB1">
            <w:pPr>
              <w:ind w:right="-57"/>
              <w:rPr>
                <w:rFonts w:ascii="Calibri" w:hAnsi="Calibri" w:cs="Calibri"/>
                <w:sz w:val="20"/>
                <w:szCs w:val="20"/>
              </w:rPr>
            </w:pPr>
          </w:p>
        </w:tc>
        <w:tc>
          <w:tcPr>
            <w:tcW w:w="1701" w:type="dxa"/>
            <w:gridSpan w:val="3"/>
            <w:tcBorders>
              <w:top w:val="single" w:sz="8" w:space="0" w:color="124D64"/>
              <w:right w:val="single" w:sz="8" w:space="0" w:color="124D64"/>
            </w:tcBorders>
          </w:tcPr>
          <w:p w14:paraId="71CC60F4" w14:textId="77777777" w:rsidR="00974071" w:rsidRPr="00541167" w:rsidRDefault="00974071" w:rsidP="00273DB1">
            <w:pPr>
              <w:ind w:right="-57"/>
              <w:rPr>
                <w:rFonts w:ascii="Calibri" w:hAnsi="Calibri" w:cs="Calibri"/>
                <w:sz w:val="20"/>
                <w:szCs w:val="20"/>
              </w:rPr>
            </w:pPr>
          </w:p>
        </w:tc>
        <w:tc>
          <w:tcPr>
            <w:tcW w:w="2693" w:type="dxa"/>
            <w:gridSpan w:val="2"/>
            <w:tcBorders>
              <w:top w:val="single" w:sz="8" w:space="0" w:color="124D64"/>
              <w:left w:val="single" w:sz="8" w:space="0" w:color="124D64"/>
            </w:tcBorders>
            <w:shd w:val="clear" w:color="auto" w:fill="92D050"/>
          </w:tcPr>
          <w:p w14:paraId="48B0538C"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Worsening of eczema (new flare) &lt;2 hours</w:t>
            </w:r>
          </w:p>
        </w:tc>
        <w:tc>
          <w:tcPr>
            <w:tcW w:w="3043" w:type="dxa"/>
            <w:tcBorders>
              <w:top w:val="single" w:sz="8" w:space="0" w:color="124D64"/>
            </w:tcBorders>
          </w:tcPr>
          <w:p w14:paraId="2F81F2B5" w14:textId="77777777" w:rsidR="00974071" w:rsidRPr="00541167" w:rsidRDefault="00974071" w:rsidP="00273DB1">
            <w:pPr>
              <w:ind w:right="-57"/>
              <w:rPr>
                <w:rFonts w:ascii="Calibri" w:hAnsi="Calibri" w:cs="Calibri"/>
                <w:sz w:val="20"/>
                <w:szCs w:val="20"/>
              </w:rPr>
            </w:pPr>
          </w:p>
        </w:tc>
      </w:tr>
      <w:tr w:rsidR="00974071" w14:paraId="30F1AA08" w14:textId="77777777" w:rsidTr="00273DB1">
        <w:tc>
          <w:tcPr>
            <w:tcW w:w="426" w:type="dxa"/>
            <w:vMerge/>
            <w:tcBorders>
              <w:right w:val="single" w:sz="8" w:space="0" w:color="124D64"/>
            </w:tcBorders>
            <w:shd w:val="clear" w:color="auto" w:fill="FFFFFF" w:themeFill="background1"/>
            <w:textDirection w:val="btLr"/>
          </w:tcPr>
          <w:p w14:paraId="3241B08A"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FFFFFF" w:themeFill="background1"/>
          </w:tcPr>
          <w:p w14:paraId="1D1E65C4" w14:textId="77777777" w:rsidR="00974071" w:rsidRPr="00541167" w:rsidRDefault="00974071" w:rsidP="00273DB1">
            <w:pPr>
              <w:ind w:right="-57"/>
              <w:rPr>
                <w:rFonts w:ascii="Calibri" w:hAnsi="Calibri" w:cs="Calibri"/>
                <w:sz w:val="20"/>
                <w:szCs w:val="20"/>
              </w:rPr>
            </w:pPr>
          </w:p>
        </w:tc>
        <w:tc>
          <w:tcPr>
            <w:tcW w:w="2126" w:type="dxa"/>
            <w:gridSpan w:val="2"/>
            <w:tcBorders>
              <w:right w:val="single" w:sz="8" w:space="0" w:color="124D64"/>
            </w:tcBorders>
            <w:shd w:val="clear" w:color="auto" w:fill="FFFFFF" w:themeFill="background1"/>
          </w:tcPr>
          <w:p w14:paraId="3232DC8E" w14:textId="77777777" w:rsidR="00974071" w:rsidRPr="00541167" w:rsidRDefault="00974071" w:rsidP="00273DB1">
            <w:pPr>
              <w:ind w:right="-57"/>
              <w:rPr>
                <w:rFonts w:ascii="Calibri" w:hAnsi="Calibri" w:cs="Calibri"/>
                <w:sz w:val="20"/>
                <w:szCs w:val="20"/>
              </w:rPr>
            </w:pPr>
          </w:p>
        </w:tc>
        <w:tc>
          <w:tcPr>
            <w:tcW w:w="1843" w:type="dxa"/>
            <w:tcBorders>
              <w:left w:val="single" w:sz="8" w:space="0" w:color="124D64"/>
            </w:tcBorders>
            <w:shd w:val="clear" w:color="auto" w:fill="FFFFFF" w:themeFill="background1"/>
          </w:tcPr>
          <w:p w14:paraId="644410F2"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shd w:val="clear" w:color="auto" w:fill="FFC000"/>
          </w:tcPr>
          <w:p w14:paraId="224AFA31"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Rough or bumpy, itchy skin</w:t>
            </w:r>
          </w:p>
        </w:tc>
        <w:tc>
          <w:tcPr>
            <w:tcW w:w="2693" w:type="dxa"/>
            <w:gridSpan w:val="2"/>
            <w:tcBorders>
              <w:left w:val="single" w:sz="8" w:space="0" w:color="124D64"/>
            </w:tcBorders>
          </w:tcPr>
          <w:p w14:paraId="316D0151" w14:textId="77777777" w:rsidR="00974071" w:rsidRPr="00541167" w:rsidRDefault="00974071" w:rsidP="00273DB1">
            <w:pPr>
              <w:ind w:right="-57"/>
              <w:rPr>
                <w:rFonts w:ascii="Calibri" w:hAnsi="Calibri" w:cs="Calibri"/>
                <w:sz w:val="20"/>
                <w:szCs w:val="20"/>
              </w:rPr>
            </w:pPr>
          </w:p>
        </w:tc>
        <w:tc>
          <w:tcPr>
            <w:tcW w:w="3043" w:type="dxa"/>
          </w:tcPr>
          <w:p w14:paraId="3DD86042" w14:textId="77777777" w:rsidR="00974071" w:rsidRPr="00541167" w:rsidRDefault="00974071" w:rsidP="00273DB1">
            <w:pPr>
              <w:ind w:right="-57"/>
              <w:rPr>
                <w:rFonts w:ascii="Calibri" w:hAnsi="Calibri" w:cs="Calibri"/>
                <w:sz w:val="20"/>
                <w:szCs w:val="20"/>
              </w:rPr>
            </w:pPr>
          </w:p>
        </w:tc>
      </w:tr>
      <w:tr w:rsidR="00974071" w14:paraId="42F6ADE9" w14:textId="77777777" w:rsidTr="00273DB1">
        <w:tc>
          <w:tcPr>
            <w:tcW w:w="426" w:type="dxa"/>
            <w:vMerge/>
            <w:tcBorders>
              <w:right w:val="single" w:sz="8" w:space="0" w:color="124D64"/>
            </w:tcBorders>
            <w:shd w:val="clear" w:color="auto" w:fill="FFFFFF" w:themeFill="background1"/>
            <w:textDirection w:val="btLr"/>
          </w:tcPr>
          <w:p w14:paraId="4214B785"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FFFFFF" w:themeFill="background1"/>
          </w:tcPr>
          <w:p w14:paraId="2FD12F27" w14:textId="77777777" w:rsidR="00974071" w:rsidRPr="00541167" w:rsidRDefault="00974071" w:rsidP="00273DB1">
            <w:pPr>
              <w:ind w:right="-57"/>
              <w:rPr>
                <w:rFonts w:ascii="Calibri" w:hAnsi="Calibri" w:cs="Calibri"/>
                <w:sz w:val="20"/>
                <w:szCs w:val="20"/>
              </w:rPr>
            </w:pPr>
          </w:p>
        </w:tc>
        <w:tc>
          <w:tcPr>
            <w:tcW w:w="2126" w:type="dxa"/>
            <w:gridSpan w:val="2"/>
            <w:tcBorders>
              <w:right w:val="single" w:sz="8" w:space="0" w:color="124D64"/>
            </w:tcBorders>
            <w:shd w:val="clear" w:color="auto" w:fill="FFFFFF" w:themeFill="background1"/>
          </w:tcPr>
          <w:p w14:paraId="070AA9BD" w14:textId="77777777" w:rsidR="00974071" w:rsidRPr="00541167" w:rsidRDefault="00974071" w:rsidP="00273DB1">
            <w:pPr>
              <w:ind w:right="-57"/>
              <w:rPr>
                <w:rFonts w:ascii="Calibri" w:hAnsi="Calibri" w:cs="Calibri"/>
                <w:sz w:val="20"/>
                <w:szCs w:val="20"/>
              </w:rPr>
            </w:pPr>
          </w:p>
        </w:tc>
        <w:tc>
          <w:tcPr>
            <w:tcW w:w="1843" w:type="dxa"/>
            <w:tcBorders>
              <w:left w:val="single" w:sz="8" w:space="0" w:color="124D64"/>
            </w:tcBorders>
            <w:shd w:val="clear" w:color="auto" w:fill="FFFFFF" w:themeFill="background1"/>
          </w:tcPr>
          <w:p w14:paraId="3F1E5E79"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shd w:val="clear" w:color="auto" w:fill="92D050"/>
          </w:tcPr>
          <w:p w14:paraId="0B1B253F"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ew eczema flare</w:t>
            </w:r>
          </w:p>
        </w:tc>
        <w:tc>
          <w:tcPr>
            <w:tcW w:w="2693" w:type="dxa"/>
            <w:gridSpan w:val="2"/>
            <w:tcBorders>
              <w:left w:val="single" w:sz="8" w:space="0" w:color="124D64"/>
            </w:tcBorders>
          </w:tcPr>
          <w:p w14:paraId="2B709AD5" w14:textId="77777777" w:rsidR="00974071" w:rsidRPr="00541167" w:rsidRDefault="00974071" w:rsidP="00273DB1">
            <w:pPr>
              <w:ind w:right="-57"/>
              <w:rPr>
                <w:rFonts w:ascii="Calibri" w:hAnsi="Calibri" w:cs="Calibri"/>
                <w:sz w:val="20"/>
                <w:szCs w:val="20"/>
              </w:rPr>
            </w:pPr>
          </w:p>
        </w:tc>
        <w:tc>
          <w:tcPr>
            <w:tcW w:w="3043" w:type="dxa"/>
            <w:shd w:val="clear" w:color="auto" w:fill="92D050"/>
          </w:tcPr>
          <w:p w14:paraId="19F0B905"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 xml:space="preserve">Worsening of eczema (new flare) </w:t>
            </w:r>
            <w:r>
              <w:rPr>
                <w:rFonts w:ascii="Calibri" w:hAnsi="Calibri" w:cs="Calibri"/>
                <w:sz w:val="20"/>
                <w:szCs w:val="20"/>
              </w:rPr>
              <w:t>2-24 hours</w:t>
            </w:r>
          </w:p>
        </w:tc>
      </w:tr>
      <w:tr w:rsidR="00974071" w14:paraId="6374366D" w14:textId="77777777" w:rsidTr="00273DB1">
        <w:tc>
          <w:tcPr>
            <w:tcW w:w="426" w:type="dxa"/>
            <w:vMerge/>
            <w:tcBorders>
              <w:right w:val="single" w:sz="8" w:space="0" w:color="124D64"/>
            </w:tcBorders>
            <w:textDirection w:val="btLr"/>
          </w:tcPr>
          <w:p w14:paraId="0C7AAD39"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92D050"/>
          </w:tcPr>
          <w:p w14:paraId="5954148F"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Hives (nettle rash)</w:t>
            </w:r>
          </w:p>
        </w:tc>
        <w:tc>
          <w:tcPr>
            <w:tcW w:w="2126" w:type="dxa"/>
            <w:gridSpan w:val="2"/>
            <w:tcBorders>
              <w:right w:val="single" w:sz="8" w:space="0" w:color="124D64"/>
            </w:tcBorders>
            <w:shd w:val="clear" w:color="auto" w:fill="FF0000"/>
          </w:tcPr>
          <w:p w14:paraId="09A59C47"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Hives (nettle rash)</w:t>
            </w:r>
          </w:p>
        </w:tc>
        <w:tc>
          <w:tcPr>
            <w:tcW w:w="1843" w:type="dxa"/>
            <w:tcBorders>
              <w:left w:val="single" w:sz="8" w:space="0" w:color="124D64"/>
            </w:tcBorders>
          </w:tcPr>
          <w:p w14:paraId="3168F99B"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233C706C"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60B1B327"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Hives (nettle rash) &lt; 2 hours</w:t>
            </w:r>
          </w:p>
        </w:tc>
        <w:tc>
          <w:tcPr>
            <w:tcW w:w="3043" w:type="dxa"/>
          </w:tcPr>
          <w:p w14:paraId="1C32C9CB" w14:textId="77777777" w:rsidR="00974071" w:rsidRPr="00541167" w:rsidRDefault="00974071" w:rsidP="00273DB1">
            <w:pPr>
              <w:ind w:right="-57"/>
              <w:rPr>
                <w:rFonts w:ascii="Calibri" w:hAnsi="Calibri" w:cs="Calibri"/>
                <w:sz w:val="20"/>
                <w:szCs w:val="20"/>
              </w:rPr>
            </w:pPr>
          </w:p>
        </w:tc>
      </w:tr>
      <w:tr w:rsidR="00974071" w14:paraId="1E459C84" w14:textId="77777777" w:rsidTr="00273DB1">
        <w:tc>
          <w:tcPr>
            <w:tcW w:w="426" w:type="dxa"/>
            <w:vMerge/>
            <w:tcBorders>
              <w:right w:val="single" w:sz="8" w:space="0" w:color="124D64"/>
            </w:tcBorders>
            <w:textDirection w:val="btLr"/>
          </w:tcPr>
          <w:p w14:paraId="7C58F0F3"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92D050"/>
          </w:tcPr>
          <w:p w14:paraId="7B20960E"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Itching</w:t>
            </w:r>
          </w:p>
        </w:tc>
        <w:tc>
          <w:tcPr>
            <w:tcW w:w="2126" w:type="dxa"/>
            <w:gridSpan w:val="2"/>
            <w:tcBorders>
              <w:right w:val="single" w:sz="8" w:space="0" w:color="124D64"/>
            </w:tcBorders>
            <w:shd w:val="clear" w:color="auto" w:fill="92D050"/>
          </w:tcPr>
          <w:p w14:paraId="2C2999FD"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Itching</w:t>
            </w:r>
          </w:p>
        </w:tc>
        <w:tc>
          <w:tcPr>
            <w:tcW w:w="1843" w:type="dxa"/>
            <w:tcBorders>
              <w:left w:val="single" w:sz="8" w:space="0" w:color="124D64"/>
            </w:tcBorders>
          </w:tcPr>
          <w:p w14:paraId="53053EF9"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0B4DBBEA"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402EB13C"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Itching &lt; 2 hours</w:t>
            </w:r>
          </w:p>
        </w:tc>
        <w:tc>
          <w:tcPr>
            <w:tcW w:w="3043" w:type="dxa"/>
            <w:shd w:val="clear" w:color="auto" w:fill="92D050"/>
          </w:tcPr>
          <w:p w14:paraId="5A523199"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Itching 2 hours to 2 days</w:t>
            </w:r>
          </w:p>
        </w:tc>
      </w:tr>
      <w:tr w:rsidR="00974071" w14:paraId="6A2B716A" w14:textId="77777777" w:rsidTr="00273DB1">
        <w:tc>
          <w:tcPr>
            <w:tcW w:w="426" w:type="dxa"/>
            <w:vMerge/>
            <w:tcBorders>
              <w:bottom w:val="single" w:sz="8" w:space="0" w:color="124D64"/>
              <w:right w:val="single" w:sz="8" w:space="0" w:color="124D64"/>
            </w:tcBorders>
            <w:textDirection w:val="btLr"/>
          </w:tcPr>
          <w:p w14:paraId="6F9236F0"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bottom w:val="single" w:sz="8" w:space="0" w:color="124D64"/>
            </w:tcBorders>
            <w:shd w:val="clear" w:color="auto" w:fill="92D050"/>
          </w:tcPr>
          <w:p w14:paraId="57527DDC"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welling around the lips, face or eyes</w:t>
            </w:r>
          </w:p>
        </w:tc>
        <w:tc>
          <w:tcPr>
            <w:tcW w:w="2126" w:type="dxa"/>
            <w:gridSpan w:val="2"/>
            <w:tcBorders>
              <w:bottom w:val="single" w:sz="8" w:space="0" w:color="124D64"/>
              <w:right w:val="single" w:sz="8" w:space="0" w:color="124D64"/>
            </w:tcBorders>
            <w:shd w:val="clear" w:color="auto" w:fill="FF0000"/>
          </w:tcPr>
          <w:p w14:paraId="12B357B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welling around the lips, face or eyes</w:t>
            </w:r>
          </w:p>
        </w:tc>
        <w:tc>
          <w:tcPr>
            <w:tcW w:w="1843" w:type="dxa"/>
            <w:tcBorders>
              <w:left w:val="single" w:sz="8" w:space="0" w:color="124D64"/>
              <w:bottom w:val="single" w:sz="8" w:space="0" w:color="124D64"/>
            </w:tcBorders>
          </w:tcPr>
          <w:p w14:paraId="0537AA99" w14:textId="77777777" w:rsidR="00974071" w:rsidRPr="00541167" w:rsidRDefault="00974071" w:rsidP="00273DB1">
            <w:pPr>
              <w:ind w:right="-57"/>
              <w:rPr>
                <w:rFonts w:ascii="Calibri" w:hAnsi="Calibri" w:cs="Calibri"/>
                <w:sz w:val="20"/>
                <w:szCs w:val="20"/>
              </w:rPr>
            </w:pPr>
          </w:p>
        </w:tc>
        <w:tc>
          <w:tcPr>
            <w:tcW w:w="1701" w:type="dxa"/>
            <w:gridSpan w:val="3"/>
            <w:tcBorders>
              <w:bottom w:val="single" w:sz="8" w:space="0" w:color="124D64"/>
              <w:right w:val="single" w:sz="8" w:space="0" w:color="124D64"/>
            </w:tcBorders>
          </w:tcPr>
          <w:p w14:paraId="439850C6"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bottom w:val="single" w:sz="8" w:space="0" w:color="124D64"/>
            </w:tcBorders>
            <w:shd w:val="clear" w:color="auto" w:fill="92D050"/>
          </w:tcPr>
          <w:p w14:paraId="455FA7AD"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welling around the lips, face or eyes &lt; 2 hours</w:t>
            </w:r>
          </w:p>
        </w:tc>
        <w:tc>
          <w:tcPr>
            <w:tcW w:w="3043" w:type="dxa"/>
            <w:tcBorders>
              <w:bottom w:val="single" w:sz="8" w:space="0" w:color="124D64"/>
            </w:tcBorders>
          </w:tcPr>
          <w:p w14:paraId="01B07955" w14:textId="77777777" w:rsidR="00974071" w:rsidRPr="00541167" w:rsidRDefault="00974071" w:rsidP="00273DB1">
            <w:pPr>
              <w:ind w:right="-57"/>
              <w:rPr>
                <w:rFonts w:ascii="Calibri" w:hAnsi="Calibri" w:cs="Calibri"/>
                <w:sz w:val="20"/>
                <w:szCs w:val="20"/>
              </w:rPr>
            </w:pPr>
          </w:p>
        </w:tc>
      </w:tr>
      <w:tr w:rsidR="00974071" w14:paraId="7ECC4AFC" w14:textId="77777777" w:rsidTr="00273DB1">
        <w:tc>
          <w:tcPr>
            <w:tcW w:w="426" w:type="dxa"/>
            <w:vMerge w:val="restart"/>
            <w:tcBorders>
              <w:top w:val="single" w:sz="8" w:space="0" w:color="124D64"/>
              <w:right w:val="single" w:sz="8" w:space="0" w:color="124D64"/>
            </w:tcBorders>
            <w:textDirection w:val="btLr"/>
          </w:tcPr>
          <w:p w14:paraId="1FAAF0EA" w14:textId="77777777" w:rsidR="00974071" w:rsidRPr="00541167" w:rsidRDefault="00974071" w:rsidP="00273DB1">
            <w:pPr>
              <w:ind w:left="113" w:right="113"/>
              <w:rPr>
                <w:rFonts w:ascii="Calibri" w:hAnsi="Calibri" w:cs="Calibri"/>
                <w:sz w:val="20"/>
                <w:szCs w:val="20"/>
              </w:rPr>
            </w:pPr>
            <w:r w:rsidRPr="00541167">
              <w:rPr>
                <w:rFonts w:ascii="Calibri" w:hAnsi="Calibri" w:cs="Calibri"/>
                <w:sz w:val="20"/>
                <w:szCs w:val="20"/>
              </w:rPr>
              <w:t>Gut symptoms</w:t>
            </w:r>
          </w:p>
        </w:tc>
        <w:tc>
          <w:tcPr>
            <w:tcW w:w="2126" w:type="dxa"/>
            <w:gridSpan w:val="3"/>
            <w:tcBorders>
              <w:top w:val="single" w:sz="8" w:space="0" w:color="124D64"/>
              <w:left w:val="single" w:sz="8" w:space="0" w:color="124D64"/>
            </w:tcBorders>
            <w:shd w:val="clear" w:color="auto" w:fill="92D050"/>
          </w:tcPr>
          <w:p w14:paraId="7BE8FFB8"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Diarrhoea</w:t>
            </w:r>
          </w:p>
        </w:tc>
        <w:tc>
          <w:tcPr>
            <w:tcW w:w="2126" w:type="dxa"/>
            <w:gridSpan w:val="2"/>
            <w:tcBorders>
              <w:top w:val="single" w:sz="8" w:space="0" w:color="124D64"/>
              <w:right w:val="single" w:sz="8" w:space="0" w:color="124D64"/>
            </w:tcBorders>
            <w:shd w:val="clear" w:color="auto" w:fill="92D050"/>
          </w:tcPr>
          <w:p w14:paraId="34A73752"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Diarrhoea</w:t>
            </w:r>
          </w:p>
        </w:tc>
        <w:tc>
          <w:tcPr>
            <w:tcW w:w="1843" w:type="dxa"/>
            <w:tcBorders>
              <w:top w:val="single" w:sz="8" w:space="0" w:color="124D64"/>
              <w:left w:val="single" w:sz="8" w:space="0" w:color="124D64"/>
            </w:tcBorders>
          </w:tcPr>
          <w:p w14:paraId="0E0219D6" w14:textId="77777777" w:rsidR="00974071" w:rsidRPr="00541167" w:rsidRDefault="00974071" w:rsidP="00273DB1">
            <w:pPr>
              <w:ind w:right="-57"/>
              <w:rPr>
                <w:rFonts w:ascii="Calibri" w:hAnsi="Calibri" w:cs="Calibri"/>
                <w:sz w:val="20"/>
                <w:szCs w:val="20"/>
              </w:rPr>
            </w:pPr>
          </w:p>
        </w:tc>
        <w:tc>
          <w:tcPr>
            <w:tcW w:w="1701" w:type="dxa"/>
            <w:gridSpan w:val="3"/>
            <w:tcBorders>
              <w:top w:val="single" w:sz="8" w:space="0" w:color="124D64"/>
              <w:right w:val="single" w:sz="8" w:space="0" w:color="124D64"/>
            </w:tcBorders>
          </w:tcPr>
          <w:p w14:paraId="01A5E071" w14:textId="77777777" w:rsidR="00974071" w:rsidRPr="00541167" w:rsidRDefault="00974071" w:rsidP="00273DB1">
            <w:pPr>
              <w:ind w:right="-57"/>
              <w:rPr>
                <w:rFonts w:ascii="Calibri" w:hAnsi="Calibri" w:cs="Calibri"/>
                <w:sz w:val="20"/>
                <w:szCs w:val="20"/>
              </w:rPr>
            </w:pPr>
          </w:p>
        </w:tc>
        <w:tc>
          <w:tcPr>
            <w:tcW w:w="2693" w:type="dxa"/>
            <w:gridSpan w:val="2"/>
            <w:tcBorders>
              <w:top w:val="single" w:sz="8" w:space="0" w:color="124D64"/>
              <w:left w:val="single" w:sz="8" w:space="0" w:color="124D64"/>
            </w:tcBorders>
            <w:shd w:val="clear" w:color="auto" w:fill="92D050"/>
          </w:tcPr>
          <w:p w14:paraId="539FFD48"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Diarrhoea &lt;24 hours</w:t>
            </w:r>
          </w:p>
        </w:tc>
        <w:tc>
          <w:tcPr>
            <w:tcW w:w="3043" w:type="dxa"/>
            <w:tcBorders>
              <w:top w:val="single" w:sz="8" w:space="0" w:color="124D64"/>
            </w:tcBorders>
            <w:shd w:val="clear" w:color="auto" w:fill="92D050"/>
          </w:tcPr>
          <w:p w14:paraId="3BC48FC5"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Diarrhoea 2 hours to 2 days</w:t>
            </w:r>
          </w:p>
        </w:tc>
      </w:tr>
      <w:tr w:rsidR="00974071" w14:paraId="1CA78734" w14:textId="77777777" w:rsidTr="00273DB1">
        <w:tc>
          <w:tcPr>
            <w:tcW w:w="426" w:type="dxa"/>
            <w:vMerge/>
            <w:tcBorders>
              <w:right w:val="single" w:sz="8" w:space="0" w:color="124D64"/>
            </w:tcBorders>
            <w:textDirection w:val="btLr"/>
          </w:tcPr>
          <w:p w14:paraId="7E659E41"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FF0000"/>
          </w:tcPr>
          <w:p w14:paraId="1B75156F"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Constipation</w:t>
            </w:r>
          </w:p>
        </w:tc>
        <w:tc>
          <w:tcPr>
            <w:tcW w:w="2126" w:type="dxa"/>
            <w:gridSpan w:val="2"/>
            <w:tcBorders>
              <w:right w:val="single" w:sz="8" w:space="0" w:color="124D64"/>
            </w:tcBorders>
            <w:shd w:val="clear" w:color="auto" w:fill="92D050"/>
          </w:tcPr>
          <w:p w14:paraId="75C3F38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Constipation</w:t>
            </w:r>
          </w:p>
        </w:tc>
        <w:tc>
          <w:tcPr>
            <w:tcW w:w="1843" w:type="dxa"/>
            <w:tcBorders>
              <w:left w:val="single" w:sz="8" w:space="0" w:color="124D64"/>
            </w:tcBorders>
          </w:tcPr>
          <w:p w14:paraId="79616DD5"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29BF79CB"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tcPr>
          <w:p w14:paraId="31B02C80" w14:textId="77777777" w:rsidR="00974071" w:rsidRPr="00541167" w:rsidRDefault="00974071" w:rsidP="00273DB1">
            <w:pPr>
              <w:ind w:right="-57"/>
              <w:rPr>
                <w:rFonts w:ascii="Calibri" w:hAnsi="Calibri" w:cs="Calibri"/>
                <w:sz w:val="20"/>
                <w:szCs w:val="20"/>
              </w:rPr>
            </w:pPr>
          </w:p>
        </w:tc>
        <w:tc>
          <w:tcPr>
            <w:tcW w:w="3043" w:type="dxa"/>
            <w:shd w:val="clear" w:color="auto" w:fill="92D050"/>
          </w:tcPr>
          <w:p w14:paraId="4EA7F67A"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 xml:space="preserve">Constipation </w:t>
            </w:r>
            <w:r>
              <w:rPr>
                <w:rFonts w:ascii="Calibri" w:hAnsi="Calibri" w:cs="Calibri"/>
                <w:sz w:val="20"/>
                <w:szCs w:val="20"/>
              </w:rPr>
              <w:t>1-2 days</w:t>
            </w:r>
          </w:p>
        </w:tc>
      </w:tr>
      <w:tr w:rsidR="00974071" w14:paraId="3EE262B4" w14:textId="77777777" w:rsidTr="00273DB1">
        <w:tc>
          <w:tcPr>
            <w:tcW w:w="426" w:type="dxa"/>
            <w:vMerge/>
            <w:tcBorders>
              <w:right w:val="single" w:sz="8" w:space="0" w:color="124D64"/>
            </w:tcBorders>
            <w:textDirection w:val="btLr"/>
          </w:tcPr>
          <w:p w14:paraId="61FAAA68"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FFC000"/>
          </w:tcPr>
          <w:p w14:paraId="686853C9"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Abdominal pain/ bloating (incl. ‘colic’)</w:t>
            </w:r>
          </w:p>
        </w:tc>
        <w:tc>
          <w:tcPr>
            <w:tcW w:w="2126" w:type="dxa"/>
            <w:gridSpan w:val="2"/>
            <w:tcBorders>
              <w:right w:val="single" w:sz="8" w:space="0" w:color="124D64"/>
            </w:tcBorders>
            <w:shd w:val="clear" w:color="auto" w:fill="92D050"/>
          </w:tcPr>
          <w:p w14:paraId="05633777"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Abdominal pain/ bloating (incl. ‘colic’)</w:t>
            </w:r>
          </w:p>
        </w:tc>
        <w:tc>
          <w:tcPr>
            <w:tcW w:w="1843" w:type="dxa"/>
            <w:tcBorders>
              <w:left w:val="single" w:sz="8" w:space="0" w:color="124D64"/>
            </w:tcBorders>
            <w:shd w:val="clear" w:color="auto" w:fill="92D050"/>
          </w:tcPr>
          <w:p w14:paraId="4A5383DB"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Abdominal pain</w:t>
            </w:r>
          </w:p>
        </w:tc>
        <w:tc>
          <w:tcPr>
            <w:tcW w:w="1701" w:type="dxa"/>
            <w:gridSpan w:val="3"/>
            <w:tcBorders>
              <w:right w:val="single" w:sz="8" w:space="0" w:color="124D64"/>
            </w:tcBorders>
          </w:tcPr>
          <w:p w14:paraId="00F6482C"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033B6AC6"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Abdominal pain &lt; 2 hours</w:t>
            </w:r>
          </w:p>
        </w:tc>
        <w:tc>
          <w:tcPr>
            <w:tcW w:w="3043" w:type="dxa"/>
            <w:shd w:val="clear" w:color="auto" w:fill="92D050"/>
          </w:tcPr>
          <w:p w14:paraId="197BD68B"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 xml:space="preserve">Abdominal pain </w:t>
            </w:r>
            <w:r>
              <w:rPr>
                <w:rFonts w:ascii="Calibri" w:hAnsi="Calibri" w:cs="Calibri"/>
                <w:sz w:val="20"/>
                <w:szCs w:val="20"/>
              </w:rPr>
              <w:t>1-2 days</w:t>
            </w:r>
          </w:p>
        </w:tc>
      </w:tr>
      <w:tr w:rsidR="00974071" w14:paraId="18DC1E2D" w14:textId="77777777" w:rsidTr="00273DB1">
        <w:tc>
          <w:tcPr>
            <w:tcW w:w="426" w:type="dxa"/>
            <w:vMerge/>
            <w:tcBorders>
              <w:right w:val="single" w:sz="8" w:space="0" w:color="124D64"/>
            </w:tcBorders>
            <w:textDirection w:val="btLr"/>
          </w:tcPr>
          <w:p w14:paraId="0DF17A88"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tcBorders>
            <w:shd w:val="clear" w:color="auto" w:fill="FF0000"/>
          </w:tcPr>
          <w:p w14:paraId="03F67B31"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Blood and/or mucus in poo</w:t>
            </w:r>
          </w:p>
        </w:tc>
        <w:tc>
          <w:tcPr>
            <w:tcW w:w="2126" w:type="dxa"/>
            <w:gridSpan w:val="2"/>
            <w:tcBorders>
              <w:right w:val="single" w:sz="8" w:space="0" w:color="124D64"/>
            </w:tcBorders>
            <w:shd w:val="clear" w:color="auto" w:fill="92D050"/>
          </w:tcPr>
          <w:p w14:paraId="21E0BABA"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Blood and/or mucus in poo</w:t>
            </w:r>
          </w:p>
        </w:tc>
        <w:tc>
          <w:tcPr>
            <w:tcW w:w="1843" w:type="dxa"/>
            <w:tcBorders>
              <w:left w:val="single" w:sz="8" w:space="0" w:color="124D64"/>
            </w:tcBorders>
          </w:tcPr>
          <w:p w14:paraId="456846B0"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4C6CB4F7"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tcPr>
          <w:p w14:paraId="01673835" w14:textId="77777777" w:rsidR="00974071" w:rsidRPr="00541167" w:rsidRDefault="00974071" w:rsidP="00273DB1">
            <w:pPr>
              <w:ind w:right="-57"/>
              <w:rPr>
                <w:rFonts w:ascii="Calibri" w:hAnsi="Calibri" w:cs="Calibri"/>
                <w:sz w:val="20"/>
                <w:szCs w:val="20"/>
              </w:rPr>
            </w:pPr>
          </w:p>
        </w:tc>
        <w:tc>
          <w:tcPr>
            <w:tcW w:w="3043" w:type="dxa"/>
            <w:shd w:val="clear" w:color="auto" w:fill="92D050"/>
          </w:tcPr>
          <w:p w14:paraId="6FE3FFE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 xml:space="preserve">Blood and/or mucus in poo </w:t>
            </w:r>
            <w:r>
              <w:rPr>
                <w:rFonts w:ascii="Calibri" w:hAnsi="Calibri" w:cs="Calibri"/>
                <w:sz w:val="20"/>
                <w:szCs w:val="20"/>
              </w:rPr>
              <w:t>1-2 days</w:t>
            </w:r>
          </w:p>
        </w:tc>
      </w:tr>
      <w:tr w:rsidR="00974071" w14:paraId="318CC000" w14:textId="77777777" w:rsidTr="00273DB1">
        <w:tc>
          <w:tcPr>
            <w:tcW w:w="426" w:type="dxa"/>
            <w:vMerge/>
            <w:tcBorders>
              <w:bottom w:val="single" w:sz="8" w:space="0" w:color="124D64"/>
              <w:right w:val="single" w:sz="8" w:space="0" w:color="124D64"/>
            </w:tcBorders>
            <w:textDirection w:val="btLr"/>
          </w:tcPr>
          <w:p w14:paraId="4F7E75A5" w14:textId="77777777" w:rsidR="00974071" w:rsidRPr="00541167" w:rsidRDefault="00974071" w:rsidP="00273DB1">
            <w:pPr>
              <w:ind w:left="113" w:right="113"/>
              <w:rPr>
                <w:rFonts w:ascii="Calibri" w:hAnsi="Calibri" w:cs="Calibri"/>
                <w:sz w:val="20"/>
                <w:szCs w:val="20"/>
              </w:rPr>
            </w:pPr>
          </w:p>
        </w:tc>
        <w:tc>
          <w:tcPr>
            <w:tcW w:w="2126" w:type="dxa"/>
            <w:gridSpan w:val="3"/>
            <w:tcBorders>
              <w:left w:val="single" w:sz="8" w:space="0" w:color="124D64"/>
              <w:bottom w:val="single" w:sz="8" w:space="0" w:color="124D64"/>
            </w:tcBorders>
            <w:shd w:val="clear" w:color="auto" w:fill="92D050"/>
          </w:tcPr>
          <w:p w14:paraId="417417DA"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Vomiting</w:t>
            </w:r>
          </w:p>
        </w:tc>
        <w:tc>
          <w:tcPr>
            <w:tcW w:w="2126" w:type="dxa"/>
            <w:gridSpan w:val="2"/>
            <w:tcBorders>
              <w:bottom w:val="single" w:sz="8" w:space="0" w:color="124D64"/>
              <w:right w:val="single" w:sz="8" w:space="0" w:color="124D64"/>
            </w:tcBorders>
            <w:shd w:val="clear" w:color="auto" w:fill="92D050"/>
          </w:tcPr>
          <w:p w14:paraId="1DC3E907"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Vomiting</w:t>
            </w:r>
          </w:p>
        </w:tc>
        <w:tc>
          <w:tcPr>
            <w:tcW w:w="1843" w:type="dxa"/>
            <w:tcBorders>
              <w:left w:val="single" w:sz="8" w:space="0" w:color="124D64"/>
              <w:bottom w:val="single" w:sz="8" w:space="0" w:color="124D64"/>
            </w:tcBorders>
          </w:tcPr>
          <w:p w14:paraId="7FCF7B6B" w14:textId="77777777" w:rsidR="00974071" w:rsidRPr="00541167" w:rsidRDefault="00974071" w:rsidP="00273DB1">
            <w:pPr>
              <w:ind w:right="-57"/>
              <w:rPr>
                <w:rFonts w:ascii="Calibri" w:hAnsi="Calibri" w:cs="Calibri"/>
                <w:sz w:val="20"/>
                <w:szCs w:val="20"/>
              </w:rPr>
            </w:pPr>
          </w:p>
        </w:tc>
        <w:tc>
          <w:tcPr>
            <w:tcW w:w="1701" w:type="dxa"/>
            <w:gridSpan w:val="3"/>
            <w:tcBorders>
              <w:bottom w:val="single" w:sz="8" w:space="0" w:color="124D64"/>
              <w:right w:val="single" w:sz="8" w:space="0" w:color="124D64"/>
            </w:tcBorders>
          </w:tcPr>
          <w:p w14:paraId="55BEBBD2"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bottom w:val="single" w:sz="8" w:space="0" w:color="124D64"/>
            </w:tcBorders>
            <w:shd w:val="clear" w:color="auto" w:fill="92D050"/>
          </w:tcPr>
          <w:p w14:paraId="11383C3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Vomiting &lt;2 hours</w:t>
            </w:r>
          </w:p>
        </w:tc>
        <w:tc>
          <w:tcPr>
            <w:tcW w:w="3043" w:type="dxa"/>
            <w:tcBorders>
              <w:bottom w:val="single" w:sz="8" w:space="0" w:color="124D64"/>
            </w:tcBorders>
            <w:shd w:val="clear" w:color="auto" w:fill="92D050"/>
          </w:tcPr>
          <w:p w14:paraId="3569A932"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Vomiting 2 hours to 2 days</w:t>
            </w:r>
          </w:p>
        </w:tc>
      </w:tr>
      <w:tr w:rsidR="00974071" w14:paraId="30900EC4" w14:textId="77777777" w:rsidTr="00273DB1">
        <w:tc>
          <w:tcPr>
            <w:tcW w:w="426" w:type="dxa"/>
            <w:vMerge w:val="restart"/>
            <w:tcBorders>
              <w:top w:val="single" w:sz="8" w:space="0" w:color="124D64"/>
              <w:right w:val="single" w:sz="8" w:space="0" w:color="124D64"/>
            </w:tcBorders>
            <w:textDirection w:val="btLr"/>
          </w:tcPr>
          <w:p w14:paraId="7FAE9BDC" w14:textId="77777777" w:rsidR="00974071" w:rsidRPr="00541167" w:rsidRDefault="00974071" w:rsidP="00273DB1">
            <w:pPr>
              <w:ind w:left="113" w:right="113"/>
              <w:rPr>
                <w:rFonts w:ascii="Calibri" w:hAnsi="Calibri" w:cs="Calibri"/>
                <w:sz w:val="20"/>
                <w:szCs w:val="20"/>
              </w:rPr>
            </w:pPr>
            <w:r w:rsidRPr="00541167">
              <w:rPr>
                <w:rFonts w:ascii="Calibri" w:hAnsi="Calibri" w:cs="Calibri"/>
                <w:sz w:val="20"/>
                <w:szCs w:val="20"/>
              </w:rPr>
              <w:t>Airways symptoms</w:t>
            </w:r>
          </w:p>
        </w:tc>
        <w:tc>
          <w:tcPr>
            <w:tcW w:w="2126" w:type="dxa"/>
            <w:gridSpan w:val="3"/>
            <w:tcBorders>
              <w:top w:val="single" w:sz="8" w:space="0" w:color="124D64"/>
              <w:left w:val="single" w:sz="8" w:space="0" w:color="124D64"/>
            </w:tcBorders>
            <w:shd w:val="clear" w:color="auto" w:fill="92D050"/>
          </w:tcPr>
          <w:p w14:paraId="689E3B49"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Coughing</w:t>
            </w:r>
          </w:p>
        </w:tc>
        <w:tc>
          <w:tcPr>
            <w:tcW w:w="2126" w:type="dxa"/>
            <w:gridSpan w:val="2"/>
            <w:tcBorders>
              <w:top w:val="single" w:sz="8" w:space="0" w:color="124D64"/>
              <w:right w:val="single" w:sz="8" w:space="0" w:color="124D64"/>
            </w:tcBorders>
            <w:shd w:val="clear" w:color="auto" w:fill="FF0000"/>
          </w:tcPr>
          <w:p w14:paraId="19553CCF"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Coughing</w:t>
            </w:r>
          </w:p>
        </w:tc>
        <w:tc>
          <w:tcPr>
            <w:tcW w:w="1843" w:type="dxa"/>
            <w:tcBorders>
              <w:top w:val="single" w:sz="8" w:space="0" w:color="124D64"/>
              <w:left w:val="single" w:sz="8" w:space="0" w:color="124D64"/>
            </w:tcBorders>
          </w:tcPr>
          <w:p w14:paraId="760A8A24" w14:textId="77777777" w:rsidR="00974071" w:rsidRPr="00541167" w:rsidRDefault="00974071" w:rsidP="00273DB1">
            <w:pPr>
              <w:ind w:right="-57"/>
              <w:rPr>
                <w:rFonts w:ascii="Calibri" w:hAnsi="Calibri" w:cs="Calibri"/>
                <w:sz w:val="20"/>
                <w:szCs w:val="20"/>
              </w:rPr>
            </w:pPr>
          </w:p>
        </w:tc>
        <w:tc>
          <w:tcPr>
            <w:tcW w:w="1701" w:type="dxa"/>
            <w:gridSpan w:val="3"/>
            <w:tcBorders>
              <w:top w:val="single" w:sz="8" w:space="0" w:color="124D64"/>
              <w:right w:val="single" w:sz="8" w:space="0" w:color="124D64"/>
            </w:tcBorders>
          </w:tcPr>
          <w:p w14:paraId="0D628915" w14:textId="77777777" w:rsidR="00974071" w:rsidRPr="00541167" w:rsidRDefault="00974071" w:rsidP="00273DB1">
            <w:pPr>
              <w:ind w:right="-57"/>
              <w:rPr>
                <w:rFonts w:ascii="Calibri" w:hAnsi="Calibri" w:cs="Calibri"/>
                <w:sz w:val="20"/>
                <w:szCs w:val="20"/>
              </w:rPr>
            </w:pPr>
          </w:p>
        </w:tc>
        <w:tc>
          <w:tcPr>
            <w:tcW w:w="2693" w:type="dxa"/>
            <w:gridSpan w:val="2"/>
            <w:tcBorders>
              <w:top w:val="single" w:sz="8" w:space="0" w:color="124D64"/>
              <w:left w:val="single" w:sz="8" w:space="0" w:color="124D64"/>
            </w:tcBorders>
            <w:shd w:val="clear" w:color="auto" w:fill="92D050"/>
          </w:tcPr>
          <w:p w14:paraId="1831A3CD"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Coughing &lt;2 hours</w:t>
            </w:r>
          </w:p>
        </w:tc>
        <w:tc>
          <w:tcPr>
            <w:tcW w:w="3043" w:type="dxa"/>
            <w:tcBorders>
              <w:top w:val="single" w:sz="8" w:space="0" w:color="124D64"/>
            </w:tcBorders>
          </w:tcPr>
          <w:p w14:paraId="4365B9A7" w14:textId="77777777" w:rsidR="00974071" w:rsidRPr="00541167" w:rsidRDefault="00974071" w:rsidP="00273DB1">
            <w:pPr>
              <w:ind w:right="-57"/>
              <w:rPr>
                <w:rFonts w:ascii="Calibri" w:hAnsi="Calibri" w:cs="Calibri"/>
                <w:sz w:val="20"/>
                <w:szCs w:val="20"/>
              </w:rPr>
            </w:pPr>
          </w:p>
        </w:tc>
      </w:tr>
      <w:tr w:rsidR="00974071" w14:paraId="62FE4CB2" w14:textId="77777777" w:rsidTr="00273DB1">
        <w:tc>
          <w:tcPr>
            <w:tcW w:w="426" w:type="dxa"/>
            <w:vMerge/>
            <w:tcBorders>
              <w:right w:val="single" w:sz="8" w:space="0" w:color="124D64"/>
            </w:tcBorders>
          </w:tcPr>
          <w:p w14:paraId="2193398A"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tcBorders>
            <w:shd w:val="clear" w:color="auto" w:fill="92D050"/>
          </w:tcPr>
          <w:p w14:paraId="28132FC9"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Wheezing</w:t>
            </w:r>
          </w:p>
        </w:tc>
        <w:tc>
          <w:tcPr>
            <w:tcW w:w="2126" w:type="dxa"/>
            <w:gridSpan w:val="2"/>
            <w:tcBorders>
              <w:right w:val="single" w:sz="8" w:space="0" w:color="124D64"/>
            </w:tcBorders>
            <w:shd w:val="clear" w:color="auto" w:fill="FF0000"/>
          </w:tcPr>
          <w:p w14:paraId="031D04E5"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Wheezing</w:t>
            </w:r>
          </w:p>
        </w:tc>
        <w:tc>
          <w:tcPr>
            <w:tcW w:w="1843" w:type="dxa"/>
            <w:tcBorders>
              <w:left w:val="single" w:sz="8" w:space="0" w:color="124D64"/>
            </w:tcBorders>
          </w:tcPr>
          <w:p w14:paraId="0B5174A0"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4EF3D0C7"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7A9D4B08"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Wheezing &lt;2 hours</w:t>
            </w:r>
          </w:p>
        </w:tc>
        <w:tc>
          <w:tcPr>
            <w:tcW w:w="3043" w:type="dxa"/>
          </w:tcPr>
          <w:p w14:paraId="7F546046" w14:textId="77777777" w:rsidR="00974071" w:rsidRPr="00541167" w:rsidRDefault="00974071" w:rsidP="00273DB1">
            <w:pPr>
              <w:ind w:right="-57"/>
              <w:rPr>
                <w:rFonts w:ascii="Calibri" w:hAnsi="Calibri" w:cs="Calibri"/>
                <w:sz w:val="20"/>
                <w:szCs w:val="20"/>
              </w:rPr>
            </w:pPr>
          </w:p>
        </w:tc>
      </w:tr>
      <w:tr w:rsidR="00974071" w14:paraId="436325EC" w14:textId="77777777" w:rsidTr="00273DB1">
        <w:tc>
          <w:tcPr>
            <w:tcW w:w="426" w:type="dxa"/>
            <w:vMerge/>
            <w:tcBorders>
              <w:right w:val="single" w:sz="8" w:space="0" w:color="124D64"/>
            </w:tcBorders>
          </w:tcPr>
          <w:p w14:paraId="50D13ED3"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tcBorders>
            <w:shd w:val="clear" w:color="auto" w:fill="92D050"/>
          </w:tcPr>
          <w:p w14:paraId="06640FA7"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oisy or difficulty breathing</w:t>
            </w:r>
          </w:p>
        </w:tc>
        <w:tc>
          <w:tcPr>
            <w:tcW w:w="2126" w:type="dxa"/>
            <w:gridSpan w:val="2"/>
            <w:tcBorders>
              <w:right w:val="single" w:sz="8" w:space="0" w:color="124D64"/>
            </w:tcBorders>
            <w:shd w:val="clear" w:color="auto" w:fill="FF0000"/>
          </w:tcPr>
          <w:p w14:paraId="47B93BD4"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oisy or difficulty breathing</w:t>
            </w:r>
          </w:p>
        </w:tc>
        <w:tc>
          <w:tcPr>
            <w:tcW w:w="1843" w:type="dxa"/>
            <w:tcBorders>
              <w:left w:val="single" w:sz="8" w:space="0" w:color="124D64"/>
            </w:tcBorders>
            <w:shd w:val="clear" w:color="auto" w:fill="92D050"/>
          </w:tcPr>
          <w:p w14:paraId="28391CC4"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Hoarse voice or cry</w:t>
            </w:r>
          </w:p>
        </w:tc>
        <w:tc>
          <w:tcPr>
            <w:tcW w:w="1701" w:type="dxa"/>
            <w:gridSpan w:val="3"/>
            <w:tcBorders>
              <w:right w:val="single" w:sz="8" w:space="0" w:color="124D64"/>
            </w:tcBorders>
          </w:tcPr>
          <w:p w14:paraId="3211627F"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5FFC6D1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Hoarse voice or cry &lt;2 hours</w:t>
            </w:r>
          </w:p>
        </w:tc>
        <w:tc>
          <w:tcPr>
            <w:tcW w:w="3043" w:type="dxa"/>
          </w:tcPr>
          <w:p w14:paraId="71F0F13A" w14:textId="77777777" w:rsidR="00974071" w:rsidRPr="00541167" w:rsidRDefault="00974071" w:rsidP="00273DB1">
            <w:pPr>
              <w:ind w:right="-57"/>
              <w:rPr>
                <w:rFonts w:ascii="Calibri" w:hAnsi="Calibri" w:cs="Calibri"/>
                <w:sz w:val="20"/>
                <w:szCs w:val="20"/>
              </w:rPr>
            </w:pPr>
          </w:p>
        </w:tc>
      </w:tr>
      <w:tr w:rsidR="00974071" w14:paraId="54859C00" w14:textId="77777777" w:rsidTr="00273DB1">
        <w:tc>
          <w:tcPr>
            <w:tcW w:w="426" w:type="dxa"/>
            <w:vMerge/>
            <w:tcBorders>
              <w:right w:val="single" w:sz="8" w:space="0" w:color="124D64"/>
            </w:tcBorders>
          </w:tcPr>
          <w:p w14:paraId="4DB29F48"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tcBorders>
            <w:shd w:val="clear" w:color="auto" w:fill="FFFFFF" w:themeFill="background1"/>
          </w:tcPr>
          <w:p w14:paraId="5895711C" w14:textId="77777777" w:rsidR="00974071" w:rsidRPr="00541167" w:rsidRDefault="00974071" w:rsidP="00273DB1">
            <w:pPr>
              <w:ind w:right="-57"/>
              <w:rPr>
                <w:rFonts w:ascii="Calibri" w:hAnsi="Calibri" w:cs="Calibri"/>
                <w:sz w:val="20"/>
                <w:szCs w:val="20"/>
              </w:rPr>
            </w:pPr>
          </w:p>
        </w:tc>
        <w:tc>
          <w:tcPr>
            <w:tcW w:w="2126" w:type="dxa"/>
            <w:gridSpan w:val="2"/>
            <w:tcBorders>
              <w:right w:val="single" w:sz="8" w:space="0" w:color="124D64"/>
            </w:tcBorders>
            <w:shd w:val="clear" w:color="auto" w:fill="FFFFFF" w:themeFill="background1"/>
          </w:tcPr>
          <w:p w14:paraId="782124D9" w14:textId="77777777" w:rsidR="00974071" w:rsidRPr="00541167" w:rsidRDefault="00974071" w:rsidP="00273DB1">
            <w:pPr>
              <w:ind w:right="-57"/>
              <w:rPr>
                <w:rFonts w:ascii="Calibri" w:hAnsi="Calibri" w:cs="Calibri"/>
                <w:sz w:val="20"/>
                <w:szCs w:val="20"/>
              </w:rPr>
            </w:pPr>
          </w:p>
        </w:tc>
        <w:tc>
          <w:tcPr>
            <w:tcW w:w="1843" w:type="dxa"/>
            <w:tcBorders>
              <w:left w:val="single" w:sz="8" w:space="0" w:color="124D64"/>
            </w:tcBorders>
            <w:shd w:val="clear" w:color="auto" w:fill="92D050"/>
          </w:tcPr>
          <w:p w14:paraId="2A8F8554"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welling of tongue or airway/ stridor</w:t>
            </w:r>
          </w:p>
        </w:tc>
        <w:tc>
          <w:tcPr>
            <w:tcW w:w="1701" w:type="dxa"/>
            <w:gridSpan w:val="3"/>
            <w:tcBorders>
              <w:right w:val="single" w:sz="8" w:space="0" w:color="124D64"/>
            </w:tcBorders>
          </w:tcPr>
          <w:p w14:paraId="5EFAC1F4"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54EF90B2"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welling of tongue or airway/stridor &lt;2 hours</w:t>
            </w:r>
          </w:p>
        </w:tc>
        <w:tc>
          <w:tcPr>
            <w:tcW w:w="3043" w:type="dxa"/>
          </w:tcPr>
          <w:p w14:paraId="058EDB74" w14:textId="77777777" w:rsidR="00974071" w:rsidRPr="00541167" w:rsidRDefault="00974071" w:rsidP="00273DB1">
            <w:pPr>
              <w:ind w:right="-57"/>
              <w:rPr>
                <w:rFonts w:ascii="Calibri" w:hAnsi="Calibri" w:cs="Calibri"/>
                <w:sz w:val="20"/>
                <w:szCs w:val="20"/>
              </w:rPr>
            </w:pPr>
          </w:p>
        </w:tc>
      </w:tr>
      <w:tr w:rsidR="00974071" w14:paraId="78FECC0C" w14:textId="77777777" w:rsidTr="00273DB1">
        <w:tc>
          <w:tcPr>
            <w:tcW w:w="426" w:type="dxa"/>
            <w:vMerge/>
            <w:tcBorders>
              <w:right w:val="single" w:sz="8" w:space="0" w:color="124D64"/>
            </w:tcBorders>
          </w:tcPr>
          <w:p w14:paraId="24BE81F2"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tcBorders>
            <w:shd w:val="clear" w:color="auto" w:fill="92D050"/>
          </w:tcPr>
          <w:p w14:paraId="3B8BE181"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neezing</w:t>
            </w:r>
          </w:p>
        </w:tc>
        <w:tc>
          <w:tcPr>
            <w:tcW w:w="2126" w:type="dxa"/>
            <w:gridSpan w:val="2"/>
            <w:tcBorders>
              <w:right w:val="single" w:sz="8" w:space="0" w:color="124D64"/>
            </w:tcBorders>
            <w:shd w:val="clear" w:color="auto" w:fill="FF0000"/>
          </w:tcPr>
          <w:p w14:paraId="0056DB5F"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neezing</w:t>
            </w:r>
          </w:p>
        </w:tc>
        <w:tc>
          <w:tcPr>
            <w:tcW w:w="1843" w:type="dxa"/>
            <w:tcBorders>
              <w:left w:val="single" w:sz="8" w:space="0" w:color="124D64"/>
            </w:tcBorders>
          </w:tcPr>
          <w:p w14:paraId="1F2A8642" w14:textId="77777777" w:rsidR="00974071" w:rsidRPr="00541167" w:rsidRDefault="00974071" w:rsidP="00273DB1">
            <w:pPr>
              <w:ind w:right="-57"/>
              <w:rPr>
                <w:rFonts w:ascii="Calibri" w:hAnsi="Calibri" w:cs="Calibri"/>
                <w:sz w:val="20"/>
                <w:szCs w:val="20"/>
              </w:rPr>
            </w:pPr>
          </w:p>
        </w:tc>
        <w:tc>
          <w:tcPr>
            <w:tcW w:w="1701" w:type="dxa"/>
            <w:gridSpan w:val="3"/>
            <w:tcBorders>
              <w:right w:val="single" w:sz="8" w:space="0" w:color="124D64"/>
            </w:tcBorders>
          </w:tcPr>
          <w:p w14:paraId="3D6D550A" w14:textId="77777777" w:rsidR="00974071" w:rsidRPr="00541167" w:rsidRDefault="00974071" w:rsidP="00273DB1">
            <w:pPr>
              <w:ind w:right="-57"/>
              <w:rPr>
                <w:rFonts w:ascii="Calibri" w:hAnsi="Calibri" w:cs="Calibri"/>
                <w:sz w:val="20"/>
                <w:szCs w:val="20"/>
              </w:rPr>
            </w:pPr>
          </w:p>
        </w:tc>
        <w:tc>
          <w:tcPr>
            <w:tcW w:w="2693" w:type="dxa"/>
            <w:gridSpan w:val="2"/>
            <w:tcBorders>
              <w:left w:val="single" w:sz="8" w:space="0" w:color="124D64"/>
            </w:tcBorders>
            <w:shd w:val="clear" w:color="auto" w:fill="92D050"/>
          </w:tcPr>
          <w:p w14:paraId="2664384D"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Sneezing &lt;2 hours</w:t>
            </w:r>
          </w:p>
        </w:tc>
        <w:tc>
          <w:tcPr>
            <w:tcW w:w="3043" w:type="dxa"/>
          </w:tcPr>
          <w:p w14:paraId="6DD0A960" w14:textId="77777777" w:rsidR="00974071" w:rsidRPr="00541167" w:rsidRDefault="00974071" w:rsidP="00273DB1">
            <w:pPr>
              <w:ind w:right="-57"/>
              <w:rPr>
                <w:rFonts w:ascii="Calibri" w:hAnsi="Calibri" w:cs="Calibri"/>
                <w:sz w:val="20"/>
                <w:szCs w:val="20"/>
              </w:rPr>
            </w:pPr>
          </w:p>
        </w:tc>
      </w:tr>
      <w:tr w:rsidR="00974071" w14:paraId="0D9D7B2F" w14:textId="77777777" w:rsidTr="00273DB1">
        <w:tc>
          <w:tcPr>
            <w:tcW w:w="426" w:type="dxa"/>
            <w:vMerge/>
            <w:tcBorders>
              <w:bottom w:val="single" w:sz="8" w:space="0" w:color="124D64"/>
              <w:right w:val="single" w:sz="8" w:space="0" w:color="124D64"/>
            </w:tcBorders>
          </w:tcPr>
          <w:p w14:paraId="61E6D215" w14:textId="77777777" w:rsidR="00974071" w:rsidRPr="00541167" w:rsidRDefault="00974071" w:rsidP="00273DB1">
            <w:pPr>
              <w:rPr>
                <w:rFonts w:ascii="Calibri" w:hAnsi="Calibri" w:cs="Calibri"/>
                <w:sz w:val="20"/>
                <w:szCs w:val="20"/>
              </w:rPr>
            </w:pPr>
          </w:p>
        </w:tc>
        <w:tc>
          <w:tcPr>
            <w:tcW w:w="2126" w:type="dxa"/>
            <w:gridSpan w:val="3"/>
            <w:tcBorders>
              <w:left w:val="single" w:sz="8" w:space="0" w:color="124D64"/>
              <w:bottom w:val="single" w:sz="8" w:space="0" w:color="124D64"/>
            </w:tcBorders>
            <w:shd w:val="clear" w:color="auto" w:fill="FFC000"/>
          </w:tcPr>
          <w:p w14:paraId="6F1654DB"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asal congestion or runny nose</w:t>
            </w:r>
          </w:p>
        </w:tc>
        <w:tc>
          <w:tcPr>
            <w:tcW w:w="2126" w:type="dxa"/>
            <w:gridSpan w:val="2"/>
            <w:tcBorders>
              <w:bottom w:val="single" w:sz="8" w:space="0" w:color="124D64"/>
              <w:right w:val="single" w:sz="8" w:space="0" w:color="124D64"/>
            </w:tcBorders>
            <w:shd w:val="clear" w:color="auto" w:fill="FFC000"/>
          </w:tcPr>
          <w:p w14:paraId="46C23E9C"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asal congestion or runny nose</w:t>
            </w:r>
          </w:p>
        </w:tc>
        <w:tc>
          <w:tcPr>
            <w:tcW w:w="1843" w:type="dxa"/>
            <w:tcBorders>
              <w:left w:val="single" w:sz="8" w:space="0" w:color="124D64"/>
              <w:bottom w:val="single" w:sz="8" w:space="0" w:color="124D64"/>
            </w:tcBorders>
            <w:shd w:val="clear" w:color="auto" w:fill="FFC000"/>
          </w:tcPr>
          <w:p w14:paraId="24E8B3A0"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asal congestion or runny nose</w:t>
            </w:r>
          </w:p>
        </w:tc>
        <w:tc>
          <w:tcPr>
            <w:tcW w:w="1701" w:type="dxa"/>
            <w:gridSpan w:val="3"/>
            <w:tcBorders>
              <w:bottom w:val="single" w:sz="8" w:space="0" w:color="124D64"/>
              <w:right w:val="single" w:sz="8" w:space="0" w:color="124D64"/>
            </w:tcBorders>
            <w:shd w:val="clear" w:color="auto" w:fill="FFC000"/>
          </w:tcPr>
          <w:p w14:paraId="0E3FC982" w14:textId="77777777" w:rsidR="00974071" w:rsidRPr="00541167" w:rsidRDefault="00974071" w:rsidP="00273DB1">
            <w:pPr>
              <w:ind w:right="-57"/>
              <w:rPr>
                <w:rFonts w:ascii="Calibri" w:hAnsi="Calibri" w:cs="Calibri"/>
                <w:sz w:val="20"/>
                <w:szCs w:val="20"/>
              </w:rPr>
            </w:pPr>
            <w:r w:rsidRPr="00541167">
              <w:rPr>
                <w:rFonts w:ascii="Calibri" w:hAnsi="Calibri" w:cs="Calibri"/>
                <w:sz w:val="20"/>
                <w:szCs w:val="20"/>
              </w:rPr>
              <w:t>Nasal congestion or runny nose</w:t>
            </w:r>
          </w:p>
        </w:tc>
        <w:tc>
          <w:tcPr>
            <w:tcW w:w="2693" w:type="dxa"/>
            <w:gridSpan w:val="2"/>
            <w:tcBorders>
              <w:left w:val="single" w:sz="8" w:space="0" w:color="124D64"/>
              <w:bottom w:val="single" w:sz="8" w:space="0" w:color="124D64"/>
            </w:tcBorders>
          </w:tcPr>
          <w:p w14:paraId="40224589" w14:textId="77777777" w:rsidR="00974071" w:rsidRPr="00541167" w:rsidRDefault="00974071" w:rsidP="00273DB1">
            <w:pPr>
              <w:ind w:right="-57"/>
              <w:rPr>
                <w:rFonts w:ascii="Calibri" w:hAnsi="Calibri" w:cs="Calibri"/>
                <w:sz w:val="20"/>
                <w:szCs w:val="20"/>
              </w:rPr>
            </w:pPr>
          </w:p>
        </w:tc>
        <w:tc>
          <w:tcPr>
            <w:tcW w:w="3043" w:type="dxa"/>
            <w:tcBorders>
              <w:bottom w:val="single" w:sz="8" w:space="0" w:color="124D64"/>
            </w:tcBorders>
          </w:tcPr>
          <w:p w14:paraId="7DD27348" w14:textId="77777777" w:rsidR="00974071" w:rsidRPr="00541167" w:rsidRDefault="00974071" w:rsidP="00273DB1">
            <w:pPr>
              <w:ind w:right="-57"/>
              <w:rPr>
                <w:rFonts w:ascii="Calibri" w:hAnsi="Calibri" w:cs="Calibri"/>
                <w:sz w:val="20"/>
                <w:szCs w:val="20"/>
              </w:rPr>
            </w:pPr>
          </w:p>
        </w:tc>
      </w:tr>
      <w:tr w:rsidR="00974071" w:rsidRPr="00D43616" w14:paraId="43165829" w14:textId="77777777" w:rsidTr="00273DB1">
        <w:tblPrEx>
          <w:tblBorders>
            <w:left w:val="single" w:sz="4" w:space="0" w:color="auto"/>
            <w:right w:val="single" w:sz="4" w:space="0" w:color="auto"/>
            <w:insideH w:val="single" w:sz="4" w:space="0" w:color="auto"/>
            <w:insideV w:val="single" w:sz="4" w:space="0" w:color="auto"/>
          </w:tblBorders>
        </w:tblPrEx>
        <w:trPr>
          <w:gridAfter w:val="2"/>
          <w:wAfter w:w="4465" w:type="dxa"/>
        </w:trPr>
        <w:tc>
          <w:tcPr>
            <w:tcW w:w="1271" w:type="dxa"/>
            <w:gridSpan w:val="2"/>
            <w:tcBorders>
              <w:top w:val="nil"/>
              <w:left w:val="nil"/>
              <w:bottom w:val="nil"/>
              <w:right w:val="nil"/>
            </w:tcBorders>
            <w:shd w:val="clear" w:color="auto" w:fill="auto"/>
          </w:tcPr>
          <w:p w14:paraId="6D8B6E72" w14:textId="77777777" w:rsidR="00974071" w:rsidRPr="00D43616" w:rsidRDefault="00974071" w:rsidP="00273DB1">
            <w:pPr>
              <w:rPr>
                <w:sz w:val="8"/>
                <w:szCs w:val="8"/>
              </w:rPr>
            </w:pPr>
          </w:p>
        </w:tc>
        <w:tc>
          <w:tcPr>
            <w:tcW w:w="284" w:type="dxa"/>
            <w:tcBorders>
              <w:top w:val="nil"/>
              <w:left w:val="nil"/>
              <w:bottom w:val="single" w:sz="4" w:space="0" w:color="auto"/>
              <w:right w:val="nil"/>
            </w:tcBorders>
            <w:shd w:val="clear" w:color="auto" w:fill="auto"/>
          </w:tcPr>
          <w:p w14:paraId="19190A58" w14:textId="77777777" w:rsidR="00974071" w:rsidRPr="00D43616" w:rsidRDefault="00974071" w:rsidP="00273DB1">
            <w:pPr>
              <w:rPr>
                <w:sz w:val="8"/>
                <w:szCs w:val="8"/>
              </w:rPr>
            </w:pPr>
          </w:p>
        </w:tc>
        <w:tc>
          <w:tcPr>
            <w:tcW w:w="2835" w:type="dxa"/>
            <w:gridSpan w:val="2"/>
            <w:tcBorders>
              <w:top w:val="nil"/>
              <w:left w:val="nil"/>
              <w:bottom w:val="nil"/>
              <w:right w:val="nil"/>
            </w:tcBorders>
            <w:shd w:val="clear" w:color="auto" w:fill="auto"/>
          </w:tcPr>
          <w:p w14:paraId="70AEA06B" w14:textId="77777777" w:rsidR="00974071" w:rsidRPr="00D43616" w:rsidRDefault="00974071" w:rsidP="00273DB1">
            <w:pPr>
              <w:rPr>
                <w:sz w:val="8"/>
                <w:szCs w:val="8"/>
              </w:rPr>
            </w:pPr>
          </w:p>
        </w:tc>
        <w:tc>
          <w:tcPr>
            <w:tcW w:w="283" w:type="dxa"/>
            <w:tcBorders>
              <w:top w:val="nil"/>
              <w:left w:val="nil"/>
              <w:bottom w:val="single" w:sz="4" w:space="0" w:color="auto"/>
              <w:right w:val="nil"/>
            </w:tcBorders>
            <w:shd w:val="clear" w:color="auto" w:fill="auto"/>
          </w:tcPr>
          <w:p w14:paraId="764D0987" w14:textId="77777777" w:rsidR="00974071" w:rsidRPr="00D43616" w:rsidRDefault="00974071" w:rsidP="00273DB1">
            <w:pPr>
              <w:rPr>
                <w:sz w:val="8"/>
                <w:szCs w:val="8"/>
              </w:rPr>
            </w:pPr>
          </w:p>
        </w:tc>
        <w:tc>
          <w:tcPr>
            <w:tcW w:w="2126" w:type="dxa"/>
            <w:gridSpan w:val="2"/>
            <w:tcBorders>
              <w:top w:val="nil"/>
              <w:left w:val="nil"/>
              <w:bottom w:val="nil"/>
              <w:right w:val="nil"/>
            </w:tcBorders>
            <w:shd w:val="clear" w:color="auto" w:fill="auto"/>
          </w:tcPr>
          <w:p w14:paraId="0473662D" w14:textId="77777777" w:rsidR="00974071" w:rsidRPr="00D43616" w:rsidRDefault="00974071" w:rsidP="00273DB1">
            <w:pPr>
              <w:rPr>
                <w:sz w:val="8"/>
                <w:szCs w:val="8"/>
              </w:rPr>
            </w:pPr>
          </w:p>
        </w:tc>
        <w:tc>
          <w:tcPr>
            <w:tcW w:w="284" w:type="dxa"/>
            <w:tcBorders>
              <w:top w:val="nil"/>
              <w:left w:val="nil"/>
              <w:bottom w:val="single" w:sz="4" w:space="0" w:color="auto"/>
              <w:right w:val="nil"/>
            </w:tcBorders>
            <w:shd w:val="clear" w:color="auto" w:fill="auto"/>
          </w:tcPr>
          <w:p w14:paraId="5A236FA3" w14:textId="77777777" w:rsidR="00974071" w:rsidRPr="00D43616" w:rsidRDefault="00974071" w:rsidP="00273DB1">
            <w:pPr>
              <w:rPr>
                <w:sz w:val="8"/>
                <w:szCs w:val="8"/>
              </w:rPr>
            </w:pPr>
          </w:p>
        </w:tc>
        <w:tc>
          <w:tcPr>
            <w:tcW w:w="2410" w:type="dxa"/>
            <w:gridSpan w:val="2"/>
            <w:tcBorders>
              <w:top w:val="nil"/>
              <w:left w:val="nil"/>
              <w:bottom w:val="nil"/>
              <w:right w:val="nil"/>
            </w:tcBorders>
            <w:shd w:val="clear" w:color="auto" w:fill="auto"/>
          </w:tcPr>
          <w:p w14:paraId="1C7EAF43" w14:textId="77777777" w:rsidR="00974071" w:rsidRPr="00D43616" w:rsidRDefault="00974071" w:rsidP="00273DB1">
            <w:pPr>
              <w:rPr>
                <w:sz w:val="8"/>
                <w:szCs w:val="8"/>
              </w:rPr>
            </w:pPr>
          </w:p>
        </w:tc>
      </w:tr>
      <w:tr w:rsidR="00974071" w14:paraId="2E7CE80E" w14:textId="77777777" w:rsidTr="00273DB1">
        <w:tblPrEx>
          <w:tblBorders>
            <w:left w:val="single" w:sz="4" w:space="0" w:color="auto"/>
            <w:right w:val="single" w:sz="4" w:space="0" w:color="auto"/>
            <w:insideH w:val="single" w:sz="4" w:space="0" w:color="auto"/>
            <w:insideV w:val="single" w:sz="4" w:space="0" w:color="auto"/>
          </w:tblBorders>
        </w:tblPrEx>
        <w:trPr>
          <w:gridAfter w:val="2"/>
          <w:wAfter w:w="4465" w:type="dxa"/>
        </w:trPr>
        <w:tc>
          <w:tcPr>
            <w:tcW w:w="1271" w:type="dxa"/>
            <w:gridSpan w:val="2"/>
            <w:tcBorders>
              <w:top w:val="nil"/>
              <w:left w:val="nil"/>
              <w:bottom w:val="nil"/>
            </w:tcBorders>
            <w:shd w:val="clear" w:color="auto" w:fill="auto"/>
          </w:tcPr>
          <w:p w14:paraId="4B40E6EC" w14:textId="77777777" w:rsidR="00974071" w:rsidRPr="00541167" w:rsidRDefault="00974071" w:rsidP="00273DB1">
            <w:pPr>
              <w:rPr>
                <w:sz w:val="20"/>
                <w:szCs w:val="20"/>
              </w:rPr>
            </w:pPr>
            <w:r w:rsidRPr="00541167">
              <w:rPr>
                <w:sz w:val="20"/>
                <w:szCs w:val="20"/>
              </w:rPr>
              <w:t xml:space="preserve">Key: </w:t>
            </w:r>
          </w:p>
        </w:tc>
        <w:tc>
          <w:tcPr>
            <w:tcW w:w="284" w:type="dxa"/>
            <w:tcBorders>
              <w:top w:val="single" w:sz="4" w:space="0" w:color="auto"/>
              <w:bottom w:val="single" w:sz="4" w:space="0" w:color="auto"/>
            </w:tcBorders>
            <w:shd w:val="clear" w:color="auto" w:fill="92D050"/>
          </w:tcPr>
          <w:p w14:paraId="13E7D742" w14:textId="77777777" w:rsidR="00974071" w:rsidRPr="00541167" w:rsidRDefault="00974071" w:rsidP="00273DB1">
            <w:pPr>
              <w:rPr>
                <w:sz w:val="20"/>
                <w:szCs w:val="20"/>
              </w:rPr>
            </w:pPr>
          </w:p>
        </w:tc>
        <w:tc>
          <w:tcPr>
            <w:tcW w:w="2835" w:type="dxa"/>
            <w:gridSpan w:val="2"/>
            <w:tcBorders>
              <w:top w:val="nil"/>
            </w:tcBorders>
          </w:tcPr>
          <w:p w14:paraId="4039CB8E" w14:textId="77777777" w:rsidR="00974071" w:rsidRPr="00541167" w:rsidRDefault="00974071" w:rsidP="00273DB1">
            <w:pPr>
              <w:rPr>
                <w:sz w:val="20"/>
                <w:szCs w:val="20"/>
              </w:rPr>
            </w:pPr>
            <w:r w:rsidRPr="00541167">
              <w:rPr>
                <w:sz w:val="20"/>
                <w:szCs w:val="20"/>
              </w:rPr>
              <w:t>Consensus – include</w:t>
            </w:r>
          </w:p>
        </w:tc>
        <w:tc>
          <w:tcPr>
            <w:tcW w:w="283" w:type="dxa"/>
            <w:tcBorders>
              <w:top w:val="single" w:sz="4" w:space="0" w:color="auto"/>
              <w:bottom w:val="single" w:sz="4" w:space="0" w:color="auto"/>
            </w:tcBorders>
            <w:shd w:val="clear" w:color="auto" w:fill="FFC000"/>
          </w:tcPr>
          <w:p w14:paraId="0442D27E" w14:textId="77777777" w:rsidR="00974071" w:rsidRPr="00541167" w:rsidRDefault="00974071" w:rsidP="00273DB1">
            <w:pPr>
              <w:rPr>
                <w:sz w:val="20"/>
                <w:szCs w:val="20"/>
              </w:rPr>
            </w:pPr>
          </w:p>
        </w:tc>
        <w:tc>
          <w:tcPr>
            <w:tcW w:w="2126" w:type="dxa"/>
            <w:gridSpan w:val="2"/>
            <w:tcBorders>
              <w:top w:val="nil"/>
            </w:tcBorders>
          </w:tcPr>
          <w:p w14:paraId="1291DF54" w14:textId="77777777" w:rsidR="00974071" w:rsidRPr="00541167" w:rsidRDefault="00974071" w:rsidP="00273DB1">
            <w:pPr>
              <w:rPr>
                <w:sz w:val="20"/>
                <w:szCs w:val="20"/>
              </w:rPr>
            </w:pPr>
            <w:r w:rsidRPr="00541167">
              <w:rPr>
                <w:sz w:val="20"/>
                <w:szCs w:val="20"/>
              </w:rPr>
              <w:t>Not consensus</w:t>
            </w:r>
          </w:p>
        </w:tc>
        <w:tc>
          <w:tcPr>
            <w:tcW w:w="284" w:type="dxa"/>
            <w:tcBorders>
              <w:top w:val="single" w:sz="4" w:space="0" w:color="auto"/>
              <w:bottom w:val="single" w:sz="4" w:space="0" w:color="auto"/>
            </w:tcBorders>
            <w:shd w:val="clear" w:color="auto" w:fill="FF0000"/>
          </w:tcPr>
          <w:p w14:paraId="01314BCC" w14:textId="77777777" w:rsidR="00974071" w:rsidRPr="00541167" w:rsidRDefault="00974071" w:rsidP="00273DB1">
            <w:pPr>
              <w:rPr>
                <w:sz w:val="20"/>
                <w:szCs w:val="20"/>
              </w:rPr>
            </w:pPr>
          </w:p>
        </w:tc>
        <w:tc>
          <w:tcPr>
            <w:tcW w:w="2410" w:type="dxa"/>
            <w:gridSpan w:val="2"/>
            <w:tcBorders>
              <w:top w:val="nil"/>
              <w:bottom w:val="nil"/>
              <w:right w:val="nil"/>
            </w:tcBorders>
          </w:tcPr>
          <w:p w14:paraId="5B358003" w14:textId="77777777" w:rsidR="00974071" w:rsidRPr="00541167" w:rsidRDefault="00974071" w:rsidP="00273DB1">
            <w:pPr>
              <w:rPr>
                <w:sz w:val="20"/>
                <w:szCs w:val="20"/>
              </w:rPr>
            </w:pPr>
            <w:r w:rsidRPr="00541167">
              <w:rPr>
                <w:sz w:val="20"/>
                <w:szCs w:val="20"/>
              </w:rPr>
              <w:t>Consensus – exclude</w:t>
            </w:r>
          </w:p>
        </w:tc>
      </w:tr>
    </w:tbl>
    <w:p w14:paraId="08DF34C9" w14:textId="77777777" w:rsidR="00974071" w:rsidRDefault="00974071" w:rsidP="00974071"/>
    <w:p w14:paraId="0E0F3CD9" w14:textId="2D8AEE0E" w:rsidR="00DA5BB3" w:rsidRDefault="00974071" w:rsidP="00B91AAD">
      <w:pPr>
        <w:pStyle w:val="Caption"/>
      </w:pPr>
      <w:r>
        <w:br w:type="page"/>
      </w:r>
      <w:r w:rsidR="00542A20">
        <w:lastRenderedPageBreak/>
        <w:t>Table S3:</w:t>
      </w:r>
      <w:r w:rsidR="00DA5BB3">
        <w:t xml:space="preserve"> Scenarios where panel reached over 80% agreement </w:t>
      </w:r>
      <w:r w:rsidR="00042638">
        <w:t>on dietary advice to be giv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1187"/>
        <w:gridCol w:w="1187"/>
        <w:gridCol w:w="1187"/>
        <w:gridCol w:w="1188"/>
        <w:gridCol w:w="1187"/>
        <w:gridCol w:w="1187"/>
        <w:gridCol w:w="1187"/>
        <w:gridCol w:w="1188"/>
      </w:tblGrid>
      <w:tr w:rsidR="000E18FE" w14:paraId="488E0186" w14:textId="77777777" w:rsidTr="008E2F41">
        <w:trPr>
          <w:trHeight w:val="567"/>
        </w:trPr>
        <w:tc>
          <w:tcPr>
            <w:tcW w:w="1418" w:type="dxa"/>
            <w:vAlign w:val="bottom"/>
          </w:tcPr>
          <w:p w14:paraId="49812585" w14:textId="77777777" w:rsidR="000E18FE" w:rsidRDefault="000E18FE" w:rsidP="00456C2C">
            <w:pPr>
              <w:ind w:left="-57" w:right="-57"/>
            </w:pPr>
          </w:p>
        </w:tc>
        <w:tc>
          <w:tcPr>
            <w:tcW w:w="1417" w:type="dxa"/>
            <w:tcBorders>
              <w:right w:val="single" w:sz="4" w:space="0" w:color="auto"/>
            </w:tcBorders>
            <w:vAlign w:val="bottom"/>
          </w:tcPr>
          <w:p w14:paraId="7A89296B" w14:textId="77777777" w:rsidR="000E18FE" w:rsidRDefault="000E18FE" w:rsidP="00456C2C">
            <w:pPr>
              <w:ind w:left="-57" w:right="-57"/>
            </w:pPr>
          </w:p>
        </w:tc>
        <w:tc>
          <w:tcPr>
            <w:tcW w:w="4749" w:type="dxa"/>
            <w:gridSpan w:val="4"/>
            <w:tcBorders>
              <w:left w:val="single" w:sz="4" w:space="0" w:color="auto"/>
              <w:right w:val="single" w:sz="4" w:space="0" w:color="auto"/>
            </w:tcBorders>
          </w:tcPr>
          <w:p w14:paraId="696D44BC" w14:textId="0E2FFEAC" w:rsidR="000E18FE" w:rsidRPr="000E18FE" w:rsidRDefault="000E18FE" w:rsidP="000E18FE">
            <w:pPr>
              <w:ind w:left="-57" w:right="-57"/>
              <w:jc w:val="center"/>
              <w:rPr>
                <w:b/>
                <w:bCs/>
                <w:sz w:val="28"/>
                <w:szCs w:val="28"/>
              </w:rPr>
            </w:pPr>
            <w:r w:rsidRPr="000E18FE">
              <w:rPr>
                <w:b/>
                <w:bCs/>
                <w:sz w:val="28"/>
                <w:szCs w:val="28"/>
              </w:rPr>
              <w:t>Negative SPT result</w:t>
            </w:r>
          </w:p>
        </w:tc>
        <w:tc>
          <w:tcPr>
            <w:tcW w:w="4749" w:type="dxa"/>
            <w:gridSpan w:val="4"/>
            <w:tcBorders>
              <w:left w:val="single" w:sz="4" w:space="0" w:color="auto"/>
            </w:tcBorders>
          </w:tcPr>
          <w:p w14:paraId="49AB37F1" w14:textId="02B69374" w:rsidR="000E18FE" w:rsidRPr="000E18FE" w:rsidRDefault="000E18FE" w:rsidP="000E18FE">
            <w:pPr>
              <w:ind w:left="-57" w:right="-57"/>
              <w:jc w:val="center"/>
              <w:rPr>
                <w:b/>
                <w:bCs/>
                <w:sz w:val="28"/>
                <w:szCs w:val="28"/>
              </w:rPr>
            </w:pPr>
            <w:r w:rsidRPr="000E18FE">
              <w:rPr>
                <w:b/>
                <w:bCs/>
                <w:sz w:val="28"/>
                <w:szCs w:val="28"/>
              </w:rPr>
              <w:t>Sensitised STP result</w:t>
            </w:r>
          </w:p>
        </w:tc>
      </w:tr>
      <w:tr w:rsidR="00DA5BB3" w14:paraId="561BC7FE" w14:textId="77777777" w:rsidTr="000E18FE">
        <w:trPr>
          <w:trHeight w:val="567"/>
        </w:trPr>
        <w:tc>
          <w:tcPr>
            <w:tcW w:w="1418" w:type="dxa"/>
            <w:tcBorders>
              <w:bottom w:val="single" w:sz="4" w:space="0" w:color="auto"/>
            </w:tcBorders>
            <w:vAlign w:val="bottom"/>
          </w:tcPr>
          <w:p w14:paraId="5A00FA46" w14:textId="41B0989D" w:rsidR="00DA5BB3" w:rsidRPr="000E18FE" w:rsidRDefault="000E18FE" w:rsidP="00456C2C">
            <w:pPr>
              <w:ind w:left="-57" w:right="-57"/>
              <w:rPr>
                <w:b/>
                <w:bCs/>
                <w:sz w:val="28"/>
                <w:szCs w:val="28"/>
              </w:rPr>
            </w:pPr>
            <w:r w:rsidRPr="000E18FE">
              <w:rPr>
                <w:b/>
                <w:bCs/>
                <w:sz w:val="28"/>
                <w:szCs w:val="28"/>
              </w:rPr>
              <w:t>Exposure</w:t>
            </w:r>
          </w:p>
        </w:tc>
        <w:tc>
          <w:tcPr>
            <w:tcW w:w="1417" w:type="dxa"/>
            <w:tcBorders>
              <w:bottom w:val="single" w:sz="4" w:space="0" w:color="auto"/>
              <w:right w:val="single" w:sz="4" w:space="0" w:color="auto"/>
            </w:tcBorders>
            <w:vAlign w:val="bottom"/>
          </w:tcPr>
          <w:p w14:paraId="728E41FE" w14:textId="06B2D2D9" w:rsidR="00DA5BB3" w:rsidRPr="000E18FE" w:rsidRDefault="000E18FE" w:rsidP="00456C2C">
            <w:pPr>
              <w:ind w:left="-57" w:right="-57"/>
              <w:rPr>
                <w:b/>
                <w:bCs/>
                <w:sz w:val="28"/>
                <w:szCs w:val="28"/>
              </w:rPr>
            </w:pPr>
            <w:r w:rsidRPr="000E18FE">
              <w:rPr>
                <w:b/>
                <w:bCs/>
                <w:sz w:val="28"/>
                <w:szCs w:val="28"/>
              </w:rPr>
              <w:t>Reaction</w:t>
            </w:r>
          </w:p>
        </w:tc>
        <w:tc>
          <w:tcPr>
            <w:tcW w:w="1187" w:type="dxa"/>
            <w:tcBorders>
              <w:left w:val="single" w:sz="4" w:space="0" w:color="auto"/>
              <w:bottom w:val="single" w:sz="4" w:space="0" w:color="auto"/>
            </w:tcBorders>
            <w:vAlign w:val="center"/>
          </w:tcPr>
          <w:p w14:paraId="5686A30F" w14:textId="77777777" w:rsidR="00DA5BB3" w:rsidRDefault="00DA5BB3" w:rsidP="000E18FE">
            <w:pPr>
              <w:ind w:left="-57" w:right="-57"/>
              <w:jc w:val="center"/>
            </w:pPr>
            <w:r>
              <w:t>Cow’s milk</w:t>
            </w:r>
          </w:p>
        </w:tc>
        <w:tc>
          <w:tcPr>
            <w:tcW w:w="1187" w:type="dxa"/>
            <w:tcBorders>
              <w:bottom w:val="single" w:sz="4" w:space="0" w:color="auto"/>
            </w:tcBorders>
            <w:vAlign w:val="center"/>
          </w:tcPr>
          <w:p w14:paraId="062A64F9" w14:textId="77777777" w:rsidR="00DA5BB3" w:rsidRDefault="00DA5BB3" w:rsidP="000E18FE">
            <w:pPr>
              <w:ind w:left="-57" w:right="-57"/>
              <w:jc w:val="center"/>
            </w:pPr>
            <w:r>
              <w:t>Hen’s egg</w:t>
            </w:r>
          </w:p>
        </w:tc>
        <w:tc>
          <w:tcPr>
            <w:tcW w:w="1187" w:type="dxa"/>
            <w:tcBorders>
              <w:bottom w:val="single" w:sz="4" w:space="0" w:color="auto"/>
            </w:tcBorders>
            <w:vAlign w:val="center"/>
          </w:tcPr>
          <w:p w14:paraId="237054DD" w14:textId="77777777" w:rsidR="00DA5BB3" w:rsidRDefault="00DA5BB3" w:rsidP="000E18FE">
            <w:pPr>
              <w:ind w:left="-57" w:right="-57"/>
              <w:jc w:val="center"/>
            </w:pPr>
            <w:r>
              <w:t>Wheat</w:t>
            </w:r>
          </w:p>
        </w:tc>
        <w:tc>
          <w:tcPr>
            <w:tcW w:w="1188" w:type="dxa"/>
            <w:tcBorders>
              <w:bottom w:val="single" w:sz="4" w:space="0" w:color="auto"/>
              <w:right w:val="single" w:sz="4" w:space="0" w:color="auto"/>
            </w:tcBorders>
            <w:vAlign w:val="center"/>
          </w:tcPr>
          <w:p w14:paraId="277462CD" w14:textId="77777777" w:rsidR="00DA5BB3" w:rsidRDefault="00DA5BB3" w:rsidP="000E18FE">
            <w:pPr>
              <w:ind w:left="-57" w:right="-57"/>
              <w:jc w:val="center"/>
            </w:pPr>
            <w:r>
              <w:t>Soya</w:t>
            </w:r>
          </w:p>
        </w:tc>
        <w:tc>
          <w:tcPr>
            <w:tcW w:w="1187" w:type="dxa"/>
            <w:tcBorders>
              <w:left w:val="single" w:sz="4" w:space="0" w:color="auto"/>
              <w:bottom w:val="single" w:sz="4" w:space="0" w:color="auto"/>
            </w:tcBorders>
            <w:vAlign w:val="center"/>
          </w:tcPr>
          <w:p w14:paraId="36FF1503" w14:textId="77777777" w:rsidR="00DA5BB3" w:rsidRDefault="00DA5BB3" w:rsidP="000E18FE">
            <w:pPr>
              <w:ind w:left="-57" w:right="-57"/>
              <w:jc w:val="center"/>
            </w:pPr>
            <w:r>
              <w:t>Cow’s milk</w:t>
            </w:r>
          </w:p>
        </w:tc>
        <w:tc>
          <w:tcPr>
            <w:tcW w:w="1187" w:type="dxa"/>
            <w:tcBorders>
              <w:bottom w:val="single" w:sz="4" w:space="0" w:color="auto"/>
            </w:tcBorders>
            <w:vAlign w:val="center"/>
          </w:tcPr>
          <w:p w14:paraId="72D5D2F4" w14:textId="77777777" w:rsidR="00DA5BB3" w:rsidRDefault="00DA5BB3" w:rsidP="000E18FE">
            <w:pPr>
              <w:ind w:left="-57" w:right="-57"/>
              <w:jc w:val="center"/>
            </w:pPr>
            <w:r>
              <w:t>Hen’s egg</w:t>
            </w:r>
          </w:p>
        </w:tc>
        <w:tc>
          <w:tcPr>
            <w:tcW w:w="1187" w:type="dxa"/>
            <w:tcBorders>
              <w:bottom w:val="single" w:sz="4" w:space="0" w:color="auto"/>
            </w:tcBorders>
            <w:vAlign w:val="center"/>
          </w:tcPr>
          <w:p w14:paraId="100AC3B1" w14:textId="77777777" w:rsidR="00DA5BB3" w:rsidRDefault="00DA5BB3" w:rsidP="000E18FE">
            <w:pPr>
              <w:ind w:left="-57" w:right="-57"/>
              <w:jc w:val="center"/>
            </w:pPr>
            <w:r>
              <w:t>Wheat</w:t>
            </w:r>
          </w:p>
        </w:tc>
        <w:tc>
          <w:tcPr>
            <w:tcW w:w="1188" w:type="dxa"/>
            <w:tcBorders>
              <w:bottom w:val="single" w:sz="4" w:space="0" w:color="auto"/>
            </w:tcBorders>
            <w:vAlign w:val="center"/>
          </w:tcPr>
          <w:p w14:paraId="08022A42" w14:textId="77777777" w:rsidR="00DA5BB3" w:rsidRDefault="00DA5BB3" w:rsidP="000E18FE">
            <w:pPr>
              <w:ind w:left="-57" w:right="-57"/>
              <w:jc w:val="center"/>
            </w:pPr>
            <w:r>
              <w:t>Soya</w:t>
            </w:r>
          </w:p>
        </w:tc>
      </w:tr>
      <w:tr w:rsidR="00DA5BB3" w14:paraId="28ED79BE" w14:textId="77777777" w:rsidTr="000E18FE">
        <w:trPr>
          <w:trHeight w:val="567"/>
        </w:trPr>
        <w:tc>
          <w:tcPr>
            <w:tcW w:w="1418" w:type="dxa"/>
            <w:vMerge w:val="restart"/>
            <w:tcBorders>
              <w:top w:val="single" w:sz="4" w:space="0" w:color="auto"/>
            </w:tcBorders>
          </w:tcPr>
          <w:p w14:paraId="02D446F3" w14:textId="77777777" w:rsidR="00DA5BB3" w:rsidRPr="000E18FE" w:rsidRDefault="00DA5BB3" w:rsidP="000E18FE">
            <w:pPr>
              <w:spacing w:before="120"/>
              <w:ind w:left="-57" w:right="-57"/>
              <w:rPr>
                <w:sz w:val="28"/>
                <w:szCs w:val="28"/>
              </w:rPr>
            </w:pPr>
            <w:r w:rsidRPr="000E18FE">
              <w:rPr>
                <w:sz w:val="28"/>
                <w:szCs w:val="28"/>
              </w:rPr>
              <w:t>Recent</w:t>
            </w:r>
          </w:p>
        </w:tc>
        <w:tc>
          <w:tcPr>
            <w:tcW w:w="1417" w:type="dxa"/>
            <w:tcBorders>
              <w:top w:val="single" w:sz="4" w:space="0" w:color="auto"/>
              <w:right w:val="single" w:sz="4" w:space="0" w:color="auto"/>
            </w:tcBorders>
            <w:vAlign w:val="center"/>
          </w:tcPr>
          <w:p w14:paraId="24B28C6E" w14:textId="77777777" w:rsidR="00DA5BB3" w:rsidRDefault="00DA5BB3" w:rsidP="000E18FE">
            <w:pPr>
              <w:ind w:left="-57" w:right="-57"/>
            </w:pPr>
            <w:r>
              <w:t>None</w:t>
            </w:r>
          </w:p>
        </w:tc>
        <w:tc>
          <w:tcPr>
            <w:tcW w:w="1187" w:type="dxa"/>
            <w:tcBorders>
              <w:top w:val="single" w:sz="4" w:space="0" w:color="auto"/>
              <w:left w:val="single" w:sz="4" w:space="0" w:color="auto"/>
            </w:tcBorders>
            <w:vAlign w:val="center"/>
          </w:tcPr>
          <w:p w14:paraId="70C21B9F"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tcBorders>
            <w:vAlign w:val="center"/>
          </w:tcPr>
          <w:p w14:paraId="61AA946D"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tcBorders>
            <w:vAlign w:val="center"/>
          </w:tcPr>
          <w:p w14:paraId="680D0890" w14:textId="77777777" w:rsidR="00DA5BB3" w:rsidRDefault="00DA5BB3" w:rsidP="000E18FE">
            <w:pPr>
              <w:ind w:left="-57" w:right="-57"/>
              <w:jc w:val="center"/>
            </w:pPr>
            <w:r>
              <w:rPr>
                <w:rFonts w:ascii="Segoe UI" w:hAnsi="Segoe UI" w:cs="Segoe UI"/>
                <w:sz w:val="28"/>
                <w:szCs w:val="28"/>
              </w:rPr>
              <w:t>●</w:t>
            </w:r>
          </w:p>
        </w:tc>
        <w:tc>
          <w:tcPr>
            <w:tcW w:w="1188" w:type="dxa"/>
            <w:tcBorders>
              <w:top w:val="single" w:sz="4" w:space="0" w:color="auto"/>
              <w:right w:val="single" w:sz="4" w:space="0" w:color="auto"/>
            </w:tcBorders>
            <w:vAlign w:val="center"/>
          </w:tcPr>
          <w:p w14:paraId="570E7CE3"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left w:val="single" w:sz="4" w:space="0" w:color="auto"/>
            </w:tcBorders>
            <w:vAlign w:val="center"/>
          </w:tcPr>
          <w:p w14:paraId="61DA04FA" w14:textId="77777777" w:rsidR="00DA5BB3" w:rsidRDefault="00DA5BB3" w:rsidP="000E18FE">
            <w:pPr>
              <w:ind w:left="-57" w:right="-57"/>
              <w:jc w:val="center"/>
            </w:pPr>
          </w:p>
        </w:tc>
        <w:tc>
          <w:tcPr>
            <w:tcW w:w="1187" w:type="dxa"/>
            <w:tcBorders>
              <w:top w:val="single" w:sz="4" w:space="0" w:color="auto"/>
            </w:tcBorders>
            <w:vAlign w:val="center"/>
          </w:tcPr>
          <w:p w14:paraId="03FDD5F9" w14:textId="77777777" w:rsidR="00DA5BB3" w:rsidRDefault="00DA5BB3" w:rsidP="000E18FE">
            <w:pPr>
              <w:ind w:left="-57" w:right="-57"/>
              <w:jc w:val="center"/>
            </w:pPr>
          </w:p>
        </w:tc>
        <w:tc>
          <w:tcPr>
            <w:tcW w:w="1187" w:type="dxa"/>
            <w:tcBorders>
              <w:top w:val="single" w:sz="4" w:space="0" w:color="auto"/>
            </w:tcBorders>
            <w:vAlign w:val="center"/>
          </w:tcPr>
          <w:p w14:paraId="3C065B31" w14:textId="77777777" w:rsidR="00DA5BB3" w:rsidRDefault="00DA5BB3" w:rsidP="000E18FE">
            <w:pPr>
              <w:ind w:left="-57" w:right="-57"/>
              <w:jc w:val="center"/>
            </w:pPr>
          </w:p>
        </w:tc>
        <w:tc>
          <w:tcPr>
            <w:tcW w:w="1188" w:type="dxa"/>
            <w:tcBorders>
              <w:top w:val="single" w:sz="4" w:space="0" w:color="auto"/>
            </w:tcBorders>
            <w:vAlign w:val="center"/>
          </w:tcPr>
          <w:p w14:paraId="5AE5474F" w14:textId="77777777" w:rsidR="00DA5BB3" w:rsidRDefault="00DA5BB3" w:rsidP="000E18FE">
            <w:pPr>
              <w:ind w:left="-57" w:right="-57"/>
              <w:jc w:val="center"/>
            </w:pPr>
          </w:p>
        </w:tc>
      </w:tr>
      <w:tr w:rsidR="00DA5BB3" w14:paraId="5F746C7F" w14:textId="77777777" w:rsidTr="000E18FE">
        <w:trPr>
          <w:trHeight w:val="567"/>
        </w:trPr>
        <w:tc>
          <w:tcPr>
            <w:tcW w:w="1418" w:type="dxa"/>
            <w:vMerge/>
          </w:tcPr>
          <w:p w14:paraId="396431E9" w14:textId="77777777" w:rsidR="00DA5BB3" w:rsidRPr="000E18FE" w:rsidRDefault="00DA5BB3" w:rsidP="000E18FE">
            <w:pPr>
              <w:spacing w:before="120"/>
              <w:ind w:left="-57" w:right="-57"/>
              <w:rPr>
                <w:sz w:val="28"/>
                <w:szCs w:val="28"/>
              </w:rPr>
            </w:pPr>
          </w:p>
        </w:tc>
        <w:tc>
          <w:tcPr>
            <w:tcW w:w="1417" w:type="dxa"/>
            <w:tcBorders>
              <w:right w:val="single" w:sz="4" w:space="0" w:color="auto"/>
            </w:tcBorders>
            <w:shd w:val="clear" w:color="auto" w:fill="auto"/>
            <w:vAlign w:val="center"/>
          </w:tcPr>
          <w:p w14:paraId="53DB80D9" w14:textId="77777777" w:rsidR="00DA5BB3" w:rsidRDefault="00DA5BB3" w:rsidP="000E18FE">
            <w:pPr>
              <w:ind w:left="-57" w:right="-57"/>
            </w:pPr>
            <w:r>
              <w:t>Immediate</w:t>
            </w:r>
          </w:p>
        </w:tc>
        <w:tc>
          <w:tcPr>
            <w:tcW w:w="1187" w:type="dxa"/>
            <w:tcBorders>
              <w:left w:val="single" w:sz="4" w:space="0" w:color="auto"/>
            </w:tcBorders>
            <w:shd w:val="clear" w:color="auto" w:fill="auto"/>
            <w:vAlign w:val="center"/>
          </w:tcPr>
          <w:p w14:paraId="26EAF06E"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1E167F82" w14:textId="77777777" w:rsidR="00DA5BB3" w:rsidRDefault="00DA5BB3" w:rsidP="000E18FE">
            <w:pPr>
              <w:ind w:left="-57" w:right="-57"/>
              <w:jc w:val="center"/>
            </w:pPr>
            <w:r>
              <w:rPr>
                <w:rFonts w:cstheme="minorHAnsi"/>
                <w:sz w:val="28"/>
                <w:szCs w:val="28"/>
              </w:rPr>
              <w:t>○</w:t>
            </w:r>
          </w:p>
        </w:tc>
        <w:tc>
          <w:tcPr>
            <w:tcW w:w="1187" w:type="dxa"/>
            <w:shd w:val="clear" w:color="auto" w:fill="auto"/>
            <w:vAlign w:val="center"/>
          </w:tcPr>
          <w:p w14:paraId="60266602" w14:textId="77777777" w:rsidR="00DA5BB3" w:rsidRDefault="00DA5BB3" w:rsidP="000E18FE">
            <w:pPr>
              <w:ind w:left="-57" w:right="-57"/>
              <w:jc w:val="center"/>
            </w:pPr>
            <w:r>
              <w:rPr>
                <w:rFonts w:ascii="Segoe UI" w:hAnsi="Segoe UI" w:cs="Segoe UI"/>
                <w:sz w:val="28"/>
                <w:szCs w:val="28"/>
              </w:rPr>
              <w:t>●</w:t>
            </w:r>
          </w:p>
        </w:tc>
        <w:tc>
          <w:tcPr>
            <w:tcW w:w="1188" w:type="dxa"/>
            <w:tcBorders>
              <w:right w:val="single" w:sz="4" w:space="0" w:color="auto"/>
            </w:tcBorders>
            <w:shd w:val="clear" w:color="auto" w:fill="auto"/>
            <w:vAlign w:val="center"/>
          </w:tcPr>
          <w:p w14:paraId="3C243504" w14:textId="77777777" w:rsidR="00DA5BB3" w:rsidRDefault="00DA5BB3" w:rsidP="000E18FE">
            <w:pPr>
              <w:ind w:left="-57" w:right="-57"/>
              <w:jc w:val="center"/>
            </w:pPr>
            <w:r>
              <w:rPr>
                <w:rFonts w:cstheme="minorHAnsi"/>
                <w:sz w:val="28"/>
                <w:szCs w:val="28"/>
              </w:rPr>
              <w:t>○</w:t>
            </w:r>
          </w:p>
        </w:tc>
        <w:tc>
          <w:tcPr>
            <w:tcW w:w="1187" w:type="dxa"/>
            <w:tcBorders>
              <w:left w:val="single" w:sz="4" w:space="0" w:color="auto"/>
            </w:tcBorders>
            <w:shd w:val="clear" w:color="auto" w:fill="auto"/>
            <w:vAlign w:val="center"/>
          </w:tcPr>
          <w:p w14:paraId="5412AF92"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6BE65B10"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7F406BA5" w14:textId="77777777" w:rsidR="00DA5BB3" w:rsidRDefault="00DA5BB3" w:rsidP="000E18FE">
            <w:pPr>
              <w:ind w:left="-57" w:right="-57"/>
              <w:jc w:val="center"/>
            </w:pPr>
            <w:r>
              <w:rPr>
                <w:rFonts w:ascii="Segoe UI" w:hAnsi="Segoe UI" w:cs="Segoe UI"/>
                <w:sz w:val="28"/>
                <w:szCs w:val="28"/>
              </w:rPr>
              <w:t>●</w:t>
            </w:r>
          </w:p>
        </w:tc>
        <w:tc>
          <w:tcPr>
            <w:tcW w:w="1188" w:type="dxa"/>
            <w:shd w:val="clear" w:color="auto" w:fill="auto"/>
            <w:vAlign w:val="center"/>
          </w:tcPr>
          <w:p w14:paraId="656E9C70" w14:textId="77777777" w:rsidR="00DA5BB3" w:rsidRDefault="00DA5BB3" w:rsidP="000E18FE">
            <w:pPr>
              <w:ind w:left="-57" w:right="-57"/>
              <w:jc w:val="center"/>
            </w:pPr>
            <w:r>
              <w:rPr>
                <w:rFonts w:ascii="Segoe UI" w:hAnsi="Segoe UI" w:cs="Segoe UI"/>
                <w:sz w:val="28"/>
                <w:szCs w:val="28"/>
              </w:rPr>
              <w:t>●</w:t>
            </w:r>
          </w:p>
        </w:tc>
      </w:tr>
      <w:tr w:rsidR="00DA5BB3" w14:paraId="3DB42DF4" w14:textId="77777777" w:rsidTr="000E18FE">
        <w:trPr>
          <w:trHeight w:val="567"/>
        </w:trPr>
        <w:tc>
          <w:tcPr>
            <w:tcW w:w="1418" w:type="dxa"/>
            <w:vMerge/>
            <w:tcBorders>
              <w:bottom w:val="single" w:sz="4" w:space="0" w:color="auto"/>
            </w:tcBorders>
          </w:tcPr>
          <w:p w14:paraId="10732EFD" w14:textId="77777777" w:rsidR="00DA5BB3" w:rsidRPr="000E18FE" w:rsidRDefault="00DA5BB3" w:rsidP="000E18FE">
            <w:pPr>
              <w:spacing w:before="120"/>
              <w:ind w:left="-57" w:right="-57"/>
              <w:rPr>
                <w:sz w:val="28"/>
                <w:szCs w:val="28"/>
              </w:rPr>
            </w:pPr>
          </w:p>
        </w:tc>
        <w:tc>
          <w:tcPr>
            <w:tcW w:w="1417" w:type="dxa"/>
            <w:tcBorders>
              <w:bottom w:val="single" w:sz="4" w:space="0" w:color="auto"/>
              <w:right w:val="single" w:sz="4" w:space="0" w:color="auto"/>
            </w:tcBorders>
            <w:shd w:val="clear" w:color="auto" w:fill="auto"/>
            <w:vAlign w:val="center"/>
          </w:tcPr>
          <w:p w14:paraId="2DDE5423" w14:textId="77777777" w:rsidR="00DA5BB3" w:rsidRDefault="00DA5BB3" w:rsidP="000E18FE">
            <w:pPr>
              <w:ind w:left="-57" w:right="-57"/>
            </w:pPr>
            <w:r>
              <w:t>Delayed</w:t>
            </w:r>
          </w:p>
        </w:tc>
        <w:tc>
          <w:tcPr>
            <w:tcW w:w="1187" w:type="dxa"/>
            <w:tcBorders>
              <w:left w:val="single" w:sz="4" w:space="0" w:color="auto"/>
              <w:bottom w:val="single" w:sz="4" w:space="0" w:color="auto"/>
            </w:tcBorders>
            <w:shd w:val="clear" w:color="auto" w:fill="auto"/>
            <w:vAlign w:val="center"/>
          </w:tcPr>
          <w:p w14:paraId="454E8D58" w14:textId="77777777" w:rsidR="00DA5BB3" w:rsidRDefault="00DA5BB3" w:rsidP="000E18FE">
            <w:pPr>
              <w:ind w:left="-57" w:right="-57"/>
              <w:jc w:val="center"/>
            </w:pPr>
            <w:r>
              <w:rPr>
                <w:rFonts w:ascii="Segoe UI" w:hAnsi="Segoe UI" w:cs="Segoe UI"/>
                <w:sz w:val="28"/>
                <w:szCs w:val="28"/>
              </w:rPr>
              <w:t>●</w:t>
            </w:r>
          </w:p>
        </w:tc>
        <w:tc>
          <w:tcPr>
            <w:tcW w:w="1187" w:type="dxa"/>
            <w:tcBorders>
              <w:bottom w:val="single" w:sz="4" w:space="0" w:color="auto"/>
            </w:tcBorders>
            <w:shd w:val="clear" w:color="auto" w:fill="auto"/>
            <w:vAlign w:val="center"/>
          </w:tcPr>
          <w:p w14:paraId="71913F82" w14:textId="77777777" w:rsidR="00DA5BB3" w:rsidRDefault="00DA5BB3" w:rsidP="000E18FE">
            <w:pPr>
              <w:ind w:left="-57" w:right="-57"/>
              <w:jc w:val="center"/>
            </w:pPr>
            <w:r>
              <w:rPr>
                <w:rFonts w:ascii="Segoe UI" w:hAnsi="Segoe UI" w:cs="Segoe UI"/>
                <w:sz w:val="28"/>
                <w:szCs w:val="28"/>
              </w:rPr>
              <w:t>●</w:t>
            </w:r>
          </w:p>
        </w:tc>
        <w:tc>
          <w:tcPr>
            <w:tcW w:w="1187" w:type="dxa"/>
            <w:tcBorders>
              <w:bottom w:val="single" w:sz="4" w:space="0" w:color="auto"/>
            </w:tcBorders>
            <w:shd w:val="clear" w:color="auto" w:fill="auto"/>
            <w:vAlign w:val="center"/>
          </w:tcPr>
          <w:p w14:paraId="6C3E568F" w14:textId="77777777" w:rsidR="00DA5BB3" w:rsidRDefault="00DA5BB3" w:rsidP="000E18FE">
            <w:pPr>
              <w:ind w:left="-57" w:right="-57"/>
              <w:jc w:val="center"/>
            </w:pPr>
            <w:r>
              <w:rPr>
                <w:rFonts w:ascii="Segoe UI" w:hAnsi="Segoe UI" w:cs="Segoe UI"/>
                <w:sz w:val="28"/>
                <w:szCs w:val="28"/>
              </w:rPr>
              <w:t>●</w:t>
            </w:r>
          </w:p>
        </w:tc>
        <w:tc>
          <w:tcPr>
            <w:tcW w:w="1188" w:type="dxa"/>
            <w:tcBorders>
              <w:bottom w:val="single" w:sz="4" w:space="0" w:color="auto"/>
              <w:right w:val="single" w:sz="4" w:space="0" w:color="auto"/>
            </w:tcBorders>
            <w:shd w:val="clear" w:color="auto" w:fill="auto"/>
            <w:vAlign w:val="center"/>
          </w:tcPr>
          <w:p w14:paraId="2E8BA15D" w14:textId="77777777" w:rsidR="00DA5BB3" w:rsidRDefault="00DA5BB3" w:rsidP="000E18FE">
            <w:pPr>
              <w:ind w:left="-57" w:right="-57"/>
              <w:jc w:val="center"/>
            </w:pPr>
            <w:r>
              <w:rPr>
                <w:rFonts w:ascii="Segoe UI" w:hAnsi="Segoe UI" w:cs="Segoe UI"/>
                <w:sz w:val="28"/>
                <w:szCs w:val="28"/>
              </w:rPr>
              <w:t>●</w:t>
            </w:r>
          </w:p>
        </w:tc>
        <w:tc>
          <w:tcPr>
            <w:tcW w:w="1187" w:type="dxa"/>
            <w:tcBorders>
              <w:left w:val="single" w:sz="4" w:space="0" w:color="auto"/>
              <w:bottom w:val="single" w:sz="4" w:space="0" w:color="auto"/>
            </w:tcBorders>
            <w:shd w:val="clear" w:color="auto" w:fill="auto"/>
            <w:vAlign w:val="center"/>
          </w:tcPr>
          <w:p w14:paraId="3DBA388A" w14:textId="77777777" w:rsidR="00DA5BB3" w:rsidRDefault="00DA5BB3" w:rsidP="000E18FE">
            <w:pPr>
              <w:ind w:left="-57" w:right="-57"/>
              <w:jc w:val="center"/>
            </w:pPr>
          </w:p>
        </w:tc>
        <w:tc>
          <w:tcPr>
            <w:tcW w:w="1187" w:type="dxa"/>
            <w:tcBorders>
              <w:bottom w:val="single" w:sz="4" w:space="0" w:color="auto"/>
            </w:tcBorders>
            <w:shd w:val="clear" w:color="auto" w:fill="auto"/>
            <w:vAlign w:val="center"/>
          </w:tcPr>
          <w:p w14:paraId="2C17D21D" w14:textId="77777777" w:rsidR="00DA5BB3" w:rsidRDefault="00DA5BB3" w:rsidP="000E18FE">
            <w:pPr>
              <w:ind w:left="-57" w:right="-57"/>
              <w:jc w:val="center"/>
            </w:pPr>
          </w:p>
        </w:tc>
        <w:tc>
          <w:tcPr>
            <w:tcW w:w="1187" w:type="dxa"/>
            <w:tcBorders>
              <w:bottom w:val="single" w:sz="4" w:space="0" w:color="auto"/>
            </w:tcBorders>
            <w:shd w:val="clear" w:color="auto" w:fill="auto"/>
            <w:vAlign w:val="center"/>
          </w:tcPr>
          <w:p w14:paraId="28E45D0E" w14:textId="77777777" w:rsidR="00DA5BB3" w:rsidRDefault="00DA5BB3" w:rsidP="000E18FE">
            <w:pPr>
              <w:ind w:left="-57" w:right="-57"/>
              <w:jc w:val="center"/>
            </w:pPr>
          </w:p>
        </w:tc>
        <w:tc>
          <w:tcPr>
            <w:tcW w:w="1188" w:type="dxa"/>
            <w:tcBorders>
              <w:bottom w:val="single" w:sz="4" w:space="0" w:color="auto"/>
            </w:tcBorders>
            <w:shd w:val="clear" w:color="auto" w:fill="auto"/>
            <w:vAlign w:val="center"/>
          </w:tcPr>
          <w:p w14:paraId="5BD2B69B" w14:textId="77777777" w:rsidR="00DA5BB3" w:rsidRDefault="00DA5BB3" w:rsidP="000E18FE">
            <w:pPr>
              <w:ind w:left="-57" w:right="-57"/>
              <w:jc w:val="center"/>
            </w:pPr>
          </w:p>
        </w:tc>
      </w:tr>
      <w:tr w:rsidR="00DA5BB3" w14:paraId="49DD40E3" w14:textId="77777777" w:rsidTr="000E18FE">
        <w:trPr>
          <w:trHeight w:val="567"/>
        </w:trPr>
        <w:tc>
          <w:tcPr>
            <w:tcW w:w="1418" w:type="dxa"/>
            <w:vMerge w:val="restart"/>
            <w:tcBorders>
              <w:top w:val="single" w:sz="4" w:space="0" w:color="auto"/>
            </w:tcBorders>
            <w:shd w:val="clear" w:color="auto" w:fill="auto"/>
          </w:tcPr>
          <w:p w14:paraId="4453B4B8" w14:textId="77777777" w:rsidR="00DA5BB3" w:rsidRPr="000E18FE" w:rsidRDefault="00DA5BB3" w:rsidP="000E18FE">
            <w:pPr>
              <w:spacing w:before="120"/>
              <w:ind w:left="-57" w:right="-57"/>
              <w:rPr>
                <w:sz w:val="28"/>
                <w:szCs w:val="28"/>
              </w:rPr>
            </w:pPr>
            <w:r w:rsidRPr="000E18FE">
              <w:rPr>
                <w:sz w:val="28"/>
                <w:szCs w:val="28"/>
              </w:rPr>
              <w:t>Not recent</w:t>
            </w:r>
          </w:p>
        </w:tc>
        <w:tc>
          <w:tcPr>
            <w:tcW w:w="1417" w:type="dxa"/>
            <w:tcBorders>
              <w:top w:val="single" w:sz="4" w:space="0" w:color="auto"/>
              <w:right w:val="single" w:sz="4" w:space="0" w:color="auto"/>
            </w:tcBorders>
            <w:shd w:val="clear" w:color="auto" w:fill="auto"/>
            <w:vAlign w:val="center"/>
          </w:tcPr>
          <w:p w14:paraId="5A48D0D5" w14:textId="77777777" w:rsidR="00DA5BB3" w:rsidRDefault="00DA5BB3" w:rsidP="000E18FE">
            <w:pPr>
              <w:ind w:left="-57" w:right="-57"/>
            </w:pPr>
            <w:r>
              <w:t>None</w:t>
            </w:r>
          </w:p>
        </w:tc>
        <w:tc>
          <w:tcPr>
            <w:tcW w:w="1187" w:type="dxa"/>
            <w:tcBorders>
              <w:top w:val="single" w:sz="4" w:space="0" w:color="auto"/>
              <w:left w:val="single" w:sz="4" w:space="0" w:color="auto"/>
            </w:tcBorders>
            <w:shd w:val="clear" w:color="auto" w:fill="auto"/>
            <w:vAlign w:val="center"/>
          </w:tcPr>
          <w:p w14:paraId="36805AFD"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tcBorders>
            <w:shd w:val="clear" w:color="auto" w:fill="auto"/>
            <w:vAlign w:val="center"/>
          </w:tcPr>
          <w:p w14:paraId="752F6D0E"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tcBorders>
            <w:shd w:val="clear" w:color="auto" w:fill="auto"/>
            <w:vAlign w:val="center"/>
          </w:tcPr>
          <w:p w14:paraId="3777A76D" w14:textId="77777777" w:rsidR="00DA5BB3" w:rsidRDefault="00DA5BB3" w:rsidP="000E18FE">
            <w:pPr>
              <w:ind w:left="-57" w:right="-57"/>
              <w:jc w:val="center"/>
            </w:pPr>
            <w:r>
              <w:rPr>
                <w:rFonts w:ascii="Segoe UI" w:hAnsi="Segoe UI" w:cs="Segoe UI"/>
                <w:sz w:val="28"/>
                <w:szCs w:val="28"/>
              </w:rPr>
              <w:t>●</w:t>
            </w:r>
          </w:p>
        </w:tc>
        <w:tc>
          <w:tcPr>
            <w:tcW w:w="1188" w:type="dxa"/>
            <w:tcBorders>
              <w:top w:val="single" w:sz="4" w:space="0" w:color="auto"/>
              <w:right w:val="single" w:sz="4" w:space="0" w:color="auto"/>
            </w:tcBorders>
            <w:shd w:val="clear" w:color="auto" w:fill="auto"/>
            <w:vAlign w:val="center"/>
          </w:tcPr>
          <w:p w14:paraId="045EC576"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left w:val="single" w:sz="4" w:space="0" w:color="auto"/>
            </w:tcBorders>
            <w:shd w:val="clear" w:color="auto" w:fill="auto"/>
            <w:vAlign w:val="center"/>
          </w:tcPr>
          <w:p w14:paraId="42C9F092" w14:textId="77777777" w:rsidR="00DA5BB3" w:rsidRDefault="00DA5BB3" w:rsidP="000E18FE">
            <w:pPr>
              <w:ind w:left="-57" w:right="-57"/>
              <w:jc w:val="center"/>
            </w:pPr>
            <w:r>
              <w:rPr>
                <w:rFonts w:ascii="Segoe UI" w:hAnsi="Segoe UI" w:cs="Segoe UI"/>
                <w:sz w:val="28"/>
                <w:szCs w:val="28"/>
              </w:rPr>
              <w:t>●</w:t>
            </w:r>
          </w:p>
        </w:tc>
        <w:tc>
          <w:tcPr>
            <w:tcW w:w="1187" w:type="dxa"/>
            <w:tcBorders>
              <w:top w:val="single" w:sz="4" w:space="0" w:color="auto"/>
            </w:tcBorders>
            <w:shd w:val="clear" w:color="auto" w:fill="auto"/>
            <w:vAlign w:val="center"/>
          </w:tcPr>
          <w:p w14:paraId="581EED6D" w14:textId="77777777" w:rsidR="00DA5BB3" w:rsidRDefault="00DA5BB3" w:rsidP="000E18FE">
            <w:pPr>
              <w:ind w:left="-57" w:right="-57"/>
              <w:jc w:val="center"/>
            </w:pPr>
            <w:r>
              <w:rPr>
                <w:rFonts w:cstheme="minorHAnsi"/>
                <w:sz w:val="28"/>
                <w:szCs w:val="28"/>
              </w:rPr>
              <w:t>○</w:t>
            </w:r>
          </w:p>
        </w:tc>
        <w:tc>
          <w:tcPr>
            <w:tcW w:w="1187" w:type="dxa"/>
            <w:tcBorders>
              <w:top w:val="single" w:sz="4" w:space="0" w:color="auto"/>
            </w:tcBorders>
            <w:shd w:val="clear" w:color="auto" w:fill="auto"/>
            <w:vAlign w:val="center"/>
          </w:tcPr>
          <w:p w14:paraId="35874704" w14:textId="77777777" w:rsidR="00DA5BB3" w:rsidRDefault="00DA5BB3" w:rsidP="000E18FE">
            <w:pPr>
              <w:ind w:left="-57" w:right="-57"/>
              <w:jc w:val="center"/>
            </w:pPr>
          </w:p>
        </w:tc>
        <w:tc>
          <w:tcPr>
            <w:tcW w:w="1188" w:type="dxa"/>
            <w:tcBorders>
              <w:top w:val="single" w:sz="4" w:space="0" w:color="auto"/>
            </w:tcBorders>
            <w:shd w:val="clear" w:color="auto" w:fill="auto"/>
            <w:vAlign w:val="center"/>
          </w:tcPr>
          <w:p w14:paraId="21BC24D2" w14:textId="77777777" w:rsidR="00DA5BB3" w:rsidRDefault="00DA5BB3" w:rsidP="000E18FE">
            <w:pPr>
              <w:ind w:left="-57" w:right="-57"/>
              <w:jc w:val="center"/>
            </w:pPr>
            <w:r>
              <w:rPr>
                <w:rFonts w:cstheme="minorHAnsi"/>
                <w:sz w:val="28"/>
                <w:szCs w:val="28"/>
              </w:rPr>
              <w:t>○</w:t>
            </w:r>
          </w:p>
        </w:tc>
      </w:tr>
      <w:tr w:rsidR="00DA5BB3" w14:paraId="2377DA71" w14:textId="77777777" w:rsidTr="000E18FE">
        <w:trPr>
          <w:trHeight w:val="567"/>
        </w:trPr>
        <w:tc>
          <w:tcPr>
            <w:tcW w:w="1418" w:type="dxa"/>
            <w:vMerge/>
            <w:shd w:val="clear" w:color="auto" w:fill="auto"/>
          </w:tcPr>
          <w:p w14:paraId="480F31EF" w14:textId="77777777" w:rsidR="00DA5BB3" w:rsidRPr="000E18FE" w:rsidRDefault="00DA5BB3" w:rsidP="000E18FE">
            <w:pPr>
              <w:spacing w:before="120"/>
              <w:ind w:left="-57" w:right="-57"/>
              <w:rPr>
                <w:sz w:val="28"/>
                <w:szCs w:val="28"/>
              </w:rPr>
            </w:pPr>
          </w:p>
        </w:tc>
        <w:tc>
          <w:tcPr>
            <w:tcW w:w="1417" w:type="dxa"/>
            <w:tcBorders>
              <w:right w:val="single" w:sz="4" w:space="0" w:color="auto"/>
            </w:tcBorders>
            <w:shd w:val="clear" w:color="auto" w:fill="auto"/>
            <w:vAlign w:val="center"/>
          </w:tcPr>
          <w:p w14:paraId="09FB8621" w14:textId="77777777" w:rsidR="00DA5BB3" w:rsidRDefault="00DA5BB3" w:rsidP="000E18FE">
            <w:pPr>
              <w:ind w:left="-57" w:right="-57"/>
            </w:pPr>
            <w:r>
              <w:t>Immediate</w:t>
            </w:r>
          </w:p>
        </w:tc>
        <w:tc>
          <w:tcPr>
            <w:tcW w:w="1187" w:type="dxa"/>
            <w:tcBorders>
              <w:left w:val="single" w:sz="4" w:space="0" w:color="auto"/>
            </w:tcBorders>
            <w:shd w:val="clear" w:color="auto" w:fill="auto"/>
            <w:vAlign w:val="center"/>
          </w:tcPr>
          <w:p w14:paraId="11554D79"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1089D840" w14:textId="77777777" w:rsidR="00DA5BB3" w:rsidRDefault="00DA5BB3" w:rsidP="000E18FE">
            <w:pPr>
              <w:ind w:left="-57" w:right="-57"/>
              <w:jc w:val="center"/>
            </w:pPr>
          </w:p>
        </w:tc>
        <w:tc>
          <w:tcPr>
            <w:tcW w:w="1187" w:type="dxa"/>
            <w:shd w:val="clear" w:color="auto" w:fill="auto"/>
            <w:vAlign w:val="center"/>
          </w:tcPr>
          <w:p w14:paraId="1339D90F" w14:textId="77777777" w:rsidR="00DA5BB3" w:rsidRDefault="00DA5BB3" w:rsidP="000E18FE">
            <w:pPr>
              <w:ind w:left="-57" w:right="-57"/>
              <w:jc w:val="center"/>
            </w:pPr>
            <w:r>
              <w:rPr>
                <w:rFonts w:ascii="Segoe UI" w:hAnsi="Segoe UI" w:cs="Segoe UI"/>
                <w:sz w:val="28"/>
                <w:szCs w:val="28"/>
              </w:rPr>
              <w:t>●</w:t>
            </w:r>
          </w:p>
        </w:tc>
        <w:tc>
          <w:tcPr>
            <w:tcW w:w="1188" w:type="dxa"/>
            <w:tcBorders>
              <w:right w:val="single" w:sz="4" w:space="0" w:color="auto"/>
            </w:tcBorders>
            <w:shd w:val="clear" w:color="auto" w:fill="auto"/>
            <w:vAlign w:val="center"/>
          </w:tcPr>
          <w:p w14:paraId="2D48C4B4" w14:textId="77777777" w:rsidR="00DA5BB3" w:rsidRDefault="00DA5BB3" w:rsidP="000E18FE">
            <w:pPr>
              <w:ind w:left="-57" w:right="-57"/>
              <w:jc w:val="center"/>
            </w:pPr>
            <w:r>
              <w:rPr>
                <w:rFonts w:ascii="Segoe UI" w:hAnsi="Segoe UI" w:cs="Segoe UI"/>
                <w:sz w:val="28"/>
                <w:szCs w:val="28"/>
              </w:rPr>
              <w:t>●</w:t>
            </w:r>
          </w:p>
        </w:tc>
        <w:tc>
          <w:tcPr>
            <w:tcW w:w="1187" w:type="dxa"/>
            <w:tcBorders>
              <w:left w:val="single" w:sz="4" w:space="0" w:color="auto"/>
            </w:tcBorders>
            <w:shd w:val="clear" w:color="auto" w:fill="auto"/>
            <w:vAlign w:val="center"/>
          </w:tcPr>
          <w:p w14:paraId="5BAF0654"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6492B5A8" w14:textId="77777777" w:rsidR="00DA5BB3" w:rsidRDefault="00DA5BB3" w:rsidP="000E18FE">
            <w:pPr>
              <w:ind w:left="-57" w:right="-57"/>
              <w:jc w:val="center"/>
            </w:pPr>
            <w:r>
              <w:rPr>
                <w:rFonts w:ascii="Segoe UI" w:hAnsi="Segoe UI" w:cs="Segoe UI"/>
                <w:sz w:val="28"/>
                <w:szCs w:val="28"/>
              </w:rPr>
              <w:t>●</w:t>
            </w:r>
          </w:p>
        </w:tc>
        <w:tc>
          <w:tcPr>
            <w:tcW w:w="1187" w:type="dxa"/>
            <w:shd w:val="clear" w:color="auto" w:fill="auto"/>
            <w:vAlign w:val="center"/>
          </w:tcPr>
          <w:p w14:paraId="6B4FD282" w14:textId="77777777" w:rsidR="00DA5BB3" w:rsidRDefault="00DA5BB3" w:rsidP="000E18FE">
            <w:pPr>
              <w:ind w:left="-57" w:right="-57"/>
              <w:jc w:val="center"/>
            </w:pPr>
          </w:p>
        </w:tc>
        <w:tc>
          <w:tcPr>
            <w:tcW w:w="1188" w:type="dxa"/>
            <w:shd w:val="clear" w:color="auto" w:fill="auto"/>
            <w:vAlign w:val="center"/>
          </w:tcPr>
          <w:p w14:paraId="704BB551" w14:textId="77777777" w:rsidR="00DA5BB3" w:rsidRDefault="00DA5BB3" w:rsidP="000E18FE">
            <w:pPr>
              <w:ind w:left="-57" w:right="-57"/>
              <w:jc w:val="center"/>
            </w:pPr>
          </w:p>
        </w:tc>
      </w:tr>
      <w:tr w:rsidR="00DA5BB3" w14:paraId="76ECE77A" w14:textId="77777777" w:rsidTr="000E18FE">
        <w:trPr>
          <w:trHeight w:val="567"/>
        </w:trPr>
        <w:tc>
          <w:tcPr>
            <w:tcW w:w="1418" w:type="dxa"/>
            <w:vMerge/>
            <w:tcBorders>
              <w:bottom w:val="single" w:sz="4" w:space="0" w:color="auto"/>
            </w:tcBorders>
            <w:shd w:val="clear" w:color="auto" w:fill="auto"/>
          </w:tcPr>
          <w:p w14:paraId="4803D7D3" w14:textId="77777777" w:rsidR="00DA5BB3" w:rsidRPr="000E18FE" w:rsidRDefault="00DA5BB3" w:rsidP="000E18FE">
            <w:pPr>
              <w:spacing w:before="120"/>
              <w:ind w:left="-57" w:right="-57"/>
              <w:rPr>
                <w:sz w:val="28"/>
                <w:szCs w:val="28"/>
              </w:rPr>
            </w:pPr>
          </w:p>
        </w:tc>
        <w:tc>
          <w:tcPr>
            <w:tcW w:w="1417" w:type="dxa"/>
            <w:tcBorders>
              <w:bottom w:val="single" w:sz="4" w:space="0" w:color="auto"/>
              <w:right w:val="single" w:sz="4" w:space="0" w:color="auto"/>
            </w:tcBorders>
            <w:shd w:val="clear" w:color="auto" w:fill="auto"/>
            <w:vAlign w:val="center"/>
          </w:tcPr>
          <w:p w14:paraId="567B8B06" w14:textId="77777777" w:rsidR="00DA5BB3" w:rsidRDefault="00DA5BB3" w:rsidP="000E18FE">
            <w:pPr>
              <w:ind w:left="-57" w:right="-57"/>
            </w:pPr>
            <w:r>
              <w:t>Delayed</w:t>
            </w:r>
          </w:p>
        </w:tc>
        <w:tc>
          <w:tcPr>
            <w:tcW w:w="1187" w:type="dxa"/>
            <w:tcBorders>
              <w:left w:val="single" w:sz="4" w:space="0" w:color="auto"/>
              <w:bottom w:val="single" w:sz="4" w:space="0" w:color="auto"/>
            </w:tcBorders>
            <w:shd w:val="clear" w:color="auto" w:fill="auto"/>
            <w:vAlign w:val="center"/>
          </w:tcPr>
          <w:p w14:paraId="5C91490F" w14:textId="77777777" w:rsidR="00DA5BB3" w:rsidRDefault="00DA5BB3" w:rsidP="000E18FE">
            <w:pPr>
              <w:ind w:left="-57" w:right="-57"/>
              <w:jc w:val="center"/>
            </w:pPr>
            <w:r>
              <w:rPr>
                <w:rFonts w:ascii="Segoe UI" w:hAnsi="Segoe UI" w:cs="Segoe UI"/>
                <w:sz w:val="28"/>
                <w:szCs w:val="28"/>
              </w:rPr>
              <w:t>●</w:t>
            </w:r>
          </w:p>
        </w:tc>
        <w:tc>
          <w:tcPr>
            <w:tcW w:w="1187" w:type="dxa"/>
            <w:tcBorders>
              <w:bottom w:val="single" w:sz="4" w:space="0" w:color="auto"/>
            </w:tcBorders>
            <w:shd w:val="clear" w:color="auto" w:fill="auto"/>
            <w:vAlign w:val="center"/>
          </w:tcPr>
          <w:p w14:paraId="4CACA328" w14:textId="77777777" w:rsidR="00DA5BB3" w:rsidRDefault="00DA5BB3" w:rsidP="000E18FE">
            <w:pPr>
              <w:ind w:left="-57" w:right="-57"/>
              <w:jc w:val="center"/>
            </w:pPr>
            <w:r>
              <w:rPr>
                <w:rFonts w:ascii="Segoe UI" w:hAnsi="Segoe UI" w:cs="Segoe UI"/>
                <w:sz w:val="28"/>
                <w:szCs w:val="28"/>
              </w:rPr>
              <w:t>●</w:t>
            </w:r>
          </w:p>
        </w:tc>
        <w:tc>
          <w:tcPr>
            <w:tcW w:w="1187" w:type="dxa"/>
            <w:tcBorders>
              <w:bottom w:val="single" w:sz="4" w:space="0" w:color="auto"/>
            </w:tcBorders>
            <w:shd w:val="clear" w:color="auto" w:fill="auto"/>
            <w:vAlign w:val="center"/>
          </w:tcPr>
          <w:p w14:paraId="15FC2627" w14:textId="77777777" w:rsidR="00DA5BB3" w:rsidRDefault="00DA5BB3" w:rsidP="000E18FE">
            <w:pPr>
              <w:ind w:left="-57" w:right="-57"/>
              <w:jc w:val="center"/>
            </w:pPr>
            <w:r>
              <w:rPr>
                <w:rFonts w:ascii="Segoe UI" w:hAnsi="Segoe UI" w:cs="Segoe UI"/>
                <w:sz w:val="28"/>
                <w:szCs w:val="28"/>
              </w:rPr>
              <w:t>●</w:t>
            </w:r>
          </w:p>
        </w:tc>
        <w:tc>
          <w:tcPr>
            <w:tcW w:w="1188" w:type="dxa"/>
            <w:tcBorders>
              <w:bottom w:val="single" w:sz="4" w:space="0" w:color="auto"/>
              <w:right w:val="single" w:sz="4" w:space="0" w:color="auto"/>
            </w:tcBorders>
            <w:shd w:val="clear" w:color="auto" w:fill="auto"/>
            <w:vAlign w:val="center"/>
          </w:tcPr>
          <w:p w14:paraId="055059DF" w14:textId="77777777" w:rsidR="00DA5BB3" w:rsidRDefault="00DA5BB3" w:rsidP="000E18FE">
            <w:pPr>
              <w:ind w:left="-57" w:right="-57"/>
              <w:jc w:val="center"/>
            </w:pPr>
            <w:r>
              <w:rPr>
                <w:rFonts w:ascii="Segoe UI" w:hAnsi="Segoe UI" w:cs="Segoe UI"/>
                <w:sz w:val="28"/>
                <w:szCs w:val="28"/>
              </w:rPr>
              <w:t>●</w:t>
            </w:r>
          </w:p>
        </w:tc>
        <w:tc>
          <w:tcPr>
            <w:tcW w:w="1187" w:type="dxa"/>
            <w:tcBorders>
              <w:left w:val="single" w:sz="4" w:space="0" w:color="auto"/>
              <w:bottom w:val="single" w:sz="4" w:space="0" w:color="auto"/>
            </w:tcBorders>
            <w:shd w:val="clear" w:color="auto" w:fill="auto"/>
            <w:vAlign w:val="center"/>
          </w:tcPr>
          <w:p w14:paraId="76948039" w14:textId="77777777" w:rsidR="00DA5BB3" w:rsidRDefault="00DA5BB3" w:rsidP="000E18FE">
            <w:pPr>
              <w:ind w:left="-57" w:right="-57"/>
              <w:jc w:val="center"/>
            </w:pPr>
            <w:r>
              <w:rPr>
                <w:rFonts w:cstheme="minorHAnsi"/>
                <w:sz w:val="28"/>
                <w:szCs w:val="28"/>
              </w:rPr>
              <w:t>○</w:t>
            </w:r>
          </w:p>
        </w:tc>
        <w:tc>
          <w:tcPr>
            <w:tcW w:w="1187" w:type="dxa"/>
            <w:tcBorders>
              <w:bottom w:val="single" w:sz="4" w:space="0" w:color="auto"/>
            </w:tcBorders>
            <w:shd w:val="clear" w:color="auto" w:fill="auto"/>
            <w:vAlign w:val="center"/>
          </w:tcPr>
          <w:p w14:paraId="3A07FE19" w14:textId="77777777" w:rsidR="00DA5BB3" w:rsidRDefault="00DA5BB3" w:rsidP="000E18FE">
            <w:pPr>
              <w:ind w:left="-57" w:right="-57"/>
              <w:jc w:val="center"/>
            </w:pPr>
          </w:p>
        </w:tc>
        <w:tc>
          <w:tcPr>
            <w:tcW w:w="1187" w:type="dxa"/>
            <w:tcBorders>
              <w:bottom w:val="single" w:sz="4" w:space="0" w:color="auto"/>
            </w:tcBorders>
            <w:shd w:val="clear" w:color="auto" w:fill="auto"/>
            <w:vAlign w:val="center"/>
          </w:tcPr>
          <w:p w14:paraId="5FABD46E" w14:textId="77777777" w:rsidR="00DA5BB3" w:rsidRDefault="00DA5BB3" w:rsidP="000E18FE">
            <w:pPr>
              <w:ind w:left="-57" w:right="-57"/>
              <w:jc w:val="center"/>
            </w:pPr>
          </w:p>
        </w:tc>
        <w:tc>
          <w:tcPr>
            <w:tcW w:w="1188" w:type="dxa"/>
            <w:tcBorders>
              <w:bottom w:val="single" w:sz="4" w:space="0" w:color="auto"/>
            </w:tcBorders>
            <w:shd w:val="clear" w:color="auto" w:fill="auto"/>
            <w:vAlign w:val="center"/>
          </w:tcPr>
          <w:p w14:paraId="5E016783" w14:textId="77777777" w:rsidR="00DA5BB3" w:rsidRDefault="00DA5BB3" w:rsidP="000E18FE">
            <w:pPr>
              <w:ind w:left="-57" w:right="-57"/>
              <w:jc w:val="center"/>
            </w:pPr>
            <w:r>
              <w:rPr>
                <w:rFonts w:cstheme="minorHAnsi"/>
                <w:sz w:val="28"/>
                <w:szCs w:val="28"/>
              </w:rPr>
              <w:t>○</w:t>
            </w:r>
          </w:p>
        </w:tc>
      </w:tr>
      <w:tr w:rsidR="00DA5BB3" w14:paraId="258BC3CD" w14:textId="77777777" w:rsidTr="000E18FE">
        <w:trPr>
          <w:trHeight w:val="567"/>
        </w:trPr>
        <w:tc>
          <w:tcPr>
            <w:tcW w:w="1418" w:type="dxa"/>
            <w:tcBorders>
              <w:top w:val="single" w:sz="4" w:space="0" w:color="auto"/>
              <w:bottom w:val="single" w:sz="4" w:space="0" w:color="auto"/>
            </w:tcBorders>
          </w:tcPr>
          <w:p w14:paraId="797919D2" w14:textId="77777777" w:rsidR="00DA5BB3" w:rsidRPr="000E18FE" w:rsidRDefault="00DA5BB3" w:rsidP="000E18FE">
            <w:pPr>
              <w:spacing w:before="120"/>
              <w:ind w:left="-57" w:right="-57"/>
              <w:rPr>
                <w:sz w:val="28"/>
                <w:szCs w:val="28"/>
              </w:rPr>
            </w:pPr>
            <w:r w:rsidRPr="000E18FE">
              <w:rPr>
                <w:sz w:val="28"/>
                <w:szCs w:val="28"/>
              </w:rPr>
              <w:t>None</w:t>
            </w:r>
          </w:p>
        </w:tc>
        <w:tc>
          <w:tcPr>
            <w:tcW w:w="1417" w:type="dxa"/>
            <w:tcBorders>
              <w:top w:val="single" w:sz="4" w:space="0" w:color="auto"/>
              <w:bottom w:val="single" w:sz="4" w:space="0" w:color="auto"/>
              <w:right w:val="single" w:sz="4" w:space="0" w:color="auto"/>
            </w:tcBorders>
            <w:vAlign w:val="center"/>
          </w:tcPr>
          <w:p w14:paraId="35E079B6" w14:textId="77777777" w:rsidR="00DA5BB3" w:rsidRDefault="00DA5BB3" w:rsidP="000E18FE">
            <w:pPr>
              <w:ind w:left="-57" w:right="-57"/>
            </w:pPr>
            <w:proofErr w:type="spellStart"/>
            <w:r>
              <w:t>n.a.</w:t>
            </w:r>
            <w:proofErr w:type="spellEnd"/>
          </w:p>
        </w:tc>
        <w:tc>
          <w:tcPr>
            <w:tcW w:w="1187" w:type="dxa"/>
            <w:tcBorders>
              <w:top w:val="single" w:sz="4" w:space="0" w:color="auto"/>
              <w:left w:val="single" w:sz="4" w:space="0" w:color="auto"/>
              <w:bottom w:val="single" w:sz="4" w:space="0" w:color="auto"/>
            </w:tcBorders>
            <w:vAlign w:val="center"/>
          </w:tcPr>
          <w:p w14:paraId="7FAA0EA9" w14:textId="77777777" w:rsidR="00DA5BB3" w:rsidRDefault="00DA5BB3" w:rsidP="000E18FE">
            <w:pPr>
              <w:ind w:left="-57" w:right="-57"/>
              <w:jc w:val="center"/>
            </w:pPr>
          </w:p>
        </w:tc>
        <w:tc>
          <w:tcPr>
            <w:tcW w:w="1187" w:type="dxa"/>
            <w:tcBorders>
              <w:top w:val="single" w:sz="4" w:space="0" w:color="auto"/>
              <w:bottom w:val="single" w:sz="4" w:space="0" w:color="auto"/>
            </w:tcBorders>
            <w:vAlign w:val="center"/>
          </w:tcPr>
          <w:p w14:paraId="3A01578A" w14:textId="77777777" w:rsidR="00DA5BB3" w:rsidRDefault="00DA5BB3" w:rsidP="000E18FE">
            <w:pPr>
              <w:ind w:left="-57" w:right="-57"/>
              <w:jc w:val="center"/>
            </w:pPr>
          </w:p>
        </w:tc>
        <w:tc>
          <w:tcPr>
            <w:tcW w:w="1187" w:type="dxa"/>
            <w:tcBorders>
              <w:top w:val="single" w:sz="4" w:space="0" w:color="auto"/>
              <w:bottom w:val="single" w:sz="4" w:space="0" w:color="auto"/>
            </w:tcBorders>
            <w:vAlign w:val="center"/>
          </w:tcPr>
          <w:p w14:paraId="60882392" w14:textId="77777777" w:rsidR="00DA5BB3" w:rsidRDefault="00DA5BB3" w:rsidP="000E18FE">
            <w:pPr>
              <w:ind w:left="-57" w:right="-57"/>
              <w:jc w:val="center"/>
            </w:pPr>
            <w:r>
              <w:rPr>
                <w:rFonts w:cstheme="minorHAnsi"/>
                <w:sz w:val="28"/>
                <w:szCs w:val="28"/>
              </w:rPr>
              <w:t>○</w:t>
            </w:r>
          </w:p>
        </w:tc>
        <w:tc>
          <w:tcPr>
            <w:tcW w:w="1188" w:type="dxa"/>
            <w:tcBorders>
              <w:top w:val="single" w:sz="4" w:space="0" w:color="auto"/>
              <w:bottom w:val="single" w:sz="4" w:space="0" w:color="auto"/>
              <w:right w:val="single" w:sz="4" w:space="0" w:color="auto"/>
            </w:tcBorders>
            <w:vAlign w:val="center"/>
          </w:tcPr>
          <w:p w14:paraId="61C97B18" w14:textId="77777777" w:rsidR="00DA5BB3" w:rsidRDefault="00DA5BB3" w:rsidP="000E18FE">
            <w:pPr>
              <w:ind w:left="-57" w:right="-57"/>
              <w:jc w:val="center"/>
            </w:pPr>
          </w:p>
        </w:tc>
        <w:tc>
          <w:tcPr>
            <w:tcW w:w="1187" w:type="dxa"/>
            <w:tcBorders>
              <w:top w:val="single" w:sz="4" w:space="0" w:color="auto"/>
              <w:left w:val="single" w:sz="4" w:space="0" w:color="auto"/>
              <w:bottom w:val="single" w:sz="4" w:space="0" w:color="auto"/>
            </w:tcBorders>
            <w:vAlign w:val="center"/>
          </w:tcPr>
          <w:p w14:paraId="09842682" w14:textId="77777777" w:rsidR="00DA5BB3" w:rsidRDefault="00DA5BB3" w:rsidP="000E18FE">
            <w:pPr>
              <w:ind w:left="-57" w:right="-57"/>
              <w:jc w:val="center"/>
            </w:pPr>
            <w:r>
              <w:rPr>
                <w:rFonts w:cstheme="minorHAnsi"/>
                <w:sz w:val="28"/>
                <w:szCs w:val="28"/>
              </w:rPr>
              <w:t>○</w:t>
            </w:r>
          </w:p>
        </w:tc>
        <w:tc>
          <w:tcPr>
            <w:tcW w:w="1187" w:type="dxa"/>
            <w:tcBorders>
              <w:top w:val="single" w:sz="4" w:space="0" w:color="auto"/>
              <w:bottom w:val="single" w:sz="4" w:space="0" w:color="auto"/>
            </w:tcBorders>
            <w:vAlign w:val="center"/>
          </w:tcPr>
          <w:p w14:paraId="2DC5F416" w14:textId="77777777" w:rsidR="00DA5BB3" w:rsidRDefault="00DA5BB3" w:rsidP="000E18FE">
            <w:pPr>
              <w:ind w:left="-57" w:right="-57"/>
              <w:jc w:val="center"/>
            </w:pPr>
            <w:r>
              <w:rPr>
                <w:rFonts w:cstheme="minorHAnsi"/>
                <w:sz w:val="28"/>
                <w:szCs w:val="28"/>
              </w:rPr>
              <w:t>○</w:t>
            </w:r>
          </w:p>
        </w:tc>
        <w:tc>
          <w:tcPr>
            <w:tcW w:w="1187" w:type="dxa"/>
            <w:tcBorders>
              <w:top w:val="single" w:sz="4" w:space="0" w:color="auto"/>
              <w:bottom w:val="single" w:sz="4" w:space="0" w:color="auto"/>
            </w:tcBorders>
            <w:vAlign w:val="center"/>
          </w:tcPr>
          <w:p w14:paraId="1E31C5F0" w14:textId="77777777" w:rsidR="00DA5BB3" w:rsidRDefault="00DA5BB3" w:rsidP="000E18FE">
            <w:pPr>
              <w:ind w:left="-57" w:right="-57"/>
              <w:jc w:val="center"/>
            </w:pPr>
            <w:r>
              <w:rPr>
                <w:rFonts w:cstheme="minorHAnsi"/>
                <w:sz w:val="28"/>
                <w:szCs w:val="28"/>
              </w:rPr>
              <w:t>○</w:t>
            </w:r>
          </w:p>
        </w:tc>
        <w:tc>
          <w:tcPr>
            <w:tcW w:w="1188" w:type="dxa"/>
            <w:tcBorders>
              <w:top w:val="single" w:sz="4" w:space="0" w:color="auto"/>
              <w:bottom w:val="single" w:sz="4" w:space="0" w:color="auto"/>
            </w:tcBorders>
            <w:vAlign w:val="center"/>
          </w:tcPr>
          <w:p w14:paraId="768348C6" w14:textId="77777777" w:rsidR="00DA5BB3" w:rsidRDefault="00DA5BB3" w:rsidP="000E18FE">
            <w:pPr>
              <w:ind w:left="-57" w:right="-57"/>
              <w:jc w:val="center"/>
            </w:pPr>
            <w:r>
              <w:rPr>
                <w:rFonts w:cstheme="minorHAnsi"/>
                <w:sz w:val="28"/>
                <w:szCs w:val="28"/>
              </w:rPr>
              <w:t>○</w:t>
            </w:r>
          </w:p>
        </w:tc>
      </w:tr>
    </w:tbl>
    <w:p w14:paraId="7DE34A4A" w14:textId="77777777" w:rsidR="00DA5BB3" w:rsidRDefault="00DA5BB3" w:rsidP="00DA5BB3"/>
    <w:p w14:paraId="13A5E947" w14:textId="77777777" w:rsidR="00DA5BB3" w:rsidRDefault="00DA5BB3" w:rsidP="00DA5BB3">
      <w:pPr>
        <w:tabs>
          <w:tab w:val="left" w:pos="1395"/>
        </w:tabs>
        <w:ind w:left="113"/>
      </w:pPr>
      <w:r>
        <w:t>Key:</w:t>
      </w:r>
      <w:r>
        <w:tab/>
      </w:r>
      <w:r>
        <w:rPr>
          <w:sz w:val="28"/>
          <w:szCs w:val="28"/>
        </w:rPr>
        <w:t>●</w:t>
      </w:r>
      <w:r>
        <w:t xml:space="preserve"> Consensus at Round 2 </w:t>
      </w:r>
      <w:r>
        <w:br/>
      </w:r>
      <w:r>
        <w:rPr>
          <w:sz w:val="28"/>
          <w:szCs w:val="28"/>
        </w:rPr>
        <w:tab/>
        <w:t>○</w:t>
      </w:r>
      <w:r>
        <w:t xml:space="preserve"> Consensus at Round 3</w:t>
      </w:r>
    </w:p>
    <w:p w14:paraId="7480DBCE" w14:textId="5EF30DF3" w:rsidR="00542A20" w:rsidRPr="00542A20" w:rsidRDefault="00542A20" w:rsidP="00542A20"/>
    <w:p w14:paraId="1056ED02" w14:textId="0E7D76E2" w:rsidR="00542A20" w:rsidRDefault="00542A20">
      <w:r>
        <w:br w:type="page"/>
      </w:r>
    </w:p>
    <w:p w14:paraId="3314E255" w14:textId="0152A0FF" w:rsidR="00861696" w:rsidRDefault="00861696" w:rsidP="00861696">
      <w:pPr>
        <w:pStyle w:val="Heading1"/>
      </w:pPr>
      <w:r>
        <w:lastRenderedPageBreak/>
        <w:t>Figure</w:t>
      </w:r>
    </w:p>
    <w:p w14:paraId="28931380" w14:textId="4FA8053D" w:rsidR="0082751E" w:rsidRPr="0082751E" w:rsidRDefault="0082751E" w:rsidP="004917ED">
      <w:pPr>
        <w:pStyle w:val="Caption"/>
        <w:rPr>
          <w:i w:val="0"/>
          <w:iCs w:val="0"/>
        </w:rPr>
      </w:pPr>
      <w:r>
        <w:rPr>
          <w:i w:val="0"/>
          <w:iCs w:val="0"/>
          <w:noProof/>
        </w:rPr>
        <w:drawing>
          <wp:inline distT="0" distB="0" distL="0" distR="0" wp14:anchorId="7BDDE7A6" wp14:editId="386D6380">
            <wp:extent cx="6464300" cy="4568692"/>
            <wp:effectExtent l="0" t="0" r="0" b="3810"/>
            <wp:docPr id="139483642" name="Picture 1"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83642" name="Picture 1" descr="A diagram of a compu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526165" cy="4612416"/>
                    </a:xfrm>
                    <a:prstGeom prst="rect">
                      <a:avLst/>
                    </a:prstGeom>
                  </pic:spPr>
                </pic:pic>
              </a:graphicData>
            </a:graphic>
          </wp:inline>
        </w:drawing>
      </w:r>
    </w:p>
    <w:p w14:paraId="271FB92A" w14:textId="1905FC02" w:rsidR="0058518C" w:rsidRDefault="0058518C" w:rsidP="00B66907">
      <w:pPr>
        <w:pStyle w:val="Caption"/>
      </w:pPr>
      <w:r>
        <w:t xml:space="preserve">Figure </w:t>
      </w:r>
      <w:r w:rsidR="00242A26">
        <w:t>S</w:t>
      </w:r>
      <w:r w:rsidR="00A6609D">
        <w:t>1</w:t>
      </w:r>
      <w:r>
        <w:t>:</w:t>
      </w:r>
      <w:r w:rsidR="00237203">
        <w:t xml:space="preserve"> Results from rounds 2 and 3 on dietary advice</w:t>
      </w:r>
    </w:p>
    <w:p w14:paraId="59AACB08" w14:textId="77777777" w:rsidR="00921C22" w:rsidRDefault="00921C22" w:rsidP="00B66907">
      <w:pPr>
        <w:spacing w:after="40"/>
      </w:pPr>
      <w:r>
        <w:t>Footnotes</w:t>
      </w:r>
    </w:p>
    <w:p w14:paraId="083BE8E5" w14:textId="36CA4259" w:rsidR="00921C22" w:rsidRDefault="00921C22" w:rsidP="00921C22">
      <w:r w:rsidRPr="00513C4D">
        <w:rPr>
          <w:b/>
          <w:bCs/>
        </w:rPr>
        <w:t>SPT</w:t>
      </w:r>
      <w:r>
        <w:t>:</w:t>
      </w:r>
      <w:r w:rsidRPr="007961E1">
        <w:t xml:space="preserve"> negative &lt;3 mm, </w:t>
      </w:r>
      <w:r w:rsidR="00A61AC3">
        <w:t>positive</w:t>
      </w:r>
      <w:r w:rsidRPr="007961E1">
        <w:t xml:space="preserve"> &gt;= 3 mm</w:t>
      </w:r>
      <w:r w:rsidR="00E20472">
        <w:t>.</w:t>
      </w:r>
    </w:p>
    <w:p w14:paraId="32D6EABB" w14:textId="1AA28884" w:rsidR="00513C4D" w:rsidRDefault="00513C4D" w:rsidP="00921C22">
      <w:r w:rsidRPr="00513C4D">
        <w:rPr>
          <w:b/>
          <w:bCs/>
        </w:rPr>
        <w:lastRenderedPageBreak/>
        <w:t>Immediate s</w:t>
      </w:r>
      <w:r w:rsidR="00921C22" w:rsidRPr="00513C4D">
        <w:rPr>
          <w:b/>
          <w:bCs/>
        </w:rPr>
        <w:t>ymptoms</w:t>
      </w:r>
      <w:r w:rsidR="00921C22">
        <w:t>:</w:t>
      </w:r>
      <w:r w:rsidR="00921C22" w:rsidRPr="007961E1">
        <w:t xml:space="preserve"> &lt;2 hours</w:t>
      </w:r>
      <w:r>
        <w:t>. W</w:t>
      </w:r>
      <w:r w:rsidR="00921C22" w:rsidRPr="007961E1">
        <w:t>orsening of eczema (new flare), hives (nettle rash), itching, swelling around the lips, face or eyes, diarrhoea, abdominal pain, vomiting, coughing, wheezing, hoarse voice or cry, swelling of tongue or airway/stridor or sneezing</w:t>
      </w:r>
      <w:r>
        <w:t>.</w:t>
      </w:r>
    </w:p>
    <w:p w14:paraId="7D625DBF" w14:textId="0E5FA546" w:rsidR="00921C22" w:rsidRDefault="00513C4D" w:rsidP="00921C22">
      <w:r w:rsidRPr="00513C4D">
        <w:rPr>
          <w:b/>
          <w:bCs/>
        </w:rPr>
        <w:t>Delayed symptoms</w:t>
      </w:r>
      <w:r>
        <w:t xml:space="preserve">: </w:t>
      </w:r>
      <w:r w:rsidR="00921C22" w:rsidRPr="007961E1">
        <w:t>&gt;2 hours</w:t>
      </w:r>
      <w:r>
        <w:t>.</w:t>
      </w:r>
      <w:r w:rsidR="00921C22" w:rsidRPr="007961E1">
        <w:t xml:space="preserve"> </w:t>
      </w:r>
      <w:r>
        <w:t>W</w:t>
      </w:r>
      <w:r w:rsidR="00921C22" w:rsidRPr="007961E1">
        <w:t>orsening of eczema (new flare), itching, diarrhoea, constipation, abdominal pain, blood and/or mucus in poo, vomiting</w:t>
      </w:r>
      <w:r w:rsidR="005266D7">
        <w:t>.</w:t>
      </w:r>
    </w:p>
    <w:p w14:paraId="41B3704F" w14:textId="23938757" w:rsidR="00921C22" w:rsidRPr="007961E1" w:rsidRDefault="00F025C9" w:rsidP="00921C22">
      <w:r w:rsidRPr="00513C4D">
        <w:rPr>
          <w:b/>
          <w:bCs/>
        </w:rPr>
        <w:t>Ingested</w:t>
      </w:r>
      <w:r w:rsidR="00921C22" w:rsidRPr="00513C4D">
        <w:rPr>
          <w:b/>
          <w:bCs/>
        </w:rPr>
        <w:t xml:space="preserve"> recently</w:t>
      </w:r>
      <w:r w:rsidR="00921C22">
        <w:t>: ingestion within the last 2 months.</w:t>
      </w:r>
    </w:p>
    <w:p w14:paraId="1BE84D5C" w14:textId="75905C27" w:rsidR="00921C22" w:rsidRDefault="00921C22" w:rsidP="00921C22">
      <w:r w:rsidRPr="00513C4D">
        <w:rPr>
          <w:b/>
          <w:bCs/>
        </w:rPr>
        <w:t>Advice</w:t>
      </w:r>
      <w:r>
        <w:t xml:space="preserve">: </w:t>
      </w:r>
      <w:r w:rsidRPr="00513C4D">
        <w:rPr>
          <w:i/>
          <w:iCs/>
        </w:rPr>
        <w:t>Not allergic, include</w:t>
      </w:r>
      <w:r>
        <w:t xml:space="preserve"> = continue to include in diet or reintroduce/introduce as normal if not currently/ever eaten; </w:t>
      </w:r>
      <w:r w:rsidRPr="00513C4D">
        <w:rPr>
          <w:i/>
          <w:iCs/>
        </w:rPr>
        <w:t>Allergic, exclude</w:t>
      </w:r>
      <w:r>
        <w:t xml:space="preserve"> = exclude from diet until review in allergy clinic and/or Oral Food Challenge; </w:t>
      </w:r>
      <w:r w:rsidRPr="00513C4D">
        <w:rPr>
          <w:i/>
          <w:iCs/>
        </w:rPr>
        <w:t>Home dietary trial of exclusion</w:t>
      </w:r>
      <w:r>
        <w:t xml:space="preserve"> = exclude food for four weeks and reintroduce, to identify if any improvement/worsening in AD symptoms</w:t>
      </w:r>
      <w:r w:rsidR="00587A99">
        <w:t>.</w:t>
      </w:r>
      <w:r w:rsidR="00606A3D">
        <w:t xml:space="preserve"> </w:t>
      </w:r>
      <w:r w:rsidR="00606A3D" w:rsidRPr="00404D46">
        <w:rPr>
          <w:i/>
          <w:iCs/>
        </w:rPr>
        <w:t>Oral Food Challenge</w:t>
      </w:r>
      <w:r w:rsidR="00404D46" w:rsidRPr="00404D46">
        <w:rPr>
          <w:i/>
          <w:iCs/>
        </w:rPr>
        <w:t xml:space="preserve"> (OFC)</w:t>
      </w:r>
      <w:r w:rsidR="00404D46">
        <w:t xml:space="preserve"> = </w:t>
      </w:r>
      <w:r w:rsidR="00606A3D" w:rsidRPr="00606A3D">
        <w:t>done under close medical supervision (in hospital) to find out if a child has an immediate allergic to a particular food. The child is gradually fed bigger doses of a single food, until the “top dose” is eaten without any symptoms, or a reaction occurs.</w:t>
      </w:r>
    </w:p>
    <w:p w14:paraId="3B1EFF78" w14:textId="77777777" w:rsidR="00EE5BEF" w:rsidRDefault="00EE5BEF" w:rsidP="00A52C4F">
      <w:pPr>
        <w:keepNext/>
      </w:pPr>
    </w:p>
    <w:sectPr w:rsidR="00EE5BEF" w:rsidSect="00194B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A61DB9" w14:textId="77777777" w:rsidR="00AB4022" w:rsidRDefault="00AB4022" w:rsidP="00757977">
      <w:pPr>
        <w:spacing w:after="0" w:line="240" w:lineRule="auto"/>
      </w:pPr>
      <w:r>
        <w:separator/>
      </w:r>
    </w:p>
  </w:endnote>
  <w:endnote w:type="continuationSeparator" w:id="0">
    <w:p w14:paraId="53350F68" w14:textId="77777777" w:rsidR="00AB4022" w:rsidRDefault="00AB4022" w:rsidP="00757977">
      <w:pPr>
        <w:spacing w:after="0" w:line="240" w:lineRule="auto"/>
      </w:pPr>
      <w:r>
        <w:continuationSeparator/>
      </w:r>
    </w:p>
  </w:endnote>
  <w:endnote w:type="continuationNotice" w:id="1">
    <w:p w14:paraId="5EDF9D3C" w14:textId="77777777" w:rsidR="00AB4022" w:rsidRDefault="00AB40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0574180"/>
      <w:docPartObj>
        <w:docPartGallery w:val="Page Numbers (Bottom of Page)"/>
        <w:docPartUnique/>
      </w:docPartObj>
    </w:sdtPr>
    <w:sdtEndPr>
      <w:rPr>
        <w:noProof/>
      </w:rPr>
    </w:sdtEndPr>
    <w:sdtContent>
      <w:p w14:paraId="5C2F705C" w14:textId="26EEBE9B" w:rsidR="00C43095" w:rsidRDefault="00C430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DC76AF" w14:textId="77777777" w:rsidR="00C43095" w:rsidRDefault="00C43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2937FB" w14:textId="77777777" w:rsidR="00AB4022" w:rsidRDefault="00AB4022" w:rsidP="00757977">
      <w:pPr>
        <w:spacing w:after="0" w:line="240" w:lineRule="auto"/>
      </w:pPr>
      <w:r>
        <w:separator/>
      </w:r>
    </w:p>
  </w:footnote>
  <w:footnote w:type="continuationSeparator" w:id="0">
    <w:p w14:paraId="74DCE8B8" w14:textId="77777777" w:rsidR="00AB4022" w:rsidRDefault="00AB4022" w:rsidP="00757977">
      <w:pPr>
        <w:spacing w:after="0" w:line="240" w:lineRule="auto"/>
      </w:pPr>
      <w:r>
        <w:continuationSeparator/>
      </w:r>
    </w:p>
  </w:footnote>
  <w:footnote w:type="continuationNotice" w:id="1">
    <w:p w14:paraId="6E8376AC" w14:textId="77777777" w:rsidR="00AB4022" w:rsidRDefault="00AB40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E012E"/>
    <w:multiLevelType w:val="hybridMultilevel"/>
    <w:tmpl w:val="C9820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869C6"/>
    <w:multiLevelType w:val="hybridMultilevel"/>
    <w:tmpl w:val="547A5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2F19B1"/>
    <w:multiLevelType w:val="hybridMultilevel"/>
    <w:tmpl w:val="9650FB84"/>
    <w:lvl w:ilvl="0" w:tplc="7CC632DA">
      <w:start w:val="1"/>
      <w:numFmt w:val="bullet"/>
      <w:lvlText w:val=""/>
      <w:lvlJc w:val="left"/>
      <w:pPr>
        <w:ind w:left="720" w:hanging="360"/>
      </w:pPr>
      <w:rPr>
        <w:rFonts w:ascii="Symbol" w:hAnsi="Symbol"/>
      </w:rPr>
    </w:lvl>
    <w:lvl w:ilvl="1" w:tplc="32541888">
      <w:start w:val="1"/>
      <w:numFmt w:val="bullet"/>
      <w:lvlText w:val=""/>
      <w:lvlJc w:val="left"/>
      <w:pPr>
        <w:ind w:left="720" w:hanging="360"/>
      </w:pPr>
      <w:rPr>
        <w:rFonts w:ascii="Symbol" w:hAnsi="Symbol"/>
      </w:rPr>
    </w:lvl>
    <w:lvl w:ilvl="2" w:tplc="6E5E9864">
      <w:start w:val="1"/>
      <w:numFmt w:val="bullet"/>
      <w:lvlText w:val=""/>
      <w:lvlJc w:val="left"/>
      <w:pPr>
        <w:ind w:left="720" w:hanging="360"/>
      </w:pPr>
      <w:rPr>
        <w:rFonts w:ascii="Symbol" w:hAnsi="Symbol"/>
      </w:rPr>
    </w:lvl>
    <w:lvl w:ilvl="3" w:tplc="D36A06B6">
      <w:start w:val="1"/>
      <w:numFmt w:val="bullet"/>
      <w:lvlText w:val=""/>
      <w:lvlJc w:val="left"/>
      <w:pPr>
        <w:ind w:left="720" w:hanging="360"/>
      </w:pPr>
      <w:rPr>
        <w:rFonts w:ascii="Symbol" w:hAnsi="Symbol"/>
      </w:rPr>
    </w:lvl>
    <w:lvl w:ilvl="4" w:tplc="BA9452CC">
      <w:start w:val="1"/>
      <w:numFmt w:val="bullet"/>
      <w:lvlText w:val=""/>
      <w:lvlJc w:val="left"/>
      <w:pPr>
        <w:ind w:left="720" w:hanging="360"/>
      </w:pPr>
      <w:rPr>
        <w:rFonts w:ascii="Symbol" w:hAnsi="Symbol"/>
      </w:rPr>
    </w:lvl>
    <w:lvl w:ilvl="5" w:tplc="EB6EA22A">
      <w:start w:val="1"/>
      <w:numFmt w:val="bullet"/>
      <w:lvlText w:val=""/>
      <w:lvlJc w:val="left"/>
      <w:pPr>
        <w:ind w:left="720" w:hanging="360"/>
      </w:pPr>
      <w:rPr>
        <w:rFonts w:ascii="Symbol" w:hAnsi="Symbol"/>
      </w:rPr>
    </w:lvl>
    <w:lvl w:ilvl="6" w:tplc="B04AB33E">
      <w:start w:val="1"/>
      <w:numFmt w:val="bullet"/>
      <w:lvlText w:val=""/>
      <w:lvlJc w:val="left"/>
      <w:pPr>
        <w:ind w:left="720" w:hanging="360"/>
      </w:pPr>
      <w:rPr>
        <w:rFonts w:ascii="Symbol" w:hAnsi="Symbol"/>
      </w:rPr>
    </w:lvl>
    <w:lvl w:ilvl="7" w:tplc="CD3C2256">
      <w:start w:val="1"/>
      <w:numFmt w:val="bullet"/>
      <w:lvlText w:val=""/>
      <w:lvlJc w:val="left"/>
      <w:pPr>
        <w:ind w:left="720" w:hanging="360"/>
      </w:pPr>
      <w:rPr>
        <w:rFonts w:ascii="Symbol" w:hAnsi="Symbol"/>
      </w:rPr>
    </w:lvl>
    <w:lvl w:ilvl="8" w:tplc="8E6685BE">
      <w:start w:val="1"/>
      <w:numFmt w:val="bullet"/>
      <w:lvlText w:val=""/>
      <w:lvlJc w:val="left"/>
      <w:pPr>
        <w:ind w:left="720" w:hanging="360"/>
      </w:pPr>
      <w:rPr>
        <w:rFonts w:ascii="Symbol" w:hAnsi="Symbol"/>
      </w:rPr>
    </w:lvl>
  </w:abstractNum>
  <w:abstractNum w:abstractNumId="3" w15:restartNumberingAfterBreak="0">
    <w:nsid w:val="05E42D1E"/>
    <w:multiLevelType w:val="hybridMultilevel"/>
    <w:tmpl w:val="0B02C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943930"/>
    <w:multiLevelType w:val="hybridMultilevel"/>
    <w:tmpl w:val="6E8454C4"/>
    <w:lvl w:ilvl="0" w:tplc="6E960472">
      <w:start w:val="1"/>
      <w:numFmt w:val="bullet"/>
      <w:lvlText w:val=""/>
      <w:lvlJc w:val="left"/>
      <w:pPr>
        <w:ind w:left="720" w:hanging="360"/>
      </w:pPr>
      <w:rPr>
        <w:rFonts w:ascii="Symbol" w:hAnsi="Symbol"/>
      </w:rPr>
    </w:lvl>
    <w:lvl w:ilvl="1" w:tplc="D5826796">
      <w:start w:val="1"/>
      <w:numFmt w:val="bullet"/>
      <w:lvlText w:val=""/>
      <w:lvlJc w:val="left"/>
      <w:pPr>
        <w:ind w:left="720" w:hanging="360"/>
      </w:pPr>
      <w:rPr>
        <w:rFonts w:ascii="Symbol" w:hAnsi="Symbol"/>
      </w:rPr>
    </w:lvl>
    <w:lvl w:ilvl="2" w:tplc="4356C850">
      <w:start w:val="1"/>
      <w:numFmt w:val="bullet"/>
      <w:lvlText w:val=""/>
      <w:lvlJc w:val="left"/>
      <w:pPr>
        <w:ind w:left="720" w:hanging="360"/>
      </w:pPr>
      <w:rPr>
        <w:rFonts w:ascii="Symbol" w:hAnsi="Symbol"/>
      </w:rPr>
    </w:lvl>
    <w:lvl w:ilvl="3" w:tplc="44525D52">
      <w:start w:val="1"/>
      <w:numFmt w:val="bullet"/>
      <w:lvlText w:val=""/>
      <w:lvlJc w:val="left"/>
      <w:pPr>
        <w:ind w:left="720" w:hanging="360"/>
      </w:pPr>
      <w:rPr>
        <w:rFonts w:ascii="Symbol" w:hAnsi="Symbol"/>
      </w:rPr>
    </w:lvl>
    <w:lvl w:ilvl="4" w:tplc="68421816">
      <w:start w:val="1"/>
      <w:numFmt w:val="bullet"/>
      <w:lvlText w:val=""/>
      <w:lvlJc w:val="left"/>
      <w:pPr>
        <w:ind w:left="720" w:hanging="360"/>
      </w:pPr>
      <w:rPr>
        <w:rFonts w:ascii="Symbol" w:hAnsi="Symbol"/>
      </w:rPr>
    </w:lvl>
    <w:lvl w:ilvl="5" w:tplc="7F44C36C">
      <w:start w:val="1"/>
      <w:numFmt w:val="bullet"/>
      <w:lvlText w:val=""/>
      <w:lvlJc w:val="left"/>
      <w:pPr>
        <w:ind w:left="720" w:hanging="360"/>
      </w:pPr>
      <w:rPr>
        <w:rFonts w:ascii="Symbol" w:hAnsi="Symbol"/>
      </w:rPr>
    </w:lvl>
    <w:lvl w:ilvl="6" w:tplc="ADCE41EC">
      <w:start w:val="1"/>
      <w:numFmt w:val="bullet"/>
      <w:lvlText w:val=""/>
      <w:lvlJc w:val="left"/>
      <w:pPr>
        <w:ind w:left="720" w:hanging="360"/>
      </w:pPr>
      <w:rPr>
        <w:rFonts w:ascii="Symbol" w:hAnsi="Symbol"/>
      </w:rPr>
    </w:lvl>
    <w:lvl w:ilvl="7" w:tplc="9028D2CA">
      <w:start w:val="1"/>
      <w:numFmt w:val="bullet"/>
      <w:lvlText w:val=""/>
      <w:lvlJc w:val="left"/>
      <w:pPr>
        <w:ind w:left="720" w:hanging="360"/>
      </w:pPr>
      <w:rPr>
        <w:rFonts w:ascii="Symbol" w:hAnsi="Symbol"/>
      </w:rPr>
    </w:lvl>
    <w:lvl w:ilvl="8" w:tplc="410E23E0">
      <w:start w:val="1"/>
      <w:numFmt w:val="bullet"/>
      <w:lvlText w:val=""/>
      <w:lvlJc w:val="left"/>
      <w:pPr>
        <w:ind w:left="720" w:hanging="360"/>
      </w:pPr>
      <w:rPr>
        <w:rFonts w:ascii="Symbol" w:hAnsi="Symbol"/>
      </w:rPr>
    </w:lvl>
  </w:abstractNum>
  <w:abstractNum w:abstractNumId="5" w15:restartNumberingAfterBreak="0">
    <w:nsid w:val="1117447A"/>
    <w:multiLevelType w:val="multilevel"/>
    <w:tmpl w:val="7EA2A8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F93B8A"/>
    <w:multiLevelType w:val="hybridMultilevel"/>
    <w:tmpl w:val="AA0AE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AA6DD1"/>
    <w:multiLevelType w:val="hybridMultilevel"/>
    <w:tmpl w:val="8FB496D2"/>
    <w:lvl w:ilvl="0" w:tplc="7DCCA14E">
      <w:start w:val="1"/>
      <w:numFmt w:val="bullet"/>
      <w:lvlText w:val=""/>
      <w:lvlJc w:val="left"/>
      <w:pPr>
        <w:ind w:left="720" w:hanging="360"/>
      </w:pPr>
      <w:rPr>
        <w:rFonts w:ascii="Symbol" w:hAnsi="Symbol"/>
      </w:rPr>
    </w:lvl>
    <w:lvl w:ilvl="1" w:tplc="DDCA4D02">
      <w:start w:val="1"/>
      <w:numFmt w:val="bullet"/>
      <w:lvlText w:val=""/>
      <w:lvlJc w:val="left"/>
      <w:pPr>
        <w:ind w:left="720" w:hanging="360"/>
      </w:pPr>
      <w:rPr>
        <w:rFonts w:ascii="Symbol" w:hAnsi="Symbol"/>
      </w:rPr>
    </w:lvl>
    <w:lvl w:ilvl="2" w:tplc="BD563EB8">
      <w:start w:val="1"/>
      <w:numFmt w:val="bullet"/>
      <w:lvlText w:val=""/>
      <w:lvlJc w:val="left"/>
      <w:pPr>
        <w:ind w:left="720" w:hanging="360"/>
      </w:pPr>
      <w:rPr>
        <w:rFonts w:ascii="Symbol" w:hAnsi="Symbol"/>
      </w:rPr>
    </w:lvl>
    <w:lvl w:ilvl="3" w:tplc="A2E24E6A">
      <w:start w:val="1"/>
      <w:numFmt w:val="bullet"/>
      <w:lvlText w:val=""/>
      <w:lvlJc w:val="left"/>
      <w:pPr>
        <w:ind w:left="720" w:hanging="360"/>
      </w:pPr>
      <w:rPr>
        <w:rFonts w:ascii="Symbol" w:hAnsi="Symbol"/>
      </w:rPr>
    </w:lvl>
    <w:lvl w:ilvl="4" w:tplc="B02E87E4">
      <w:start w:val="1"/>
      <w:numFmt w:val="bullet"/>
      <w:lvlText w:val=""/>
      <w:lvlJc w:val="left"/>
      <w:pPr>
        <w:ind w:left="720" w:hanging="360"/>
      </w:pPr>
      <w:rPr>
        <w:rFonts w:ascii="Symbol" w:hAnsi="Symbol"/>
      </w:rPr>
    </w:lvl>
    <w:lvl w:ilvl="5" w:tplc="A7085EAC">
      <w:start w:val="1"/>
      <w:numFmt w:val="bullet"/>
      <w:lvlText w:val=""/>
      <w:lvlJc w:val="left"/>
      <w:pPr>
        <w:ind w:left="720" w:hanging="360"/>
      </w:pPr>
      <w:rPr>
        <w:rFonts w:ascii="Symbol" w:hAnsi="Symbol"/>
      </w:rPr>
    </w:lvl>
    <w:lvl w:ilvl="6" w:tplc="5E52D09A">
      <w:start w:val="1"/>
      <w:numFmt w:val="bullet"/>
      <w:lvlText w:val=""/>
      <w:lvlJc w:val="left"/>
      <w:pPr>
        <w:ind w:left="720" w:hanging="360"/>
      </w:pPr>
      <w:rPr>
        <w:rFonts w:ascii="Symbol" w:hAnsi="Symbol"/>
      </w:rPr>
    </w:lvl>
    <w:lvl w:ilvl="7" w:tplc="48A8B032">
      <w:start w:val="1"/>
      <w:numFmt w:val="bullet"/>
      <w:lvlText w:val=""/>
      <w:lvlJc w:val="left"/>
      <w:pPr>
        <w:ind w:left="720" w:hanging="360"/>
      </w:pPr>
      <w:rPr>
        <w:rFonts w:ascii="Symbol" w:hAnsi="Symbol"/>
      </w:rPr>
    </w:lvl>
    <w:lvl w:ilvl="8" w:tplc="21E0011C">
      <w:start w:val="1"/>
      <w:numFmt w:val="bullet"/>
      <w:lvlText w:val=""/>
      <w:lvlJc w:val="left"/>
      <w:pPr>
        <w:ind w:left="720" w:hanging="360"/>
      </w:pPr>
      <w:rPr>
        <w:rFonts w:ascii="Symbol" w:hAnsi="Symbol"/>
      </w:rPr>
    </w:lvl>
  </w:abstractNum>
  <w:abstractNum w:abstractNumId="8" w15:restartNumberingAfterBreak="0">
    <w:nsid w:val="22507D8D"/>
    <w:multiLevelType w:val="multilevel"/>
    <w:tmpl w:val="46023684"/>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1B66E6"/>
    <w:multiLevelType w:val="hybridMultilevel"/>
    <w:tmpl w:val="CA54A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D74E1E"/>
    <w:multiLevelType w:val="multilevel"/>
    <w:tmpl w:val="25243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C6F46C9"/>
    <w:multiLevelType w:val="hybridMultilevel"/>
    <w:tmpl w:val="BC409CD4"/>
    <w:lvl w:ilvl="0" w:tplc="0D4EAC02">
      <w:start w:val="1"/>
      <w:numFmt w:val="bullet"/>
      <w:lvlText w:val="•"/>
      <w:lvlJc w:val="left"/>
      <w:pPr>
        <w:tabs>
          <w:tab w:val="num" w:pos="720"/>
        </w:tabs>
        <w:ind w:left="720" w:hanging="360"/>
      </w:pPr>
      <w:rPr>
        <w:rFonts w:ascii="Arial" w:hAnsi="Arial" w:hint="default"/>
      </w:rPr>
    </w:lvl>
    <w:lvl w:ilvl="1" w:tplc="503EDFA0" w:tentative="1">
      <w:start w:val="1"/>
      <w:numFmt w:val="bullet"/>
      <w:lvlText w:val="•"/>
      <w:lvlJc w:val="left"/>
      <w:pPr>
        <w:tabs>
          <w:tab w:val="num" w:pos="1440"/>
        </w:tabs>
        <w:ind w:left="1440" w:hanging="360"/>
      </w:pPr>
      <w:rPr>
        <w:rFonts w:ascii="Arial" w:hAnsi="Arial" w:hint="default"/>
      </w:rPr>
    </w:lvl>
    <w:lvl w:ilvl="2" w:tplc="B896F99A" w:tentative="1">
      <w:start w:val="1"/>
      <w:numFmt w:val="bullet"/>
      <w:lvlText w:val="•"/>
      <w:lvlJc w:val="left"/>
      <w:pPr>
        <w:tabs>
          <w:tab w:val="num" w:pos="2160"/>
        </w:tabs>
        <w:ind w:left="2160" w:hanging="360"/>
      </w:pPr>
      <w:rPr>
        <w:rFonts w:ascii="Arial" w:hAnsi="Arial" w:hint="default"/>
      </w:rPr>
    </w:lvl>
    <w:lvl w:ilvl="3" w:tplc="38522D3C" w:tentative="1">
      <w:start w:val="1"/>
      <w:numFmt w:val="bullet"/>
      <w:lvlText w:val="•"/>
      <w:lvlJc w:val="left"/>
      <w:pPr>
        <w:tabs>
          <w:tab w:val="num" w:pos="2880"/>
        </w:tabs>
        <w:ind w:left="2880" w:hanging="360"/>
      </w:pPr>
      <w:rPr>
        <w:rFonts w:ascii="Arial" w:hAnsi="Arial" w:hint="default"/>
      </w:rPr>
    </w:lvl>
    <w:lvl w:ilvl="4" w:tplc="AEDA9036" w:tentative="1">
      <w:start w:val="1"/>
      <w:numFmt w:val="bullet"/>
      <w:lvlText w:val="•"/>
      <w:lvlJc w:val="left"/>
      <w:pPr>
        <w:tabs>
          <w:tab w:val="num" w:pos="3600"/>
        </w:tabs>
        <w:ind w:left="3600" w:hanging="360"/>
      </w:pPr>
      <w:rPr>
        <w:rFonts w:ascii="Arial" w:hAnsi="Arial" w:hint="default"/>
      </w:rPr>
    </w:lvl>
    <w:lvl w:ilvl="5" w:tplc="DE52806A" w:tentative="1">
      <w:start w:val="1"/>
      <w:numFmt w:val="bullet"/>
      <w:lvlText w:val="•"/>
      <w:lvlJc w:val="left"/>
      <w:pPr>
        <w:tabs>
          <w:tab w:val="num" w:pos="4320"/>
        </w:tabs>
        <w:ind w:left="4320" w:hanging="360"/>
      </w:pPr>
      <w:rPr>
        <w:rFonts w:ascii="Arial" w:hAnsi="Arial" w:hint="default"/>
      </w:rPr>
    </w:lvl>
    <w:lvl w:ilvl="6" w:tplc="F45E5ED0" w:tentative="1">
      <w:start w:val="1"/>
      <w:numFmt w:val="bullet"/>
      <w:lvlText w:val="•"/>
      <w:lvlJc w:val="left"/>
      <w:pPr>
        <w:tabs>
          <w:tab w:val="num" w:pos="5040"/>
        </w:tabs>
        <w:ind w:left="5040" w:hanging="360"/>
      </w:pPr>
      <w:rPr>
        <w:rFonts w:ascii="Arial" w:hAnsi="Arial" w:hint="default"/>
      </w:rPr>
    </w:lvl>
    <w:lvl w:ilvl="7" w:tplc="C5DAC322" w:tentative="1">
      <w:start w:val="1"/>
      <w:numFmt w:val="bullet"/>
      <w:lvlText w:val="•"/>
      <w:lvlJc w:val="left"/>
      <w:pPr>
        <w:tabs>
          <w:tab w:val="num" w:pos="5760"/>
        </w:tabs>
        <w:ind w:left="5760" w:hanging="360"/>
      </w:pPr>
      <w:rPr>
        <w:rFonts w:ascii="Arial" w:hAnsi="Arial" w:hint="default"/>
      </w:rPr>
    </w:lvl>
    <w:lvl w:ilvl="8" w:tplc="685289D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FB457B8"/>
    <w:multiLevelType w:val="hybridMultilevel"/>
    <w:tmpl w:val="10F6F0F6"/>
    <w:lvl w:ilvl="0" w:tplc="9E2EF60C">
      <w:start w:val="1"/>
      <w:numFmt w:val="bullet"/>
      <w:lvlText w:val="•"/>
      <w:lvlJc w:val="left"/>
      <w:pPr>
        <w:tabs>
          <w:tab w:val="num" w:pos="720"/>
        </w:tabs>
        <w:ind w:left="720" w:hanging="360"/>
      </w:pPr>
      <w:rPr>
        <w:rFonts w:ascii="Arial" w:hAnsi="Arial" w:hint="default"/>
      </w:rPr>
    </w:lvl>
    <w:lvl w:ilvl="1" w:tplc="EBFE26E4" w:tentative="1">
      <w:start w:val="1"/>
      <w:numFmt w:val="bullet"/>
      <w:lvlText w:val="•"/>
      <w:lvlJc w:val="left"/>
      <w:pPr>
        <w:tabs>
          <w:tab w:val="num" w:pos="1440"/>
        </w:tabs>
        <w:ind w:left="1440" w:hanging="360"/>
      </w:pPr>
      <w:rPr>
        <w:rFonts w:ascii="Arial" w:hAnsi="Arial" w:hint="default"/>
      </w:rPr>
    </w:lvl>
    <w:lvl w:ilvl="2" w:tplc="59022D74" w:tentative="1">
      <w:start w:val="1"/>
      <w:numFmt w:val="bullet"/>
      <w:lvlText w:val="•"/>
      <w:lvlJc w:val="left"/>
      <w:pPr>
        <w:tabs>
          <w:tab w:val="num" w:pos="2160"/>
        </w:tabs>
        <w:ind w:left="2160" w:hanging="360"/>
      </w:pPr>
      <w:rPr>
        <w:rFonts w:ascii="Arial" w:hAnsi="Arial" w:hint="default"/>
      </w:rPr>
    </w:lvl>
    <w:lvl w:ilvl="3" w:tplc="3C1A3F66" w:tentative="1">
      <w:start w:val="1"/>
      <w:numFmt w:val="bullet"/>
      <w:lvlText w:val="•"/>
      <w:lvlJc w:val="left"/>
      <w:pPr>
        <w:tabs>
          <w:tab w:val="num" w:pos="2880"/>
        </w:tabs>
        <w:ind w:left="2880" w:hanging="360"/>
      </w:pPr>
      <w:rPr>
        <w:rFonts w:ascii="Arial" w:hAnsi="Arial" w:hint="default"/>
      </w:rPr>
    </w:lvl>
    <w:lvl w:ilvl="4" w:tplc="80CC937A" w:tentative="1">
      <w:start w:val="1"/>
      <w:numFmt w:val="bullet"/>
      <w:lvlText w:val="•"/>
      <w:lvlJc w:val="left"/>
      <w:pPr>
        <w:tabs>
          <w:tab w:val="num" w:pos="3600"/>
        </w:tabs>
        <w:ind w:left="3600" w:hanging="360"/>
      </w:pPr>
      <w:rPr>
        <w:rFonts w:ascii="Arial" w:hAnsi="Arial" w:hint="default"/>
      </w:rPr>
    </w:lvl>
    <w:lvl w:ilvl="5" w:tplc="5D8EAA24" w:tentative="1">
      <w:start w:val="1"/>
      <w:numFmt w:val="bullet"/>
      <w:lvlText w:val="•"/>
      <w:lvlJc w:val="left"/>
      <w:pPr>
        <w:tabs>
          <w:tab w:val="num" w:pos="4320"/>
        </w:tabs>
        <w:ind w:left="4320" w:hanging="360"/>
      </w:pPr>
      <w:rPr>
        <w:rFonts w:ascii="Arial" w:hAnsi="Arial" w:hint="default"/>
      </w:rPr>
    </w:lvl>
    <w:lvl w:ilvl="6" w:tplc="CFE89F6C" w:tentative="1">
      <w:start w:val="1"/>
      <w:numFmt w:val="bullet"/>
      <w:lvlText w:val="•"/>
      <w:lvlJc w:val="left"/>
      <w:pPr>
        <w:tabs>
          <w:tab w:val="num" w:pos="5040"/>
        </w:tabs>
        <w:ind w:left="5040" w:hanging="360"/>
      </w:pPr>
      <w:rPr>
        <w:rFonts w:ascii="Arial" w:hAnsi="Arial" w:hint="default"/>
      </w:rPr>
    </w:lvl>
    <w:lvl w:ilvl="7" w:tplc="8C8A16EE" w:tentative="1">
      <w:start w:val="1"/>
      <w:numFmt w:val="bullet"/>
      <w:lvlText w:val="•"/>
      <w:lvlJc w:val="left"/>
      <w:pPr>
        <w:tabs>
          <w:tab w:val="num" w:pos="5760"/>
        </w:tabs>
        <w:ind w:left="5760" w:hanging="360"/>
      </w:pPr>
      <w:rPr>
        <w:rFonts w:ascii="Arial" w:hAnsi="Arial" w:hint="default"/>
      </w:rPr>
    </w:lvl>
    <w:lvl w:ilvl="8" w:tplc="F550AF5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950626A"/>
    <w:multiLevelType w:val="hybridMultilevel"/>
    <w:tmpl w:val="701AFF36"/>
    <w:lvl w:ilvl="0" w:tplc="46C2F396">
      <w:start w:val="1"/>
      <w:numFmt w:val="bullet"/>
      <w:lvlText w:val="-"/>
      <w:lvlJc w:val="left"/>
      <w:pPr>
        <w:tabs>
          <w:tab w:val="num" w:pos="720"/>
        </w:tabs>
        <w:ind w:left="720" w:hanging="360"/>
      </w:pPr>
      <w:rPr>
        <w:rFonts w:ascii="Times New Roman" w:hAnsi="Times New Roman" w:hint="default"/>
      </w:rPr>
    </w:lvl>
    <w:lvl w:ilvl="1" w:tplc="4C4EDB68" w:tentative="1">
      <w:start w:val="1"/>
      <w:numFmt w:val="bullet"/>
      <w:lvlText w:val="-"/>
      <w:lvlJc w:val="left"/>
      <w:pPr>
        <w:tabs>
          <w:tab w:val="num" w:pos="1440"/>
        </w:tabs>
        <w:ind w:left="1440" w:hanging="360"/>
      </w:pPr>
      <w:rPr>
        <w:rFonts w:ascii="Times New Roman" w:hAnsi="Times New Roman" w:hint="default"/>
      </w:rPr>
    </w:lvl>
    <w:lvl w:ilvl="2" w:tplc="A91284D2" w:tentative="1">
      <w:start w:val="1"/>
      <w:numFmt w:val="bullet"/>
      <w:lvlText w:val="-"/>
      <w:lvlJc w:val="left"/>
      <w:pPr>
        <w:tabs>
          <w:tab w:val="num" w:pos="2160"/>
        </w:tabs>
        <w:ind w:left="2160" w:hanging="360"/>
      </w:pPr>
      <w:rPr>
        <w:rFonts w:ascii="Times New Roman" w:hAnsi="Times New Roman" w:hint="default"/>
      </w:rPr>
    </w:lvl>
    <w:lvl w:ilvl="3" w:tplc="DAD8443A" w:tentative="1">
      <w:start w:val="1"/>
      <w:numFmt w:val="bullet"/>
      <w:lvlText w:val="-"/>
      <w:lvlJc w:val="left"/>
      <w:pPr>
        <w:tabs>
          <w:tab w:val="num" w:pos="2880"/>
        </w:tabs>
        <w:ind w:left="2880" w:hanging="360"/>
      </w:pPr>
      <w:rPr>
        <w:rFonts w:ascii="Times New Roman" w:hAnsi="Times New Roman" w:hint="default"/>
      </w:rPr>
    </w:lvl>
    <w:lvl w:ilvl="4" w:tplc="B77A3826" w:tentative="1">
      <w:start w:val="1"/>
      <w:numFmt w:val="bullet"/>
      <w:lvlText w:val="-"/>
      <w:lvlJc w:val="left"/>
      <w:pPr>
        <w:tabs>
          <w:tab w:val="num" w:pos="3600"/>
        </w:tabs>
        <w:ind w:left="3600" w:hanging="360"/>
      </w:pPr>
      <w:rPr>
        <w:rFonts w:ascii="Times New Roman" w:hAnsi="Times New Roman" w:hint="default"/>
      </w:rPr>
    </w:lvl>
    <w:lvl w:ilvl="5" w:tplc="99B6808C" w:tentative="1">
      <w:start w:val="1"/>
      <w:numFmt w:val="bullet"/>
      <w:lvlText w:val="-"/>
      <w:lvlJc w:val="left"/>
      <w:pPr>
        <w:tabs>
          <w:tab w:val="num" w:pos="4320"/>
        </w:tabs>
        <w:ind w:left="4320" w:hanging="360"/>
      </w:pPr>
      <w:rPr>
        <w:rFonts w:ascii="Times New Roman" w:hAnsi="Times New Roman" w:hint="default"/>
      </w:rPr>
    </w:lvl>
    <w:lvl w:ilvl="6" w:tplc="EDBCE9AA" w:tentative="1">
      <w:start w:val="1"/>
      <w:numFmt w:val="bullet"/>
      <w:lvlText w:val="-"/>
      <w:lvlJc w:val="left"/>
      <w:pPr>
        <w:tabs>
          <w:tab w:val="num" w:pos="5040"/>
        </w:tabs>
        <w:ind w:left="5040" w:hanging="360"/>
      </w:pPr>
      <w:rPr>
        <w:rFonts w:ascii="Times New Roman" w:hAnsi="Times New Roman" w:hint="default"/>
      </w:rPr>
    </w:lvl>
    <w:lvl w:ilvl="7" w:tplc="BD8E6E66" w:tentative="1">
      <w:start w:val="1"/>
      <w:numFmt w:val="bullet"/>
      <w:lvlText w:val="-"/>
      <w:lvlJc w:val="left"/>
      <w:pPr>
        <w:tabs>
          <w:tab w:val="num" w:pos="5760"/>
        </w:tabs>
        <w:ind w:left="5760" w:hanging="360"/>
      </w:pPr>
      <w:rPr>
        <w:rFonts w:ascii="Times New Roman" w:hAnsi="Times New Roman" w:hint="default"/>
      </w:rPr>
    </w:lvl>
    <w:lvl w:ilvl="8" w:tplc="96A829E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3B88145D"/>
    <w:multiLevelType w:val="hybridMultilevel"/>
    <w:tmpl w:val="E2E4F26C"/>
    <w:lvl w:ilvl="0" w:tplc="DDBC0664">
      <w:start w:val="1"/>
      <w:numFmt w:val="bullet"/>
      <w:lvlText w:val="•"/>
      <w:lvlJc w:val="left"/>
      <w:pPr>
        <w:tabs>
          <w:tab w:val="num" w:pos="720"/>
        </w:tabs>
        <w:ind w:left="720" w:hanging="360"/>
      </w:pPr>
      <w:rPr>
        <w:rFonts w:ascii="Arial" w:hAnsi="Arial" w:hint="default"/>
      </w:rPr>
    </w:lvl>
    <w:lvl w:ilvl="1" w:tplc="A19A1232" w:tentative="1">
      <w:start w:val="1"/>
      <w:numFmt w:val="bullet"/>
      <w:lvlText w:val="•"/>
      <w:lvlJc w:val="left"/>
      <w:pPr>
        <w:tabs>
          <w:tab w:val="num" w:pos="1440"/>
        </w:tabs>
        <w:ind w:left="1440" w:hanging="360"/>
      </w:pPr>
      <w:rPr>
        <w:rFonts w:ascii="Arial" w:hAnsi="Arial" w:hint="default"/>
      </w:rPr>
    </w:lvl>
    <w:lvl w:ilvl="2" w:tplc="719E2FAE" w:tentative="1">
      <w:start w:val="1"/>
      <w:numFmt w:val="bullet"/>
      <w:lvlText w:val="•"/>
      <w:lvlJc w:val="left"/>
      <w:pPr>
        <w:tabs>
          <w:tab w:val="num" w:pos="2160"/>
        </w:tabs>
        <w:ind w:left="2160" w:hanging="360"/>
      </w:pPr>
      <w:rPr>
        <w:rFonts w:ascii="Arial" w:hAnsi="Arial" w:hint="default"/>
      </w:rPr>
    </w:lvl>
    <w:lvl w:ilvl="3" w:tplc="8A4AB832" w:tentative="1">
      <w:start w:val="1"/>
      <w:numFmt w:val="bullet"/>
      <w:lvlText w:val="•"/>
      <w:lvlJc w:val="left"/>
      <w:pPr>
        <w:tabs>
          <w:tab w:val="num" w:pos="2880"/>
        </w:tabs>
        <w:ind w:left="2880" w:hanging="360"/>
      </w:pPr>
      <w:rPr>
        <w:rFonts w:ascii="Arial" w:hAnsi="Arial" w:hint="default"/>
      </w:rPr>
    </w:lvl>
    <w:lvl w:ilvl="4" w:tplc="07A82A5A" w:tentative="1">
      <w:start w:val="1"/>
      <w:numFmt w:val="bullet"/>
      <w:lvlText w:val="•"/>
      <w:lvlJc w:val="left"/>
      <w:pPr>
        <w:tabs>
          <w:tab w:val="num" w:pos="3600"/>
        </w:tabs>
        <w:ind w:left="3600" w:hanging="360"/>
      </w:pPr>
      <w:rPr>
        <w:rFonts w:ascii="Arial" w:hAnsi="Arial" w:hint="default"/>
      </w:rPr>
    </w:lvl>
    <w:lvl w:ilvl="5" w:tplc="2F5891EA" w:tentative="1">
      <w:start w:val="1"/>
      <w:numFmt w:val="bullet"/>
      <w:lvlText w:val="•"/>
      <w:lvlJc w:val="left"/>
      <w:pPr>
        <w:tabs>
          <w:tab w:val="num" w:pos="4320"/>
        </w:tabs>
        <w:ind w:left="4320" w:hanging="360"/>
      </w:pPr>
      <w:rPr>
        <w:rFonts w:ascii="Arial" w:hAnsi="Arial" w:hint="default"/>
      </w:rPr>
    </w:lvl>
    <w:lvl w:ilvl="6" w:tplc="46326390" w:tentative="1">
      <w:start w:val="1"/>
      <w:numFmt w:val="bullet"/>
      <w:lvlText w:val="•"/>
      <w:lvlJc w:val="left"/>
      <w:pPr>
        <w:tabs>
          <w:tab w:val="num" w:pos="5040"/>
        </w:tabs>
        <w:ind w:left="5040" w:hanging="360"/>
      </w:pPr>
      <w:rPr>
        <w:rFonts w:ascii="Arial" w:hAnsi="Arial" w:hint="default"/>
      </w:rPr>
    </w:lvl>
    <w:lvl w:ilvl="7" w:tplc="E6B42948" w:tentative="1">
      <w:start w:val="1"/>
      <w:numFmt w:val="bullet"/>
      <w:lvlText w:val="•"/>
      <w:lvlJc w:val="left"/>
      <w:pPr>
        <w:tabs>
          <w:tab w:val="num" w:pos="5760"/>
        </w:tabs>
        <w:ind w:left="5760" w:hanging="360"/>
      </w:pPr>
      <w:rPr>
        <w:rFonts w:ascii="Arial" w:hAnsi="Arial" w:hint="default"/>
      </w:rPr>
    </w:lvl>
    <w:lvl w:ilvl="8" w:tplc="3C84E45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D285E28"/>
    <w:multiLevelType w:val="hybridMultilevel"/>
    <w:tmpl w:val="FC24B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F91DA5"/>
    <w:multiLevelType w:val="hybridMultilevel"/>
    <w:tmpl w:val="FD16C190"/>
    <w:lvl w:ilvl="0" w:tplc="60229494">
      <w:start w:val="1"/>
      <w:numFmt w:val="bullet"/>
      <w:lvlText w:val=""/>
      <w:lvlJc w:val="left"/>
      <w:pPr>
        <w:ind w:left="720" w:hanging="360"/>
      </w:pPr>
      <w:rPr>
        <w:rFonts w:ascii="Symbol" w:hAnsi="Symbol"/>
      </w:rPr>
    </w:lvl>
    <w:lvl w:ilvl="1" w:tplc="99DAACFC">
      <w:start w:val="1"/>
      <w:numFmt w:val="bullet"/>
      <w:lvlText w:val=""/>
      <w:lvlJc w:val="left"/>
      <w:pPr>
        <w:ind w:left="720" w:hanging="360"/>
      </w:pPr>
      <w:rPr>
        <w:rFonts w:ascii="Symbol" w:hAnsi="Symbol"/>
      </w:rPr>
    </w:lvl>
    <w:lvl w:ilvl="2" w:tplc="CADE4496">
      <w:start w:val="1"/>
      <w:numFmt w:val="bullet"/>
      <w:lvlText w:val=""/>
      <w:lvlJc w:val="left"/>
      <w:pPr>
        <w:ind w:left="720" w:hanging="360"/>
      </w:pPr>
      <w:rPr>
        <w:rFonts w:ascii="Symbol" w:hAnsi="Symbol"/>
      </w:rPr>
    </w:lvl>
    <w:lvl w:ilvl="3" w:tplc="A75626BE">
      <w:start w:val="1"/>
      <w:numFmt w:val="bullet"/>
      <w:lvlText w:val=""/>
      <w:lvlJc w:val="left"/>
      <w:pPr>
        <w:ind w:left="720" w:hanging="360"/>
      </w:pPr>
      <w:rPr>
        <w:rFonts w:ascii="Symbol" w:hAnsi="Symbol"/>
      </w:rPr>
    </w:lvl>
    <w:lvl w:ilvl="4" w:tplc="B474759E">
      <w:start w:val="1"/>
      <w:numFmt w:val="bullet"/>
      <w:lvlText w:val=""/>
      <w:lvlJc w:val="left"/>
      <w:pPr>
        <w:ind w:left="720" w:hanging="360"/>
      </w:pPr>
      <w:rPr>
        <w:rFonts w:ascii="Symbol" w:hAnsi="Symbol"/>
      </w:rPr>
    </w:lvl>
    <w:lvl w:ilvl="5" w:tplc="951AA2AC">
      <w:start w:val="1"/>
      <w:numFmt w:val="bullet"/>
      <w:lvlText w:val=""/>
      <w:lvlJc w:val="left"/>
      <w:pPr>
        <w:ind w:left="720" w:hanging="360"/>
      </w:pPr>
      <w:rPr>
        <w:rFonts w:ascii="Symbol" w:hAnsi="Symbol"/>
      </w:rPr>
    </w:lvl>
    <w:lvl w:ilvl="6" w:tplc="1B863E52">
      <w:start w:val="1"/>
      <w:numFmt w:val="bullet"/>
      <w:lvlText w:val=""/>
      <w:lvlJc w:val="left"/>
      <w:pPr>
        <w:ind w:left="720" w:hanging="360"/>
      </w:pPr>
      <w:rPr>
        <w:rFonts w:ascii="Symbol" w:hAnsi="Symbol"/>
      </w:rPr>
    </w:lvl>
    <w:lvl w:ilvl="7" w:tplc="215E8D7E">
      <w:start w:val="1"/>
      <w:numFmt w:val="bullet"/>
      <w:lvlText w:val=""/>
      <w:lvlJc w:val="left"/>
      <w:pPr>
        <w:ind w:left="720" w:hanging="360"/>
      </w:pPr>
      <w:rPr>
        <w:rFonts w:ascii="Symbol" w:hAnsi="Symbol"/>
      </w:rPr>
    </w:lvl>
    <w:lvl w:ilvl="8" w:tplc="B0EE1DE2">
      <w:start w:val="1"/>
      <w:numFmt w:val="bullet"/>
      <w:lvlText w:val=""/>
      <w:lvlJc w:val="left"/>
      <w:pPr>
        <w:ind w:left="720" w:hanging="360"/>
      </w:pPr>
      <w:rPr>
        <w:rFonts w:ascii="Symbol" w:hAnsi="Symbol"/>
      </w:rPr>
    </w:lvl>
  </w:abstractNum>
  <w:abstractNum w:abstractNumId="17" w15:restartNumberingAfterBreak="0">
    <w:nsid w:val="3FF96C09"/>
    <w:multiLevelType w:val="hybridMultilevel"/>
    <w:tmpl w:val="E0907242"/>
    <w:lvl w:ilvl="0" w:tplc="DE343398">
      <w:start w:val="1"/>
      <w:numFmt w:val="bullet"/>
      <w:lvlText w:val=""/>
      <w:lvlJc w:val="left"/>
      <w:pPr>
        <w:ind w:left="720" w:hanging="360"/>
      </w:pPr>
      <w:rPr>
        <w:rFonts w:ascii="Symbol" w:hAnsi="Symbol"/>
      </w:rPr>
    </w:lvl>
    <w:lvl w:ilvl="1" w:tplc="A08C9360">
      <w:start w:val="1"/>
      <w:numFmt w:val="bullet"/>
      <w:lvlText w:val=""/>
      <w:lvlJc w:val="left"/>
      <w:pPr>
        <w:ind w:left="720" w:hanging="360"/>
      </w:pPr>
      <w:rPr>
        <w:rFonts w:ascii="Symbol" w:hAnsi="Symbol"/>
      </w:rPr>
    </w:lvl>
    <w:lvl w:ilvl="2" w:tplc="2DD4A260">
      <w:start w:val="1"/>
      <w:numFmt w:val="bullet"/>
      <w:lvlText w:val=""/>
      <w:lvlJc w:val="left"/>
      <w:pPr>
        <w:ind w:left="720" w:hanging="360"/>
      </w:pPr>
      <w:rPr>
        <w:rFonts w:ascii="Symbol" w:hAnsi="Symbol"/>
      </w:rPr>
    </w:lvl>
    <w:lvl w:ilvl="3" w:tplc="D1C86D14">
      <w:start w:val="1"/>
      <w:numFmt w:val="bullet"/>
      <w:lvlText w:val=""/>
      <w:lvlJc w:val="left"/>
      <w:pPr>
        <w:ind w:left="720" w:hanging="360"/>
      </w:pPr>
      <w:rPr>
        <w:rFonts w:ascii="Symbol" w:hAnsi="Symbol"/>
      </w:rPr>
    </w:lvl>
    <w:lvl w:ilvl="4" w:tplc="0E10F876">
      <w:start w:val="1"/>
      <w:numFmt w:val="bullet"/>
      <w:lvlText w:val=""/>
      <w:lvlJc w:val="left"/>
      <w:pPr>
        <w:ind w:left="720" w:hanging="360"/>
      </w:pPr>
      <w:rPr>
        <w:rFonts w:ascii="Symbol" w:hAnsi="Symbol"/>
      </w:rPr>
    </w:lvl>
    <w:lvl w:ilvl="5" w:tplc="82243568">
      <w:start w:val="1"/>
      <w:numFmt w:val="bullet"/>
      <w:lvlText w:val=""/>
      <w:lvlJc w:val="left"/>
      <w:pPr>
        <w:ind w:left="720" w:hanging="360"/>
      </w:pPr>
      <w:rPr>
        <w:rFonts w:ascii="Symbol" w:hAnsi="Symbol"/>
      </w:rPr>
    </w:lvl>
    <w:lvl w:ilvl="6" w:tplc="3D647CFA">
      <w:start w:val="1"/>
      <w:numFmt w:val="bullet"/>
      <w:lvlText w:val=""/>
      <w:lvlJc w:val="left"/>
      <w:pPr>
        <w:ind w:left="720" w:hanging="360"/>
      </w:pPr>
      <w:rPr>
        <w:rFonts w:ascii="Symbol" w:hAnsi="Symbol"/>
      </w:rPr>
    </w:lvl>
    <w:lvl w:ilvl="7" w:tplc="F49E01F0">
      <w:start w:val="1"/>
      <w:numFmt w:val="bullet"/>
      <w:lvlText w:val=""/>
      <w:lvlJc w:val="left"/>
      <w:pPr>
        <w:ind w:left="720" w:hanging="360"/>
      </w:pPr>
      <w:rPr>
        <w:rFonts w:ascii="Symbol" w:hAnsi="Symbol"/>
      </w:rPr>
    </w:lvl>
    <w:lvl w:ilvl="8" w:tplc="CF941D90">
      <w:start w:val="1"/>
      <w:numFmt w:val="bullet"/>
      <w:lvlText w:val=""/>
      <w:lvlJc w:val="left"/>
      <w:pPr>
        <w:ind w:left="720" w:hanging="360"/>
      </w:pPr>
      <w:rPr>
        <w:rFonts w:ascii="Symbol" w:hAnsi="Symbol"/>
      </w:rPr>
    </w:lvl>
  </w:abstractNum>
  <w:abstractNum w:abstractNumId="18" w15:restartNumberingAfterBreak="0">
    <w:nsid w:val="4B275A57"/>
    <w:multiLevelType w:val="hybridMultilevel"/>
    <w:tmpl w:val="0CB25D02"/>
    <w:lvl w:ilvl="0" w:tplc="98FA2BD8">
      <w:start w:val="1"/>
      <w:numFmt w:val="bullet"/>
      <w:lvlText w:val=""/>
      <w:lvlJc w:val="left"/>
      <w:pPr>
        <w:ind w:left="720" w:hanging="360"/>
      </w:pPr>
      <w:rPr>
        <w:rFonts w:ascii="Symbol" w:hAnsi="Symbol"/>
      </w:rPr>
    </w:lvl>
    <w:lvl w:ilvl="1" w:tplc="4BA2EAD2">
      <w:start w:val="1"/>
      <w:numFmt w:val="bullet"/>
      <w:lvlText w:val=""/>
      <w:lvlJc w:val="left"/>
      <w:pPr>
        <w:ind w:left="720" w:hanging="360"/>
      </w:pPr>
      <w:rPr>
        <w:rFonts w:ascii="Symbol" w:hAnsi="Symbol"/>
      </w:rPr>
    </w:lvl>
    <w:lvl w:ilvl="2" w:tplc="361ACB80">
      <w:start w:val="1"/>
      <w:numFmt w:val="bullet"/>
      <w:lvlText w:val=""/>
      <w:lvlJc w:val="left"/>
      <w:pPr>
        <w:ind w:left="720" w:hanging="360"/>
      </w:pPr>
      <w:rPr>
        <w:rFonts w:ascii="Symbol" w:hAnsi="Symbol"/>
      </w:rPr>
    </w:lvl>
    <w:lvl w:ilvl="3" w:tplc="60EEDEF0">
      <w:start w:val="1"/>
      <w:numFmt w:val="bullet"/>
      <w:lvlText w:val=""/>
      <w:lvlJc w:val="left"/>
      <w:pPr>
        <w:ind w:left="720" w:hanging="360"/>
      </w:pPr>
      <w:rPr>
        <w:rFonts w:ascii="Symbol" w:hAnsi="Symbol"/>
      </w:rPr>
    </w:lvl>
    <w:lvl w:ilvl="4" w:tplc="1F568158">
      <w:start w:val="1"/>
      <w:numFmt w:val="bullet"/>
      <w:lvlText w:val=""/>
      <w:lvlJc w:val="left"/>
      <w:pPr>
        <w:ind w:left="720" w:hanging="360"/>
      </w:pPr>
      <w:rPr>
        <w:rFonts w:ascii="Symbol" w:hAnsi="Symbol"/>
      </w:rPr>
    </w:lvl>
    <w:lvl w:ilvl="5" w:tplc="81C01D0C">
      <w:start w:val="1"/>
      <w:numFmt w:val="bullet"/>
      <w:lvlText w:val=""/>
      <w:lvlJc w:val="left"/>
      <w:pPr>
        <w:ind w:left="720" w:hanging="360"/>
      </w:pPr>
      <w:rPr>
        <w:rFonts w:ascii="Symbol" w:hAnsi="Symbol"/>
      </w:rPr>
    </w:lvl>
    <w:lvl w:ilvl="6" w:tplc="DB7E0E64">
      <w:start w:val="1"/>
      <w:numFmt w:val="bullet"/>
      <w:lvlText w:val=""/>
      <w:lvlJc w:val="left"/>
      <w:pPr>
        <w:ind w:left="720" w:hanging="360"/>
      </w:pPr>
      <w:rPr>
        <w:rFonts w:ascii="Symbol" w:hAnsi="Symbol"/>
      </w:rPr>
    </w:lvl>
    <w:lvl w:ilvl="7" w:tplc="73A279E8">
      <w:start w:val="1"/>
      <w:numFmt w:val="bullet"/>
      <w:lvlText w:val=""/>
      <w:lvlJc w:val="left"/>
      <w:pPr>
        <w:ind w:left="720" w:hanging="360"/>
      </w:pPr>
      <w:rPr>
        <w:rFonts w:ascii="Symbol" w:hAnsi="Symbol"/>
      </w:rPr>
    </w:lvl>
    <w:lvl w:ilvl="8" w:tplc="20DE3982">
      <w:start w:val="1"/>
      <w:numFmt w:val="bullet"/>
      <w:lvlText w:val=""/>
      <w:lvlJc w:val="left"/>
      <w:pPr>
        <w:ind w:left="720" w:hanging="360"/>
      </w:pPr>
      <w:rPr>
        <w:rFonts w:ascii="Symbol" w:hAnsi="Symbol"/>
      </w:rPr>
    </w:lvl>
  </w:abstractNum>
  <w:abstractNum w:abstractNumId="19" w15:restartNumberingAfterBreak="0">
    <w:nsid w:val="4D713C23"/>
    <w:multiLevelType w:val="multilevel"/>
    <w:tmpl w:val="4602368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AB7BCA"/>
    <w:multiLevelType w:val="hybridMultilevel"/>
    <w:tmpl w:val="7642343E"/>
    <w:lvl w:ilvl="0" w:tplc="79CE4334">
      <w:start w:val="1"/>
      <w:numFmt w:val="bullet"/>
      <w:lvlText w:val=""/>
      <w:lvlJc w:val="left"/>
      <w:pPr>
        <w:ind w:left="720" w:hanging="360"/>
      </w:pPr>
      <w:rPr>
        <w:rFonts w:ascii="Symbol" w:hAnsi="Symbol"/>
      </w:rPr>
    </w:lvl>
    <w:lvl w:ilvl="1" w:tplc="6D304102">
      <w:start w:val="1"/>
      <w:numFmt w:val="bullet"/>
      <w:lvlText w:val=""/>
      <w:lvlJc w:val="left"/>
      <w:pPr>
        <w:ind w:left="720" w:hanging="360"/>
      </w:pPr>
      <w:rPr>
        <w:rFonts w:ascii="Symbol" w:hAnsi="Symbol"/>
      </w:rPr>
    </w:lvl>
    <w:lvl w:ilvl="2" w:tplc="3F74C708">
      <w:start w:val="1"/>
      <w:numFmt w:val="bullet"/>
      <w:lvlText w:val=""/>
      <w:lvlJc w:val="left"/>
      <w:pPr>
        <w:ind w:left="720" w:hanging="360"/>
      </w:pPr>
      <w:rPr>
        <w:rFonts w:ascii="Symbol" w:hAnsi="Symbol"/>
      </w:rPr>
    </w:lvl>
    <w:lvl w:ilvl="3" w:tplc="36B89082">
      <w:start w:val="1"/>
      <w:numFmt w:val="bullet"/>
      <w:lvlText w:val=""/>
      <w:lvlJc w:val="left"/>
      <w:pPr>
        <w:ind w:left="720" w:hanging="360"/>
      </w:pPr>
      <w:rPr>
        <w:rFonts w:ascii="Symbol" w:hAnsi="Symbol"/>
      </w:rPr>
    </w:lvl>
    <w:lvl w:ilvl="4" w:tplc="6EA8C156">
      <w:start w:val="1"/>
      <w:numFmt w:val="bullet"/>
      <w:lvlText w:val=""/>
      <w:lvlJc w:val="left"/>
      <w:pPr>
        <w:ind w:left="720" w:hanging="360"/>
      </w:pPr>
      <w:rPr>
        <w:rFonts w:ascii="Symbol" w:hAnsi="Symbol"/>
      </w:rPr>
    </w:lvl>
    <w:lvl w:ilvl="5" w:tplc="74E28EEC">
      <w:start w:val="1"/>
      <w:numFmt w:val="bullet"/>
      <w:lvlText w:val=""/>
      <w:lvlJc w:val="left"/>
      <w:pPr>
        <w:ind w:left="720" w:hanging="360"/>
      </w:pPr>
      <w:rPr>
        <w:rFonts w:ascii="Symbol" w:hAnsi="Symbol"/>
      </w:rPr>
    </w:lvl>
    <w:lvl w:ilvl="6" w:tplc="724A2510">
      <w:start w:val="1"/>
      <w:numFmt w:val="bullet"/>
      <w:lvlText w:val=""/>
      <w:lvlJc w:val="left"/>
      <w:pPr>
        <w:ind w:left="720" w:hanging="360"/>
      </w:pPr>
      <w:rPr>
        <w:rFonts w:ascii="Symbol" w:hAnsi="Symbol"/>
      </w:rPr>
    </w:lvl>
    <w:lvl w:ilvl="7" w:tplc="5080A034">
      <w:start w:val="1"/>
      <w:numFmt w:val="bullet"/>
      <w:lvlText w:val=""/>
      <w:lvlJc w:val="left"/>
      <w:pPr>
        <w:ind w:left="720" w:hanging="360"/>
      </w:pPr>
      <w:rPr>
        <w:rFonts w:ascii="Symbol" w:hAnsi="Symbol"/>
      </w:rPr>
    </w:lvl>
    <w:lvl w:ilvl="8" w:tplc="8E0A8F3C">
      <w:start w:val="1"/>
      <w:numFmt w:val="bullet"/>
      <w:lvlText w:val=""/>
      <w:lvlJc w:val="left"/>
      <w:pPr>
        <w:ind w:left="720" w:hanging="360"/>
      </w:pPr>
      <w:rPr>
        <w:rFonts w:ascii="Symbol" w:hAnsi="Symbol"/>
      </w:rPr>
    </w:lvl>
  </w:abstractNum>
  <w:abstractNum w:abstractNumId="21" w15:restartNumberingAfterBreak="0">
    <w:nsid w:val="5ED1521E"/>
    <w:multiLevelType w:val="hybridMultilevel"/>
    <w:tmpl w:val="2A847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57117B"/>
    <w:multiLevelType w:val="hybridMultilevel"/>
    <w:tmpl w:val="866085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65B6477E"/>
    <w:multiLevelType w:val="hybridMultilevel"/>
    <w:tmpl w:val="DD9E89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1F714D"/>
    <w:multiLevelType w:val="hybridMultilevel"/>
    <w:tmpl w:val="B78E30A2"/>
    <w:lvl w:ilvl="0" w:tplc="351E13B0">
      <w:start w:val="1"/>
      <w:numFmt w:val="bullet"/>
      <w:lvlText w:val=""/>
      <w:lvlJc w:val="left"/>
      <w:pPr>
        <w:ind w:left="720" w:hanging="360"/>
      </w:pPr>
      <w:rPr>
        <w:rFonts w:ascii="Symbol" w:hAnsi="Symbol"/>
      </w:rPr>
    </w:lvl>
    <w:lvl w:ilvl="1" w:tplc="BA8065AE">
      <w:start w:val="1"/>
      <w:numFmt w:val="bullet"/>
      <w:lvlText w:val=""/>
      <w:lvlJc w:val="left"/>
      <w:pPr>
        <w:ind w:left="720" w:hanging="360"/>
      </w:pPr>
      <w:rPr>
        <w:rFonts w:ascii="Symbol" w:hAnsi="Symbol"/>
      </w:rPr>
    </w:lvl>
    <w:lvl w:ilvl="2" w:tplc="60A4EB9C">
      <w:start w:val="1"/>
      <w:numFmt w:val="bullet"/>
      <w:lvlText w:val=""/>
      <w:lvlJc w:val="left"/>
      <w:pPr>
        <w:ind w:left="720" w:hanging="360"/>
      </w:pPr>
      <w:rPr>
        <w:rFonts w:ascii="Symbol" w:hAnsi="Symbol"/>
      </w:rPr>
    </w:lvl>
    <w:lvl w:ilvl="3" w:tplc="628E63BA">
      <w:start w:val="1"/>
      <w:numFmt w:val="bullet"/>
      <w:lvlText w:val=""/>
      <w:lvlJc w:val="left"/>
      <w:pPr>
        <w:ind w:left="720" w:hanging="360"/>
      </w:pPr>
      <w:rPr>
        <w:rFonts w:ascii="Symbol" w:hAnsi="Symbol"/>
      </w:rPr>
    </w:lvl>
    <w:lvl w:ilvl="4" w:tplc="6E0676CE">
      <w:start w:val="1"/>
      <w:numFmt w:val="bullet"/>
      <w:lvlText w:val=""/>
      <w:lvlJc w:val="left"/>
      <w:pPr>
        <w:ind w:left="720" w:hanging="360"/>
      </w:pPr>
      <w:rPr>
        <w:rFonts w:ascii="Symbol" w:hAnsi="Symbol"/>
      </w:rPr>
    </w:lvl>
    <w:lvl w:ilvl="5" w:tplc="5A6AFCBA">
      <w:start w:val="1"/>
      <w:numFmt w:val="bullet"/>
      <w:lvlText w:val=""/>
      <w:lvlJc w:val="left"/>
      <w:pPr>
        <w:ind w:left="720" w:hanging="360"/>
      </w:pPr>
      <w:rPr>
        <w:rFonts w:ascii="Symbol" w:hAnsi="Symbol"/>
      </w:rPr>
    </w:lvl>
    <w:lvl w:ilvl="6" w:tplc="F268056A">
      <w:start w:val="1"/>
      <w:numFmt w:val="bullet"/>
      <w:lvlText w:val=""/>
      <w:lvlJc w:val="left"/>
      <w:pPr>
        <w:ind w:left="720" w:hanging="360"/>
      </w:pPr>
      <w:rPr>
        <w:rFonts w:ascii="Symbol" w:hAnsi="Symbol"/>
      </w:rPr>
    </w:lvl>
    <w:lvl w:ilvl="7" w:tplc="11065080">
      <w:start w:val="1"/>
      <w:numFmt w:val="bullet"/>
      <w:lvlText w:val=""/>
      <w:lvlJc w:val="left"/>
      <w:pPr>
        <w:ind w:left="720" w:hanging="360"/>
      </w:pPr>
      <w:rPr>
        <w:rFonts w:ascii="Symbol" w:hAnsi="Symbol"/>
      </w:rPr>
    </w:lvl>
    <w:lvl w:ilvl="8" w:tplc="D8A27BCA">
      <w:start w:val="1"/>
      <w:numFmt w:val="bullet"/>
      <w:lvlText w:val=""/>
      <w:lvlJc w:val="left"/>
      <w:pPr>
        <w:ind w:left="720" w:hanging="360"/>
      </w:pPr>
      <w:rPr>
        <w:rFonts w:ascii="Symbol" w:hAnsi="Symbol"/>
      </w:rPr>
    </w:lvl>
  </w:abstractNum>
  <w:abstractNum w:abstractNumId="25" w15:restartNumberingAfterBreak="0">
    <w:nsid w:val="71F817E6"/>
    <w:multiLevelType w:val="hybridMultilevel"/>
    <w:tmpl w:val="EF1A66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25A4012"/>
    <w:multiLevelType w:val="multilevel"/>
    <w:tmpl w:val="8B20B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007F58"/>
    <w:multiLevelType w:val="hybridMultilevel"/>
    <w:tmpl w:val="480A2C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A812BA"/>
    <w:multiLevelType w:val="hybridMultilevel"/>
    <w:tmpl w:val="3ACE4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B9733E"/>
    <w:multiLevelType w:val="hybridMultilevel"/>
    <w:tmpl w:val="BA725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D82F2E"/>
    <w:multiLevelType w:val="hybridMultilevel"/>
    <w:tmpl w:val="4E928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89148B"/>
    <w:multiLevelType w:val="multilevel"/>
    <w:tmpl w:val="9398B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EFE1FF1"/>
    <w:multiLevelType w:val="hybridMultilevel"/>
    <w:tmpl w:val="451EE44A"/>
    <w:lvl w:ilvl="0" w:tplc="AD60F03A">
      <w:start w:val="1"/>
      <w:numFmt w:val="bullet"/>
      <w:lvlText w:val="-"/>
      <w:lvlJc w:val="left"/>
      <w:pPr>
        <w:tabs>
          <w:tab w:val="num" w:pos="720"/>
        </w:tabs>
        <w:ind w:left="720" w:hanging="360"/>
      </w:pPr>
      <w:rPr>
        <w:rFonts w:ascii="Times New Roman" w:hAnsi="Times New Roman" w:hint="default"/>
      </w:rPr>
    </w:lvl>
    <w:lvl w:ilvl="1" w:tplc="94C4B59A" w:tentative="1">
      <w:start w:val="1"/>
      <w:numFmt w:val="bullet"/>
      <w:lvlText w:val="-"/>
      <w:lvlJc w:val="left"/>
      <w:pPr>
        <w:tabs>
          <w:tab w:val="num" w:pos="1440"/>
        </w:tabs>
        <w:ind w:left="1440" w:hanging="360"/>
      </w:pPr>
      <w:rPr>
        <w:rFonts w:ascii="Times New Roman" w:hAnsi="Times New Roman" w:hint="default"/>
      </w:rPr>
    </w:lvl>
    <w:lvl w:ilvl="2" w:tplc="82D48292" w:tentative="1">
      <w:start w:val="1"/>
      <w:numFmt w:val="bullet"/>
      <w:lvlText w:val="-"/>
      <w:lvlJc w:val="left"/>
      <w:pPr>
        <w:tabs>
          <w:tab w:val="num" w:pos="2160"/>
        </w:tabs>
        <w:ind w:left="2160" w:hanging="360"/>
      </w:pPr>
      <w:rPr>
        <w:rFonts w:ascii="Times New Roman" w:hAnsi="Times New Roman" w:hint="default"/>
      </w:rPr>
    </w:lvl>
    <w:lvl w:ilvl="3" w:tplc="7A3499AE" w:tentative="1">
      <w:start w:val="1"/>
      <w:numFmt w:val="bullet"/>
      <w:lvlText w:val="-"/>
      <w:lvlJc w:val="left"/>
      <w:pPr>
        <w:tabs>
          <w:tab w:val="num" w:pos="2880"/>
        </w:tabs>
        <w:ind w:left="2880" w:hanging="360"/>
      </w:pPr>
      <w:rPr>
        <w:rFonts w:ascii="Times New Roman" w:hAnsi="Times New Roman" w:hint="default"/>
      </w:rPr>
    </w:lvl>
    <w:lvl w:ilvl="4" w:tplc="56789E0C" w:tentative="1">
      <w:start w:val="1"/>
      <w:numFmt w:val="bullet"/>
      <w:lvlText w:val="-"/>
      <w:lvlJc w:val="left"/>
      <w:pPr>
        <w:tabs>
          <w:tab w:val="num" w:pos="3600"/>
        </w:tabs>
        <w:ind w:left="3600" w:hanging="360"/>
      </w:pPr>
      <w:rPr>
        <w:rFonts w:ascii="Times New Roman" w:hAnsi="Times New Roman" w:hint="default"/>
      </w:rPr>
    </w:lvl>
    <w:lvl w:ilvl="5" w:tplc="AC84C6E4" w:tentative="1">
      <w:start w:val="1"/>
      <w:numFmt w:val="bullet"/>
      <w:lvlText w:val="-"/>
      <w:lvlJc w:val="left"/>
      <w:pPr>
        <w:tabs>
          <w:tab w:val="num" w:pos="4320"/>
        </w:tabs>
        <w:ind w:left="4320" w:hanging="360"/>
      </w:pPr>
      <w:rPr>
        <w:rFonts w:ascii="Times New Roman" w:hAnsi="Times New Roman" w:hint="default"/>
      </w:rPr>
    </w:lvl>
    <w:lvl w:ilvl="6" w:tplc="CAC0DD76" w:tentative="1">
      <w:start w:val="1"/>
      <w:numFmt w:val="bullet"/>
      <w:lvlText w:val="-"/>
      <w:lvlJc w:val="left"/>
      <w:pPr>
        <w:tabs>
          <w:tab w:val="num" w:pos="5040"/>
        </w:tabs>
        <w:ind w:left="5040" w:hanging="360"/>
      </w:pPr>
      <w:rPr>
        <w:rFonts w:ascii="Times New Roman" w:hAnsi="Times New Roman" w:hint="default"/>
      </w:rPr>
    </w:lvl>
    <w:lvl w:ilvl="7" w:tplc="7FDA59B4" w:tentative="1">
      <w:start w:val="1"/>
      <w:numFmt w:val="bullet"/>
      <w:lvlText w:val="-"/>
      <w:lvlJc w:val="left"/>
      <w:pPr>
        <w:tabs>
          <w:tab w:val="num" w:pos="5760"/>
        </w:tabs>
        <w:ind w:left="5760" w:hanging="360"/>
      </w:pPr>
      <w:rPr>
        <w:rFonts w:ascii="Times New Roman" w:hAnsi="Times New Roman" w:hint="default"/>
      </w:rPr>
    </w:lvl>
    <w:lvl w:ilvl="8" w:tplc="CA465F5A" w:tentative="1">
      <w:start w:val="1"/>
      <w:numFmt w:val="bullet"/>
      <w:lvlText w:val="-"/>
      <w:lvlJc w:val="left"/>
      <w:pPr>
        <w:tabs>
          <w:tab w:val="num" w:pos="6480"/>
        </w:tabs>
        <w:ind w:left="6480" w:hanging="360"/>
      </w:pPr>
      <w:rPr>
        <w:rFonts w:ascii="Times New Roman" w:hAnsi="Times New Roman" w:hint="default"/>
      </w:rPr>
    </w:lvl>
  </w:abstractNum>
  <w:num w:numId="1" w16cid:durableId="334117867">
    <w:abstractNumId w:val="27"/>
  </w:num>
  <w:num w:numId="2" w16cid:durableId="98961170">
    <w:abstractNumId w:val="21"/>
  </w:num>
  <w:num w:numId="3" w16cid:durableId="1153642174">
    <w:abstractNumId w:val="25"/>
  </w:num>
  <w:num w:numId="4" w16cid:durableId="617377492">
    <w:abstractNumId w:val="28"/>
  </w:num>
  <w:num w:numId="5" w16cid:durableId="15738672">
    <w:abstractNumId w:val="8"/>
  </w:num>
  <w:num w:numId="6" w16cid:durableId="399836118">
    <w:abstractNumId w:val="19"/>
  </w:num>
  <w:num w:numId="7" w16cid:durableId="1403604397">
    <w:abstractNumId w:val="13"/>
  </w:num>
  <w:num w:numId="8" w16cid:durableId="433521629">
    <w:abstractNumId w:val="32"/>
  </w:num>
  <w:num w:numId="9" w16cid:durableId="1262567654">
    <w:abstractNumId w:val="5"/>
  </w:num>
  <w:num w:numId="10" w16cid:durableId="169612959">
    <w:abstractNumId w:val="0"/>
  </w:num>
  <w:num w:numId="11" w16cid:durableId="715587976">
    <w:abstractNumId w:val="23"/>
  </w:num>
  <w:num w:numId="12" w16cid:durableId="810363883">
    <w:abstractNumId w:val="1"/>
  </w:num>
  <w:num w:numId="13" w16cid:durableId="2099402829">
    <w:abstractNumId w:val="3"/>
  </w:num>
  <w:num w:numId="14" w16cid:durableId="1114052771">
    <w:abstractNumId w:val="26"/>
  </w:num>
  <w:num w:numId="15" w16cid:durableId="826168825">
    <w:abstractNumId w:val="20"/>
  </w:num>
  <w:num w:numId="16" w16cid:durableId="1641231820">
    <w:abstractNumId w:val="18"/>
  </w:num>
  <w:num w:numId="17" w16cid:durableId="1290282305">
    <w:abstractNumId w:val="24"/>
  </w:num>
  <w:num w:numId="18" w16cid:durableId="1490288893">
    <w:abstractNumId w:val="4"/>
  </w:num>
  <w:num w:numId="19" w16cid:durableId="1969316202">
    <w:abstractNumId w:val="16"/>
  </w:num>
  <w:num w:numId="20" w16cid:durableId="1169713794">
    <w:abstractNumId w:val="17"/>
  </w:num>
  <w:num w:numId="21" w16cid:durableId="456947964">
    <w:abstractNumId w:val="2"/>
  </w:num>
  <w:num w:numId="22" w16cid:durableId="116261647">
    <w:abstractNumId w:val="7"/>
  </w:num>
  <w:num w:numId="23" w16cid:durableId="116142409">
    <w:abstractNumId w:val="9"/>
  </w:num>
  <w:num w:numId="24" w16cid:durableId="1102803835">
    <w:abstractNumId w:val="29"/>
  </w:num>
  <w:num w:numId="25" w16cid:durableId="421072841">
    <w:abstractNumId w:val="15"/>
  </w:num>
  <w:num w:numId="26" w16cid:durableId="600532123">
    <w:abstractNumId w:val="11"/>
  </w:num>
  <w:num w:numId="27" w16cid:durableId="1227254652">
    <w:abstractNumId w:val="12"/>
  </w:num>
  <w:num w:numId="28" w16cid:durableId="179515068">
    <w:abstractNumId w:val="6"/>
  </w:num>
  <w:num w:numId="29" w16cid:durableId="1742827613">
    <w:abstractNumId w:val="22"/>
  </w:num>
  <w:num w:numId="30" w16cid:durableId="1136222357">
    <w:abstractNumId w:val="14"/>
  </w:num>
  <w:num w:numId="31" w16cid:durableId="1751270293">
    <w:abstractNumId w:val="30"/>
  </w:num>
  <w:num w:numId="32" w16cid:durableId="135881984">
    <w:abstractNumId w:val="31"/>
  </w:num>
  <w:num w:numId="33" w16cid:durableId="16130495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977"/>
    <w:rsid w:val="00000FCC"/>
    <w:rsid w:val="00002507"/>
    <w:rsid w:val="00002BB2"/>
    <w:rsid w:val="0000304C"/>
    <w:rsid w:val="00003EF3"/>
    <w:rsid w:val="0000420E"/>
    <w:rsid w:val="000048A6"/>
    <w:rsid w:val="00004A26"/>
    <w:rsid w:val="00005177"/>
    <w:rsid w:val="000053A4"/>
    <w:rsid w:val="00005876"/>
    <w:rsid w:val="00006270"/>
    <w:rsid w:val="000066FF"/>
    <w:rsid w:val="00011E9A"/>
    <w:rsid w:val="0001227A"/>
    <w:rsid w:val="000126F0"/>
    <w:rsid w:val="000137AD"/>
    <w:rsid w:val="000154FE"/>
    <w:rsid w:val="000162F8"/>
    <w:rsid w:val="000163B9"/>
    <w:rsid w:val="0001665B"/>
    <w:rsid w:val="00016B4B"/>
    <w:rsid w:val="00016E14"/>
    <w:rsid w:val="00020EEB"/>
    <w:rsid w:val="0002149A"/>
    <w:rsid w:val="00022CDA"/>
    <w:rsid w:val="00022E42"/>
    <w:rsid w:val="0002313B"/>
    <w:rsid w:val="000246A4"/>
    <w:rsid w:val="0002493E"/>
    <w:rsid w:val="00025467"/>
    <w:rsid w:val="00025BB1"/>
    <w:rsid w:val="00025F37"/>
    <w:rsid w:val="00026D8F"/>
    <w:rsid w:val="000277E9"/>
    <w:rsid w:val="0003067F"/>
    <w:rsid w:val="00031B97"/>
    <w:rsid w:val="00032108"/>
    <w:rsid w:val="00032638"/>
    <w:rsid w:val="00032F44"/>
    <w:rsid w:val="00034598"/>
    <w:rsid w:val="000346E1"/>
    <w:rsid w:val="0003579B"/>
    <w:rsid w:val="000358A1"/>
    <w:rsid w:val="0003751B"/>
    <w:rsid w:val="00040203"/>
    <w:rsid w:val="000403E3"/>
    <w:rsid w:val="00040B76"/>
    <w:rsid w:val="00041667"/>
    <w:rsid w:val="0004185C"/>
    <w:rsid w:val="00041BF1"/>
    <w:rsid w:val="00041CB6"/>
    <w:rsid w:val="00042638"/>
    <w:rsid w:val="00042C97"/>
    <w:rsid w:val="00044629"/>
    <w:rsid w:val="000453B4"/>
    <w:rsid w:val="00045DE6"/>
    <w:rsid w:val="00046350"/>
    <w:rsid w:val="00046BA9"/>
    <w:rsid w:val="00047942"/>
    <w:rsid w:val="00050969"/>
    <w:rsid w:val="00050EA1"/>
    <w:rsid w:val="000517C0"/>
    <w:rsid w:val="000519E6"/>
    <w:rsid w:val="00051BED"/>
    <w:rsid w:val="00052B3C"/>
    <w:rsid w:val="00053DA5"/>
    <w:rsid w:val="0005422F"/>
    <w:rsid w:val="0005565D"/>
    <w:rsid w:val="000561EB"/>
    <w:rsid w:val="00056211"/>
    <w:rsid w:val="000564A9"/>
    <w:rsid w:val="00057FEA"/>
    <w:rsid w:val="00060573"/>
    <w:rsid w:val="000611C1"/>
    <w:rsid w:val="00061CB5"/>
    <w:rsid w:val="00061D2E"/>
    <w:rsid w:val="00062838"/>
    <w:rsid w:val="00065327"/>
    <w:rsid w:val="0006639E"/>
    <w:rsid w:val="00066B6E"/>
    <w:rsid w:val="000675B5"/>
    <w:rsid w:val="00070760"/>
    <w:rsid w:val="00070AAA"/>
    <w:rsid w:val="00071C77"/>
    <w:rsid w:val="000728F2"/>
    <w:rsid w:val="00072ED8"/>
    <w:rsid w:val="000733BF"/>
    <w:rsid w:val="00074CC9"/>
    <w:rsid w:val="00075394"/>
    <w:rsid w:val="00075AD7"/>
    <w:rsid w:val="00075C64"/>
    <w:rsid w:val="000769B1"/>
    <w:rsid w:val="00076EED"/>
    <w:rsid w:val="00077C40"/>
    <w:rsid w:val="00080072"/>
    <w:rsid w:val="00080080"/>
    <w:rsid w:val="000805EE"/>
    <w:rsid w:val="00080B0B"/>
    <w:rsid w:val="000813DD"/>
    <w:rsid w:val="00082057"/>
    <w:rsid w:val="000828C6"/>
    <w:rsid w:val="000829F7"/>
    <w:rsid w:val="0008379B"/>
    <w:rsid w:val="00083E4E"/>
    <w:rsid w:val="00085EFC"/>
    <w:rsid w:val="00086BDD"/>
    <w:rsid w:val="00087B8D"/>
    <w:rsid w:val="000909C4"/>
    <w:rsid w:val="00090F52"/>
    <w:rsid w:val="000920C6"/>
    <w:rsid w:val="00092A5D"/>
    <w:rsid w:val="000931C3"/>
    <w:rsid w:val="000952EB"/>
    <w:rsid w:val="000955A4"/>
    <w:rsid w:val="00095D69"/>
    <w:rsid w:val="00097229"/>
    <w:rsid w:val="000A0070"/>
    <w:rsid w:val="000A16DC"/>
    <w:rsid w:val="000A1EF6"/>
    <w:rsid w:val="000A2AFD"/>
    <w:rsid w:val="000A3062"/>
    <w:rsid w:val="000A40A3"/>
    <w:rsid w:val="000A4F2E"/>
    <w:rsid w:val="000A58F7"/>
    <w:rsid w:val="000B0557"/>
    <w:rsid w:val="000B20B9"/>
    <w:rsid w:val="000B22F2"/>
    <w:rsid w:val="000B25CC"/>
    <w:rsid w:val="000B2FAD"/>
    <w:rsid w:val="000B3B28"/>
    <w:rsid w:val="000B44A0"/>
    <w:rsid w:val="000B6B8C"/>
    <w:rsid w:val="000C0A81"/>
    <w:rsid w:val="000C0EC8"/>
    <w:rsid w:val="000C287E"/>
    <w:rsid w:val="000C2BC7"/>
    <w:rsid w:val="000C4112"/>
    <w:rsid w:val="000C4DC6"/>
    <w:rsid w:val="000C4EF0"/>
    <w:rsid w:val="000C5455"/>
    <w:rsid w:val="000C5D0E"/>
    <w:rsid w:val="000C663E"/>
    <w:rsid w:val="000C677C"/>
    <w:rsid w:val="000D16ED"/>
    <w:rsid w:val="000D25C3"/>
    <w:rsid w:val="000D39E6"/>
    <w:rsid w:val="000D4124"/>
    <w:rsid w:val="000D4509"/>
    <w:rsid w:val="000D4698"/>
    <w:rsid w:val="000D469A"/>
    <w:rsid w:val="000D56C7"/>
    <w:rsid w:val="000D5E35"/>
    <w:rsid w:val="000D636D"/>
    <w:rsid w:val="000D6767"/>
    <w:rsid w:val="000D6795"/>
    <w:rsid w:val="000D77AC"/>
    <w:rsid w:val="000E0211"/>
    <w:rsid w:val="000E0380"/>
    <w:rsid w:val="000E1188"/>
    <w:rsid w:val="000E1883"/>
    <w:rsid w:val="000E18FE"/>
    <w:rsid w:val="000E34BD"/>
    <w:rsid w:val="000E387F"/>
    <w:rsid w:val="000E3EB6"/>
    <w:rsid w:val="000E467E"/>
    <w:rsid w:val="000E494B"/>
    <w:rsid w:val="000E5D22"/>
    <w:rsid w:val="000E65FC"/>
    <w:rsid w:val="000E7830"/>
    <w:rsid w:val="000F004F"/>
    <w:rsid w:val="000F0A6F"/>
    <w:rsid w:val="000F16AA"/>
    <w:rsid w:val="000F17D3"/>
    <w:rsid w:val="000F2F6C"/>
    <w:rsid w:val="000F3AE6"/>
    <w:rsid w:val="000F457A"/>
    <w:rsid w:val="000F57CE"/>
    <w:rsid w:val="000F64B2"/>
    <w:rsid w:val="000F650B"/>
    <w:rsid w:val="000F73D1"/>
    <w:rsid w:val="000F784D"/>
    <w:rsid w:val="000F7BFE"/>
    <w:rsid w:val="000F7CD0"/>
    <w:rsid w:val="0010082C"/>
    <w:rsid w:val="00100AB9"/>
    <w:rsid w:val="00101110"/>
    <w:rsid w:val="001019C8"/>
    <w:rsid w:val="00101C85"/>
    <w:rsid w:val="00102A15"/>
    <w:rsid w:val="001035C9"/>
    <w:rsid w:val="00105361"/>
    <w:rsid w:val="00105503"/>
    <w:rsid w:val="00106272"/>
    <w:rsid w:val="00106FF0"/>
    <w:rsid w:val="00107BA0"/>
    <w:rsid w:val="00107C0F"/>
    <w:rsid w:val="00107C19"/>
    <w:rsid w:val="00107F8C"/>
    <w:rsid w:val="0011027D"/>
    <w:rsid w:val="0011094C"/>
    <w:rsid w:val="0011139D"/>
    <w:rsid w:val="0011223D"/>
    <w:rsid w:val="00113377"/>
    <w:rsid w:val="001147BF"/>
    <w:rsid w:val="00114E90"/>
    <w:rsid w:val="0011503B"/>
    <w:rsid w:val="00115228"/>
    <w:rsid w:val="0011640E"/>
    <w:rsid w:val="00117D59"/>
    <w:rsid w:val="00117D6E"/>
    <w:rsid w:val="00120FD7"/>
    <w:rsid w:val="001212EA"/>
    <w:rsid w:val="0012136F"/>
    <w:rsid w:val="0012190B"/>
    <w:rsid w:val="00121ADE"/>
    <w:rsid w:val="0012262B"/>
    <w:rsid w:val="0012335D"/>
    <w:rsid w:val="00123DF3"/>
    <w:rsid w:val="00124667"/>
    <w:rsid w:val="00125D69"/>
    <w:rsid w:val="001270A4"/>
    <w:rsid w:val="0012750C"/>
    <w:rsid w:val="001278B0"/>
    <w:rsid w:val="0013032D"/>
    <w:rsid w:val="00131F19"/>
    <w:rsid w:val="001321CF"/>
    <w:rsid w:val="00132AE2"/>
    <w:rsid w:val="001332CD"/>
    <w:rsid w:val="00135BB6"/>
    <w:rsid w:val="00136841"/>
    <w:rsid w:val="001403E6"/>
    <w:rsid w:val="001406EE"/>
    <w:rsid w:val="0014087C"/>
    <w:rsid w:val="00140D10"/>
    <w:rsid w:val="001417DF"/>
    <w:rsid w:val="00141A8A"/>
    <w:rsid w:val="00141AB4"/>
    <w:rsid w:val="00141DBA"/>
    <w:rsid w:val="001420F4"/>
    <w:rsid w:val="001422A5"/>
    <w:rsid w:val="0014360B"/>
    <w:rsid w:val="00144C8A"/>
    <w:rsid w:val="00145E2F"/>
    <w:rsid w:val="001464A4"/>
    <w:rsid w:val="001468DD"/>
    <w:rsid w:val="00146BAD"/>
    <w:rsid w:val="00146C54"/>
    <w:rsid w:val="00146F13"/>
    <w:rsid w:val="001479EB"/>
    <w:rsid w:val="00150172"/>
    <w:rsid w:val="0015023F"/>
    <w:rsid w:val="00150BE1"/>
    <w:rsid w:val="001518C5"/>
    <w:rsid w:val="001526C8"/>
    <w:rsid w:val="00152B93"/>
    <w:rsid w:val="001530AD"/>
    <w:rsid w:val="00153356"/>
    <w:rsid w:val="00153B39"/>
    <w:rsid w:val="001545DF"/>
    <w:rsid w:val="00154B1B"/>
    <w:rsid w:val="00155D8D"/>
    <w:rsid w:val="001560A5"/>
    <w:rsid w:val="00156AF8"/>
    <w:rsid w:val="00157A2D"/>
    <w:rsid w:val="00161D30"/>
    <w:rsid w:val="00163081"/>
    <w:rsid w:val="00163952"/>
    <w:rsid w:val="00163C4D"/>
    <w:rsid w:val="00164C13"/>
    <w:rsid w:val="00164E16"/>
    <w:rsid w:val="001652E5"/>
    <w:rsid w:val="0016727B"/>
    <w:rsid w:val="00167F64"/>
    <w:rsid w:val="001701BC"/>
    <w:rsid w:val="00170E94"/>
    <w:rsid w:val="00172368"/>
    <w:rsid w:val="00173926"/>
    <w:rsid w:val="00173DE8"/>
    <w:rsid w:val="00174B9F"/>
    <w:rsid w:val="00174C21"/>
    <w:rsid w:val="001757A0"/>
    <w:rsid w:val="00176478"/>
    <w:rsid w:val="001774C7"/>
    <w:rsid w:val="00182364"/>
    <w:rsid w:val="00182406"/>
    <w:rsid w:val="001829A4"/>
    <w:rsid w:val="00182BAB"/>
    <w:rsid w:val="00182E17"/>
    <w:rsid w:val="00183EEF"/>
    <w:rsid w:val="00185A54"/>
    <w:rsid w:val="00186D48"/>
    <w:rsid w:val="00187784"/>
    <w:rsid w:val="00190222"/>
    <w:rsid w:val="001905BA"/>
    <w:rsid w:val="001907E8"/>
    <w:rsid w:val="00191CE0"/>
    <w:rsid w:val="00193C5F"/>
    <w:rsid w:val="00194019"/>
    <w:rsid w:val="00194B71"/>
    <w:rsid w:val="001961C0"/>
    <w:rsid w:val="001973CB"/>
    <w:rsid w:val="00197DD3"/>
    <w:rsid w:val="00197E18"/>
    <w:rsid w:val="001A0724"/>
    <w:rsid w:val="001A142D"/>
    <w:rsid w:val="001A2B0D"/>
    <w:rsid w:val="001A4039"/>
    <w:rsid w:val="001A4F9D"/>
    <w:rsid w:val="001A511F"/>
    <w:rsid w:val="001A77B4"/>
    <w:rsid w:val="001A7935"/>
    <w:rsid w:val="001A7B15"/>
    <w:rsid w:val="001B0189"/>
    <w:rsid w:val="001B0685"/>
    <w:rsid w:val="001B088E"/>
    <w:rsid w:val="001B1A70"/>
    <w:rsid w:val="001B5828"/>
    <w:rsid w:val="001B6178"/>
    <w:rsid w:val="001B6580"/>
    <w:rsid w:val="001B7C60"/>
    <w:rsid w:val="001B7E0D"/>
    <w:rsid w:val="001C03C7"/>
    <w:rsid w:val="001C133C"/>
    <w:rsid w:val="001C15BB"/>
    <w:rsid w:val="001C165A"/>
    <w:rsid w:val="001C2CD2"/>
    <w:rsid w:val="001C37E4"/>
    <w:rsid w:val="001C42F9"/>
    <w:rsid w:val="001C4672"/>
    <w:rsid w:val="001C6331"/>
    <w:rsid w:val="001C6427"/>
    <w:rsid w:val="001C738E"/>
    <w:rsid w:val="001C74D4"/>
    <w:rsid w:val="001D0C20"/>
    <w:rsid w:val="001D2727"/>
    <w:rsid w:val="001D2BFE"/>
    <w:rsid w:val="001D3F4B"/>
    <w:rsid w:val="001D41AB"/>
    <w:rsid w:val="001D41D3"/>
    <w:rsid w:val="001D4DBC"/>
    <w:rsid w:val="001D5109"/>
    <w:rsid w:val="001D525F"/>
    <w:rsid w:val="001D58C5"/>
    <w:rsid w:val="001D5CF9"/>
    <w:rsid w:val="001D662C"/>
    <w:rsid w:val="001D69ED"/>
    <w:rsid w:val="001D6DC5"/>
    <w:rsid w:val="001E0AC7"/>
    <w:rsid w:val="001E0DCF"/>
    <w:rsid w:val="001E1D5A"/>
    <w:rsid w:val="001E240D"/>
    <w:rsid w:val="001E268E"/>
    <w:rsid w:val="001E30EC"/>
    <w:rsid w:val="001E357F"/>
    <w:rsid w:val="001E39E6"/>
    <w:rsid w:val="001E56FE"/>
    <w:rsid w:val="001E64D1"/>
    <w:rsid w:val="001E6D3E"/>
    <w:rsid w:val="001F0C1F"/>
    <w:rsid w:val="001F38CF"/>
    <w:rsid w:val="001F4150"/>
    <w:rsid w:val="001F5D33"/>
    <w:rsid w:val="001F5FBD"/>
    <w:rsid w:val="001F6015"/>
    <w:rsid w:val="001F7C1D"/>
    <w:rsid w:val="00200540"/>
    <w:rsid w:val="00200656"/>
    <w:rsid w:val="00201242"/>
    <w:rsid w:val="0020191E"/>
    <w:rsid w:val="00201E9B"/>
    <w:rsid w:val="00202AC9"/>
    <w:rsid w:val="00203E26"/>
    <w:rsid w:val="0020476D"/>
    <w:rsid w:val="00204ACD"/>
    <w:rsid w:val="00204B22"/>
    <w:rsid w:val="002051C3"/>
    <w:rsid w:val="0020612B"/>
    <w:rsid w:val="00206185"/>
    <w:rsid w:val="002061A7"/>
    <w:rsid w:val="002062EB"/>
    <w:rsid w:val="002071FA"/>
    <w:rsid w:val="00207B66"/>
    <w:rsid w:val="00207BC5"/>
    <w:rsid w:val="00207DA2"/>
    <w:rsid w:val="00207E70"/>
    <w:rsid w:val="002103D6"/>
    <w:rsid w:val="002115AF"/>
    <w:rsid w:val="00211F9C"/>
    <w:rsid w:val="00212281"/>
    <w:rsid w:val="002140F6"/>
    <w:rsid w:val="00214FA3"/>
    <w:rsid w:val="00215B57"/>
    <w:rsid w:val="00215F52"/>
    <w:rsid w:val="0022052B"/>
    <w:rsid w:val="00220D12"/>
    <w:rsid w:val="00220E7D"/>
    <w:rsid w:val="00221C20"/>
    <w:rsid w:val="0022275A"/>
    <w:rsid w:val="002228CB"/>
    <w:rsid w:val="00222B79"/>
    <w:rsid w:val="00223B1B"/>
    <w:rsid w:val="00224498"/>
    <w:rsid w:val="00224C55"/>
    <w:rsid w:val="0022525D"/>
    <w:rsid w:val="002255C2"/>
    <w:rsid w:val="00225DF5"/>
    <w:rsid w:val="002272E4"/>
    <w:rsid w:val="00230041"/>
    <w:rsid w:val="00231865"/>
    <w:rsid w:val="00231F99"/>
    <w:rsid w:val="00233246"/>
    <w:rsid w:val="002337AF"/>
    <w:rsid w:val="00234618"/>
    <w:rsid w:val="00235447"/>
    <w:rsid w:val="00235FD7"/>
    <w:rsid w:val="00236969"/>
    <w:rsid w:val="00237203"/>
    <w:rsid w:val="0023751A"/>
    <w:rsid w:val="00237B02"/>
    <w:rsid w:val="00240F92"/>
    <w:rsid w:val="0024121A"/>
    <w:rsid w:val="00242A26"/>
    <w:rsid w:val="00243C71"/>
    <w:rsid w:val="00244C2A"/>
    <w:rsid w:val="00245871"/>
    <w:rsid w:val="00245D82"/>
    <w:rsid w:val="002465D9"/>
    <w:rsid w:val="00247D07"/>
    <w:rsid w:val="00250666"/>
    <w:rsid w:val="002508B2"/>
    <w:rsid w:val="00250D46"/>
    <w:rsid w:val="00251340"/>
    <w:rsid w:val="002513CF"/>
    <w:rsid w:val="002529D7"/>
    <w:rsid w:val="00253799"/>
    <w:rsid w:val="00254340"/>
    <w:rsid w:val="002543AE"/>
    <w:rsid w:val="0025470A"/>
    <w:rsid w:val="002563A5"/>
    <w:rsid w:val="00256982"/>
    <w:rsid w:val="002570BA"/>
    <w:rsid w:val="0025739F"/>
    <w:rsid w:val="002577B0"/>
    <w:rsid w:val="002578E0"/>
    <w:rsid w:val="002606AE"/>
    <w:rsid w:val="00260D2E"/>
    <w:rsid w:val="00262806"/>
    <w:rsid w:val="00262AD3"/>
    <w:rsid w:val="002637A0"/>
    <w:rsid w:val="002645D7"/>
    <w:rsid w:val="00264900"/>
    <w:rsid w:val="0026594E"/>
    <w:rsid w:val="00267BE8"/>
    <w:rsid w:val="00270096"/>
    <w:rsid w:val="0027049C"/>
    <w:rsid w:val="002732FB"/>
    <w:rsid w:val="00273418"/>
    <w:rsid w:val="00273A13"/>
    <w:rsid w:val="002741E3"/>
    <w:rsid w:val="00274360"/>
    <w:rsid w:val="00274A4C"/>
    <w:rsid w:val="002753FA"/>
    <w:rsid w:val="00275424"/>
    <w:rsid w:val="00276986"/>
    <w:rsid w:val="00277110"/>
    <w:rsid w:val="00277D4C"/>
    <w:rsid w:val="0028001A"/>
    <w:rsid w:val="00280AA6"/>
    <w:rsid w:val="002821DA"/>
    <w:rsid w:val="00282E7C"/>
    <w:rsid w:val="00282EA4"/>
    <w:rsid w:val="00283045"/>
    <w:rsid w:val="00283329"/>
    <w:rsid w:val="00283C03"/>
    <w:rsid w:val="002848AA"/>
    <w:rsid w:val="002849E4"/>
    <w:rsid w:val="00285B8D"/>
    <w:rsid w:val="00287688"/>
    <w:rsid w:val="00287B8C"/>
    <w:rsid w:val="00287C0E"/>
    <w:rsid w:val="00287C33"/>
    <w:rsid w:val="00290315"/>
    <w:rsid w:val="0029097F"/>
    <w:rsid w:val="002910F6"/>
    <w:rsid w:val="002920AA"/>
    <w:rsid w:val="0029376C"/>
    <w:rsid w:val="002937C6"/>
    <w:rsid w:val="00293AE9"/>
    <w:rsid w:val="0029432B"/>
    <w:rsid w:val="00294965"/>
    <w:rsid w:val="002949AF"/>
    <w:rsid w:val="0029538B"/>
    <w:rsid w:val="00295545"/>
    <w:rsid w:val="00295D48"/>
    <w:rsid w:val="002965A0"/>
    <w:rsid w:val="00296BAB"/>
    <w:rsid w:val="00296EB2"/>
    <w:rsid w:val="002974C0"/>
    <w:rsid w:val="002A0C05"/>
    <w:rsid w:val="002A0F53"/>
    <w:rsid w:val="002A1500"/>
    <w:rsid w:val="002A16DC"/>
    <w:rsid w:val="002A2A36"/>
    <w:rsid w:val="002A3A05"/>
    <w:rsid w:val="002A4265"/>
    <w:rsid w:val="002A46D0"/>
    <w:rsid w:val="002A4A7C"/>
    <w:rsid w:val="002A78DC"/>
    <w:rsid w:val="002B107F"/>
    <w:rsid w:val="002B1FBF"/>
    <w:rsid w:val="002B2767"/>
    <w:rsid w:val="002B2D7D"/>
    <w:rsid w:val="002B349B"/>
    <w:rsid w:val="002B5C3F"/>
    <w:rsid w:val="002B6A58"/>
    <w:rsid w:val="002B7727"/>
    <w:rsid w:val="002C005B"/>
    <w:rsid w:val="002C0719"/>
    <w:rsid w:val="002C121B"/>
    <w:rsid w:val="002C19D9"/>
    <w:rsid w:val="002C1A2D"/>
    <w:rsid w:val="002C2BB6"/>
    <w:rsid w:val="002C4240"/>
    <w:rsid w:val="002C4C76"/>
    <w:rsid w:val="002C52D6"/>
    <w:rsid w:val="002C536D"/>
    <w:rsid w:val="002C56CD"/>
    <w:rsid w:val="002C6172"/>
    <w:rsid w:val="002C6793"/>
    <w:rsid w:val="002C6958"/>
    <w:rsid w:val="002C73CF"/>
    <w:rsid w:val="002C7C69"/>
    <w:rsid w:val="002D002A"/>
    <w:rsid w:val="002D022D"/>
    <w:rsid w:val="002D02A6"/>
    <w:rsid w:val="002D087E"/>
    <w:rsid w:val="002D103B"/>
    <w:rsid w:val="002D20BB"/>
    <w:rsid w:val="002D25C0"/>
    <w:rsid w:val="002D3187"/>
    <w:rsid w:val="002D3EAD"/>
    <w:rsid w:val="002D4138"/>
    <w:rsid w:val="002D45C6"/>
    <w:rsid w:val="002D5CED"/>
    <w:rsid w:val="002D7D04"/>
    <w:rsid w:val="002D7F10"/>
    <w:rsid w:val="002E0220"/>
    <w:rsid w:val="002E09B3"/>
    <w:rsid w:val="002E0D9F"/>
    <w:rsid w:val="002E134C"/>
    <w:rsid w:val="002E1850"/>
    <w:rsid w:val="002E1A02"/>
    <w:rsid w:val="002E27A8"/>
    <w:rsid w:val="002E546A"/>
    <w:rsid w:val="002E6B38"/>
    <w:rsid w:val="002E6E72"/>
    <w:rsid w:val="002F0CE3"/>
    <w:rsid w:val="002F5046"/>
    <w:rsid w:val="002F5723"/>
    <w:rsid w:val="002F5D8D"/>
    <w:rsid w:val="002F6614"/>
    <w:rsid w:val="002F6649"/>
    <w:rsid w:val="002F7D5A"/>
    <w:rsid w:val="0030043A"/>
    <w:rsid w:val="00300E07"/>
    <w:rsid w:val="003021E7"/>
    <w:rsid w:val="0030365B"/>
    <w:rsid w:val="00303C7C"/>
    <w:rsid w:val="00303E90"/>
    <w:rsid w:val="00304957"/>
    <w:rsid w:val="00304CEF"/>
    <w:rsid w:val="0030568F"/>
    <w:rsid w:val="00307EC3"/>
    <w:rsid w:val="00310E09"/>
    <w:rsid w:val="003115CC"/>
    <w:rsid w:val="00311F5B"/>
    <w:rsid w:val="00312D8C"/>
    <w:rsid w:val="00313486"/>
    <w:rsid w:val="00313FD7"/>
    <w:rsid w:val="003141C8"/>
    <w:rsid w:val="0031465E"/>
    <w:rsid w:val="003158D0"/>
    <w:rsid w:val="00315AD7"/>
    <w:rsid w:val="0031660E"/>
    <w:rsid w:val="0031724A"/>
    <w:rsid w:val="00317AB9"/>
    <w:rsid w:val="00317F89"/>
    <w:rsid w:val="003209CD"/>
    <w:rsid w:val="00320F9A"/>
    <w:rsid w:val="0032114F"/>
    <w:rsid w:val="003219C1"/>
    <w:rsid w:val="00322206"/>
    <w:rsid w:val="0032371A"/>
    <w:rsid w:val="0032389D"/>
    <w:rsid w:val="00323F81"/>
    <w:rsid w:val="00325B39"/>
    <w:rsid w:val="00325EFE"/>
    <w:rsid w:val="0032640D"/>
    <w:rsid w:val="00326F6B"/>
    <w:rsid w:val="00327878"/>
    <w:rsid w:val="00330FE5"/>
    <w:rsid w:val="003314DA"/>
    <w:rsid w:val="003325CF"/>
    <w:rsid w:val="0033287E"/>
    <w:rsid w:val="00334102"/>
    <w:rsid w:val="00334BA7"/>
    <w:rsid w:val="00336A3D"/>
    <w:rsid w:val="00337613"/>
    <w:rsid w:val="00337FAA"/>
    <w:rsid w:val="003410EC"/>
    <w:rsid w:val="0034117B"/>
    <w:rsid w:val="00342053"/>
    <w:rsid w:val="003425B2"/>
    <w:rsid w:val="00343077"/>
    <w:rsid w:val="0034314C"/>
    <w:rsid w:val="003439EC"/>
    <w:rsid w:val="00343F2A"/>
    <w:rsid w:val="00343F40"/>
    <w:rsid w:val="0034419F"/>
    <w:rsid w:val="003441D3"/>
    <w:rsid w:val="0034427E"/>
    <w:rsid w:val="003444E3"/>
    <w:rsid w:val="00344A99"/>
    <w:rsid w:val="003459C6"/>
    <w:rsid w:val="00345A72"/>
    <w:rsid w:val="00345E7B"/>
    <w:rsid w:val="00346FA5"/>
    <w:rsid w:val="00347C3F"/>
    <w:rsid w:val="0035045B"/>
    <w:rsid w:val="003509B9"/>
    <w:rsid w:val="0035277D"/>
    <w:rsid w:val="00352A03"/>
    <w:rsid w:val="00353193"/>
    <w:rsid w:val="00353ECB"/>
    <w:rsid w:val="00354A28"/>
    <w:rsid w:val="00354A39"/>
    <w:rsid w:val="00356E3D"/>
    <w:rsid w:val="00357A75"/>
    <w:rsid w:val="00357DC3"/>
    <w:rsid w:val="00363AE4"/>
    <w:rsid w:val="00370B07"/>
    <w:rsid w:val="00371150"/>
    <w:rsid w:val="003718C5"/>
    <w:rsid w:val="00371B8E"/>
    <w:rsid w:val="003723F0"/>
    <w:rsid w:val="00372E5E"/>
    <w:rsid w:val="0037334F"/>
    <w:rsid w:val="00373660"/>
    <w:rsid w:val="00373FC4"/>
    <w:rsid w:val="003740F0"/>
    <w:rsid w:val="00374C9C"/>
    <w:rsid w:val="00375B27"/>
    <w:rsid w:val="00375D35"/>
    <w:rsid w:val="00376031"/>
    <w:rsid w:val="003769F4"/>
    <w:rsid w:val="003802AD"/>
    <w:rsid w:val="00380BA1"/>
    <w:rsid w:val="00381C9F"/>
    <w:rsid w:val="00382FBF"/>
    <w:rsid w:val="00383101"/>
    <w:rsid w:val="003834A8"/>
    <w:rsid w:val="00383B7B"/>
    <w:rsid w:val="0038535E"/>
    <w:rsid w:val="0038738B"/>
    <w:rsid w:val="00387781"/>
    <w:rsid w:val="00387A17"/>
    <w:rsid w:val="00392249"/>
    <w:rsid w:val="00392D6D"/>
    <w:rsid w:val="00394C57"/>
    <w:rsid w:val="00394F80"/>
    <w:rsid w:val="003950B0"/>
    <w:rsid w:val="00395917"/>
    <w:rsid w:val="00396C86"/>
    <w:rsid w:val="00397CAF"/>
    <w:rsid w:val="003A18AC"/>
    <w:rsid w:val="003A1A74"/>
    <w:rsid w:val="003A2B11"/>
    <w:rsid w:val="003A306B"/>
    <w:rsid w:val="003A4218"/>
    <w:rsid w:val="003A4E39"/>
    <w:rsid w:val="003A539A"/>
    <w:rsid w:val="003A5506"/>
    <w:rsid w:val="003A5A0E"/>
    <w:rsid w:val="003A66F4"/>
    <w:rsid w:val="003A7F87"/>
    <w:rsid w:val="003B0529"/>
    <w:rsid w:val="003B06E2"/>
    <w:rsid w:val="003B0859"/>
    <w:rsid w:val="003B13C5"/>
    <w:rsid w:val="003B15FC"/>
    <w:rsid w:val="003B1850"/>
    <w:rsid w:val="003B1A47"/>
    <w:rsid w:val="003B3308"/>
    <w:rsid w:val="003B33ED"/>
    <w:rsid w:val="003B398B"/>
    <w:rsid w:val="003B4ED7"/>
    <w:rsid w:val="003B530D"/>
    <w:rsid w:val="003B5556"/>
    <w:rsid w:val="003B57C5"/>
    <w:rsid w:val="003B5CF9"/>
    <w:rsid w:val="003B5D25"/>
    <w:rsid w:val="003B72DD"/>
    <w:rsid w:val="003B7F0F"/>
    <w:rsid w:val="003C0717"/>
    <w:rsid w:val="003C124C"/>
    <w:rsid w:val="003C1D56"/>
    <w:rsid w:val="003C1E51"/>
    <w:rsid w:val="003C1F69"/>
    <w:rsid w:val="003C2323"/>
    <w:rsid w:val="003C3853"/>
    <w:rsid w:val="003C41C4"/>
    <w:rsid w:val="003C431B"/>
    <w:rsid w:val="003C4436"/>
    <w:rsid w:val="003C574A"/>
    <w:rsid w:val="003C6409"/>
    <w:rsid w:val="003C6534"/>
    <w:rsid w:val="003C69FB"/>
    <w:rsid w:val="003C7CD8"/>
    <w:rsid w:val="003D2A56"/>
    <w:rsid w:val="003D32A7"/>
    <w:rsid w:val="003D407E"/>
    <w:rsid w:val="003D451C"/>
    <w:rsid w:val="003D5174"/>
    <w:rsid w:val="003D520A"/>
    <w:rsid w:val="003D5F9D"/>
    <w:rsid w:val="003D6632"/>
    <w:rsid w:val="003D6C8F"/>
    <w:rsid w:val="003D7908"/>
    <w:rsid w:val="003E07C5"/>
    <w:rsid w:val="003E0E7F"/>
    <w:rsid w:val="003E2E48"/>
    <w:rsid w:val="003E313E"/>
    <w:rsid w:val="003E31ED"/>
    <w:rsid w:val="003E3572"/>
    <w:rsid w:val="003E454B"/>
    <w:rsid w:val="003E4A3B"/>
    <w:rsid w:val="003E52AC"/>
    <w:rsid w:val="003E52CE"/>
    <w:rsid w:val="003E6466"/>
    <w:rsid w:val="003E720A"/>
    <w:rsid w:val="003E753F"/>
    <w:rsid w:val="003F0156"/>
    <w:rsid w:val="003F15E8"/>
    <w:rsid w:val="003F1F2B"/>
    <w:rsid w:val="003F2C0D"/>
    <w:rsid w:val="003F332A"/>
    <w:rsid w:val="003F387B"/>
    <w:rsid w:val="003F4F8A"/>
    <w:rsid w:val="003F55C6"/>
    <w:rsid w:val="003F5D9C"/>
    <w:rsid w:val="003F5F17"/>
    <w:rsid w:val="003F66BA"/>
    <w:rsid w:val="003F6CF8"/>
    <w:rsid w:val="003F6F05"/>
    <w:rsid w:val="003F78E4"/>
    <w:rsid w:val="003F7F0B"/>
    <w:rsid w:val="004014F0"/>
    <w:rsid w:val="00402AFD"/>
    <w:rsid w:val="004035B0"/>
    <w:rsid w:val="004048A5"/>
    <w:rsid w:val="00404D46"/>
    <w:rsid w:val="00404E6E"/>
    <w:rsid w:val="004050B3"/>
    <w:rsid w:val="0041028E"/>
    <w:rsid w:val="0041070D"/>
    <w:rsid w:val="0041201B"/>
    <w:rsid w:val="00412B43"/>
    <w:rsid w:val="00413012"/>
    <w:rsid w:val="00415EF7"/>
    <w:rsid w:val="00416351"/>
    <w:rsid w:val="00416EFC"/>
    <w:rsid w:val="004178CE"/>
    <w:rsid w:val="004200C2"/>
    <w:rsid w:val="0042046D"/>
    <w:rsid w:val="00421F41"/>
    <w:rsid w:val="004225DA"/>
    <w:rsid w:val="004226E8"/>
    <w:rsid w:val="00422A35"/>
    <w:rsid w:val="00424473"/>
    <w:rsid w:val="00424A10"/>
    <w:rsid w:val="00424C53"/>
    <w:rsid w:val="00424F4E"/>
    <w:rsid w:val="00425321"/>
    <w:rsid w:val="004254A2"/>
    <w:rsid w:val="00425669"/>
    <w:rsid w:val="00425966"/>
    <w:rsid w:val="00425C87"/>
    <w:rsid w:val="00425FB4"/>
    <w:rsid w:val="004260C3"/>
    <w:rsid w:val="004268BB"/>
    <w:rsid w:val="00427DA6"/>
    <w:rsid w:val="00427EFD"/>
    <w:rsid w:val="00432EEE"/>
    <w:rsid w:val="00433E1B"/>
    <w:rsid w:val="0043405E"/>
    <w:rsid w:val="00434360"/>
    <w:rsid w:val="00434FD7"/>
    <w:rsid w:val="00435337"/>
    <w:rsid w:val="00435B11"/>
    <w:rsid w:val="0043642C"/>
    <w:rsid w:val="004365F6"/>
    <w:rsid w:val="00436734"/>
    <w:rsid w:val="00436A6E"/>
    <w:rsid w:val="00436E6F"/>
    <w:rsid w:val="0043774B"/>
    <w:rsid w:val="0044037A"/>
    <w:rsid w:val="0044039A"/>
    <w:rsid w:val="00441A81"/>
    <w:rsid w:val="00441C84"/>
    <w:rsid w:val="00442274"/>
    <w:rsid w:val="00442F09"/>
    <w:rsid w:val="0044343C"/>
    <w:rsid w:val="00443778"/>
    <w:rsid w:val="00443923"/>
    <w:rsid w:val="00444380"/>
    <w:rsid w:val="00444FBE"/>
    <w:rsid w:val="004460E9"/>
    <w:rsid w:val="0044717B"/>
    <w:rsid w:val="00447468"/>
    <w:rsid w:val="00450864"/>
    <w:rsid w:val="00450B59"/>
    <w:rsid w:val="00451A37"/>
    <w:rsid w:val="00453595"/>
    <w:rsid w:val="0045368A"/>
    <w:rsid w:val="00453A08"/>
    <w:rsid w:val="00455DEA"/>
    <w:rsid w:val="004562FB"/>
    <w:rsid w:val="0045720D"/>
    <w:rsid w:val="0045743F"/>
    <w:rsid w:val="004578AD"/>
    <w:rsid w:val="00460118"/>
    <w:rsid w:val="0046014F"/>
    <w:rsid w:val="00460E47"/>
    <w:rsid w:val="00461260"/>
    <w:rsid w:val="00461347"/>
    <w:rsid w:val="004637DF"/>
    <w:rsid w:val="00463F01"/>
    <w:rsid w:val="0046504A"/>
    <w:rsid w:val="004650E8"/>
    <w:rsid w:val="00465263"/>
    <w:rsid w:val="00467419"/>
    <w:rsid w:val="004676FE"/>
    <w:rsid w:val="00470BBD"/>
    <w:rsid w:val="00471448"/>
    <w:rsid w:val="00472395"/>
    <w:rsid w:val="00472591"/>
    <w:rsid w:val="00472915"/>
    <w:rsid w:val="00472CDA"/>
    <w:rsid w:val="004731D9"/>
    <w:rsid w:val="0047344C"/>
    <w:rsid w:val="00473CB5"/>
    <w:rsid w:val="004809B1"/>
    <w:rsid w:val="0048137B"/>
    <w:rsid w:val="0048174D"/>
    <w:rsid w:val="00482871"/>
    <w:rsid w:val="00483196"/>
    <w:rsid w:val="00483A4C"/>
    <w:rsid w:val="004843B6"/>
    <w:rsid w:val="004844FE"/>
    <w:rsid w:val="00485367"/>
    <w:rsid w:val="004868F4"/>
    <w:rsid w:val="00486A31"/>
    <w:rsid w:val="00486CD8"/>
    <w:rsid w:val="00487FF2"/>
    <w:rsid w:val="004917ED"/>
    <w:rsid w:val="00491A63"/>
    <w:rsid w:val="00491C6D"/>
    <w:rsid w:val="00491DF8"/>
    <w:rsid w:val="004924DA"/>
    <w:rsid w:val="00493B80"/>
    <w:rsid w:val="00493BA5"/>
    <w:rsid w:val="00493E45"/>
    <w:rsid w:val="0049431D"/>
    <w:rsid w:val="0049463F"/>
    <w:rsid w:val="00494C1E"/>
    <w:rsid w:val="00496128"/>
    <w:rsid w:val="004965D6"/>
    <w:rsid w:val="004A00F3"/>
    <w:rsid w:val="004A10A3"/>
    <w:rsid w:val="004A2155"/>
    <w:rsid w:val="004A271C"/>
    <w:rsid w:val="004A3064"/>
    <w:rsid w:val="004A4453"/>
    <w:rsid w:val="004A44EB"/>
    <w:rsid w:val="004A5567"/>
    <w:rsid w:val="004A6A3E"/>
    <w:rsid w:val="004A6FF4"/>
    <w:rsid w:val="004A70B8"/>
    <w:rsid w:val="004A7F60"/>
    <w:rsid w:val="004B0CED"/>
    <w:rsid w:val="004B0F7E"/>
    <w:rsid w:val="004B1B49"/>
    <w:rsid w:val="004B2364"/>
    <w:rsid w:val="004B2C74"/>
    <w:rsid w:val="004B3851"/>
    <w:rsid w:val="004B39C2"/>
    <w:rsid w:val="004B5DAE"/>
    <w:rsid w:val="004B61B0"/>
    <w:rsid w:val="004B678D"/>
    <w:rsid w:val="004B779F"/>
    <w:rsid w:val="004C0083"/>
    <w:rsid w:val="004C272A"/>
    <w:rsid w:val="004C2B57"/>
    <w:rsid w:val="004C481C"/>
    <w:rsid w:val="004C53C8"/>
    <w:rsid w:val="004C5664"/>
    <w:rsid w:val="004C5AE7"/>
    <w:rsid w:val="004C6AA8"/>
    <w:rsid w:val="004C6C32"/>
    <w:rsid w:val="004C6E9E"/>
    <w:rsid w:val="004C7121"/>
    <w:rsid w:val="004C77DA"/>
    <w:rsid w:val="004C7B91"/>
    <w:rsid w:val="004D0071"/>
    <w:rsid w:val="004D091C"/>
    <w:rsid w:val="004D0A99"/>
    <w:rsid w:val="004D1229"/>
    <w:rsid w:val="004D2931"/>
    <w:rsid w:val="004D3038"/>
    <w:rsid w:val="004D3509"/>
    <w:rsid w:val="004D3E2A"/>
    <w:rsid w:val="004D4668"/>
    <w:rsid w:val="004D4E2B"/>
    <w:rsid w:val="004D5A2B"/>
    <w:rsid w:val="004D5A91"/>
    <w:rsid w:val="004D6488"/>
    <w:rsid w:val="004D7713"/>
    <w:rsid w:val="004D7C89"/>
    <w:rsid w:val="004D7CC1"/>
    <w:rsid w:val="004E0BDE"/>
    <w:rsid w:val="004E0E93"/>
    <w:rsid w:val="004E1085"/>
    <w:rsid w:val="004E1233"/>
    <w:rsid w:val="004E181F"/>
    <w:rsid w:val="004E1B0B"/>
    <w:rsid w:val="004E21B9"/>
    <w:rsid w:val="004E2221"/>
    <w:rsid w:val="004E4481"/>
    <w:rsid w:val="004E50C5"/>
    <w:rsid w:val="004E51BA"/>
    <w:rsid w:val="004E70A2"/>
    <w:rsid w:val="004E789A"/>
    <w:rsid w:val="004F08B2"/>
    <w:rsid w:val="004F0AF5"/>
    <w:rsid w:val="004F0DC0"/>
    <w:rsid w:val="004F1870"/>
    <w:rsid w:val="004F1B1C"/>
    <w:rsid w:val="004F2264"/>
    <w:rsid w:val="004F2F2F"/>
    <w:rsid w:val="004F2F48"/>
    <w:rsid w:val="004F3796"/>
    <w:rsid w:val="004F3DD1"/>
    <w:rsid w:val="004F6483"/>
    <w:rsid w:val="004F6490"/>
    <w:rsid w:val="004F6880"/>
    <w:rsid w:val="004F6A62"/>
    <w:rsid w:val="00500EE2"/>
    <w:rsid w:val="00501788"/>
    <w:rsid w:val="00501886"/>
    <w:rsid w:val="00501CDF"/>
    <w:rsid w:val="00501F98"/>
    <w:rsid w:val="00504421"/>
    <w:rsid w:val="005072B1"/>
    <w:rsid w:val="00507447"/>
    <w:rsid w:val="0051127F"/>
    <w:rsid w:val="00511B2F"/>
    <w:rsid w:val="00511F56"/>
    <w:rsid w:val="00512990"/>
    <w:rsid w:val="00513C4D"/>
    <w:rsid w:val="00514C9B"/>
    <w:rsid w:val="005177BF"/>
    <w:rsid w:val="0052061C"/>
    <w:rsid w:val="005207E9"/>
    <w:rsid w:val="005225BC"/>
    <w:rsid w:val="00522967"/>
    <w:rsid w:val="0052453E"/>
    <w:rsid w:val="00524677"/>
    <w:rsid w:val="00524990"/>
    <w:rsid w:val="00525556"/>
    <w:rsid w:val="005266D7"/>
    <w:rsid w:val="0052763D"/>
    <w:rsid w:val="005277C7"/>
    <w:rsid w:val="00527B80"/>
    <w:rsid w:val="005303A2"/>
    <w:rsid w:val="00530F9D"/>
    <w:rsid w:val="0053189C"/>
    <w:rsid w:val="005318A9"/>
    <w:rsid w:val="005327F0"/>
    <w:rsid w:val="00534FA8"/>
    <w:rsid w:val="005358D1"/>
    <w:rsid w:val="00536703"/>
    <w:rsid w:val="00536754"/>
    <w:rsid w:val="00537832"/>
    <w:rsid w:val="0054008C"/>
    <w:rsid w:val="005401EE"/>
    <w:rsid w:val="00540DBD"/>
    <w:rsid w:val="00541167"/>
    <w:rsid w:val="0054153A"/>
    <w:rsid w:val="005416DB"/>
    <w:rsid w:val="00541ACF"/>
    <w:rsid w:val="00542A20"/>
    <w:rsid w:val="00543B2E"/>
    <w:rsid w:val="00544F57"/>
    <w:rsid w:val="0054717D"/>
    <w:rsid w:val="00550380"/>
    <w:rsid w:val="00550AF0"/>
    <w:rsid w:val="00550C1A"/>
    <w:rsid w:val="0055126F"/>
    <w:rsid w:val="00551764"/>
    <w:rsid w:val="00552A5A"/>
    <w:rsid w:val="0055387A"/>
    <w:rsid w:val="005548EF"/>
    <w:rsid w:val="005574E8"/>
    <w:rsid w:val="0056021C"/>
    <w:rsid w:val="00560E11"/>
    <w:rsid w:val="005619A2"/>
    <w:rsid w:val="005627D3"/>
    <w:rsid w:val="00563182"/>
    <w:rsid w:val="00563282"/>
    <w:rsid w:val="0056343E"/>
    <w:rsid w:val="005638D2"/>
    <w:rsid w:val="00563BD6"/>
    <w:rsid w:val="00564819"/>
    <w:rsid w:val="00565DC4"/>
    <w:rsid w:val="0056616E"/>
    <w:rsid w:val="00566648"/>
    <w:rsid w:val="005669B2"/>
    <w:rsid w:val="00566C95"/>
    <w:rsid w:val="00567317"/>
    <w:rsid w:val="00567700"/>
    <w:rsid w:val="00567E81"/>
    <w:rsid w:val="00567EE4"/>
    <w:rsid w:val="0057037C"/>
    <w:rsid w:val="0057142B"/>
    <w:rsid w:val="00571CB6"/>
    <w:rsid w:val="00572B7B"/>
    <w:rsid w:val="00572D12"/>
    <w:rsid w:val="00572FAA"/>
    <w:rsid w:val="0057597D"/>
    <w:rsid w:val="005759A9"/>
    <w:rsid w:val="005761FF"/>
    <w:rsid w:val="00576C1A"/>
    <w:rsid w:val="00576D4F"/>
    <w:rsid w:val="00576F32"/>
    <w:rsid w:val="00576F4E"/>
    <w:rsid w:val="00577152"/>
    <w:rsid w:val="00577574"/>
    <w:rsid w:val="005775A4"/>
    <w:rsid w:val="005802F7"/>
    <w:rsid w:val="00581C72"/>
    <w:rsid w:val="00581CAF"/>
    <w:rsid w:val="005821A8"/>
    <w:rsid w:val="00582E92"/>
    <w:rsid w:val="005838DC"/>
    <w:rsid w:val="005846E4"/>
    <w:rsid w:val="00584CAA"/>
    <w:rsid w:val="00584D18"/>
    <w:rsid w:val="0058518C"/>
    <w:rsid w:val="00585E5D"/>
    <w:rsid w:val="005864E5"/>
    <w:rsid w:val="00586568"/>
    <w:rsid w:val="0058707F"/>
    <w:rsid w:val="00587A99"/>
    <w:rsid w:val="00587C7E"/>
    <w:rsid w:val="00592128"/>
    <w:rsid w:val="005943D8"/>
    <w:rsid w:val="00594815"/>
    <w:rsid w:val="005959E1"/>
    <w:rsid w:val="005967A6"/>
    <w:rsid w:val="00596E60"/>
    <w:rsid w:val="0059753C"/>
    <w:rsid w:val="005979BA"/>
    <w:rsid w:val="00597EAA"/>
    <w:rsid w:val="005A05F6"/>
    <w:rsid w:val="005A0E5F"/>
    <w:rsid w:val="005A351D"/>
    <w:rsid w:val="005A3929"/>
    <w:rsid w:val="005A5169"/>
    <w:rsid w:val="005A51AD"/>
    <w:rsid w:val="005A5459"/>
    <w:rsid w:val="005A5553"/>
    <w:rsid w:val="005A5F12"/>
    <w:rsid w:val="005A65A3"/>
    <w:rsid w:val="005A7977"/>
    <w:rsid w:val="005B032B"/>
    <w:rsid w:val="005B1629"/>
    <w:rsid w:val="005B34AD"/>
    <w:rsid w:val="005B3F25"/>
    <w:rsid w:val="005B4588"/>
    <w:rsid w:val="005B4715"/>
    <w:rsid w:val="005B4F1E"/>
    <w:rsid w:val="005B5B40"/>
    <w:rsid w:val="005B677F"/>
    <w:rsid w:val="005B6936"/>
    <w:rsid w:val="005B6E5B"/>
    <w:rsid w:val="005B763A"/>
    <w:rsid w:val="005C1672"/>
    <w:rsid w:val="005C3CE9"/>
    <w:rsid w:val="005C47A1"/>
    <w:rsid w:val="005C483F"/>
    <w:rsid w:val="005C54E4"/>
    <w:rsid w:val="005C6BCC"/>
    <w:rsid w:val="005C7EE5"/>
    <w:rsid w:val="005D25D9"/>
    <w:rsid w:val="005D29C1"/>
    <w:rsid w:val="005D312C"/>
    <w:rsid w:val="005D3627"/>
    <w:rsid w:val="005D3D94"/>
    <w:rsid w:val="005D428C"/>
    <w:rsid w:val="005D4DFB"/>
    <w:rsid w:val="005D52A7"/>
    <w:rsid w:val="005D6135"/>
    <w:rsid w:val="005D7277"/>
    <w:rsid w:val="005D73D4"/>
    <w:rsid w:val="005D7E63"/>
    <w:rsid w:val="005E046A"/>
    <w:rsid w:val="005E04FA"/>
    <w:rsid w:val="005E061D"/>
    <w:rsid w:val="005E0F7F"/>
    <w:rsid w:val="005E1AC1"/>
    <w:rsid w:val="005E1DC1"/>
    <w:rsid w:val="005E2101"/>
    <w:rsid w:val="005E2512"/>
    <w:rsid w:val="005E2993"/>
    <w:rsid w:val="005E2C41"/>
    <w:rsid w:val="005E38D1"/>
    <w:rsid w:val="005E3E48"/>
    <w:rsid w:val="005E4317"/>
    <w:rsid w:val="005E47F7"/>
    <w:rsid w:val="005E5045"/>
    <w:rsid w:val="005E6DA8"/>
    <w:rsid w:val="005F289D"/>
    <w:rsid w:val="005F2AD3"/>
    <w:rsid w:val="005F3804"/>
    <w:rsid w:val="005F3E07"/>
    <w:rsid w:val="005F52FE"/>
    <w:rsid w:val="005F5455"/>
    <w:rsid w:val="005F5C98"/>
    <w:rsid w:val="005F5EE4"/>
    <w:rsid w:val="005F64A4"/>
    <w:rsid w:val="005F6BD2"/>
    <w:rsid w:val="005F7A9B"/>
    <w:rsid w:val="0060101B"/>
    <w:rsid w:val="006011EF"/>
    <w:rsid w:val="00601E6A"/>
    <w:rsid w:val="00602185"/>
    <w:rsid w:val="00602313"/>
    <w:rsid w:val="00603393"/>
    <w:rsid w:val="00604AB4"/>
    <w:rsid w:val="00605C47"/>
    <w:rsid w:val="00606A3D"/>
    <w:rsid w:val="00607210"/>
    <w:rsid w:val="00607F4A"/>
    <w:rsid w:val="006109FE"/>
    <w:rsid w:val="006117C0"/>
    <w:rsid w:val="006119EB"/>
    <w:rsid w:val="006127A1"/>
    <w:rsid w:val="0061453A"/>
    <w:rsid w:val="006148C2"/>
    <w:rsid w:val="00614DE3"/>
    <w:rsid w:val="00614F6B"/>
    <w:rsid w:val="00614FF6"/>
    <w:rsid w:val="0061525D"/>
    <w:rsid w:val="0061561D"/>
    <w:rsid w:val="0061591F"/>
    <w:rsid w:val="00615B12"/>
    <w:rsid w:val="00616300"/>
    <w:rsid w:val="00617E4E"/>
    <w:rsid w:val="00621919"/>
    <w:rsid w:val="0062205D"/>
    <w:rsid w:val="006221F2"/>
    <w:rsid w:val="006223BB"/>
    <w:rsid w:val="00622422"/>
    <w:rsid w:val="006232F3"/>
    <w:rsid w:val="00623305"/>
    <w:rsid w:val="00623397"/>
    <w:rsid w:val="0062426A"/>
    <w:rsid w:val="00624FCA"/>
    <w:rsid w:val="006258FB"/>
    <w:rsid w:val="00627868"/>
    <w:rsid w:val="00627BF6"/>
    <w:rsid w:val="00627EA9"/>
    <w:rsid w:val="00631A98"/>
    <w:rsid w:val="0063237D"/>
    <w:rsid w:val="0063274C"/>
    <w:rsid w:val="00632F0F"/>
    <w:rsid w:val="006332D2"/>
    <w:rsid w:val="0063470E"/>
    <w:rsid w:val="00634852"/>
    <w:rsid w:val="00634B1A"/>
    <w:rsid w:val="00635B16"/>
    <w:rsid w:val="00635BA0"/>
    <w:rsid w:val="00635CC3"/>
    <w:rsid w:val="00635CD4"/>
    <w:rsid w:val="00635DD9"/>
    <w:rsid w:val="0063784E"/>
    <w:rsid w:val="00640253"/>
    <w:rsid w:val="006415CE"/>
    <w:rsid w:val="0064231A"/>
    <w:rsid w:val="00642790"/>
    <w:rsid w:val="00644746"/>
    <w:rsid w:val="00644E6A"/>
    <w:rsid w:val="006451FC"/>
    <w:rsid w:val="00645D7A"/>
    <w:rsid w:val="006465DD"/>
    <w:rsid w:val="006476E6"/>
    <w:rsid w:val="00650270"/>
    <w:rsid w:val="006508D8"/>
    <w:rsid w:val="00650CA4"/>
    <w:rsid w:val="00650E7C"/>
    <w:rsid w:val="00650F99"/>
    <w:rsid w:val="0065175E"/>
    <w:rsid w:val="00652A35"/>
    <w:rsid w:val="0065478B"/>
    <w:rsid w:val="0065488B"/>
    <w:rsid w:val="00654E32"/>
    <w:rsid w:val="00654E7E"/>
    <w:rsid w:val="0065528E"/>
    <w:rsid w:val="006567A9"/>
    <w:rsid w:val="00657F3B"/>
    <w:rsid w:val="00660F21"/>
    <w:rsid w:val="006645B7"/>
    <w:rsid w:val="006645F8"/>
    <w:rsid w:val="00664D1C"/>
    <w:rsid w:val="0066543F"/>
    <w:rsid w:val="00665922"/>
    <w:rsid w:val="00667A6D"/>
    <w:rsid w:val="006708B0"/>
    <w:rsid w:val="00670B2A"/>
    <w:rsid w:val="00670CBA"/>
    <w:rsid w:val="00670DE6"/>
    <w:rsid w:val="00673359"/>
    <w:rsid w:val="0067361D"/>
    <w:rsid w:val="00673813"/>
    <w:rsid w:val="00673EF4"/>
    <w:rsid w:val="00673FD5"/>
    <w:rsid w:val="006740D3"/>
    <w:rsid w:val="00674D67"/>
    <w:rsid w:val="00674F6C"/>
    <w:rsid w:val="00674F83"/>
    <w:rsid w:val="006758F3"/>
    <w:rsid w:val="006759F5"/>
    <w:rsid w:val="00675FAA"/>
    <w:rsid w:val="00676010"/>
    <w:rsid w:val="00676797"/>
    <w:rsid w:val="00676E17"/>
    <w:rsid w:val="00676F40"/>
    <w:rsid w:val="006775DF"/>
    <w:rsid w:val="00680683"/>
    <w:rsid w:val="00681277"/>
    <w:rsid w:val="00682838"/>
    <w:rsid w:val="006836F6"/>
    <w:rsid w:val="006838C1"/>
    <w:rsid w:val="006840D9"/>
    <w:rsid w:val="00685074"/>
    <w:rsid w:val="006864EF"/>
    <w:rsid w:val="00686A01"/>
    <w:rsid w:val="00686A4B"/>
    <w:rsid w:val="00686C4F"/>
    <w:rsid w:val="00686DBA"/>
    <w:rsid w:val="00691B3A"/>
    <w:rsid w:val="00691D87"/>
    <w:rsid w:val="0069318B"/>
    <w:rsid w:val="00693406"/>
    <w:rsid w:val="006937FE"/>
    <w:rsid w:val="00695192"/>
    <w:rsid w:val="00696B4C"/>
    <w:rsid w:val="00697683"/>
    <w:rsid w:val="00697ED9"/>
    <w:rsid w:val="006A023A"/>
    <w:rsid w:val="006A0C4F"/>
    <w:rsid w:val="006A0C7F"/>
    <w:rsid w:val="006A116C"/>
    <w:rsid w:val="006A1FCA"/>
    <w:rsid w:val="006A2605"/>
    <w:rsid w:val="006A48F1"/>
    <w:rsid w:val="006A4D3D"/>
    <w:rsid w:val="006A5CC0"/>
    <w:rsid w:val="006A6823"/>
    <w:rsid w:val="006A6855"/>
    <w:rsid w:val="006B0745"/>
    <w:rsid w:val="006B0F2C"/>
    <w:rsid w:val="006B14AB"/>
    <w:rsid w:val="006B14F7"/>
    <w:rsid w:val="006B193F"/>
    <w:rsid w:val="006B348C"/>
    <w:rsid w:val="006B3E84"/>
    <w:rsid w:val="006B4CB2"/>
    <w:rsid w:val="006B64CF"/>
    <w:rsid w:val="006B6757"/>
    <w:rsid w:val="006B6916"/>
    <w:rsid w:val="006B6927"/>
    <w:rsid w:val="006B6BDB"/>
    <w:rsid w:val="006B701D"/>
    <w:rsid w:val="006B7297"/>
    <w:rsid w:val="006B752B"/>
    <w:rsid w:val="006B7A81"/>
    <w:rsid w:val="006C094D"/>
    <w:rsid w:val="006C0C62"/>
    <w:rsid w:val="006C131C"/>
    <w:rsid w:val="006C1C46"/>
    <w:rsid w:val="006C2913"/>
    <w:rsid w:val="006C3FA3"/>
    <w:rsid w:val="006C562A"/>
    <w:rsid w:val="006C5E69"/>
    <w:rsid w:val="006D057B"/>
    <w:rsid w:val="006D0EFE"/>
    <w:rsid w:val="006D1A08"/>
    <w:rsid w:val="006D1C0F"/>
    <w:rsid w:val="006D1E21"/>
    <w:rsid w:val="006D2A58"/>
    <w:rsid w:val="006D3073"/>
    <w:rsid w:val="006D3BD2"/>
    <w:rsid w:val="006D42CF"/>
    <w:rsid w:val="006D4D4E"/>
    <w:rsid w:val="006D53A4"/>
    <w:rsid w:val="006D61A2"/>
    <w:rsid w:val="006D6D67"/>
    <w:rsid w:val="006D72B6"/>
    <w:rsid w:val="006D7AC2"/>
    <w:rsid w:val="006D7AF8"/>
    <w:rsid w:val="006E0067"/>
    <w:rsid w:val="006E05C5"/>
    <w:rsid w:val="006E0D34"/>
    <w:rsid w:val="006E0DD2"/>
    <w:rsid w:val="006E102A"/>
    <w:rsid w:val="006E1089"/>
    <w:rsid w:val="006E29CF"/>
    <w:rsid w:val="006E2B87"/>
    <w:rsid w:val="006E32B0"/>
    <w:rsid w:val="006E3759"/>
    <w:rsid w:val="006E3A1C"/>
    <w:rsid w:val="006E5771"/>
    <w:rsid w:val="006E6504"/>
    <w:rsid w:val="006E6DDA"/>
    <w:rsid w:val="006E762B"/>
    <w:rsid w:val="006F119B"/>
    <w:rsid w:val="006F12A6"/>
    <w:rsid w:val="006F181C"/>
    <w:rsid w:val="006F20F9"/>
    <w:rsid w:val="006F21D2"/>
    <w:rsid w:val="006F25F8"/>
    <w:rsid w:val="006F2803"/>
    <w:rsid w:val="006F2A46"/>
    <w:rsid w:val="006F358E"/>
    <w:rsid w:val="006F398A"/>
    <w:rsid w:val="006F5F93"/>
    <w:rsid w:val="006F6136"/>
    <w:rsid w:val="006F6A21"/>
    <w:rsid w:val="006F7D2A"/>
    <w:rsid w:val="007006CF"/>
    <w:rsid w:val="0070137B"/>
    <w:rsid w:val="007018C9"/>
    <w:rsid w:val="007021EC"/>
    <w:rsid w:val="00702D41"/>
    <w:rsid w:val="00702D69"/>
    <w:rsid w:val="00704AE1"/>
    <w:rsid w:val="00705124"/>
    <w:rsid w:val="00705DE5"/>
    <w:rsid w:val="007060F6"/>
    <w:rsid w:val="0070701B"/>
    <w:rsid w:val="007072DE"/>
    <w:rsid w:val="0070749B"/>
    <w:rsid w:val="00707E9D"/>
    <w:rsid w:val="00707EF2"/>
    <w:rsid w:val="00710744"/>
    <w:rsid w:val="00711657"/>
    <w:rsid w:val="00712075"/>
    <w:rsid w:val="0071254B"/>
    <w:rsid w:val="00712C17"/>
    <w:rsid w:val="00712FBF"/>
    <w:rsid w:val="007131A5"/>
    <w:rsid w:val="007131BA"/>
    <w:rsid w:val="00713AC1"/>
    <w:rsid w:val="00714B23"/>
    <w:rsid w:val="0071563D"/>
    <w:rsid w:val="007158E6"/>
    <w:rsid w:val="007160DC"/>
    <w:rsid w:val="00716D40"/>
    <w:rsid w:val="007201BB"/>
    <w:rsid w:val="007204C1"/>
    <w:rsid w:val="0072094F"/>
    <w:rsid w:val="00720FF2"/>
    <w:rsid w:val="00721476"/>
    <w:rsid w:val="007215CB"/>
    <w:rsid w:val="00721E82"/>
    <w:rsid w:val="007228EC"/>
    <w:rsid w:val="00723F06"/>
    <w:rsid w:val="007247A1"/>
    <w:rsid w:val="00725A15"/>
    <w:rsid w:val="00725DBB"/>
    <w:rsid w:val="007261C0"/>
    <w:rsid w:val="00726314"/>
    <w:rsid w:val="00726CBB"/>
    <w:rsid w:val="00726E48"/>
    <w:rsid w:val="00727326"/>
    <w:rsid w:val="00727354"/>
    <w:rsid w:val="007274E2"/>
    <w:rsid w:val="00730CAC"/>
    <w:rsid w:val="0073174B"/>
    <w:rsid w:val="00731B14"/>
    <w:rsid w:val="00732B08"/>
    <w:rsid w:val="00732FBB"/>
    <w:rsid w:val="007333E2"/>
    <w:rsid w:val="007347B2"/>
    <w:rsid w:val="00736C82"/>
    <w:rsid w:val="007370E6"/>
    <w:rsid w:val="007373F5"/>
    <w:rsid w:val="007421BC"/>
    <w:rsid w:val="00742751"/>
    <w:rsid w:val="00744DE3"/>
    <w:rsid w:val="007450C7"/>
    <w:rsid w:val="00745432"/>
    <w:rsid w:val="00747242"/>
    <w:rsid w:val="00750073"/>
    <w:rsid w:val="007501EA"/>
    <w:rsid w:val="00750EFF"/>
    <w:rsid w:val="007539F9"/>
    <w:rsid w:val="0075446E"/>
    <w:rsid w:val="007548E2"/>
    <w:rsid w:val="007548E5"/>
    <w:rsid w:val="007548F1"/>
    <w:rsid w:val="00754AD7"/>
    <w:rsid w:val="007562F3"/>
    <w:rsid w:val="00756692"/>
    <w:rsid w:val="007569AC"/>
    <w:rsid w:val="00757977"/>
    <w:rsid w:val="00760E84"/>
    <w:rsid w:val="00761081"/>
    <w:rsid w:val="0076120E"/>
    <w:rsid w:val="00761D52"/>
    <w:rsid w:val="00762084"/>
    <w:rsid w:val="007634AA"/>
    <w:rsid w:val="00765FFF"/>
    <w:rsid w:val="0076692E"/>
    <w:rsid w:val="00767A64"/>
    <w:rsid w:val="00767D1F"/>
    <w:rsid w:val="007716C9"/>
    <w:rsid w:val="00771874"/>
    <w:rsid w:val="00772346"/>
    <w:rsid w:val="00772A31"/>
    <w:rsid w:val="00773316"/>
    <w:rsid w:val="00773741"/>
    <w:rsid w:val="007741D2"/>
    <w:rsid w:val="007748B4"/>
    <w:rsid w:val="0077574F"/>
    <w:rsid w:val="0077630A"/>
    <w:rsid w:val="007764C8"/>
    <w:rsid w:val="00776511"/>
    <w:rsid w:val="007771EF"/>
    <w:rsid w:val="007774B1"/>
    <w:rsid w:val="0077775F"/>
    <w:rsid w:val="0078030A"/>
    <w:rsid w:val="00781D80"/>
    <w:rsid w:val="00782A0A"/>
    <w:rsid w:val="00782FA5"/>
    <w:rsid w:val="00784A95"/>
    <w:rsid w:val="00784FD9"/>
    <w:rsid w:val="007858D6"/>
    <w:rsid w:val="00786422"/>
    <w:rsid w:val="007864FE"/>
    <w:rsid w:val="00786F2F"/>
    <w:rsid w:val="007922D7"/>
    <w:rsid w:val="00792F8C"/>
    <w:rsid w:val="00793A17"/>
    <w:rsid w:val="007941C7"/>
    <w:rsid w:val="0079464B"/>
    <w:rsid w:val="00795309"/>
    <w:rsid w:val="0079554B"/>
    <w:rsid w:val="00795E85"/>
    <w:rsid w:val="00796415"/>
    <w:rsid w:val="00796C1F"/>
    <w:rsid w:val="007A0024"/>
    <w:rsid w:val="007A00CD"/>
    <w:rsid w:val="007A051B"/>
    <w:rsid w:val="007A066F"/>
    <w:rsid w:val="007A0C4A"/>
    <w:rsid w:val="007A115B"/>
    <w:rsid w:val="007A19C0"/>
    <w:rsid w:val="007A26F0"/>
    <w:rsid w:val="007A2B8A"/>
    <w:rsid w:val="007A4D87"/>
    <w:rsid w:val="007A544C"/>
    <w:rsid w:val="007A58CE"/>
    <w:rsid w:val="007A5968"/>
    <w:rsid w:val="007A5D13"/>
    <w:rsid w:val="007A5E35"/>
    <w:rsid w:val="007A6057"/>
    <w:rsid w:val="007A782C"/>
    <w:rsid w:val="007A7AA1"/>
    <w:rsid w:val="007B0218"/>
    <w:rsid w:val="007B050F"/>
    <w:rsid w:val="007B09DB"/>
    <w:rsid w:val="007B2A66"/>
    <w:rsid w:val="007B2F34"/>
    <w:rsid w:val="007B3AC0"/>
    <w:rsid w:val="007B4543"/>
    <w:rsid w:val="007B530A"/>
    <w:rsid w:val="007B60B6"/>
    <w:rsid w:val="007B61B3"/>
    <w:rsid w:val="007B7685"/>
    <w:rsid w:val="007B7989"/>
    <w:rsid w:val="007C0001"/>
    <w:rsid w:val="007C0125"/>
    <w:rsid w:val="007C0642"/>
    <w:rsid w:val="007C0CAF"/>
    <w:rsid w:val="007C431D"/>
    <w:rsid w:val="007C4995"/>
    <w:rsid w:val="007C6824"/>
    <w:rsid w:val="007C7369"/>
    <w:rsid w:val="007D0633"/>
    <w:rsid w:val="007D0959"/>
    <w:rsid w:val="007D1B8B"/>
    <w:rsid w:val="007D37B7"/>
    <w:rsid w:val="007D46DD"/>
    <w:rsid w:val="007D508D"/>
    <w:rsid w:val="007D5773"/>
    <w:rsid w:val="007D5BA3"/>
    <w:rsid w:val="007D6DBB"/>
    <w:rsid w:val="007D71E8"/>
    <w:rsid w:val="007E0AD5"/>
    <w:rsid w:val="007E1931"/>
    <w:rsid w:val="007E25C4"/>
    <w:rsid w:val="007E359C"/>
    <w:rsid w:val="007E46B2"/>
    <w:rsid w:val="007E525C"/>
    <w:rsid w:val="007E656F"/>
    <w:rsid w:val="007E787E"/>
    <w:rsid w:val="007E7C76"/>
    <w:rsid w:val="007F03BB"/>
    <w:rsid w:val="007F098D"/>
    <w:rsid w:val="007F09E0"/>
    <w:rsid w:val="007F1646"/>
    <w:rsid w:val="007F17A6"/>
    <w:rsid w:val="007F1C19"/>
    <w:rsid w:val="007F1DEE"/>
    <w:rsid w:val="007F25AC"/>
    <w:rsid w:val="007F3522"/>
    <w:rsid w:val="007F3577"/>
    <w:rsid w:val="007F3635"/>
    <w:rsid w:val="007F44CE"/>
    <w:rsid w:val="007F4517"/>
    <w:rsid w:val="007F4EE7"/>
    <w:rsid w:val="007F5159"/>
    <w:rsid w:val="007F5FE0"/>
    <w:rsid w:val="007F69CB"/>
    <w:rsid w:val="007F73B9"/>
    <w:rsid w:val="007F78F4"/>
    <w:rsid w:val="00800798"/>
    <w:rsid w:val="00800F7F"/>
    <w:rsid w:val="00801681"/>
    <w:rsid w:val="008019A4"/>
    <w:rsid w:val="008024A2"/>
    <w:rsid w:val="00803139"/>
    <w:rsid w:val="00803F62"/>
    <w:rsid w:val="00804ED3"/>
    <w:rsid w:val="00805FB0"/>
    <w:rsid w:val="0080613A"/>
    <w:rsid w:val="0080658B"/>
    <w:rsid w:val="0080676E"/>
    <w:rsid w:val="008073BD"/>
    <w:rsid w:val="00807C1C"/>
    <w:rsid w:val="008111A6"/>
    <w:rsid w:val="00811C43"/>
    <w:rsid w:val="00812214"/>
    <w:rsid w:val="008149AC"/>
    <w:rsid w:val="00814BB4"/>
    <w:rsid w:val="00814DF9"/>
    <w:rsid w:val="008156FF"/>
    <w:rsid w:val="008157C5"/>
    <w:rsid w:val="008158E5"/>
    <w:rsid w:val="00815B48"/>
    <w:rsid w:val="0081708A"/>
    <w:rsid w:val="00817965"/>
    <w:rsid w:val="00821515"/>
    <w:rsid w:val="00823700"/>
    <w:rsid w:val="00824828"/>
    <w:rsid w:val="00824A83"/>
    <w:rsid w:val="00825350"/>
    <w:rsid w:val="00825578"/>
    <w:rsid w:val="00826801"/>
    <w:rsid w:val="00826A87"/>
    <w:rsid w:val="00827106"/>
    <w:rsid w:val="0082751E"/>
    <w:rsid w:val="00827823"/>
    <w:rsid w:val="00827AA5"/>
    <w:rsid w:val="008307AD"/>
    <w:rsid w:val="00830956"/>
    <w:rsid w:val="00830B0A"/>
    <w:rsid w:val="00830C3C"/>
    <w:rsid w:val="00831978"/>
    <w:rsid w:val="00831F52"/>
    <w:rsid w:val="00832C5A"/>
    <w:rsid w:val="00834759"/>
    <w:rsid w:val="00835191"/>
    <w:rsid w:val="00835642"/>
    <w:rsid w:val="0083687A"/>
    <w:rsid w:val="00836966"/>
    <w:rsid w:val="00836B30"/>
    <w:rsid w:val="00840101"/>
    <w:rsid w:val="00840E36"/>
    <w:rsid w:val="00841DD0"/>
    <w:rsid w:val="0084236C"/>
    <w:rsid w:val="00842393"/>
    <w:rsid w:val="0084279B"/>
    <w:rsid w:val="00842F80"/>
    <w:rsid w:val="00843092"/>
    <w:rsid w:val="00844196"/>
    <w:rsid w:val="0084499B"/>
    <w:rsid w:val="00845E23"/>
    <w:rsid w:val="008462CD"/>
    <w:rsid w:val="0084639A"/>
    <w:rsid w:val="00846DCC"/>
    <w:rsid w:val="00847340"/>
    <w:rsid w:val="00847488"/>
    <w:rsid w:val="00847CAC"/>
    <w:rsid w:val="00850485"/>
    <w:rsid w:val="0085080D"/>
    <w:rsid w:val="0085184A"/>
    <w:rsid w:val="00851CEB"/>
    <w:rsid w:val="0085220B"/>
    <w:rsid w:val="008535B7"/>
    <w:rsid w:val="0085378D"/>
    <w:rsid w:val="00854390"/>
    <w:rsid w:val="00854832"/>
    <w:rsid w:val="00854B62"/>
    <w:rsid w:val="00856595"/>
    <w:rsid w:val="00856943"/>
    <w:rsid w:val="0086024F"/>
    <w:rsid w:val="00860DB6"/>
    <w:rsid w:val="00861696"/>
    <w:rsid w:val="008626DC"/>
    <w:rsid w:val="00862757"/>
    <w:rsid w:val="00862B5A"/>
    <w:rsid w:val="008639A9"/>
    <w:rsid w:val="00864141"/>
    <w:rsid w:val="00864148"/>
    <w:rsid w:val="00864944"/>
    <w:rsid w:val="00864E4C"/>
    <w:rsid w:val="00864FAC"/>
    <w:rsid w:val="008674CF"/>
    <w:rsid w:val="00867EF3"/>
    <w:rsid w:val="008702C6"/>
    <w:rsid w:val="00870464"/>
    <w:rsid w:val="008708FB"/>
    <w:rsid w:val="00870C23"/>
    <w:rsid w:val="00871A99"/>
    <w:rsid w:val="00871AB8"/>
    <w:rsid w:val="00872F01"/>
    <w:rsid w:val="00873394"/>
    <w:rsid w:val="00873C8D"/>
    <w:rsid w:val="00873CF3"/>
    <w:rsid w:val="008742B0"/>
    <w:rsid w:val="00875703"/>
    <w:rsid w:val="00876C2E"/>
    <w:rsid w:val="008777E6"/>
    <w:rsid w:val="008804F9"/>
    <w:rsid w:val="00880C76"/>
    <w:rsid w:val="00881B01"/>
    <w:rsid w:val="00881B5D"/>
    <w:rsid w:val="00882CA8"/>
    <w:rsid w:val="00882FE7"/>
    <w:rsid w:val="00883405"/>
    <w:rsid w:val="00883506"/>
    <w:rsid w:val="008837CF"/>
    <w:rsid w:val="008859BA"/>
    <w:rsid w:val="00885C76"/>
    <w:rsid w:val="00885C97"/>
    <w:rsid w:val="0088608D"/>
    <w:rsid w:val="008860FF"/>
    <w:rsid w:val="00890BC7"/>
    <w:rsid w:val="0089141A"/>
    <w:rsid w:val="00892EAF"/>
    <w:rsid w:val="00893F5C"/>
    <w:rsid w:val="00894042"/>
    <w:rsid w:val="0089456F"/>
    <w:rsid w:val="008950BC"/>
    <w:rsid w:val="00895C4F"/>
    <w:rsid w:val="00895C57"/>
    <w:rsid w:val="00897B97"/>
    <w:rsid w:val="00897EBE"/>
    <w:rsid w:val="008A0599"/>
    <w:rsid w:val="008A0BC7"/>
    <w:rsid w:val="008A147C"/>
    <w:rsid w:val="008A2380"/>
    <w:rsid w:val="008A28B4"/>
    <w:rsid w:val="008A3B28"/>
    <w:rsid w:val="008A540B"/>
    <w:rsid w:val="008A5748"/>
    <w:rsid w:val="008A58FB"/>
    <w:rsid w:val="008A6082"/>
    <w:rsid w:val="008A6794"/>
    <w:rsid w:val="008A7B91"/>
    <w:rsid w:val="008B03C0"/>
    <w:rsid w:val="008B056B"/>
    <w:rsid w:val="008B0751"/>
    <w:rsid w:val="008B2A45"/>
    <w:rsid w:val="008B3DDE"/>
    <w:rsid w:val="008B454D"/>
    <w:rsid w:val="008B4C9C"/>
    <w:rsid w:val="008B6341"/>
    <w:rsid w:val="008B75CA"/>
    <w:rsid w:val="008B7801"/>
    <w:rsid w:val="008B7C21"/>
    <w:rsid w:val="008C0D1E"/>
    <w:rsid w:val="008C0DAF"/>
    <w:rsid w:val="008C0E1A"/>
    <w:rsid w:val="008C10F3"/>
    <w:rsid w:val="008C162F"/>
    <w:rsid w:val="008C275F"/>
    <w:rsid w:val="008C28A5"/>
    <w:rsid w:val="008C2A50"/>
    <w:rsid w:val="008C2BE1"/>
    <w:rsid w:val="008C395D"/>
    <w:rsid w:val="008C413D"/>
    <w:rsid w:val="008C4180"/>
    <w:rsid w:val="008C5F02"/>
    <w:rsid w:val="008C65BA"/>
    <w:rsid w:val="008C6D74"/>
    <w:rsid w:val="008C6E6B"/>
    <w:rsid w:val="008C718E"/>
    <w:rsid w:val="008C74ED"/>
    <w:rsid w:val="008C7AE6"/>
    <w:rsid w:val="008D06C6"/>
    <w:rsid w:val="008D108F"/>
    <w:rsid w:val="008D1388"/>
    <w:rsid w:val="008D1C1C"/>
    <w:rsid w:val="008D299A"/>
    <w:rsid w:val="008D38D4"/>
    <w:rsid w:val="008D3A6B"/>
    <w:rsid w:val="008D44D3"/>
    <w:rsid w:val="008D45D0"/>
    <w:rsid w:val="008D474E"/>
    <w:rsid w:val="008D4B59"/>
    <w:rsid w:val="008D4D6A"/>
    <w:rsid w:val="008D5E1E"/>
    <w:rsid w:val="008D75EA"/>
    <w:rsid w:val="008D7A85"/>
    <w:rsid w:val="008D7C06"/>
    <w:rsid w:val="008E0530"/>
    <w:rsid w:val="008E0DB9"/>
    <w:rsid w:val="008E151C"/>
    <w:rsid w:val="008E1AB2"/>
    <w:rsid w:val="008E1CAF"/>
    <w:rsid w:val="008E3D2F"/>
    <w:rsid w:val="008E4FD2"/>
    <w:rsid w:val="008E606A"/>
    <w:rsid w:val="008E672C"/>
    <w:rsid w:val="008F07D1"/>
    <w:rsid w:val="008F085C"/>
    <w:rsid w:val="008F0F16"/>
    <w:rsid w:val="008F156C"/>
    <w:rsid w:val="008F1A24"/>
    <w:rsid w:val="008F31F1"/>
    <w:rsid w:val="008F42E2"/>
    <w:rsid w:val="008F552B"/>
    <w:rsid w:val="008F5823"/>
    <w:rsid w:val="008F7937"/>
    <w:rsid w:val="00900061"/>
    <w:rsid w:val="00901F1F"/>
    <w:rsid w:val="009029F1"/>
    <w:rsid w:val="00903A28"/>
    <w:rsid w:val="00903CC0"/>
    <w:rsid w:val="0090407C"/>
    <w:rsid w:val="0090441D"/>
    <w:rsid w:val="00904798"/>
    <w:rsid w:val="00904A39"/>
    <w:rsid w:val="00904B2A"/>
    <w:rsid w:val="00904E40"/>
    <w:rsid w:val="009053E0"/>
    <w:rsid w:val="00905D9A"/>
    <w:rsid w:val="00906625"/>
    <w:rsid w:val="009069EF"/>
    <w:rsid w:val="00907440"/>
    <w:rsid w:val="009116B7"/>
    <w:rsid w:val="00911F06"/>
    <w:rsid w:val="00913007"/>
    <w:rsid w:val="00914D3D"/>
    <w:rsid w:val="00914F7E"/>
    <w:rsid w:val="00915CFD"/>
    <w:rsid w:val="00916732"/>
    <w:rsid w:val="00916EF1"/>
    <w:rsid w:val="00917778"/>
    <w:rsid w:val="00917B92"/>
    <w:rsid w:val="00920998"/>
    <w:rsid w:val="00920AEA"/>
    <w:rsid w:val="00920BD1"/>
    <w:rsid w:val="00921C22"/>
    <w:rsid w:val="00922AD0"/>
    <w:rsid w:val="00923C93"/>
    <w:rsid w:val="009248DB"/>
    <w:rsid w:val="00925445"/>
    <w:rsid w:val="00925493"/>
    <w:rsid w:val="0092630C"/>
    <w:rsid w:val="009269D2"/>
    <w:rsid w:val="00926A28"/>
    <w:rsid w:val="00926AC9"/>
    <w:rsid w:val="009270B0"/>
    <w:rsid w:val="009270EB"/>
    <w:rsid w:val="00927946"/>
    <w:rsid w:val="00927BDD"/>
    <w:rsid w:val="00927D79"/>
    <w:rsid w:val="009300F1"/>
    <w:rsid w:val="00930270"/>
    <w:rsid w:val="0093089B"/>
    <w:rsid w:val="0093132C"/>
    <w:rsid w:val="00931BC1"/>
    <w:rsid w:val="00931C58"/>
    <w:rsid w:val="00932D55"/>
    <w:rsid w:val="00933DFB"/>
    <w:rsid w:val="00933F02"/>
    <w:rsid w:val="00934557"/>
    <w:rsid w:val="00934C5C"/>
    <w:rsid w:val="00934DC1"/>
    <w:rsid w:val="00934F2D"/>
    <w:rsid w:val="009366DA"/>
    <w:rsid w:val="00936A6A"/>
    <w:rsid w:val="00936BF8"/>
    <w:rsid w:val="00936C44"/>
    <w:rsid w:val="00940661"/>
    <w:rsid w:val="009423BD"/>
    <w:rsid w:val="00943105"/>
    <w:rsid w:val="009434BC"/>
    <w:rsid w:val="009460CF"/>
    <w:rsid w:val="00946647"/>
    <w:rsid w:val="00950E06"/>
    <w:rsid w:val="00951196"/>
    <w:rsid w:val="00952F84"/>
    <w:rsid w:val="009541DC"/>
    <w:rsid w:val="0095451D"/>
    <w:rsid w:val="00954D7F"/>
    <w:rsid w:val="009558C7"/>
    <w:rsid w:val="00955D76"/>
    <w:rsid w:val="00956C90"/>
    <w:rsid w:val="009602E5"/>
    <w:rsid w:val="009606BC"/>
    <w:rsid w:val="00960CEA"/>
    <w:rsid w:val="00960F12"/>
    <w:rsid w:val="00961148"/>
    <w:rsid w:val="00961323"/>
    <w:rsid w:val="00962380"/>
    <w:rsid w:val="009629E7"/>
    <w:rsid w:val="00962C04"/>
    <w:rsid w:val="00964A09"/>
    <w:rsid w:val="00964AD9"/>
    <w:rsid w:val="009665EC"/>
    <w:rsid w:val="00967543"/>
    <w:rsid w:val="0096768A"/>
    <w:rsid w:val="00967F53"/>
    <w:rsid w:val="00970A03"/>
    <w:rsid w:val="009718BB"/>
    <w:rsid w:val="009718F8"/>
    <w:rsid w:val="0097272C"/>
    <w:rsid w:val="00972D5F"/>
    <w:rsid w:val="00974071"/>
    <w:rsid w:val="0097417C"/>
    <w:rsid w:val="0097564C"/>
    <w:rsid w:val="00977FE2"/>
    <w:rsid w:val="00980105"/>
    <w:rsid w:val="0098063F"/>
    <w:rsid w:val="00980EC1"/>
    <w:rsid w:val="00981C33"/>
    <w:rsid w:val="009821E2"/>
    <w:rsid w:val="00982445"/>
    <w:rsid w:val="00982B1D"/>
    <w:rsid w:val="00982C5C"/>
    <w:rsid w:val="009835C9"/>
    <w:rsid w:val="009843C3"/>
    <w:rsid w:val="00984CF5"/>
    <w:rsid w:val="009858F7"/>
    <w:rsid w:val="00985F74"/>
    <w:rsid w:val="009872AF"/>
    <w:rsid w:val="0098774F"/>
    <w:rsid w:val="0099074A"/>
    <w:rsid w:val="0099172C"/>
    <w:rsid w:val="009920F6"/>
    <w:rsid w:val="009925F6"/>
    <w:rsid w:val="0099312E"/>
    <w:rsid w:val="0099426B"/>
    <w:rsid w:val="009945ED"/>
    <w:rsid w:val="00995AAD"/>
    <w:rsid w:val="00996270"/>
    <w:rsid w:val="009A17EE"/>
    <w:rsid w:val="009A1947"/>
    <w:rsid w:val="009A22AE"/>
    <w:rsid w:val="009A22B5"/>
    <w:rsid w:val="009A3422"/>
    <w:rsid w:val="009A4893"/>
    <w:rsid w:val="009A552B"/>
    <w:rsid w:val="009A5532"/>
    <w:rsid w:val="009A5CB5"/>
    <w:rsid w:val="009A6096"/>
    <w:rsid w:val="009A622D"/>
    <w:rsid w:val="009A69E8"/>
    <w:rsid w:val="009A6A27"/>
    <w:rsid w:val="009A7293"/>
    <w:rsid w:val="009A76F9"/>
    <w:rsid w:val="009A7EDA"/>
    <w:rsid w:val="009B0494"/>
    <w:rsid w:val="009B311C"/>
    <w:rsid w:val="009B3438"/>
    <w:rsid w:val="009B4697"/>
    <w:rsid w:val="009B4F0A"/>
    <w:rsid w:val="009B5A08"/>
    <w:rsid w:val="009B6893"/>
    <w:rsid w:val="009B6A7E"/>
    <w:rsid w:val="009B715D"/>
    <w:rsid w:val="009C0B9D"/>
    <w:rsid w:val="009C0D8A"/>
    <w:rsid w:val="009C0E1E"/>
    <w:rsid w:val="009C144D"/>
    <w:rsid w:val="009C14D7"/>
    <w:rsid w:val="009C1F16"/>
    <w:rsid w:val="009C2A93"/>
    <w:rsid w:val="009C3877"/>
    <w:rsid w:val="009C4919"/>
    <w:rsid w:val="009C581F"/>
    <w:rsid w:val="009C59BE"/>
    <w:rsid w:val="009C63A3"/>
    <w:rsid w:val="009C797B"/>
    <w:rsid w:val="009D1752"/>
    <w:rsid w:val="009D1847"/>
    <w:rsid w:val="009D1D58"/>
    <w:rsid w:val="009D38F2"/>
    <w:rsid w:val="009D3D80"/>
    <w:rsid w:val="009D47FB"/>
    <w:rsid w:val="009D57FB"/>
    <w:rsid w:val="009D649D"/>
    <w:rsid w:val="009D66D4"/>
    <w:rsid w:val="009D67B5"/>
    <w:rsid w:val="009D67DD"/>
    <w:rsid w:val="009D7BA0"/>
    <w:rsid w:val="009D7C92"/>
    <w:rsid w:val="009E02C2"/>
    <w:rsid w:val="009E0554"/>
    <w:rsid w:val="009E0728"/>
    <w:rsid w:val="009E1A3E"/>
    <w:rsid w:val="009E1CE7"/>
    <w:rsid w:val="009E2875"/>
    <w:rsid w:val="009E29F1"/>
    <w:rsid w:val="009E2FA8"/>
    <w:rsid w:val="009E3BF7"/>
    <w:rsid w:val="009E6352"/>
    <w:rsid w:val="009E66DE"/>
    <w:rsid w:val="009E6C84"/>
    <w:rsid w:val="009E7269"/>
    <w:rsid w:val="009E793A"/>
    <w:rsid w:val="009E7DE0"/>
    <w:rsid w:val="009F1347"/>
    <w:rsid w:val="009F17F3"/>
    <w:rsid w:val="009F38F0"/>
    <w:rsid w:val="009F4229"/>
    <w:rsid w:val="009F4CF0"/>
    <w:rsid w:val="009F583D"/>
    <w:rsid w:val="009F5851"/>
    <w:rsid w:val="009F60C4"/>
    <w:rsid w:val="009F6283"/>
    <w:rsid w:val="009F68B7"/>
    <w:rsid w:val="009F70CB"/>
    <w:rsid w:val="009F7A26"/>
    <w:rsid w:val="00A009B4"/>
    <w:rsid w:val="00A015C8"/>
    <w:rsid w:val="00A016DF"/>
    <w:rsid w:val="00A017C8"/>
    <w:rsid w:val="00A01E7F"/>
    <w:rsid w:val="00A024C0"/>
    <w:rsid w:val="00A026C0"/>
    <w:rsid w:val="00A046A1"/>
    <w:rsid w:val="00A051B4"/>
    <w:rsid w:val="00A05679"/>
    <w:rsid w:val="00A05749"/>
    <w:rsid w:val="00A058AE"/>
    <w:rsid w:val="00A058EE"/>
    <w:rsid w:val="00A05AAF"/>
    <w:rsid w:val="00A062FE"/>
    <w:rsid w:val="00A077EE"/>
    <w:rsid w:val="00A07A02"/>
    <w:rsid w:val="00A07E42"/>
    <w:rsid w:val="00A113F4"/>
    <w:rsid w:val="00A11451"/>
    <w:rsid w:val="00A11514"/>
    <w:rsid w:val="00A1189C"/>
    <w:rsid w:val="00A12F6B"/>
    <w:rsid w:val="00A148B2"/>
    <w:rsid w:val="00A14C94"/>
    <w:rsid w:val="00A1533F"/>
    <w:rsid w:val="00A16F83"/>
    <w:rsid w:val="00A17458"/>
    <w:rsid w:val="00A17DC3"/>
    <w:rsid w:val="00A17F54"/>
    <w:rsid w:val="00A22926"/>
    <w:rsid w:val="00A22CA3"/>
    <w:rsid w:val="00A232D6"/>
    <w:rsid w:val="00A237AE"/>
    <w:rsid w:val="00A23810"/>
    <w:rsid w:val="00A23BF6"/>
    <w:rsid w:val="00A24984"/>
    <w:rsid w:val="00A27776"/>
    <w:rsid w:val="00A3217A"/>
    <w:rsid w:val="00A3292F"/>
    <w:rsid w:val="00A34995"/>
    <w:rsid w:val="00A36008"/>
    <w:rsid w:val="00A36014"/>
    <w:rsid w:val="00A36C65"/>
    <w:rsid w:val="00A36E0E"/>
    <w:rsid w:val="00A3700A"/>
    <w:rsid w:val="00A40853"/>
    <w:rsid w:val="00A40DFC"/>
    <w:rsid w:val="00A40EA5"/>
    <w:rsid w:val="00A420E8"/>
    <w:rsid w:val="00A426C1"/>
    <w:rsid w:val="00A427D9"/>
    <w:rsid w:val="00A474CD"/>
    <w:rsid w:val="00A47F7E"/>
    <w:rsid w:val="00A51081"/>
    <w:rsid w:val="00A513CF"/>
    <w:rsid w:val="00A515FC"/>
    <w:rsid w:val="00A51B58"/>
    <w:rsid w:val="00A526C0"/>
    <w:rsid w:val="00A52C4F"/>
    <w:rsid w:val="00A52E79"/>
    <w:rsid w:val="00A5379C"/>
    <w:rsid w:val="00A53C64"/>
    <w:rsid w:val="00A53E0D"/>
    <w:rsid w:val="00A5417C"/>
    <w:rsid w:val="00A5420F"/>
    <w:rsid w:val="00A54C6F"/>
    <w:rsid w:val="00A555BD"/>
    <w:rsid w:val="00A556CC"/>
    <w:rsid w:val="00A55E0B"/>
    <w:rsid w:val="00A56216"/>
    <w:rsid w:val="00A56988"/>
    <w:rsid w:val="00A56B27"/>
    <w:rsid w:val="00A56C03"/>
    <w:rsid w:val="00A57B98"/>
    <w:rsid w:val="00A60156"/>
    <w:rsid w:val="00A60CA4"/>
    <w:rsid w:val="00A61861"/>
    <w:rsid w:val="00A61AC3"/>
    <w:rsid w:val="00A62510"/>
    <w:rsid w:val="00A6256C"/>
    <w:rsid w:val="00A626FD"/>
    <w:rsid w:val="00A6302E"/>
    <w:rsid w:val="00A6425A"/>
    <w:rsid w:val="00A64AFF"/>
    <w:rsid w:val="00A6609D"/>
    <w:rsid w:val="00A6659E"/>
    <w:rsid w:val="00A669AC"/>
    <w:rsid w:val="00A712F3"/>
    <w:rsid w:val="00A717AA"/>
    <w:rsid w:val="00A7479F"/>
    <w:rsid w:val="00A7498B"/>
    <w:rsid w:val="00A74C1F"/>
    <w:rsid w:val="00A7578D"/>
    <w:rsid w:val="00A75BA8"/>
    <w:rsid w:val="00A7730A"/>
    <w:rsid w:val="00A77407"/>
    <w:rsid w:val="00A801F4"/>
    <w:rsid w:val="00A80F07"/>
    <w:rsid w:val="00A810A5"/>
    <w:rsid w:val="00A81C52"/>
    <w:rsid w:val="00A824D6"/>
    <w:rsid w:val="00A82B8C"/>
    <w:rsid w:val="00A82C75"/>
    <w:rsid w:val="00A830D7"/>
    <w:rsid w:val="00A831F7"/>
    <w:rsid w:val="00A83628"/>
    <w:rsid w:val="00A861DD"/>
    <w:rsid w:val="00A86440"/>
    <w:rsid w:val="00A86F25"/>
    <w:rsid w:val="00A876BC"/>
    <w:rsid w:val="00A90760"/>
    <w:rsid w:val="00A90CAF"/>
    <w:rsid w:val="00A91243"/>
    <w:rsid w:val="00A91BB2"/>
    <w:rsid w:val="00A91EDB"/>
    <w:rsid w:val="00A9291A"/>
    <w:rsid w:val="00A936A9"/>
    <w:rsid w:val="00A965FA"/>
    <w:rsid w:val="00AA044E"/>
    <w:rsid w:val="00AA0687"/>
    <w:rsid w:val="00AA1BB3"/>
    <w:rsid w:val="00AA207B"/>
    <w:rsid w:val="00AA2195"/>
    <w:rsid w:val="00AA2872"/>
    <w:rsid w:val="00AA328C"/>
    <w:rsid w:val="00AA4596"/>
    <w:rsid w:val="00AA4FF2"/>
    <w:rsid w:val="00AA7246"/>
    <w:rsid w:val="00AA7576"/>
    <w:rsid w:val="00AA7589"/>
    <w:rsid w:val="00AA7ACD"/>
    <w:rsid w:val="00AB1475"/>
    <w:rsid w:val="00AB1553"/>
    <w:rsid w:val="00AB18DD"/>
    <w:rsid w:val="00AB2693"/>
    <w:rsid w:val="00AB26FD"/>
    <w:rsid w:val="00AB366A"/>
    <w:rsid w:val="00AB4022"/>
    <w:rsid w:val="00AB46F9"/>
    <w:rsid w:val="00AB5392"/>
    <w:rsid w:val="00AB61D2"/>
    <w:rsid w:val="00AB686B"/>
    <w:rsid w:val="00AB72AB"/>
    <w:rsid w:val="00AC1D9E"/>
    <w:rsid w:val="00AC2CB7"/>
    <w:rsid w:val="00AC2EC1"/>
    <w:rsid w:val="00AC3D5A"/>
    <w:rsid w:val="00AC4499"/>
    <w:rsid w:val="00AC4A9D"/>
    <w:rsid w:val="00AC4B87"/>
    <w:rsid w:val="00AC4C0E"/>
    <w:rsid w:val="00AC5664"/>
    <w:rsid w:val="00AC5DEB"/>
    <w:rsid w:val="00AC741B"/>
    <w:rsid w:val="00AD268D"/>
    <w:rsid w:val="00AD2A8C"/>
    <w:rsid w:val="00AD3590"/>
    <w:rsid w:val="00AD4CBA"/>
    <w:rsid w:val="00AD61B2"/>
    <w:rsid w:val="00AD688D"/>
    <w:rsid w:val="00AE2C44"/>
    <w:rsid w:val="00AE2C7F"/>
    <w:rsid w:val="00AE3BE2"/>
    <w:rsid w:val="00AE425C"/>
    <w:rsid w:val="00AE4E59"/>
    <w:rsid w:val="00AE67B0"/>
    <w:rsid w:val="00AE6DFD"/>
    <w:rsid w:val="00AF044D"/>
    <w:rsid w:val="00AF2CF0"/>
    <w:rsid w:val="00AF2DD8"/>
    <w:rsid w:val="00AF2F8C"/>
    <w:rsid w:val="00AF380D"/>
    <w:rsid w:val="00AF3880"/>
    <w:rsid w:val="00AF3F3C"/>
    <w:rsid w:val="00AF55AD"/>
    <w:rsid w:val="00AF5A8B"/>
    <w:rsid w:val="00AF65C1"/>
    <w:rsid w:val="00AF6C64"/>
    <w:rsid w:val="00B00CFB"/>
    <w:rsid w:val="00B0101B"/>
    <w:rsid w:val="00B01197"/>
    <w:rsid w:val="00B01871"/>
    <w:rsid w:val="00B01A14"/>
    <w:rsid w:val="00B0244C"/>
    <w:rsid w:val="00B03516"/>
    <w:rsid w:val="00B043DE"/>
    <w:rsid w:val="00B04E29"/>
    <w:rsid w:val="00B05370"/>
    <w:rsid w:val="00B06047"/>
    <w:rsid w:val="00B06859"/>
    <w:rsid w:val="00B0692D"/>
    <w:rsid w:val="00B071F3"/>
    <w:rsid w:val="00B07EC2"/>
    <w:rsid w:val="00B1053B"/>
    <w:rsid w:val="00B10FFB"/>
    <w:rsid w:val="00B11158"/>
    <w:rsid w:val="00B113AB"/>
    <w:rsid w:val="00B11919"/>
    <w:rsid w:val="00B12101"/>
    <w:rsid w:val="00B12210"/>
    <w:rsid w:val="00B124A8"/>
    <w:rsid w:val="00B129D4"/>
    <w:rsid w:val="00B134F6"/>
    <w:rsid w:val="00B143B0"/>
    <w:rsid w:val="00B160EB"/>
    <w:rsid w:val="00B16F57"/>
    <w:rsid w:val="00B16F5A"/>
    <w:rsid w:val="00B201D1"/>
    <w:rsid w:val="00B2082E"/>
    <w:rsid w:val="00B22610"/>
    <w:rsid w:val="00B23511"/>
    <w:rsid w:val="00B23FF1"/>
    <w:rsid w:val="00B24141"/>
    <w:rsid w:val="00B24300"/>
    <w:rsid w:val="00B24964"/>
    <w:rsid w:val="00B25318"/>
    <w:rsid w:val="00B26028"/>
    <w:rsid w:val="00B27035"/>
    <w:rsid w:val="00B27DA7"/>
    <w:rsid w:val="00B3157B"/>
    <w:rsid w:val="00B33566"/>
    <w:rsid w:val="00B33E6B"/>
    <w:rsid w:val="00B3456E"/>
    <w:rsid w:val="00B34648"/>
    <w:rsid w:val="00B34DD3"/>
    <w:rsid w:val="00B35538"/>
    <w:rsid w:val="00B36A0B"/>
    <w:rsid w:val="00B37555"/>
    <w:rsid w:val="00B37D69"/>
    <w:rsid w:val="00B41801"/>
    <w:rsid w:val="00B41905"/>
    <w:rsid w:val="00B426FE"/>
    <w:rsid w:val="00B42895"/>
    <w:rsid w:val="00B42996"/>
    <w:rsid w:val="00B42D9F"/>
    <w:rsid w:val="00B42F68"/>
    <w:rsid w:val="00B4346A"/>
    <w:rsid w:val="00B4395D"/>
    <w:rsid w:val="00B46369"/>
    <w:rsid w:val="00B50439"/>
    <w:rsid w:val="00B50615"/>
    <w:rsid w:val="00B50952"/>
    <w:rsid w:val="00B50D90"/>
    <w:rsid w:val="00B519AE"/>
    <w:rsid w:val="00B51D08"/>
    <w:rsid w:val="00B523B4"/>
    <w:rsid w:val="00B5313D"/>
    <w:rsid w:val="00B53192"/>
    <w:rsid w:val="00B5389E"/>
    <w:rsid w:val="00B542C9"/>
    <w:rsid w:val="00B54526"/>
    <w:rsid w:val="00B546A1"/>
    <w:rsid w:val="00B546F4"/>
    <w:rsid w:val="00B548D4"/>
    <w:rsid w:val="00B549A3"/>
    <w:rsid w:val="00B55CAB"/>
    <w:rsid w:val="00B5613B"/>
    <w:rsid w:val="00B56413"/>
    <w:rsid w:val="00B56DDE"/>
    <w:rsid w:val="00B57484"/>
    <w:rsid w:val="00B6008C"/>
    <w:rsid w:val="00B600C3"/>
    <w:rsid w:val="00B6127B"/>
    <w:rsid w:val="00B617BF"/>
    <w:rsid w:val="00B622EB"/>
    <w:rsid w:val="00B63188"/>
    <w:rsid w:val="00B63789"/>
    <w:rsid w:val="00B63A79"/>
    <w:rsid w:val="00B6504E"/>
    <w:rsid w:val="00B66907"/>
    <w:rsid w:val="00B66B3A"/>
    <w:rsid w:val="00B67B15"/>
    <w:rsid w:val="00B67C46"/>
    <w:rsid w:val="00B67D65"/>
    <w:rsid w:val="00B70FE3"/>
    <w:rsid w:val="00B719CB"/>
    <w:rsid w:val="00B71B2F"/>
    <w:rsid w:val="00B7321B"/>
    <w:rsid w:val="00B733B1"/>
    <w:rsid w:val="00B73BA8"/>
    <w:rsid w:val="00B74207"/>
    <w:rsid w:val="00B757FB"/>
    <w:rsid w:val="00B76100"/>
    <w:rsid w:val="00B7636F"/>
    <w:rsid w:val="00B76901"/>
    <w:rsid w:val="00B773F5"/>
    <w:rsid w:val="00B800C5"/>
    <w:rsid w:val="00B80981"/>
    <w:rsid w:val="00B814C5"/>
    <w:rsid w:val="00B81608"/>
    <w:rsid w:val="00B8184C"/>
    <w:rsid w:val="00B81C20"/>
    <w:rsid w:val="00B820AC"/>
    <w:rsid w:val="00B82451"/>
    <w:rsid w:val="00B8249C"/>
    <w:rsid w:val="00B82610"/>
    <w:rsid w:val="00B82B5C"/>
    <w:rsid w:val="00B82E2C"/>
    <w:rsid w:val="00B83C06"/>
    <w:rsid w:val="00B84A0F"/>
    <w:rsid w:val="00B84D73"/>
    <w:rsid w:val="00B85678"/>
    <w:rsid w:val="00B85B86"/>
    <w:rsid w:val="00B86932"/>
    <w:rsid w:val="00B87C13"/>
    <w:rsid w:val="00B90041"/>
    <w:rsid w:val="00B90D66"/>
    <w:rsid w:val="00B91464"/>
    <w:rsid w:val="00B9164B"/>
    <w:rsid w:val="00B91AAD"/>
    <w:rsid w:val="00B92406"/>
    <w:rsid w:val="00B935D3"/>
    <w:rsid w:val="00B9360E"/>
    <w:rsid w:val="00B9416B"/>
    <w:rsid w:val="00B9434E"/>
    <w:rsid w:val="00B94794"/>
    <w:rsid w:val="00B95BC5"/>
    <w:rsid w:val="00B9778A"/>
    <w:rsid w:val="00BA0B82"/>
    <w:rsid w:val="00BA1EC0"/>
    <w:rsid w:val="00BA3892"/>
    <w:rsid w:val="00BA4900"/>
    <w:rsid w:val="00BA5749"/>
    <w:rsid w:val="00BA5DD4"/>
    <w:rsid w:val="00BA6004"/>
    <w:rsid w:val="00BA614C"/>
    <w:rsid w:val="00BA6A5B"/>
    <w:rsid w:val="00BA72D0"/>
    <w:rsid w:val="00BA7471"/>
    <w:rsid w:val="00BB152A"/>
    <w:rsid w:val="00BB17F4"/>
    <w:rsid w:val="00BB362C"/>
    <w:rsid w:val="00BB4536"/>
    <w:rsid w:val="00BB5A25"/>
    <w:rsid w:val="00BB5DF9"/>
    <w:rsid w:val="00BB5F1E"/>
    <w:rsid w:val="00BB60A8"/>
    <w:rsid w:val="00BB65D8"/>
    <w:rsid w:val="00BB70B8"/>
    <w:rsid w:val="00BB7973"/>
    <w:rsid w:val="00BC04DB"/>
    <w:rsid w:val="00BC1E31"/>
    <w:rsid w:val="00BC3073"/>
    <w:rsid w:val="00BC3F63"/>
    <w:rsid w:val="00BC4E3B"/>
    <w:rsid w:val="00BC68E8"/>
    <w:rsid w:val="00BC6BCA"/>
    <w:rsid w:val="00BC7498"/>
    <w:rsid w:val="00BC7DD7"/>
    <w:rsid w:val="00BD0887"/>
    <w:rsid w:val="00BD0BDA"/>
    <w:rsid w:val="00BD1515"/>
    <w:rsid w:val="00BD217E"/>
    <w:rsid w:val="00BD278F"/>
    <w:rsid w:val="00BD293E"/>
    <w:rsid w:val="00BD2A22"/>
    <w:rsid w:val="00BD3B2F"/>
    <w:rsid w:val="00BD3EF8"/>
    <w:rsid w:val="00BD5094"/>
    <w:rsid w:val="00BD650D"/>
    <w:rsid w:val="00BD6797"/>
    <w:rsid w:val="00BD7E63"/>
    <w:rsid w:val="00BE034F"/>
    <w:rsid w:val="00BE0C6D"/>
    <w:rsid w:val="00BE1CCA"/>
    <w:rsid w:val="00BE2D53"/>
    <w:rsid w:val="00BE2E4E"/>
    <w:rsid w:val="00BE2F46"/>
    <w:rsid w:val="00BE348F"/>
    <w:rsid w:val="00BE5486"/>
    <w:rsid w:val="00BE5B98"/>
    <w:rsid w:val="00BE6308"/>
    <w:rsid w:val="00BE74A1"/>
    <w:rsid w:val="00BE74E2"/>
    <w:rsid w:val="00BF03C2"/>
    <w:rsid w:val="00BF121E"/>
    <w:rsid w:val="00BF1761"/>
    <w:rsid w:val="00BF2003"/>
    <w:rsid w:val="00BF285B"/>
    <w:rsid w:val="00BF297A"/>
    <w:rsid w:val="00BF306F"/>
    <w:rsid w:val="00BF3A2F"/>
    <w:rsid w:val="00BF4F59"/>
    <w:rsid w:val="00BF4F66"/>
    <w:rsid w:val="00BF5533"/>
    <w:rsid w:val="00BF6470"/>
    <w:rsid w:val="00C004DA"/>
    <w:rsid w:val="00C00CCF"/>
    <w:rsid w:val="00C02F34"/>
    <w:rsid w:val="00C032B6"/>
    <w:rsid w:val="00C03BCB"/>
    <w:rsid w:val="00C04DBF"/>
    <w:rsid w:val="00C0533A"/>
    <w:rsid w:val="00C05373"/>
    <w:rsid w:val="00C05A71"/>
    <w:rsid w:val="00C05C6C"/>
    <w:rsid w:val="00C06C70"/>
    <w:rsid w:val="00C07B41"/>
    <w:rsid w:val="00C10630"/>
    <w:rsid w:val="00C10FC0"/>
    <w:rsid w:val="00C11045"/>
    <w:rsid w:val="00C1256F"/>
    <w:rsid w:val="00C12EA7"/>
    <w:rsid w:val="00C14105"/>
    <w:rsid w:val="00C1411F"/>
    <w:rsid w:val="00C1498D"/>
    <w:rsid w:val="00C1563A"/>
    <w:rsid w:val="00C15D5F"/>
    <w:rsid w:val="00C15EF2"/>
    <w:rsid w:val="00C168EF"/>
    <w:rsid w:val="00C20472"/>
    <w:rsid w:val="00C205B8"/>
    <w:rsid w:val="00C2118F"/>
    <w:rsid w:val="00C21868"/>
    <w:rsid w:val="00C21C43"/>
    <w:rsid w:val="00C22BB8"/>
    <w:rsid w:val="00C22C60"/>
    <w:rsid w:val="00C22D71"/>
    <w:rsid w:val="00C23898"/>
    <w:rsid w:val="00C23ECC"/>
    <w:rsid w:val="00C23FEF"/>
    <w:rsid w:val="00C24FA3"/>
    <w:rsid w:val="00C253CE"/>
    <w:rsid w:val="00C253F7"/>
    <w:rsid w:val="00C25514"/>
    <w:rsid w:val="00C26106"/>
    <w:rsid w:val="00C26505"/>
    <w:rsid w:val="00C337D3"/>
    <w:rsid w:val="00C33C16"/>
    <w:rsid w:val="00C33EEC"/>
    <w:rsid w:val="00C34104"/>
    <w:rsid w:val="00C34693"/>
    <w:rsid w:val="00C355FA"/>
    <w:rsid w:val="00C35D8F"/>
    <w:rsid w:val="00C36B2D"/>
    <w:rsid w:val="00C4015B"/>
    <w:rsid w:val="00C40617"/>
    <w:rsid w:val="00C40E25"/>
    <w:rsid w:val="00C41478"/>
    <w:rsid w:val="00C41E57"/>
    <w:rsid w:val="00C43095"/>
    <w:rsid w:val="00C43151"/>
    <w:rsid w:val="00C4525D"/>
    <w:rsid w:val="00C452A2"/>
    <w:rsid w:val="00C45C7A"/>
    <w:rsid w:val="00C45F44"/>
    <w:rsid w:val="00C47578"/>
    <w:rsid w:val="00C47D68"/>
    <w:rsid w:val="00C51A41"/>
    <w:rsid w:val="00C52212"/>
    <w:rsid w:val="00C528FA"/>
    <w:rsid w:val="00C5399B"/>
    <w:rsid w:val="00C53CEF"/>
    <w:rsid w:val="00C54069"/>
    <w:rsid w:val="00C543EF"/>
    <w:rsid w:val="00C56794"/>
    <w:rsid w:val="00C56D18"/>
    <w:rsid w:val="00C578AD"/>
    <w:rsid w:val="00C602FC"/>
    <w:rsid w:val="00C618C7"/>
    <w:rsid w:val="00C61C42"/>
    <w:rsid w:val="00C62203"/>
    <w:rsid w:val="00C63051"/>
    <w:rsid w:val="00C634CA"/>
    <w:rsid w:val="00C63D44"/>
    <w:rsid w:val="00C646BB"/>
    <w:rsid w:val="00C6484A"/>
    <w:rsid w:val="00C649B2"/>
    <w:rsid w:val="00C64D9D"/>
    <w:rsid w:val="00C64F1A"/>
    <w:rsid w:val="00C65176"/>
    <w:rsid w:val="00C6651F"/>
    <w:rsid w:val="00C66EFF"/>
    <w:rsid w:val="00C67232"/>
    <w:rsid w:val="00C6735B"/>
    <w:rsid w:val="00C70939"/>
    <w:rsid w:val="00C711B8"/>
    <w:rsid w:val="00C7337C"/>
    <w:rsid w:val="00C73D7E"/>
    <w:rsid w:val="00C7427E"/>
    <w:rsid w:val="00C74359"/>
    <w:rsid w:val="00C74814"/>
    <w:rsid w:val="00C748B2"/>
    <w:rsid w:val="00C7517D"/>
    <w:rsid w:val="00C76697"/>
    <w:rsid w:val="00C77156"/>
    <w:rsid w:val="00C77ED1"/>
    <w:rsid w:val="00C8001A"/>
    <w:rsid w:val="00C80989"/>
    <w:rsid w:val="00C820BF"/>
    <w:rsid w:val="00C82143"/>
    <w:rsid w:val="00C82E07"/>
    <w:rsid w:val="00C832CA"/>
    <w:rsid w:val="00C83559"/>
    <w:rsid w:val="00C84BDC"/>
    <w:rsid w:val="00C85450"/>
    <w:rsid w:val="00C85937"/>
    <w:rsid w:val="00C85FD8"/>
    <w:rsid w:val="00C87338"/>
    <w:rsid w:val="00C873E8"/>
    <w:rsid w:val="00C874F4"/>
    <w:rsid w:val="00C90341"/>
    <w:rsid w:val="00C93003"/>
    <w:rsid w:val="00C93C60"/>
    <w:rsid w:val="00C94225"/>
    <w:rsid w:val="00C94E44"/>
    <w:rsid w:val="00C95549"/>
    <w:rsid w:val="00C96A08"/>
    <w:rsid w:val="00C97A2B"/>
    <w:rsid w:val="00CA00A7"/>
    <w:rsid w:val="00CA0726"/>
    <w:rsid w:val="00CA097A"/>
    <w:rsid w:val="00CA17F0"/>
    <w:rsid w:val="00CA233E"/>
    <w:rsid w:val="00CA351C"/>
    <w:rsid w:val="00CA4448"/>
    <w:rsid w:val="00CA4F9B"/>
    <w:rsid w:val="00CA5E75"/>
    <w:rsid w:val="00CA625E"/>
    <w:rsid w:val="00CA6428"/>
    <w:rsid w:val="00CA6557"/>
    <w:rsid w:val="00CA75E8"/>
    <w:rsid w:val="00CB08D7"/>
    <w:rsid w:val="00CB2476"/>
    <w:rsid w:val="00CB264B"/>
    <w:rsid w:val="00CB3202"/>
    <w:rsid w:val="00CB41A9"/>
    <w:rsid w:val="00CB6584"/>
    <w:rsid w:val="00CB65B3"/>
    <w:rsid w:val="00CB69AA"/>
    <w:rsid w:val="00CB6A7E"/>
    <w:rsid w:val="00CB7383"/>
    <w:rsid w:val="00CC0127"/>
    <w:rsid w:val="00CC1586"/>
    <w:rsid w:val="00CC16B0"/>
    <w:rsid w:val="00CC1764"/>
    <w:rsid w:val="00CC1C07"/>
    <w:rsid w:val="00CC1FD5"/>
    <w:rsid w:val="00CC26F7"/>
    <w:rsid w:val="00CC2886"/>
    <w:rsid w:val="00CC2FBC"/>
    <w:rsid w:val="00CC3218"/>
    <w:rsid w:val="00CC3BBA"/>
    <w:rsid w:val="00CC4234"/>
    <w:rsid w:val="00CC520B"/>
    <w:rsid w:val="00CC69CA"/>
    <w:rsid w:val="00CC6F79"/>
    <w:rsid w:val="00CC7A20"/>
    <w:rsid w:val="00CC7C45"/>
    <w:rsid w:val="00CD0091"/>
    <w:rsid w:val="00CD0258"/>
    <w:rsid w:val="00CD2148"/>
    <w:rsid w:val="00CD2157"/>
    <w:rsid w:val="00CD26A5"/>
    <w:rsid w:val="00CE023F"/>
    <w:rsid w:val="00CE0A5A"/>
    <w:rsid w:val="00CE0B3E"/>
    <w:rsid w:val="00CE155F"/>
    <w:rsid w:val="00CE313D"/>
    <w:rsid w:val="00CE3301"/>
    <w:rsid w:val="00CE384B"/>
    <w:rsid w:val="00CE3FBF"/>
    <w:rsid w:val="00CE47BA"/>
    <w:rsid w:val="00CE4E39"/>
    <w:rsid w:val="00CE5C01"/>
    <w:rsid w:val="00CE645E"/>
    <w:rsid w:val="00CE79A3"/>
    <w:rsid w:val="00CF0979"/>
    <w:rsid w:val="00CF21E9"/>
    <w:rsid w:val="00CF2CB9"/>
    <w:rsid w:val="00CF357D"/>
    <w:rsid w:val="00CF4190"/>
    <w:rsid w:val="00CF684F"/>
    <w:rsid w:val="00CF7A9E"/>
    <w:rsid w:val="00D0051A"/>
    <w:rsid w:val="00D00CAB"/>
    <w:rsid w:val="00D01115"/>
    <w:rsid w:val="00D01AC2"/>
    <w:rsid w:val="00D0279C"/>
    <w:rsid w:val="00D03DA3"/>
    <w:rsid w:val="00D03F00"/>
    <w:rsid w:val="00D050C0"/>
    <w:rsid w:val="00D05E42"/>
    <w:rsid w:val="00D061EC"/>
    <w:rsid w:val="00D06CE1"/>
    <w:rsid w:val="00D07AEE"/>
    <w:rsid w:val="00D112D1"/>
    <w:rsid w:val="00D11A39"/>
    <w:rsid w:val="00D13AC7"/>
    <w:rsid w:val="00D13AD2"/>
    <w:rsid w:val="00D141AC"/>
    <w:rsid w:val="00D14498"/>
    <w:rsid w:val="00D147D3"/>
    <w:rsid w:val="00D14C61"/>
    <w:rsid w:val="00D172AD"/>
    <w:rsid w:val="00D17D7F"/>
    <w:rsid w:val="00D2027D"/>
    <w:rsid w:val="00D205D9"/>
    <w:rsid w:val="00D227D6"/>
    <w:rsid w:val="00D22D96"/>
    <w:rsid w:val="00D22F4F"/>
    <w:rsid w:val="00D2310B"/>
    <w:rsid w:val="00D246AD"/>
    <w:rsid w:val="00D24E75"/>
    <w:rsid w:val="00D24EF9"/>
    <w:rsid w:val="00D25004"/>
    <w:rsid w:val="00D253BF"/>
    <w:rsid w:val="00D255CA"/>
    <w:rsid w:val="00D27B8C"/>
    <w:rsid w:val="00D32EFC"/>
    <w:rsid w:val="00D33097"/>
    <w:rsid w:val="00D339B4"/>
    <w:rsid w:val="00D33D71"/>
    <w:rsid w:val="00D34735"/>
    <w:rsid w:val="00D35D21"/>
    <w:rsid w:val="00D35F11"/>
    <w:rsid w:val="00D36D6F"/>
    <w:rsid w:val="00D37603"/>
    <w:rsid w:val="00D37955"/>
    <w:rsid w:val="00D37DFD"/>
    <w:rsid w:val="00D40250"/>
    <w:rsid w:val="00D4047C"/>
    <w:rsid w:val="00D4216D"/>
    <w:rsid w:val="00D43616"/>
    <w:rsid w:val="00D44FA0"/>
    <w:rsid w:val="00D45593"/>
    <w:rsid w:val="00D46AD0"/>
    <w:rsid w:val="00D52204"/>
    <w:rsid w:val="00D522D1"/>
    <w:rsid w:val="00D52F0D"/>
    <w:rsid w:val="00D54824"/>
    <w:rsid w:val="00D54AB7"/>
    <w:rsid w:val="00D550B5"/>
    <w:rsid w:val="00D563E6"/>
    <w:rsid w:val="00D56B5F"/>
    <w:rsid w:val="00D56F13"/>
    <w:rsid w:val="00D57386"/>
    <w:rsid w:val="00D61506"/>
    <w:rsid w:val="00D61557"/>
    <w:rsid w:val="00D62382"/>
    <w:rsid w:val="00D62CD4"/>
    <w:rsid w:val="00D62E44"/>
    <w:rsid w:val="00D641A3"/>
    <w:rsid w:val="00D651DA"/>
    <w:rsid w:val="00D65CEA"/>
    <w:rsid w:val="00D65DA4"/>
    <w:rsid w:val="00D66D49"/>
    <w:rsid w:val="00D7122F"/>
    <w:rsid w:val="00D71A90"/>
    <w:rsid w:val="00D71DC8"/>
    <w:rsid w:val="00D73B16"/>
    <w:rsid w:val="00D73CC8"/>
    <w:rsid w:val="00D74487"/>
    <w:rsid w:val="00D75B5B"/>
    <w:rsid w:val="00D75C2B"/>
    <w:rsid w:val="00D75D0C"/>
    <w:rsid w:val="00D76DAA"/>
    <w:rsid w:val="00D77468"/>
    <w:rsid w:val="00D8003C"/>
    <w:rsid w:val="00D805CE"/>
    <w:rsid w:val="00D80E80"/>
    <w:rsid w:val="00D82A27"/>
    <w:rsid w:val="00D82BF9"/>
    <w:rsid w:val="00D82F5D"/>
    <w:rsid w:val="00D834AC"/>
    <w:rsid w:val="00D8396B"/>
    <w:rsid w:val="00D84383"/>
    <w:rsid w:val="00D84C37"/>
    <w:rsid w:val="00D851F9"/>
    <w:rsid w:val="00D85333"/>
    <w:rsid w:val="00D85361"/>
    <w:rsid w:val="00D86E2E"/>
    <w:rsid w:val="00D871AC"/>
    <w:rsid w:val="00D876BF"/>
    <w:rsid w:val="00D87E54"/>
    <w:rsid w:val="00D93C43"/>
    <w:rsid w:val="00D93C46"/>
    <w:rsid w:val="00D93D9F"/>
    <w:rsid w:val="00D94533"/>
    <w:rsid w:val="00D947A9"/>
    <w:rsid w:val="00D95B02"/>
    <w:rsid w:val="00D96736"/>
    <w:rsid w:val="00D96E0D"/>
    <w:rsid w:val="00DA04E4"/>
    <w:rsid w:val="00DA1711"/>
    <w:rsid w:val="00DA185D"/>
    <w:rsid w:val="00DA1958"/>
    <w:rsid w:val="00DA1BE8"/>
    <w:rsid w:val="00DA1D07"/>
    <w:rsid w:val="00DA2F76"/>
    <w:rsid w:val="00DA3247"/>
    <w:rsid w:val="00DA3622"/>
    <w:rsid w:val="00DA36A6"/>
    <w:rsid w:val="00DA38D4"/>
    <w:rsid w:val="00DA3A2F"/>
    <w:rsid w:val="00DA413B"/>
    <w:rsid w:val="00DA4A2A"/>
    <w:rsid w:val="00DA4BA0"/>
    <w:rsid w:val="00DA5096"/>
    <w:rsid w:val="00DA560B"/>
    <w:rsid w:val="00DA574D"/>
    <w:rsid w:val="00DA5BB3"/>
    <w:rsid w:val="00DB11A1"/>
    <w:rsid w:val="00DB1E31"/>
    <w:rsid w:val="00DB3C6F"/>
    <w:rsid w:val="00DB450E"/>
    <w:rsid w:val="00DB45C9"/>
    <w:rsid w:val="00DB469E"/>
    <w:rsid w:val="00DB60CE"/>
    <w:rsid w:val="00DB7E86"/>
    <w:rsid w:val="00DC0D33"/>
    <w:rsid w:val="00DC1BA7"/>
    <w:rsid w:val="00DC1EB6"/>
    <w:rsid w:val="00DC1F8A"/>
    <w:rsid w:val="00DC2423"/>
    <w:rsid w:val="00DC27A0"/>
    <w:rsid w:val="00DC2821"/>
    <w:rsid w:val="00DC34C1"/>
    <w:rsid w:val="00DC3D19"/>
    <w:rsid w:val="00DC4595"/>
    <w:rsid w:val="00DC46A5"/>
    <w:rsid w:val="00DC5816"/>
    <w:rsid w:val="00DC5CD5"/>
    <w:rsid w:val="00DC6CB0"/>
    <w:rsid w:val="00DD1F4E"/>
    <w:rsid w:val="00DD249B"/>
    <w:rsid w:val="00DD3570"/>
    <w:rsid w:val="00DD5152"/>
    <w:rsid w:val="00DD5983"/>
    <w:rsid w:val="00DD6B31"/>
    <w:rsid w:val="00DD6B94"/>
    <w:rsid w:val="00DE0ACD"/>
    <w:rsid w:val="00DE0F9A"/>
    <w:rsid w:val="00DE2461"/>
    <w:rsid w:val="00DE3FC1"/>
    <w:rsid w:val="00DE57D1"/>
    <w:rsid w:val="00DF029F"/>
    <w:rsid w:val="00DF1018"/>
    <w:rsid w:val="00DF111B"/>
    <w:rsid w:val="00DF175D"/>
    <w:rsid w:val="00DF1D01"/>
    <w:rsid w:val="00DF215A"/>
    <w:rsid w:val="00DF25A8"/>
    <w:rsid w:val="00DF2C66"/>
    <w:rsid w:val="00DF2CEF"/>
    <w:rsid w:val="00DF43BB"/>
    <w:rsid w:val="00DF5A51"/>
    <w:rsid w:val="00DF77AC"/>
    <w:rsid w:val="00DF77F8"/>
    <w:rsid w:val="00DF7A7D"/>
    <w:rsid w:val="00E0002A"/>
    <w:rsid w:val="00E001CB"/>
    <w:rsid w:val="00E0063C"/>
    <w:rsid w:val="00E0083E"/>
    <w:rsid w:val="00E00C76"/>
    <w:rsid w:val="00E02C75"/>
    <w:rsid w:val="00E03267"/>
    <w:rsid w:val="00E0461E"/>
    <w:rsid w:val="00E050B4"/>
    <w:rsid w:val="00E054B5"/>
    <w:rsid w:val="00E06962"/>
    <w:rsid w:val="00E06ADF"/>
    <w:rsid w:val="00E07483"/>
    <w:rsid w:val="00E077EE"/>
    <w:rsid w:val="00E10BE2"/>
    <w:rsid w:val="00E113CC"/>
    <w:rsid w:val="00E12383"/>
    <w:rsid w:val="00E12892"/>
    <w:rsid w:val="00E12E1F"/>
    <w:rsid w:val="00E12E4E"/>
    <w:rsid w:val="00E130CC"/>
    <w:rsid w:val="00E133AA"/>
    <w:rsid w:val="00E13480"/>
    <w:rsid w:val="00E13499"/>
    <w:rsid w:val="00E154A0"/>
    <w:rsid w:val="00E15A08"/>
    <w:rsid w:val="00E15AD7"/>
    <w:rsid w:val="00E16EE5"/>
    <w:rsid w:val="00E1723F"/>
    <w:rsid w:val="00E1760E"/>
    <w:rsid w:val="00E17920"/>
    <w:rsid w:val="00E17FD0"/>
    <w:rsid w:val="00E20472"/>
    <w:rsid w:val="00E20677"/>
    <w:rsid w:val="00E23954"/>
    <w:rsid w:val="00E24229"/>
    <w:rsid w:val="00E24403"/>
    <w:rsid w:val="00E248FB"/>
    <w:rsid w:val="00E251C8"/>
    <w:rsid w:val="00E26075"/>
    <w:rsid w:val="00E263E8"/>
    <w:rsid w:val="00E26FD0"/>
    <w:rsid w:val="00E27BB7"/>
    <w:rsid w:val="00E27EC6"/>
    <w:rsid w:val="00E3024E"/>
    <w:rsid w:val="00E309D3"/>
    <w:rsid w:val="00E30B33"/>
    <w:rsid w:val="00E319D6"/>
    <w:rsid w:val="00E338B2"/>
    <w:rsid w:val="00E351A9"/>
    <w:rsid w:val="00E35BA8"/>
    <w:rsid w:val="00E371E2"/>
    <w:rsid w:val="00E37294"/>
    <w:rsid w:val="00E373DC"/>
    <w:rsid w:val="00E40B82"/>
    <w:rsid w:val="00E40DBD"/>
    <w:rsid w:val="00E4168C"/>
    <w:rsid w:val="00E419B9"/>
    <w:rsid w:val="00E4258E"/>
    <w:rsid w:val="00E43841"/>
    <w:rsid w:val="00E43BF4"/>
    <w:rsid w:val="00E43E61"/>
    <w:rsid w:val="00E463F9"/>
    <w:rsid w:val="00E46FF6"/>
    <w:rsid w:val="00E4709E"/>
    <w:rsid w:val="00E477AC"/>
    <w:rsid w:val="00E47B71"/>
    <w:rsid w:val="00E47E88"/>
    <w:rsid w:val="00E51235"/>
    <w:rsid w:val="00E516FA"/>
    <w:rsid w:val="00E51738"/>
    <w:rsid w:val="00E5185F"/>
    <w:rsid w:val="00E52962"/>
    <w:rsid w:val="00E5301A"/>
    <w:rsid w:val="00E54951"/>
    <w:rsid w:val="00E55067"/>
    <w:rsid w:val="00E553AE"/>
    <w:rsid w:val="00E56547"/>
    <w:rsid w:val="00E56D8C"/>
    <w:rsid w:val="00E56D91"/>
    <w:rsid w:val="00E5753A"/>
    <w:rsid w:val="00E60300"/>
    <w:rsid w:val="00E60878"/>
    <w:rsid w:val="00E60896"/>
    <w:rsid w:val="00E6117C"/>
    <w:rsid w:val="00E61526"/>
    <w:rsid w:val="00E61B27"/>
    <w:rsid w:val="00E64D0F"/>
    <w:rsid w:val="00E65CB8"/>
    <w:rsid w:val="00E65E84"/>
    <w:rsid w:val="00E667D4"/>
    <w:rsid w:val="00E66E77"/>
    <w:rsid w:val="00E67080"/>
    <w:rsid w:val="00E67562"/>
    <w:rsid w:val="00E6796A"/>
    <w:rsid w:val="00E70881"/>
    <w:rsid w:val="00E70F5E"/>
    <w:rsid w:val="00E713DB"/>
    <w:rsid w:val="00E73D5B"/>
    <w:rsid w:val="00E73E64"/>
    <w:rsid w:val="00E74F35"/>
    <w:rsid w:val="00E7519D"/>
    <w:rsid w:val="00E7542A"/>
    <w:rsid w:val="00E75E51"/>
    <w:rsid w:val="00E7665A"/>
    <w:rsid w:val="00E76A37"/>
    <w:rsid w:val="00E76C59"/>
    <w:rsid w:val="00E7769A"/>
    <w:rsid w:val="00E80343"/>
    <w:rsid w:val="00E804FD"/>
    <w:rsid w:val="00E831AD"/>
    <w:rsid w:val="00E83AFB"/>
    <w:rsid w:val="00E84163"/>
    <w:rsid w:val="00E842CA"/>
    <w:rsid w:val="00E84664"/>
    <w:rsid w:val="00E84A65"/>
    <w:rsid w:val="00E84A78"/>
    <w:rsid w:val="00E84D27"/>
    <w:rsid w:val="00E856E3"/>
    <w:rsid w:val="00E857D8"/>
    <w:rsid w:val="00E85BF8"/>
    <w:rsid w:val="00E8685F"/>
    <w:rsid w:val="00E86D40"/>
    <w:rsid w:val="00E86F19"/>
    <w:rsid w:val="00E86F2F"/>
    <w:rsid w:val="00E87245"/>
    <w:rsid w:val="00E92A5F"/>
    <w:rsid w:val="00E92E12"/>
    <w:rsid w:val="00E94A8E"/>
    <w:rsid w:val="00E9600C"/>
    <w:rsid w:val="00E968A5"/>
    <w:rsid w:val="00E96990"/>
    <w:rsid w:val="00E97009"/>
    <w:rsid w:val="00EA220E"/>
    <w:rsid w:val="00EA24E8"/>
    <w:rsid w:val="00EA2793"/>
    <w:rsid w:val="00EA2E62"/>
    <w:rsid w:val="00EA303C"/>
    <w:rsid w:val="00EA5569"/>
    <w:rsid w:val="00EA6BA1"/>
    <w:rsid w:val="00EA6EAE"/>
    <w:rsid w:val="00EA7066"/>
    <w:rsid w:val="00EA781D"/>
    <w:rsid w:val="00EA787A"/>
    <w:rsid w:val="00EA7A10"/>
    <w:rsid w:val="00EA7B13"/>
    <w:rsid w:val="00EB20F1"/>
    <w:rsid w:val="00EB2C18"/>
    <w:rsid w:val="00EB3A29"/>
    <w:rsid w:val="00EB3A81"/>
    <w:rsid w:val="00EB4397"/>
    <w:rsid w:val="00EB56BB"/>
    <w:rsid w:val="00EB6EBC"/>
    <w:rsid w:val="00EB7986"/>
    <w:rsid w:val="00EC011C"/>
    <w:rsid w:val="00EC0585"/>
    <w:rsid w:val="00EC112B"/>
    <w:rsid w:val="00EC1151"/>
    <w:rsid w:val="00EC1A90"/>
    <w:rsid w:val="00EC1C8E"/>
    <w:rsid w:val="00EC2B07"/>
    <w:rsid w:val="00EC2D73"/>
    <w:rsid w:val="00EC560B"/>
    <w:rsid w:val="00EC597A"/>
    <w:rsid w:val="00EC6139"/>
    <w:rsid w:val="00EC624B"/>
    <w:rsid w:val="00EC6BF2"/>
    <w:rsid w:val="00EC6CDC"/>
    <w:rsid w:val="00EC6D37"/>
    <w:rsid w:val="00EC7F34"/>
    <w:rsid w:val="00ED088E"/>
    <w:rsid w:val="00ED0CD0"/>
    <w:rsid w:val="00ED11DE"/>
    <w:rsid w:val="00ED1E02"/>
    <w:rsid w:val="00ED1E84"/>
    <w:rsid w:val="00ED1EA2"/>
    <w:rsid w:val="00ED29E4"/>
    <w:rsid w:val="00ED36EE"/>
    <w:rsid w:val="00ED39B2"/>
    <w:rsid w:val="00ED3BE4"/>
    <w:rsid w:val="00ED460E"/>
    <w:rsid w:val="00ED5316"/>
    <w:rsid w:val="00ED56ED"/>
    <w:rsid w:val="00ED5B89"/>
    <w:rsid w:val="00ED6450"/>
    <w:rsid w:val="00ED663F"/>
    <w:rsid w:val="00ED70A9"/>
    <w:rsid w:val="00EE165F"/>
    <w:rsid w:val="00EE1C7D"/>
    <w:rsid w:val="00EE20D7"/>
    <w:rsid w:val="00EE21FC"/>
    <w:rsid w:val="00EE2C60"/>
    <w:rsid w:val="00EE331A"/>
    <w:rsid w:val="00EE3528"/>
    <w:rsid w:val="00EE49EA"/>
    <w:rsid w:val="00EE53BF"/>
    <w:rsid w:val="00EE5BEF"/>
    <w:rsid w:val="00EE6095"/>
    <w:rsid w:val="00EE6D1F"/>
    <w:rsid w:val="00EE78B2"/>
    <w:rsid w:val="00EE79C5"/>
    <w:rsid w:val="00EF09A4"/>
    <w:rsid w:val="00EF0FFE"/>
    <w:rsid w:val="00EF2418"/>
    <w:rsid w:val="00EF354B"/>
    <w:rsid w:val="00EF414E"/>
    <w:rsid w:val="00EF4B74"/>
    <w:rsid w:val="00EF643F"/>
    <w:rsid w:val="00EF6817"/>
    <w:rsid w:val="00EF738A"/>
    <w:rsid w:val="00F01618"/>
    <w:rsid w:val="00F016D0"/>
    <w:rsid w:val="00F01F1C"/>
    <w:rsid w:val="00F02359"/>
    <w:rsid w:val="00F025C9"/>
    <w:rsid w:val="00F03B98"/>
    <w:rsid w:val="00F03BC1"/>
    <w:rsid w:val="00F03D76"/>
    <w:rsid w:val="00F03F47"/>
    <w:rsid w:val="00F050A8"/>
    <w:rsid w:val="00F05D6B"/>
    <w:rsid w:val="00F06FE9"/>
    <w:rsid w:val="00F07450"/>
    <w:rsid w:val="00F07F64"/>
    <w:rsid w:val="00F101E0"/>
    <w:rsid w:val="00F10A9F"/>
    <w:rsid w:val="00F11CD4"/>
    <w:rsid w:val="00F11FBB"/>
    <w:rsid w:val="00F133C2"/>
    <w:rsid w:val="00F13A84"/>
    <w:rsid w:val="00F13B3B"/>
    <w:rsid w:val="00F1402D"/>
    <w:rsid w:val="00F1409C"/>
    <w:rsid w:val="00F15482"/>
    <w:rsid w:val="00F158B4"/>
    <w:rsid w:val="00F158F8"/>
    <w:rsid w:val="00F168A5"/>
    <w:rsid w:val="00F207EB"/>
    <w:rsid w:val="00F21C9A"/>
    <w:rsid w:val="00F2227E"/>
    <w:rsid w:val="00F226E1"/>
    <w:rsid w:val="00F239FE"/>
    <w:rsid w:val="00F23E6A"/>
    <w:rsid w:val="00F23E87"/>
    <w:rsid w:val="00F242D6"/>
    <w:rsid w:val="00F249F8"/>
    <w:rsid w:val="00F25227"/>
    <w:rsid w:val="00F25DA3"/>
    <w:rsid w:val="00F25E83"/>
    <w:rsid w:val="00F269CC"/>
    <w:rsid w:val="00F338B6"/>
    <w:rsid w:val="00F33BD7"/>
    <w:rsid w:val="00F35E11"/>
    <w:rsid w:val="00F35E51"/>
    <w:rsid w:val="00F37710"/>
    <w:rsid w:val="00F4078F"/>
    <w:rsid w:val="00F40B04"/>
    <w:rsid w:val="00F427BF"/>
    <w:rsid w:val="00F42AD7"/>
    <w:rsid w:val="00F43EBD"/>
    <w:rsid w:val="00F44555"/>
    <w:rsid w:val="00F45DE3"/>
    <w:rsid w:val="00F45E05"/>
    <w:rsid w:val="00F47901"/>
    <w:rsid w:val="00F47B3E"/>
    <w:rsid w:val="00F508FC"/>
    <w:rsid w:val="00F523B4"/>
    <w:rsid w:val="00F52ACD"/>
    <w:rsid w:val="00F53AC6"/>
    <w:rsid w:val="00F53D35"/>
    <w:rsid w:val="00F5424E"/>
    <w:rsid w:val="00F5461C"/>
    <w:rsid w:val="00F54B17"/>
    <w:rsid w:val="00F55A30"/>
    <w:rsid w:val="00F563C5"/>
    <w:rsid w:val="00F56504"/>
    <w:rsid w:val="00F5700C"/>
    <w:rsid w:val="00F574FE"/>
    <w:rsid w:val="00F57B5D"/>
    <w:rsid w:val="00F600CD"/>
    <w:rsid w:val="00F61A89"/>
    <w:rsid w:val="00F61CA2"/>
    <w:rsid w:val="00F6315F"/>
    <w:rsid w:val="00F63F66"/>
    <w:rsid w:val="00F63FC7"/>
    <w:rsid w:val="00F64710"/>
    <w:rsid w:val="00F64869"/>
    <w:rsid w:val="00F6499A"/>
    <w:rsid w:val="00F64CEF"/>
    <w:rsid w:val="00F64F13"/>
    <w:rsid w:val="00F64F1A"/>
    <w:rsid w:val="00F65218"/>
    <w:rsid w:val="00F65275"/>
    <w:rsid w:val="00F67765"/>
    <w:rsid w:val="00F7021C"/>
    <w:rsid w:val="00F70891"/>
    <w:rsid w:val="00F7098E"/>
    <w:rsid w:val="00F71091"/>
    <w:rsid w:val="00F727D3"/>
    <w:rsid w:val="00F72E8C"/>
    <w:rsid w:val="00F73FB4"/>
    <w:rsid w:val="00F74F93"/>
    <w:rsid w:val="00F75104"/>
    <w:rsid w:val="00F75A0C"/>
    <w:rsid w:val="00F75CD4"/>
    <w:rsid w:val="00F762BF"/>
    <w:rsid w:val="00F775E3"/>
    <w:rsid w:val="00F77F08"/>
    <w:rsid w:val="00F8065D"/>
    <w:rsid w:val="00F813C5"/>
    <w:rsid w:val="00F81CB3"/>
    <w:rsid w:val="00F82527"/>
    <w:rsid w:val="00F83468"/>
    <w:rsid w:val="00F83CE2"/>
    <w:rsid w:val="00F84EEE"/>
    <w:rsid w:val="00F8529C"/>
    <w:rsid w:val="00F85C8A"/>
    <w:rsid w:val="00F86BD5"/>
    <w:rsid w:val="00F875F4"/>
    <w:rsid w:val="00F87625"/>
    <w:rsid w:val="00F90CAE"/>
    <w:rsid w:val="00F91AFD"/>
    <w:rsid w:val="00F91CC2"/>
    <w:rsid w:val="00F9265B"/>
    <w:rsid w:val="00F93036"/>
    <w:rsid w:val="00F936A6"/>
    <w:rsid w:val="00F93B8F"/>
    <w:rsid w:val="00F942B2"/>
    <w:rsid w:val="00F96B80"/>
    <w:rsid w:val="00FA0417"/>
    <w:rsid w:val="00FA1056"/>
    <w:rsid w:val="00FA1911"/>
    <w:rsid w:val="00FA1FAA"/>
    <w:rsid w:val="00FA2477"/>
    <w:rsid w:val="00FA2554"/>
    <w:rsid w:val="00FA2DEA"/>
    <w:rsid w:val="00FA3E9F"/>
    <w:rsid w:val="00FA4B63"/>
    <w:rsid w:val="00FA562C"/>
    <w:rsid w:val="00FA65F4"/>
    <w:rsid w:val="00FB0B20"/>
    <w:rsid w:val="00FB251B"/>
    <w:rsid w:val="00FB27BB"/>
    <w:rsid w:val="00FB3140"/>
    <w:rsid w:val="00FB4685"/>
    <w:rsid w:val="00FB7625"/>
    <w:rsid w:val="00FB7FE6"/>
    <w:rsid w:val="00FC0981"/>
    <w:rsid w:val="00FC167E"/>
    <w:rsid w:val="00FC198D"/>
    <w:rsid w:val="00FC2FE7"/>
    <w:rsid w:val="00FC3EF3"/>
    <w:rsid w:val="00FC49F9"/>
    <w:rsid w:val="00FC78E9"/>
    <w:rsid w:val="00FD0ABC"/>
    <w:rsid w:val="00FD10C7"/>
    <w:rsid w:val="00FD1715"/>
    <w:rsid w:val="00FD1AE2"/>
    <w:rsid w:val="00FD1B97"/>
    <w:rsid w:val="00FD24E1"/>
    <w:rsid w:val="00FD2869"/>
    <w:rsid w:val="00FD35DE"/>
    <w:rsid w:val="00FE0B50"/>
    <w:rsid w:val="00FE13D1"/>
    <w:rsid w:val="00FE156E"/>
    <w:rsid w:val="00FE2262"/>
    <w:rsid w:val="00FE27DB"/>
    <w:rsid w:val="00FE2E37"/>
    <w:rsid w:val="00FE3085"/>
    <w:rsid w:val="00FE31C3"/>
    <w:rsid w:val="00FE512E"/>
    <w:rsid w:val="00FE68C9"/>
    <w:rsid w:val="00FE7F03"/>
    <w:rsid w:val="00FF08EE"/>
    <w:rsid w:val="00FF0F81"/>
    <w:rsid w:val="00FF1274"/>
    <w:rsid w:val="00FF2750"/>
    <w:rsid w:val="00FF287A"/>
    <w:rsid w:val="00FF290F"/>
    <w:rsid w:val="00FF35E0"/>
    <w:rsid w:val="00FF39EA"/>
    <w:rsid w:val="00FF423A"/>
    <w:rsid w:val="00FF6DAE"/>
    <w:rsid w:val="0BA035F2"/>
    <w:rsid w:val="10DF6FE4"/>
    <w:rsid w:val="14A5CA4B"/>
    <w:rsid w:val="15C3B737"/>
    <w:rsid w:val="39F52565"/>
    <w:rsid w:val="42251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57F9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4C21"/>
    <w:pPr>
      <w:outlineLvl w:val="0"/>
    </w:pPr>
    <w:rPr>
      <w:b/>
      <w:bCs/>
    </w:rPr>
  </w:style>
  <w:style w:type="paragraph" w:styleId="Heading2">
    <w:name w:val="heading 2"/>
    <w:basedOn w:val="Normal"/>
    <w:next w:val="Normal"/>
    <w:link w:val="Heading2Char"/>
    <w:uiPriority w:val="9"/>
    <w:unhideWhenUsed/>
    <w:qFormat/>
    <w:rsid w:val="007A5E35"/>
    <w:pPr>
      <w:outlineLvl w:val="1"/>
    </w:pPr>
    <w:rPr>
      <w:i/>
      <w:iCs/>
    </w:rPr>
  </w:style>
  <w:style w:type="paragraph" w:styleId="Heading3">
    <w:name w:val="heading 3"/>
    <w:basedOn w:val="Normal"/>
    <w:next w:val="Normal"/>
    <w:link w:val="Heading3Char"/>
    <w:uiPriority w:val="9"/>
    <w:unhideWhenUsed/>
    <w:qFormat/>
    <w:rsid w:val="00862B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314C"/>
    <w:pPr>
      <w:ind w:left="720"/>
      <w:contextualSpacing/>
    </w:pPr>
  </w:style>
  <w:style w:type="character" w:styleId="Strong">
    <w:name w:val="Strong"/>
    <w:basedOn w:val="DefaultParagraphFont"/>
    <w:uiPriority w:val="22"/>
    <w:qFormat/>
    <w:rsid w:val="00CC1586"/>
    <w:rPr>
      <w:b/>
      <w:bCs/>
    </w:rPr>
  </w:style>
  <w:style w:type="table" w:styleId="TableGrid">
    <w:name w:val="Table Grid"/>
    <w:basedOn w:val="TableNormal"/>
    <w:uiPriority w:val="39"/>
    <w:rsid w:val="00F21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083E"/>
    <w:rPr>
      <w:color w:val="0000FF"/>
      <w:u w:val="single"/>
    </w:rPr>
  </w:style>
  <w:style w:type="character" w:styleId="UnresolvedMention">
    <w:name w:val="Unresolved Mention"/>
    <w:basedOn w:val="DefaultParagraphFont"/>
    <w:uiPriority w:val="99"/>
    <w:semiHidden/>
    <w:unhideWhenUsed/>
    <w:rsid w:val="00624FCA"/>
    <w:rPr>
      <w:color w:val="605E5C"/>
      <w:shd w:val="clear" w:color="auto" w:fill="E1DFDD"/>
    </w:rPr>
  </w:style>
  <w:style w:type="paragraph" w:styleId="FootnoteText">
    <w:name w:val="footnote text"/>
    <w:basedOn w:val="Normal"/>
    <w:link w:val="FootnoteTextChar"/>
    <w:uiPriority w:val="99"/>
    <w:semiHidden/>
    <w:unhideWhenUsed/>
    <w:rsid w:val="00581C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1CAF"/>
    <w:rPr>
      <w:sz w:val="20"/>
      <w:szCs w:val="20"/>
    </w:rPr>
  </w:style>
  <w:style w:type="character" w:styleId="FootnoteReference">
    <w:name w:val="footnote reference"/>
    <w:basedOn w:val="DefaultParagraphFont"/>
    <w:uiPriority w:val="99"/>
    <w:semiHidden/>
    <w:unhideWhenUsed/>
    <w:rsid w:val="00581CAF"/>
    <w:rPr>
      <w:vertAlign w:val="superscript"/>
    </w:rPr>
  </w:style>
  <w:style w:type="paragraph" w:styleId="Caption">
    <w:name w:val="caption"/>
    <w:basedOn w:val="Normal"/>
    <w:next w:val="Normal"/>
    <w:uiPriority w:val="35"/>
    <w:unhideWhenUsed/>
    <w:qFormat/>
    <w:rsid w:val="00194B7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24990"/>
    <w:rPr>
      <w:sz w:val="16"/>
      <w:szCs w:val="16"/>
    </w:rPr>
  </w:style>
  <w:style w:type="paragraph" w:styleId="CommentText">
    <w:name w:val="annotation text"/>
    <w:basedOn w:val="Normal"/>
    <w:link w:val="CommentTextChar"/>
    <w:uiPriority w:val="99"/>
    <w:unhideWhenUsed/>
    <w:rsid w:val="00524990"/>
    <w:pPr>
      <w:spacing w:line="240" w:lineRule="auto"/>
    </w:pPr>
    <w:rPr>
      <w:sz w:val="20"/>
      <w:szCs w:val="20"/>
    </w:rPr>
  </w:style>
  <w:style w:type="character" w:customStyle="1" w:styleId="CommentTextChar">
    <w:name w:val="Comment Text Char"/>
    <w:basedOn w:val="DefaultParagraphFont"/>
    <w:link w:val="CommentText"/>
    <w:uiPriority w:val="99"/>
    <w:rsid w:val="00524990"/>
    <w:rPr>
      <w:sz w:val="20"/>
      <w:szCs w:val="20"/>
    </w:rPr>
  </w:style>
  <w:style w:type="paragraph" w:styleId="CommentSubject">
    <w:name w:val="annotation subject"/>
    <w:basedOn w:val="CommentText"/>
    <w:next w:val="CommentText"/>
    <w:link w:val="CommentSubjectChar"/>
    <w:uiPriority w:val="99"/>
    <w:semiHidden/>
    <w:unhideWhenUsed/>
    <w:rsid w:val="00524990"/>
    <w:rPr>
      <w:b/>
      <w:bCs/>
    </w:rPr>
  </w:style>
  <w:style w:type="character" w:customStyle="1" w:styleId="CommentSubjectChar">
    <w:name w:val="Comment Subject Char"/>
    <w:basedOn w:val="CommentTextChar"/>
    <w:link w:val="CommentSubject"/>
    <w:uiPriority w:val="99"/>
    <w:semiHidden/>
    <w:rsid w:val="00524990"/>
    <w:rPr>
      <w:b/>
      <w:bCs/>
      <w:sz w:val="20"/>
      <w:szCs w:val="20"/>
    </w:rPr>
  </w:style>
  <w:style w:type="paragraph" w:styleId="NormalWeb">
    <w:name w:val="Normal (Web)"/>
    <w:basedOn w:val="Normal"/>
    <w:uiPriority w:val="99"/>
    <w:unhideWhenUsed/>
    <w:rsid w:val="0084419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174C21"/>
    <w:rPr>
      <w:b/>
      <w:bCs/>
    </w:rPr>
  </w:style>
  <w:style w:type="character" w:customStyle="1" w:styleId="Heading2Char">
    <w:name w:val="Heading 2 Char"/>
    <w:basedOn w:val="DefaultParagraphFont"/>
    <w:link w:val="Heading2"/>
    <w:uiPriority w:val="9"/>
    <w:rsid w:val="007A5E35"/>
    <w:rPr>
      <w:i/>
      <w:iCs/>
    </w:rPr>
  </w:style>
  <w:style w:type="character" w:customStyle="1" w:styleId="Heading3Char">
    <w:name w:val="Heading 3 Char"/>
    <w:basedOn w:val="DefaultParagraphFont"/>
    <w:link w:val="Heading3"/>
    <w:uiPriority w:val="9"/>
    <w:rsid w:val="00862B5A"/>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430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3095"/>
  </w:style>
  <w:style w:type="paragraph" w:styleId="Footer">
    <w:name w:val="footer"/>
    <w:basedOn w:val="Normal"/>
    <w:link w:val="FooterChar"/>
    <w:uiPriority w:val="99"/>
    <w:unhideWhenUsed/>
    <w:rsid w:val="00C430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3095"/>
  </w:style>
  <w:style w:type="paragraph" w:styleId="Revision">
    <w:name w:val="Revision"/>
    <w:hidden/>
    <w:uiPriority w:val="99"/>
    <w:semiHidden/>
    <w:rsid w:val="00ED460E"/>
    <w:pPr>
      <w:spacing w:after="0" w:line="240" w:lineRule="auto"/>
    </w:pPr>
  </w:style>
  <w:style w:type="character" w:customStyle="1" w:styleId="ListParagraphChar">
    <w:name w:val="List Paragraph Char"/>
    <w:basedOn w:val="DefaultParagraphFont"/>
    <w:link w:val="ListParagraph"/>
    <w:uiPriority w:val="34"/>
    <w:rsid w:val="002974C0"/>
  </w:style>
  <w:style w:type="character" w:styleId="FollowedHyperlink">
    <w:name w:val="FollowedHyperlink"/>
    <w:basedOn w:val="DefaultParagraphFont"/>
    <w:uiPriority w:val="99"/>
    <w:semiHidden/>
    <w:unhideWhenUsed/>
    <w:rsid w:val="00CE0A5A"/>
    <w:rPr>
      <w:color w:val="954F72" w:themeColor="followedHyperlink"/>
      <w:u w:val="single"/>
    </w:rPr>
  </w:style>
  <w:style w:type="character" w:customStyle="1" w:styleId="cf01">
    <w:name w:val="cf01"/>
    <w:basedOn w:val="DefaultParagraphFont"/>
    <w:rsid w:val="003834A8"/>
    <w:rPr>
      <w:rFonts w:ascii="Segoe UI" w:hAnsi="Segoe UI" w:cs="Segoe UI" w:hint="default"/>
      <w:sz w:val="18"/>
      <w:szCs w:val="18"/>
    </w:rPr>
  </w:style>
  <w:style w:type="paragraph" w:customStyle="1" w:styleId="pf0">
    <w:name w:val="pf0"/>
    <w:basedOn w:val="Normal"/>
    <w:rsid w:val="00EE79C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EE79C5"/>
    <w:rPr>
      <w:rFonts w:ascii="Segoe UI" w:hAnsi="Segoe UI" w:cs="Segoe UI" w:hint="default"/>
      <w:sz w:val="18"/>
      <w:szCs w:val="18"/>
    </w:rPr>
  </w:style>
  <w:style w:type="character" w:customStyle="1" w:styleId="cf21">
    <w:name w:val="cf21"/>
    <w:basedOn w:val="DefaultParagraphFont"/>
    <w:rsid w:val="00EE79C5"/>
    <w:rPr>
      <w:rFonts w:ascii="Segoe UI" w:hAnsi="Segoe UI" w:cs="Segoe UI" w:hint="default"/>
      <w:i/>
      <w:iCs/>
      <w:sz w:val="18"/>
      <w:szCs w:val="18"/>
    </w:rPr>
  </w:style>
  <w:style w:type="character" w:customStyle="1" w:styleId="doi">
    <w:name w:val="doi"/>
    <w:basedOn w:val="DefaultParagraphFont"/>
    <w:rsid w:val="00EE53BF"/>
  </w:style>
  <w:style w:type="character" w:customStyle="1" w:styleId="UnresolvedMention1">
    <w:name w:val="Unresolved Mention1"/>
    <w:basedOn w:val="DefaultParagraphFont"/>
    <w:uiPriority w:val="99"/>
    <w:semiHidden/>
    <w:unhideWhenUsed/>
    <w:rsid w:val="008C718E"/>
    <w:rPr>
      <w:color w:val="605E5C"/>
      <w:shd w:val="clear" w:color="auto" w:fill="E1DFDD"/>
    </w:rPr>
  </w:style>
  <w:style w:type="paragraph" w:styleId="BalloonText">
    <w:name w:val="Balloon Text"/>
    <w:basedOn w:val="Normal"/>
    <w:link w:val="BalloonTextChar"/>
    <w:uiPriority w:val="99"/>
    <w:semiHidden/>
    <w:unhideWhenUsed/>
    <w:rsid w:val="00564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18E"/>
    <w:rPr>
      <w:rFonts w:ascii="Segoe UI" w:hAnsi="Segoe UI" w:cs="Segoe UI"/>
      <w:sz w:val="18"/>
      <w:szCs w:val="18"/>
    </w:rPr>
  </w:style>
  <w:style w:type="character" w:styleId="LineNumber">
    <w:name w:val="line number"/>
    <w:basedOn w:val="DefaultParagraphFont"/>
    <w:uiPriority w:val="99"/>
    <w:semiHidden/>
    <w:unhideWhenUsed/>
    <w:rsid w:val="00A90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53704">
      <w:bodyDiv w:val="1"/>
      <w:marLeft w:val="0"/>
      <w:marRight w:val="0"/>
      <w:marTop w:val="0"/>
      <w:marBottom w:val="0"/>
      <w:divBdr>
        <w:top w:val="none" w:sz="0" w:space="0" w:color="auto"/>
        <w:left w:val="none" w:sz="0" w:space="0" w:color="auto"/>
        <w:bottom w:val="none" w:sz="0" w:space="0" w:color="auto"/>
        <w:right w:val="none" w:sz="0" w:space="0" w:color="auto"/>
      </w:divBdr>
    </w:div>
    <w:div w:id="162816276">
      <w:bodyDiv w:val="1"/>
      <w:marLeft w:val="0"/>
      <w:marRight w:val="0"/>
      <w:marTop w:val="0"/>
      <w:marBottom w:val="0"/>
      <w:divBdr>
        <w:top w:val="none" w:sz="0" w:space="0" w:color="auto"/>
        <w:left w:val="none" w:sz="0" w:space="0" w:color="auto"/>
        <w:bottom w:val="none" w:sz="0" w:space="0" w:color="auto"/>
        <w:right w:val="none" w:sz="0" w:space="0" w:color="auto"/>
      </w:divBdr>
    </w:div>
    <w:div w:id="185024135">
      <w:bodyDiv w:val="1"/>
      <w:marLeft w:val="0"/>
      <w:marRight w:val="0"/>
      <w:marTop w:val="0"/>
      <w:marBottom w:val="0"/>
      <w:divBdr>
        <w:top w:val="none" w:sz="0" w:space="0" w:color="auto"/>
        <w:left w:val="none" w:sz="0" w:space="0" w:color="auto"/>
        <w:bottom w:val="none" w:sz="0" w:space="0" w:color="auto"/>
        <w:right w:val="none" w:sz="0" w:space="0" w:color="auto"/>
      </w:divBdr>
    </w:div>
    <w:div w:id="187184575">
      <w:bodyDiv w:val="1"/>
      <w:marLeft w:val="0"/>
      <w:marRight w:val="0"/>
      <w:marTop w:val="0"/>
      <w:marBottom w:val="0"/>
      <w:divBdr>
        <w:top w:val="none" w:sz="0" w:space="0" w:color="auto"/>
        <w:left w:val="none" w:sz="0" w:space="0" w:color="auto"/>
        <w:bottom w:val="none" w:sz="0" w:space="0" w:color="auto"/>
        <w:right w:val="none" w:sz="0" w:space="0" w:color="auto"/>
      </w:divBdr>
    </w:div>
    <w:div w:id="212885609">
      <w:bodyDiv w:val="1"/>
      <w:marLeft w:val="0"/>
      <w:marRight w:val="0"/>
      <w:marTop w:val="0"/>
      <w:marBottom w:val="0"/>
      <w:divBdr>
        <w:top w:val="none" w:sz="0" w:space="0" w:color="auto"/>
        <w:left w:val="none" w:sz="0" w:space="0" w:color="auto"/>
        <w:bottom w:val="none" w:sz="0" w:space="0" w:color="auto"/>
        <w:right w:val="none" w:sz="0" w:space="0" w:color="auto"/>
      </w:divBdr>
      <w:divsChild>
        <w:div w:id="119807559">
          <w:marLeft w:val="360"/>
          <w:marRight w:val="0"/>
          <w:marTop w:val="200"/>
          <w:marBottom w:val="0"/>
          <w:divBdr>
            <w:top w:val="none" w:sz="0" w:space="0" w:color="auto"/>
            <w:left w:val="none" w:sz="0" w:space="0" w:color="auto"/>
            <w:bottom w:val="none" w:sz="0" w:space="0" w:color="auto"/>
            <w:right w:val="none" w:sz="0" w:space="0" w:color="auto"/>
          </w:divBdr>
        </w:div>
      </w:divsChild>
    </w:div>
    <w:div w:id="254090983">
      <w:bodyDiv w:val="1"/>
      <w:marLeft w:val="0"/>
      <w:marRight w:val="0"/>
      <w:marTop w:val="0"/>
      <w:marBottom w:val="0"/>
      <w:divBdr>
        <w:top w:val="none" w:sz="0" w:space="0" w:color="auto"/>
        <w:left w:val="none" w:sz="0" w:space="0" w:color="auto"/>
        <w:bottom w:val="none" w:sz="0" w:space="0" w:color="auto"/>
        <w:right w:val="none" w:sz="0" w:space="0" w:color="auto"/>
      </w:divBdr>
    </w:div>
    <w:div w:id="267588153">
      <w:bodyDiv w:val="1"/>
      <w:marLeft w:val="0"/>
      <w:marRight w:val="0"/>
      <w:marTop w:val="0"/>
      <w:marBottom w:val="0"/>
      <w:divBdr>
        <w:top w:val="none" w:sz="0" w:space="0" w:color="auto"/>
        <w:left w:val="none" w:sz="0" w:space="0" w:color="auto"/>
        <w:bottom w:val="none" w:sz="0" w:space="0" w:color="auto"/>
        <w:right w:val="none" w:sz="0" w:space="0" w:color="auto"/>
      </w:divBdr>
    </w:div>
    <w:div w:id="286011828">
      <w:bodyDiv w:val="1"/>
      <w:marLeft w:val="0"/>
      <w:marRight w:val="0"/>
      <w:marTop w:val="0"/>
      <w:marBottom w:val="0"/>
      <w:divBdr>
        <w:top w:val="none" w:sz="0" w:space="0" w:color="auto"/>
        <w:left w:val="none" w:sz="0" w:space="0" w:color="auto"/>
        <w:bottom w:val="none" w:sz="0" w:space="0" w:color="auto"/>
        <w:right w:val="none" w:sz="0" w:space="0" w:color="auto"/>
      </w:divBdr>
    </w:div>
    <w:div w:id="292831850">
      <w:bodyDiv w:val="1"/>
      <w:marLeft w:val="0"/>
      <w:marRight w:val="0"/>
      <w:marTop w:val="0"/>
      <w:marBottom w:val="0"/>
      <w:divBdr>
        <w:top w:val="none" w:sz="0" w:space="0" w:color="auto"/>
        <w:left w:val="none" w:sz="0" w:space="0" w:color="auto"/>
        <w:bottom w:val="none" w:sz="0" w:space="0" w:color="auto"/>
        <w:right w:val="none" w:sz="0" w:space="0" w:color="auto"/>
      </w:divBdr>
    </w:div>
    <w:div w:id="337512259">
      <w:bodyDiv w:val="1"/>
      <w:marLeft w:val="0"/>
      <w:marRight w:val="0"/>
      <w:marTop w:val="0"/>
      <w:marBottom w:val="0"/>
      <w:divBdr>
        <w:top w:val="none" w:sz="0" w:space="0" w:color="auto"/>
        <w:left w:val="none" w:sz="0" w:space="0" w:color="auto"/>
        <w:bottom w:val="none" w:sz="0" w:space="0" w:color="auto"/>
        <w:right w:val="none" w:sz="0" w:space="0" w:color="auto"/>
      </w:divBdr>
    </w:div>
    <w:div w:id="359823949">
      <w:bodyDiv w:val="1"/>
      <w:marLeft w:val="0"/>
      <w:marRight w:val="0"/>
      <w:marTop w:val="0"/>
      <w:marBottom w:val="0"/>
      <w:divBdr>
        <w:top w:val="none" w:sz="0" w:space="0" w:color="auto"/>
        <w:left w:val="none" w:sz="0" w:space="0" w:color="auto"/>
        <w:bottom w:val="none" w:sz="0" w:space="0" w:color="auto"/>
        <w:right w:val="none" w:sz="0" w:space="0" w:color="auto"/>
      </w:divBdr>
    </w:div>
    <w:div w:id="395206606">
      <w:bodyDiv w:val="1"/>
      <w:marLeft w:val="0"/>
      <w:marRight w:val="0"/>
      <w:marTop w:val="0"/>
      <w:marBottom w:val="0"/>
      <w:divBdr>
        <w:top w:val="none" w:sz="0" w:space="0" w:color="auto"/>
        <w:left w:val="none" w:sz="0" w:space="0" w:color="auto"/>
        <w:bottom w:val="none" w:sz="0" w:space="0" w:color="auto"/>
        <w:right w:val="none" w:sz="0" w:space="0" w:color="auto"/>
      </w:divBdr>
      <w:divsChild>
        <w:div w:id="912395682">
          <w:marLeft w:val="274"/>
          <w:marRight w:val="0"/>
          <w:marTop w:val="0"/>
          <w:marBottom w:val="0"/>
          <w:divBdr>
            <w:top w:val="none" w:sz="0" w:space="0" w:color="auto"/>
            <w:left w:val="none" w:sz="0" w:space="0" w:color="auto"/>
            <w:bottom w:val="none" w:sz="0" w:space="0" w:color="auto"/>
            <w:right w:val="none" w:sz="0" w:space="0" w:color="auto"/>
          </w:divBdr>
        </w:div>
      </w:divsChild>
    </w:div>
    <w:div w:id="444926505">
      <w:bodyDiv w:val="1"/>
      <w:marLeft w:val="0"/>
      <w:marRight w:val="0"/>
      <w:marTop w:val="0"/>
      <w:marBottom w:val="0"/>
      <w:divBdr>
        <w:top w:val="none" w:sz="0" w:space="0" w:color="auto"/>
        <w:left w:val="none" w:sz="0" w:space="0" w:color="auto"/>
        <w:bottom w:val="none" w:sz="0" w:space="0" w:color="auto"/>
        <w:right w:val="none" w:sz="0" w:space="0" w:color="auto"/>
      </w:divBdr>
    </w:div>
    <w:div w:id="528419050">
      <w:bodyDiv w:val="1"/>
      <w:marLeft w:val="0"/>
      <w:marRight w:val="0"/>
      <w:marTop w:val="0"/>
      <w:marBottom w:val="0"/>
      <w:divBdr>
        <w:top w:val="none" w:sz="0" w:space="0" w:color="auto"/>
        <w:left w:val="none" w:sz="0" w:space="0" w:color="auto"/>
        <w:bottom w:val="none" w:sz="0" w:space="0" w:color="auto"/>
        <w:right w:val="none" w:sz="0" w:space="0" w:color="auto"/>
      </w:divBdr>
    </w:div>
    <w:div w:id="595214895">
      <w:bodyDiv w:val="1"/>
      <w:marLeft w:val="0"/>
      <w:marRight w:val="0"/>
      <w:marTop w:val="0"/>
      <w:marBottom w:val="0"/>
      <w:divBdr>
        <w:top w:val="none" w:sz="0" w:space="0" w:color="auto"/>
        <w:left w:val="none" w:sz="0" w:space="0" w:color="auto"/>
        <w:bottom w:val="none" w:sz="0" w:space="0" w:color="auto"/>
        <w:right w:val="none" w:sz="0" w:space="0" w:color="auto"/>
      </w:divBdr>
    </w:div>
    <w:div w:id="785346012">
      <w:bodyDiv w:val="1"/>
      <w:marLeft w:val="0"/>
      <w:marRight w:val="0"/>
      <w:marTop w:val="0"/>
      <w:marBottom w:val="0"/>
      <w:divBdr>
        <w:top w:val="none" w:sz="0" w:space="0" w:color="auto"/>
        <w:left w:val="none" w:sz="0" w:space="0" w:color="auto"/>
        <w:bottom w:val="none" w:sz="0" w:space="0" w:color="auto"/>
        <w:right w:val="none" w:sz="0" w:space="0" w:color="auto"/>
      </w:divBdr>
    </w:div>
    <w:div w:id="811101676">
      <w:bodyDiv w:val="1"/>
      <w:marLeft w:val="0"/>
      <w:marRight w:val="0"/>
      <w:marTop w:val="0"/>
      <w:marBottom w:val="0"/>
      <w:divBdr>
        <w:top w:val="none" w:sz="0" w:space="0" w:color="auto"/>
        <w:left w:val="none" w:sz="0" w:space="0" w:color="auto"/>
        <w:bottom w:val="none" w:sz="0" w:space="0" w:color="auto"/>
        <w:right w:val="none" w:sz="0" w:space="0" w:color="auto"/>
      </w:divBdr>
      <w:divsChild>
        <w:div w:id="148056907">
          <w:marLeft w:val="0"/>
          <w:marRight w:val="0"/>
          <w:marTop w:val="0"/>
          <w:marBottom w:val="0"/>
          <w:divBdr>
            <w:top w:val="none" w:sz="0" w:space="0" w:color="auto"/>
            <w:left w:val="none" w:sz="0" w:space="0" w:color="auto"/>
            <w:bottom w:val="none" w:sz="0" w:space="0" w:color="auto"/>
            <w:right w:val="none" w:sz="0" w:space="0" w:color="auto"/>
          </w:divBdr>
        </w:div>
      </w:divsChild>
    </w:div>
    <w:div w:id="813833895">
      <w:bodyDiv w:val="1"/>
      <w:marLeft w:val="0"/>
      <w:marRight w:val="0"/>
      <w:marTop w:val="0"/>
      <w:marBottom w:val="0"/>
      <w:divBdr>
        <w:top w:val="none" w:sz="0" w:space="0" w:color="auto"/>
        <w:left w:val="none" w:sz="0" w:space="0" w:color="auto"/>
        <w:bottom w:val="none" w:sz="0" w:space="0" w:color="auto"/>
        <w:right w:val="none" w:sz="0" w:space="0" w:color="auto"/>
      </w:divBdr>
    </w:div>
    <w:div w:id="859203160">
      <w:bodyDiv w:val="1"/>
      <w:marLeft w:val="0"/>
      <w:marRight w:val="0"/>
      <w:marTop w:val="0"/>
      <w:marBottom w:val="0"/>
      <w:divBdr>
        <w:top w:val="none" w:sz="0" w:space="0" w:color="auto"/>
        <w:left w:val="none" w:sz="0" w:space="0" w:color="auto"/>
        <w:bottom w:val="none" w:sz="0" w:space="0" w:color="auto"/>
        <w:right w:val="none" w:sz="0" w:space="0" w:color="auto"/>
      </w:divBdr>
    </w:div>
    <w:div w:id="879242610">
      <w:bodyDiv w:val="1"/>
      <w:marLeft w:val="0"/>
      <w:marRight w:val="0"/>
      <w:marTop w:val="0"/>
      <w:marBottom w:val="0"/>
      <w:divBdr>
        <w:top w:val="none" w:sz="0" w:space="0" w:color="auto"/>
        <w:left w:val="none" w:sz="0" w:space="0" w:color="auto"/>
        <w:bottom w:val="none" w:sz="0" w:space="0" w:color="auto"/>
        <w:right w:val="none" w:sz="0" w:space="0" w:color="auto"/>
      </w:divBdr>
    </w:div>
    <w:div w:id="925264232">
      <w:bodyDiv w:val="1"/>
      <w:marLeft w:val="0"/>
      <w:marRight w:val="0"/>
      <w:marTop w:val="0"/>
      <w:marBottom w:val="0"/>
      <w:divBdr>
        <w:top w:val="none" w:sz="0" w:space="0" w:color="auto"/>
        <w:left w:val="none" w:sz="0" w:space="0" w:color="auto"/>
        <w:bottom w:val="none" w:sz="0" w:space="0" w:color="auto"/>
        <w:right w:val="none" w:sz="0" w:space="0" w:color="auto"/>
      </w:divBdr>
    </w:div>
    <w:div w:id="1087310704">
      <w:bodyDiv w:val="1"/>
      <w:marLeft w:val="0"/>
      <w:marRight w:val="0"/>
      <w:marTop w:val="0"/>
      <w:marBottom w:val="0"/>
      <w:divBdr>
        <w:top w:val="none" w:sz="0" w:space="0" w:color="auto"/>
        <w:left w:val="none" w:sz="0" w:space="0" w:color="auto"/>
        <w:bottom w:val="none" w:sz="0" w:space="0" w:color="auto"/>
        <w:right w:val="none" w:sz="0" w:space="0" w:color="auto"/>
      </w:divBdr>
    </w:div>
    <w:div w:id="1102841978">
      <w:bodyDiv w:val="1"/>
      <w:marLeft w:val="0"/>
      <w:marRight w:val="0"/>
      <w:marTop w:val="0"/>
      <w:marBottom w:val="0"/>
      <w:divBdr>
        <w:top w:val="none" w:sz="0" w:space="0" w:color="auto"/>
        <w:left w:val="none" w:sz="0" w:space="0" w:color="auto"/>
        <w:bottom w:val="none" w:sz="0" w:space="0" w:color="auto"/>
        <w:right w:val="none" w:sz="0" w:space="0" w:color="auto"/>
      </w:divBdr>
    </w:div>
    <w:div w:id="1134905864">
      <w:bodyDiv w:val="1"/>
      <w:marLeft w:val="0"/>
      <w:marRight w:val="0"/>
      <w:marTop w:val="0"/>
      <w:marBottom w:val="0"/>
      <w:divBdr>
        <w:top w:val="none" w:sz="0" w:space="0" w:color="auto"/>
        <w:left w:val="none" w:sz="0" w:space="0" w:color="auto"/>
        <w:bottom w:val="none" w:sz="0" w:space="0" w:color="auto"/>
        <w:right w:val="none" w:sz="0" w:space="0" w:color="auto"/>
      </w:divBdr>
      <w:divsChild>
        <w:div w:id="782262703">
          <w:marLeft w:val="274"/>
          <w:marRight w:val="0"/>
          <w:marTop w:val="0"/>
          <w:marBottom w:val="0"/>
          <w:divBdr>
            <w:top w:val="none" w:sz="0" w:space="0" w:color="auto"/>
            <w:left w:val="none" w:sz="0" w:space="0" w:color="auto"/>
            <w:bottom w:val="none" w:sz="0" w:space="0" w:color="auto"/>
            <w:right w:val="none" w:sz="0" w:space="0" w:color="auto"/>
          </w:divBdr>
        </w:div>
        <w:div w:id="1978991835">
          <w:marLeft w:val="274"/>
          <w:marRight w:val="0"/>
          <w:marTop w:val="0"/>
          <w:marBottom w:val="0"/>
          <w:divBdr>
            <w:top w:val="none" w:sz="0" w:space="0" w:color="auto"/>
            <w:left w:val="none" w:sz="0" w:space="0" w:color="auto"/>
            <w:bottom w:val="none" w:sz="0" w:space="0" w:color="auto"/>
            <w:right w:val="none" w:sz="0" w:space="0" w:color="auto"/>
          </w:divBdr>
        </w:div>
        <w:div w:id="1948195630">
          <w:marLeft w:val="274"/>
          <w:marRight w:val="0"/>
          <w:marTop w:val="0"/>
          <w:marBottom w:val="0"/>
          <w:divBdr>
            <w:top w:val="none" w:sz="0" w:space="0" w:color="auto"/>
            <w:left w:val="none" w:sz="0" w:space="0" w:color="auto"/>
            <w:bottom w:val="none" w:sz="0" w:space="0" w:color="auto"/>
            <w:right w:val="none" w:sz="0" w:space="0" w:color="auto"/>
          </w:divBdr>
        </w:div>
      </w:divsChild>
    </w:div>
    <w:div w:id="1196117617">
      <w:bodyDiv w:val="1"/>
      <w:marLeft w:val="0"/>
      <w:marRight w:val="0"/>
      <w:marTop w:val="0"/>
      <w:marBottom w:val="0"/>
      <w:divBdr>
        <w:top w:val="none" w:sz="0" w:space="0" w:color="auto"/>
        <w:left w:val="none" w:sz="0" w:space="0" w:color="auto"/>
        <w:bottom w:val="none" w:sz="0" w:space="0" w:color="auto"/>
        <w:right w:val="none" w:sz="0" w:space="0" w:color="auto"/>
      </w:divBdr>
    </w:div>
    <w:div w:id="1238244040">
      <w:bodyDiv w:val="1"/>
      <w:marLeft w:val="0"/>
      <w:marRight w:val="0"/>
      <w:marTop w:val="0"/>
      <w:marBottom w:val="0"/>
      <w:divBdr>
        <w:top w:val="none" w:sz="0" w:space="0" w:color="auto"/>
        <w:left w:val="none" w:sz="0" w:space="0" w:color="auto"/>
        <w:bottom w:val="none" w:sz="0" w:space="0" w:color="auto"/>
        <w:right w:val="none" w:sz="0" w:space="0" w:color="auto"/>
      </w:divBdr>
    </w:div>
    <w:div w:id="1409039674">
      <w:bodyDiv w:val="1"/>
      <w:marLeft w:val="0"/>
      <w:marRight w:val="0"/>
      <w:marTop w:val="0"/>
      <w:marBottom w:val="0"/>
      <w:divBdr>
        <w:top w:val="none" w:sz="0" w:space="0" w:color="auto"/>
        <w:left w:val="none" w:sz="0" w:space="0" w:color="auto"/>
        <w:bottom w:val="none" w:sz="0" w:space="0" w:color="auto"/>
        <w:right w:val="none" w:sz="0" w:space="0" w:color="auto"/>
      </w:divBdr>
    </w:div>
    <w:div w:id="1499341736">
      <w:bodyDiv w:val="1"/>
      <w:marLeft w:val="0"/>
      <w:marRight w:val="0"/>
      <w:marTop w:val="0"/>
      <w:marBottom w:val="0"/>
      <w:divBdr>
        <w:top w:val="none" w:sz="0" w:space="0" w:color="auto"/>
        <w:left w:val="none" w:sz="0" w:space="0" w:color="auto"/>
        <w:bottom w:val="none" w:sz="0" w:space="0" w:color="auto"/>
        <w:right w:val="none" w:sz="0" w:space="0" w:color="auto"/>
      </w:divBdr>
    </w:div>
    <w:div w:id="1500998868">
      <w:bodyDiv w:val="1"/>
      <w:marLeft w:val="0"/>
      <w:marRight w:val="0"/>
      <w:marTop w:val="0"/>
      <w:marBottom w:val="0"/>
      <w:divBdr>
        <w:top w:val="none" w:sz="0" w:space="0" w:color="auto"/>
        <w:left w:val="none" w:sz="0" w:space="0" w:color="auto"/>
        <w:bottom w:val="none" w:sz="0" w:space="0" w:color="auto"/>
        <w:right w:val="none" w:sz="0" w:space="0" w:color="auto"/>
      </w:divBdr>
    </w:div>
    <w:div w:id="1503619506">
      <w:bodyDiv w:val="1"/>
      <w:marLeft w:val="0"/>
      <w:marRight w:val="0"/>
      <w:marTop w:val="0"/>
      <w:marBottom w:val="0"/>
      <w:divBdr>
        <w:top w:val="none" w:sz="0" w:space="0" w:color="auto"/>
        <w:left w:val="none" w:sz="0" w:space="0" w:color="auto"/>
        <w:bottom w:val="none" w:sz="0" w:space="0" w:color="auto"/>
        <w:right w:val="none" w:sz="0" w:space="0" w:color="auto"/>
      </w:divBdr>
    </w:div>
    <w:div w:id="1527794027">
      <w:bodyDiv w:val="1"/>
      <w:marLeft w:val="0"/>
      <w:marRight w:val="0"/>
      <w:marTop w:val="0"/>
      <w:marBottom w:val="0"/>
      <w:divBdr>
        <w:top w:val="none" w:sz="0" w:space="0" w:color="auto"/>
        <w:left w:val="none" w:sz="0" w:space="0" w:color="auto"/>
        <w:bottom w:val="none" w:sz="0" w:space="0" w:color="auto"/>
        <w:right w:val="none" w:sz="0" w:space="0" w:color="auto"/>
      </w:divBdr>
    </w:div>
    <w:div w:id="1747218980">
      <w:bodyDiv w:val="1"/>
      <w:marLeft w:val="0"/>
      <w:marRight w:val="0"/>
      <w:marTop w:val="0"/>
      <w:marBottom w:val="0"/>
      <w:divBdr>
        <w:top w:val="none" w:sz="0" w:space="0" w:color="auto"/>
        <w:left w:val="none" w:sz="0" w:space="0" w:color="auto"/>
        <w:bottom w:val="none" w:sz="0" w:space="0" w:color="auto"/>
        <w:right w:val="none" w:sz="0" w:space="0" w:color="auto"/>
      </w:divBdr>
      <w:divsChild>
        <w:div w:id="989677670">
          <w:marLeft w:val="360"/>
          <w:marRight w:val="0"/>
          <w:marTop w:val="200"/>
          <w:marBottom w:val="0"/>
          <w:divBdr>
            <w:top w:val="none" w:sz="0" w:space="0" w:color="auto"/>
            <w:left w:val="none" w:sz="0" w:space="0" w:color="auto"/>
            <w:bottom w:val="none" w:sz="0" w:space="0" w:color="auto"/>
            <w:right w:val="none" w:sz="0" w:space="0" w:color="auto"/>
          </w:divBdr>
        </w:div>
        <w:div w:id="1521233876">
          <w:marLeft w:val="360"/>
          <w:marRight w:val="0"/>
          <w:marTop w:val="200"/>
          <w:marBottom w:val="0"/>
          <w:divBdr>
            <w:top w:val="none" w:sz="0" w:space="0" w:color="auto"/>
            <w:left w:val="none" w:sz="0" w:space="0" w:color="auto"/>
            <w:bottom w:val="none" w:sz="0" w:space="0" w:color="auto"/>
            <w:right w:val="none" w:sz="0" w:space="0" w:color="auto"/>
          </w:divBdr>
        </w:div>
      </w:divsChild>
    </w:div>
    <w:div w:id="1831167268">
      <w:bodyDiv w:val="1"/>
      <w:marLeft w:val="0"/>
      <w:marRight w:val="0"/>
      <w:marTop w:val="0"/>
      <w:marBottom w:val="0"/>
      <w:divBdr>
        <w:top w:val="none" w:sz="0" w:space="0" w:color="auto"/>
        <w:left w:val="none" w:sz="0" w:space="0" w:color="auto"/>
        <w:bottom w:val="none" w:sz="0" w:space="0" w:color="auto"/>
        <w:right w:val="none" w:sz="0" w:space="0" w:color="auto"/>
      </w:divBdr>
      <w:divsChild>
        <w:div w:id="754396189">
          <w:marLeft w:val="720"/>
          <w:marRight w:val="0"/>
          <w:marTop w:val="0"/>
          <w:marBottom w:val="0"/>
          <w:divBdr>
            <w:top w:val="none" w:sz="0" w:space="0" w:color="auto"/>
            <w:left w:val="none" w:sz="0" w:space="0" w:color="auto"/>
            <w:bottom w:val="none" w:sz="0" w:space="0" w:color="auto"/>
            <w:right w:val="none" w:sz="0" w:space="0" w:color="auto"/>
          </w:divBdr>
        </w:div>
      </w:divsChild>
    </w:div>
    <w:div w:id="1850827013">
      <w:bodyDiv w:val="1"/>
      <w:marLeft w:val="0"/>
      <w:marRight w:val="0"/>
      <w:marTop w:val="0"/>
      <w:marBottom w:val="0"/>
      <w:divBdr>
        <w:top w:val="none" w:sz="0" w:space="0" w:color="auto"/>
        <w:left w:val="none" w:sz="0" w:space="0" w:color="auto"/>
        <w:bottom w:val="none" w:sz="0" w:space="0" w:color="auto"/>
        <w:right w:val="none" w:sz="0" w:space="0" w:color="auto"/>
      </w:divBdr>
      <w:divsChild>
        <w:div w:id="649529117">
          <w:marLeft w:val="0"/>
          <w:marRight w:val="0"/>
          <w:marTop w:val="0"/>
          <w:marBottom w:val="0"/>
          <w:divBdr>
            <w:top w:val="none" w:sz="0" w:space="0" w:color="auto"/>
            <w:left w:val="none" w:sz="0" w:space="0" w:color="auto"/>
            <w:bottom w:val="none" w:sz="0" w:space="0" w:color="auto"/>
            <w:right w:val="none" w:sz="0" w:space="0" w:color="auto"/>
          </w:divBdr>
        </w:div>
      </w:divsChild>
    </w:div>
    <w:div w:id="1877812627">
      <w:bodyDiv w:val="1"/>
      <w:marLeft w:val="0"/>
      <w:marRight w:val="0"/>
      <w:marTop w:val="0"/>
      <w:marBottom w:val="0"/>
      <w:divBdr>
        <w:top w:val="none" w:sz="0" w:space="0" w:color="auto"/>
        <w:left w:val="none" w:sz="0" w:space="0" w:color="auto"/>
        <w:bottom w:val="none" w:sz="0" w:space="0" w:color="auto"/>
        <w:right w:val="none" w:sz="0" w:space="0" w:color="auto"/>
      </w:divBdr>
    </w:div>
    <w:div w:id="1918780739">
      <w:bodyDiv w:val="1"/>
      <w:marLeft w:val="0"/>
      <w:marRight w:val="0"/>
      <w:marTop w:val="0"/>
      <w:marBottom w:val="0"/>
      <w:divBdr>
        <w:top w:val="none" w:sz="0" w:space="0" w:color="auto"/>
        <w:left w:val="none" w:sz="0" w:space="0" w:color="auto"/>
        <w:bottom w:val="none" w:sz="0" w:space="0" w:color="auto"/>
        <w:right w:val="none" w:sz="0" w:space="0" w:color="auto"/>
      </w:divBdr>
    </w:div>
    <w:div w:id="1959526973">
      <w:bodyDiv w:val="1"/>
      <w:marLeft w:val="0"/>
      <w:marRight w:val="0"/>
      <w:marTop w:val="0"/>
      <w:marBottom w:val="0"/>
      <w:divBdr>
        <w:top w:val="none" w:sz="0" w:space="0" w:color="auto"/>
        <w:left w:val="none" w:sz="0" w:space="0" w:color="auto"/>
        <w:bottom w:val="none" w:sz="0" w:space="0" w:color="auto"/>
        <w:right w:val="none" w:sz="0" w:space="0" w:color="auto"/>
      </w:divBdr>
      <w:divsChild>
        <w:div w:id="834880755">
          <w:marLeft w:val="0"/>
          <w:marRight w:val="0"/>
          <w:marTop w:val="0"/>
          <w:marBottom w:val="0"/>
          <w:divBdr>
            <w:top w:val="none" w:sz="0" w:space="0" w:color="auto"/>
            <w:left w:val="none" w:sz="0" w:space="0" w:color="auto"/>
            <w:bottom w:val="none" w:sz="0" w:space="0" w:color="auto"/>
            <w:right w:val="none" w:sz="0" w:space="0" w:color="auto"/>
          </w:divBdr>
        </w:div>
        <w:div w:id="1031227844">
          <w:marLeft w:val="0"/>
          <w:marRight w:val="0"/>
          <w:marTop w:val="0"/>
          <w:marBottom w:val="0"/>
          <w:divBdr>
            <w:top w:val="none" w:sz="0" w:space="0" w:color="auto"/>
            <w:left w:val="none" w:sz="0" w:space="0" w:color="auto"/>
            <w:bottom w:val="none" w:sz="0" w:space="0" w:color="auto"/>
            <w:right w:val="none" w:sz="0" w:space="0" w:color="auto"/>
          </w:divBdr>
        </w:div>
      </w:divsChild>
    </w:div>
    <w:div w:id="2050916180">
      <w:bodyDiv w:val="1"/>
      <w:marLeft w:val="0"/>
      <w:marRight w:val="0"/>
      <w:marTop w:val="0"/>
      <w:marBottom w:val="0"/>
      <w:divBdr>
        <w:top w:val="none" w:sz="0" w:space="0" w:color="auto"/>
        <w:left w:val="none" w:sz="0" w:space="0" w:color="auto"/>
        <w:bottom w:val="none" w:sz="0" w:space="0" w:color="auto"/>
        <w:right w:val="none" w:sz="0" w:space="0" w:color="auto"/>
      </w:divBdr>
    </w:div>
    <w:div w:id="2083329844">
      <w:bodyDiv w:val="1"/>
      <w:marLeft w:val="0"/>
      <w:marRight w:val="0"/>
      <w:marTop w:val="0"/>
      <w:marBottom w:val="0"/>
      <w:divBdr>
        <w:top w:val="none" w:sz="0" w:space="0" w:color="auto"/>
        <w:left w:val="none" w:sz="0" w:space="0" w:color="auto"/>
        <w:bottom w:val="none" w:sz="0" w:space="0" w:color="auto"/>
        <w:right w:val="none" w:sz="0" w:space="0" w:color="auto"/>
      </w:divBdr>
    </w:div>
    <w:div w:id="2099790496">
      <w:bodyDiv w:val="1"/>
      <w:marLeft w:val="0"/>
      <w:marRight w:val="0"/>
      <w:marTop w:val="0"/>
      <w:marBottom w:val="0"/>
      <w:divBdr>
        <w:top w:val="none" w:sz="0" w:space="0" w:color="auto"/>
        <w:left w:val="none" w:sz="0" w:space="0" w:color="auto"/>
        <w:bottom w:val="none" w:sz="0" w:space="0" w:color="auto"/>
        <w:right w:val="none" w:sz="0" w:space="0" w:color="auto"/>
      </w:divBdr>
    </w:div>
    <w:div w:id="2127118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67009ab-c8d9-4def-9654-55ca1964286b">
      <Terms xmlns="http://schemas.microsoft.com/office/infopath/2007/PartnerControls"/>
    </lcf76f155ced4ddcb4097134ff3c332f>
    <TaxCatchAll xmlns="edb9d0e4-5370-4cfb-9e4e-bdf6de379f60" xsi:nil="true"/>
    <SharedWithUsers xmlns="3ba25019-f951-4add-95d1-c4fdc0797c3a">
      <UserInfo>
        <DisplayName>Ludivine Garside</DisplayName>
        <AccountId>77</AccountId>
        <AccountType/>
      </UserInfo>
      <UserInfo>
        <DisplayName>Matthew Ridd</DisplayName>
        <AccountId>10</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C6D9502B0A1C24F9D9C6DE12881699E" ma:contentTypeVersion="18" ma:contentTypeDescription="Create a new document." ma:contentTypeScope="" ma:versionID="c8733a4cd3b0e237e0177d732b4a74a1">
  <xsd:schema xmlns:xsd="http://www.w3.org/2001/XMLSchema" xmlns:xs="http://www.w3.org/2001/XMLSchema" xmlns:p="http://schemas.microsoft.com/office/2006/metadata/properties" xmlns:ns2="367009ab-c8d9-4def-9654-55ca1964286b" xmlns:ns3="3ba25019-f951-4add-95d1-c4fdc0797c3a" xmlns:ns4="edb9d0e4-5370-4cfb-9e4e-bdf6de379f60" targetNamespace="http://schemas.microsoft.com/office/2006/metadata/properties" ma:root="true" ma:fieldsID="45b2b893fa537a4da8a2b5b4c64de32a" ns2:_="" ns3:_="" ns4:_="">
    <xsd:import namespace="367009ab-c8d9-4def-9654-55ca1964286b"/>
    <xsd:import namespace="3ba25019-f951-4add-95d1-c4fdc0797c3a"/>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7009ab-c8d9-4def-9654-55ca196428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a25019-f951-4add-95d1-c4fdc0797c3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a64dbb8-fcf2-47d8-9d66-d300a6806a07}" ma:internalName="TaxCatchAll" ma:showField="CatchAllData" ma:web="3ba25019-f951-4add-95d1-c4fdc0797c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F9996C-A694-4EB1-BE39-AE18879A6924}">
  <ds:schemaRefs>
    <ds:schemaRef ds:uri="http://schemas.openxmlformats.org/officeDocument/2006/bibliography"/>
  </ds:schemaRefs>
</ds:datastoreItem>
</file>

<file path=customXml/itemProps2.xml><?xml version="1.0" encoding="utf-8"?>
<ds:datastoreItem xmlns:ds="http://schemas.openxmlformats.org/officeDocument/2006/customXml" ds:itemID="{A9403E4F-424A-4764-830D-17F11F9FA361}">
  <ds:schemaRefs>
    <ds:schemaRef ds:uri="http://schemas.microsoft.com/office/2006/metadata/properties"/>
    <ds:schemaRef ds:uri="http://schemas.microsoft.com/office/infopath/2007/PartnerControls"/>
    <ds:schemaRef ds:uri="367009ab-c8d9-4def-9654-55ca1964286b"/>
    <ds:schemaRef ds:uri="edb9d0e4-5370-4cfb-9e4e-bdf6de379f60"/>
    <ds:schemaRef ds:uri="3ba25019-f951-4add-95d1-c4fdc0797c3a"/>
  </ds:schemaRefs>
</ds:datastoreItem>
</file>

<file path=customXml/itemProps3.xml><?xml version="1.0" encoding="utf-8"?>
<ds:datastoreItem xmlns:ds="http://schemas.openxmlformats.org/officeDocument/2006/customXml" ds:itemID="{0832DA17-B5CA-41C5-917F-50D8E6AA289D}">
  <ds:schemaRefs>
    <ds:schemaRef ds:uri="http://schemas.microsoft.com/sharepoint/v3/contenttype/forms"/>
  </ds:schemaRefs>
</ds:datastoreItem>
</file>

<file path=customXml/itemProps4.xml><?xml version="1.0" encoding="utf-8"?>
<ds:datastoreItem xmlns:ds="http://schemas.openxmlformats.org/officeDocument/2006/customXml" ds:itemID="{9B13DA13-7DD3-4507-BB31-4CAAF30C6B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7009ab-c8d9-4def-9654-55ca1964286b"/>
    <ds:schemaRef ds:uri="3ba25019-f951-4add-95d1-c4fdc0797c3a"/>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50</Words>
  <Characters>31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24T11:51:00Z</dcterms:created>
  <dcterms:modified xsi:type="dcterms:W3CDTF">2024-11-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C6D9502B0A1C24F9D9C6DE12881699E</vt:lpwstr>
  </property>
  <property fmtid="{D5CDD505-2E9C-101B-9397-08002B2CF9AE}" pid="4" name="GrammarlyDocumentId">
    <vt:lpwstr>3dfb07a972804fa8c80551e325b6dffcd0d22acfd16a13b342d31436368a2133</vt:lpwstr>
  </property>
  <property fmtid="{D5CDD505-2E9C-101B-9397-08002B2CF9AE}" pid="5" name="Docear4Word_StyleTitle">
    <vt:lpwstr>ACM SIG Proceedings With Long Author List</vt:lpwstr>
  </property>
</Properties>
</file>